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E8C217" w14:textId="77777777" w:rsidR="007476BC" w:rsidRDefault="007476BC" w:rsidP="007476BC">
      <w:pPr>
        <w:pStyle w:val="Title"/>
        <w:jc w:val="center"/>
        <w:rPr>
          <w:rFonts w:ascii="Times New Roman" w:hAnsi="Times New Roman" w:cs="Times New Roman"/>
        </w:rPr>
      </w:pPr>
    </w:p>
    <w:p w14:paraId="50391BC5" w14:textId="77777777" w:rsidR="007476BC" w:rsidRDefault="007476BC" w:rsidP="007476BC">
      <w:pPr>
        <w:pStyle w:val="Title"/>
        <w:jc w:val="center"/>
        <w:rPr>
          <w:rFonts w:ascii="Times New Roman" w:hAnsi="Times New Roman" w:cs="Times New Roman"/>
        </w:rPr>
      </w:pPr>
    </w:p>
    <w:p w14:paraId="0D494A00" w14:textId="77777777" w:rsidR="007476BC" w:rsidRDefault="007476BC" w:rsidP="007476BC">
      <w:pPr>
        <w:pStyle w:val="Title"/>
        <w:jc w:val="center"/>
        <w:rPr>
          <w:rFonts w:ascii="Times New Roman" w:hAnsi="Times New Roman" w:cs="Times New Roman"/>
        </w:rPr>
      </w:pPr>
    </w:p>
    <w:p w14:paraId="5308310A" w14:textId="6B4557D5" w:rsidR="0002583B" w:rsidRDefault="0002583B" w:rsidP="009A7F9D">
      <w:pPr>
        <w:pStyle w:val="Title"/>
        <w:rPr>
          <w:rFonts w:ascii="Times New Roman" w:hAnsi="Times New Roman" w:cs="Times New Roman"/>
        </w:rPr>
      </w:pPr>
      <w:r w:rsidRPr="00F52E56">
        <w:rPr>
          <w:rFonts w:ascii="Times New Roman" w:hAnsi="Times New Roman" w:cs="Times New Roman"/>
        </w:rPr>
        <w:t xml:space="preserve">Should I </w:t>
      </w:r>
      <w:r w:rsidR="00AB78E0" w:rsidRPr="00F52E56">
        <w:rPr>
          <w:rFonts w:ascii="Times New Roman" w:hAnsi="Times New Roman" w:cs="Times New Roman"/>
        </w:rPr>
        <w:t>continue</w:t>
      </w:r>
      <w:r w:rsidRPr="00F52E56">
        <w:rPr>
          <w:rFonts w:ascii="Times New Roman" w:hAnsi="Times New Roman" w:cs="Times New Roman"/>
        </w:rPr>
        <w:t xml:space="preserve">, </w:t>
      </w:r>
      <w:r w:rsidR="003F30E7">
        <w:rPr>
          <w:rFonts w:ascii="Times New Roman" w:hAnsi="Times New Roman" w:cs="Times New Roman"/>
        </w:rPr>
        <w:t>lower</w:t>
      </w:r>
      <w:r w:rsidRPr="00F52E56">
        <w:rPr>
          <w:rFonts w:ascii="Times New Roman" w:hAnsi="Times New Roman" w:cs="Times New Roman"/>
        </w:rPr>
        <w:t xml:space="preserve"> or </w:t>
      </w:r>
      <w:r w:rsidR="00AB78E0" w:rsidRPr="00F52E56">
        <w:rPr>
          <w:rFonts w:ascii="Times New Roman" w:hAnsi="Times New Roman" w:cs="Times New Roman"/>
        </w:rPr>
        <w:t>stop</w:t>
      </w:r>
      <w:r w:rsidRPr="00F52E56">
        <w:rPr>
          <w:rFonts w:ascii="Times New Roman" w:hAnsi="Times New Roman" w:cs="Times New Roman"/>
        </w:rPr>
        <w:t xml:space="preserve"> my antipsychotic</w:t>
      </w:r>
      <w:r w:rsidR="00AB78E0" w:rsidRPr="00F52E56">
        <w:rPr>
          <w:rFonts w:ascii="Times New Roman" w:hAnsi="Times New Roman" w:cs="Times New Roman"/>
        </w:rPr>
        <w:t>s</w:t>
      </w:r>
      <w:r w:rsidRPr="00F52E56">
        <w:rPr>
          <w:rFonts w:ascii="Times New Roman" w:hAnsi="Times New Roman" w:cs="Times New Roman"/>
        </w:rPr>
        <w:t>?</w:t>
      </w:r>
    </w:p>
    <w:p w14:paraId="57BA0E5C" w14:textId="0B88B182" w:rsidR="009A7F9D" w:rsidRDefault="009A7F9D" w:rsidP="009A7F9D"/>
    <w:p w14:paraId="1B748212" w14:textId="07D0CFE1" w:rsidR="009A7F9D" w:rsidRPr="009A7F9D" w:rsidRDefault="009A7F9D" w:rsidP="009A7F9D"/>
    <w:p w14:paraId="60ED7B7A" w14:textId="37FDB4B4" w:rsidR="0025277F" w:rsidRPr="007476BC" w:rsidRDefault="0025277F" w:rsidP="007476BC">
      <w:pPr>
        <w:jc w:val="center"/>
      </w:pPr>
      <w:r w:rsidRPr="007476BC">
        <w:br w:type="page"/>
      </w:r>
    </w:p>
    <w:p w14:paraId="75333BAA" w14:textId="202D8453" w:rsidR="001C48AF" w:rsidRPr="00F52E56" w:rsidRDefault="00EE22C5" w:rsidP="00CC0765">
      <w:pPr>
        <w:pStyle w:val="Heading1"/>
        <w:rPr>
          <w:rFonts w:ascii="Times New Roman" w:hAnsi="Times New Roman" w:cs="Times New Roman"/>
        </w:rPr>
      </w:pPr>
      <w:r w:rsidRPr="00F52E56">
        <w:rPr>
          <w:rFonts w:ascii="Times New Roman" w:hAnsi="Times New Roman" w:cs="Times New Roman"/>
        </w:rPr>
        <w:lastRenderedPageBreak/>
        <w:t xml:space="preserve">Patient </w:t>
      </w:r>
      <w:r w:rsidR="0025277F" w:rsidRPr="00F52E56">
        <w:rPr>
          <w:rFonts w:ascii="Times New Roman" w:hAnsi="Times New Roman" w:cs="Times New Roman"/>
        </w:rPr>
        <w:t>Decision</w:t>
      </w:r>
      <w:r w:rsidRPr="00F52E56">
        <w:rPr>
          <w:rFonts w:ascii="Times New Roman" w:hAnsi="Times New Roman" w:cs="Times New Roman"/>
        </w:rPr>
        <w:t xml:space="preserve"> Aid</w:t>
      </w:r>
      <w:r w:rsidR="0025277F" w:rsidRPr="00F52E56">
        <w:rPr>
          <w:rFonts w:ascii="Times New Roman" w:hAnsi="Times New Roman" w:cs="Times New Roman"/>
        </w:rPr>
        <w:t>: Continu</w:t>
      </w:r>
      <w:r w:rsidR="00D72A36" w:rsidRPr="00F52E56">
        <w:rPr>
          <w:rFonts w:ascii="Times New Roman" w:hAnsi="Times New Roman" w:cs="Times New Roman"/>
        </w:rPr>
        <w:t>e</w:t>
      </w:r>
      <w:r w:rsidR="0025277F" w:rsidRPr="00F52E56">
        <w:rPr>
          <w:rFonts w:ascii="Times New Roman" w:hAnsi="Times New Roman" w:cs="Times New Roman"/>
        </w:rPr>
        <w:t xml:space="preserve">, </w:t>
      </w:r>
      <w:r w:rsidR="003F30E7">
        <w:rPr>
          <w:rFonts w:ascii="Times New Roman" w:hAnsi="Times New Roman" w:cs="Times New Roman"/>
        </w:rPr>
        <w:t>lower</w:t>
      </w:r>
      <w:r w:rsidR="0025277F" w:rsidRPr="00F52E56">
        <w:rPr>
          <w:rFonts w:ascii="Times New Roman" w:hAnsi="Times New Roman" w:cs="Times New Roman"/>
        </w:rPr>
        <w:t xml:space="preserve"> or stop antipsychotic</w:t>
      </w:r>
      <w:r w:rsidR="00D72A36" w:rsidRPr="00F52E56">
        <w:rPr>
          <w:rFonts w:ascii="Times New Roman" w:hAnsi="Times New Roman" w:cs="Times New Roman"/>
        </w:rPr>
        <w:t>s</w:t>
      </w:r>
      <w:r w:rsidR="0025277F" w:rsidRPr="00F52E56">
        <w:rPr>
          <w:rFonts w:ascii="Times New Roman" w:hAnsi="Times New Roman" w:cs="Times New Roman"/>
        </w:rPr>
        <w:t xml:space="preserve"> </w:t>
      </w:r>
      <w:r w:rsidR="00D72A36" w:rsidRPr="00F52E56">
        <w:rPr>
          <w:rFonts w:ascii="Times New Roman" w:hAnsi="Times New Roman" w:cs="Times New Roman"/>
        </w:rPr>
        <w:t>after</w:t>
      </w:r>
      <w:r w:rsidR="0025277F" w:rsidRPr="00F52E56">
        <w:rPr>
          <w:rFonts w:ascii="Times New Roman" w:hAnsi="Times New Roman" w:cs="Times New Roman"/>
        </w:rPr>
        <w:t xml:space="preserve"> remission of first-episode psychosis</w:t>
      </w:r>
    </w:p>
    <w:p w14:paraId="24243942" w14:textId="4F98E1DA" w:rsidR="00784E7D" w:rsidRPr="00F52E56" w:rsidRDefault="00784E7D" w:rsidP="00784E7D">
      <w:pPr>
        <w:pStyle w:val="Heading2"/>
        <w:rPr>
          <w:rFonts w:ascii="Times New Roman" w:hAnsi="Times New Roman" w:cs="Times New Roman"/>
        </w:rPr>
      </w:pPr>
      <w:r w:rsidRPr="00F52E56">
        <w:rPr>
          <w:rFonts w:ascii="Times New Roman" w:hAnsi="Times New Roman" w:cs="Times New Roman"/>
        </w:rPr>
        <w:t xml:space="preserve">What is a </w:t>
      </w:r>
      <w:r w:rsidR="00EE22C5" w:rsidRPr="00F52E56">
        <w:rPr>
          <w:rFonts w:ascii="Times New Roman" w:hAnsi="Times New Roman" w:cs="Times New Roman"/>
        </w:rPr>
        <w:t xml:space="preserve">patient </w:t>
      </w:r>
      <w:r w:rsidRPr="00F52E56">
        <w:rPr>
          <w:rFonts w:ascii="Times New Roman" w:hAnsi="Times New Roman" w:cs="Times New Roman"/>
        </w:rPr>
        <w:t>decision</w:t>
      </w:r>
      <w:r w:rsidR="00EE22C5" w:rsidRPr="00F52E56">
        <w:rPr>
          <w:rFonts w:ascii="Times New Roman" w:hAnsi="Times New Roman" w:cs="Times New Roman"/>
        </w:rPr>
        <w:t xml:space="preserve"> aid</w:t>
      </w:r>
      <w:r w:rsidRPr="00F52E56">
        <w:rPr>
          <w:rFonts w:ascii="Times New Roman" w:hAnsi="Times New Roman" w:cs="Times New Roman"/>
        </w:rPr>
        <w:t xml:space="preserve">? </w:t>
      </w:r>
    </w:p>
    <w:p w14:paraId="2B595702" w14:textId="03F0FAB6" w:rsidR="006012EC" w:rsidRPr="00F52E56" w:rsidRDefault="00117A46" w:rsidP="006012EC">
      <w:r w:rsidRPr="00F52E56">
        <w:t>A</w:t>
      </w:r>
      <w:r w:rsidR="00661AA3" w:rsidRPr="00F52E56">
        <w:t xml:space="preserve"> </w:t>
      </w:r>
      <w:r w:rsidR="000B74F5" w:rsidRPr="00F52E56">
        <w:t>decision aid</w:t>
      </w:r>
      <w:r w:rsidRPr="00F52E56">
        <w:t xml:space="preserve"> is a tool that</w:t>
      </w:r>
      <w:r w:rsidR="00661AA3" w:rsidRPr="00F52E56">
        <w:t xml:space="preserve"> helps you make </w:t>
      </w:r>
      <w:r w:rsidR="008734CB" w:rsidRPr="00F52E56">
        <w:t>good</w:t>
      </w:r>
      <w:r w:rsidR="00661AA3" w:rsidRPr="00F52E56">
        <w:t xml:space="preserve"> </w:t>
      </w:r>
      <w:r w:rsidR="008734CB" w:rsidRPr="00F52E56">
        <w:t>choices</w:t>
      </w:r>
      <w:r w:rsidR="00661AA3" w:rsidRPr="00F52E56">
        <w:t xml:space="preserve"> </w:t>
      </w:r>
      <w:r w:rsidR="008734CB" w:rsidRPr="00F52E56">
        <w:t>about</w:t>
      </w:r>
      <w:r w:rsidR="00661AA3" w:rsidRPr="00F52E56">
        <w:t xml:space="preserve"> your antipsychotic with your </w:t>
      </w:r>
      <w:r w:rsidR="00A63CA3" w:rsidRPr="00F52E56">
        <w:t>care</w:t>
      </w:r>
      <w:r w:rsidR="00661AA3" w:rsidRPr="00F52E56">
        <w:t xml:space="preserve"> team and, if you wish, your </w:t>
      </w:r>
      <w:r w:rsidR="00105E18" w:rsidRPr="00F52E56">
        <w:t>family, close friends</w:t>
      </w:r>
      <w:r w:rsidR="000B74F5" w:rsidRPr="00F52E56">
        <w:t xml:space="preserve"> </w:t>
      </w:r>
      <w:r w:rsidR="00661AA3" w:rsidRPr="00F52E56">
        <w:t xml:space="preserve">or someone you trust. </w:t>
      </w:r>
      <w:r w:rsidR="008734CB" w:rsidRPr="00F52E56">
        <w:t xml:space="preserve">This tool was made together with people who have lived through psychosis, their families, doctors, and researchers to make sure it is helpful and makes sense. </w:t>
      </w:r>
      <w:r w:rsidRPr="00F52E56">
        <w:t xml:space="preserve">This tool explains the choices you have, and what’s good or bad about each one. </w:t>
      </w:r>
    </w:p>
    <w:p w14:paraId="627C710C" w14:textId="00EF7440" w:rsidR="006012EC" w:rsidRPr="00F52E56" w:rsidRDefault="006012EC" w:rsidP="006012EC">
      <w:pPr>
        <w:pStyle w:val="Heading2"/>
        <w:rPr>
          <w:rFonts w:ascii="Times New Roman" w:hAnsi="Times New Roman" w:cs="Times New Roman"/>
        </w:rPr>
      </w:pPr>
      <w:r w:rsidRPr="00F52E56">
        <w:rPr>
          <w:rFonts w:ascii="Times New Roman" w:hAnsi="Times New Roman" w:cs="Times New Roman"/>
        </w:rPr>
        <w:t xml:space="preserve">Who is this </w:t>
      </w:r>
      <w:r w:rsidR="00117A46" w:rsidRPr="00F52E56">
        <w:rPr>
          <w:rFonts w:ascii="Times New Roman" w:hAnsi="Times New Roman" w:cs="Times New Roman"/>
        </w:rPr>
        <w:t>tool</w:t>
      </w:r>
      <w:r w:rsidR="000B74F5" w:rsidRPr="00F52E56">
        <w:rPr>
          <w:rFonts w:ascii="Times New Roman" w:hAnsi="Times New Roman" w:cs="Times New Roman"/>
        </w:rPr>
        <w:t xml:space="preserve"> </w:t>
      </w:r>
      <w:r w:rsidRPr="00F52E56">
        <w:rPr>
          <w:rFonts w:ascii="Times New Roman" w:hAnsi="Times New Roman" w:cs="Times New Roman"/>
        </w:rPr>
        <w:t xml:space="preserve">for? </w:t>
      </w:r>
    </w:p>
    <w:p w14:paraId="044B9414" w14:textId="5723B148" w:rsidR="006012EC" w:rsidRPr="00F52E56" w:rsidRDefault="00117A46" w:rsidP="006012EC">
      <w:pPr>
        <w:tabs>
          <w:tab w:val="left" w:pos="7888"/>
        </w:tabs>
        <w:jc w:val="both"/>
      </w:pPr>
      <w:r w:rsidRPr="00F52E56">
        <w:t>This tool is for people who had a first episode of psychosis and are now feeling better — their symptoms haven’t caused problems in daily life for at least 6 months. It’s best to use this tool after feeling better for one year, but you can talk about it anytime with the right support and information.</w:t>
      </w:r>
    </w:p>
    <w:p w14:paraId="633112C6" w14:textId="19E95539" w:rsidR="006012EC" w:rsidRPr="00F52E56" w:rsidRDefault="006012EC" w:rsidP="006012EC">
      <w:pPr>
        <w:pStyle w:val="Heading2"/>
        <w:rPr>
          <w:rFonts w:ascii="Times New Roman" w:hAnsi="Times New Roman" w:cs="Times New Roman"/>
        </w:rPr>
      </w:pPr>
      <w:r w:rsidRPr="00F52E56">
        <w:rPr>
          <w:rFonts w:ascii="Times New Roman" w:hAnsi="Times New Roman" w:cs="Times New Roman"/>
        </w:rPr>
        <w:t xml:space="preserve">A </w:t>
      </w:r>
      <w:r w:rsidR="00EE46B0" w:rsidRPr="00F52E56">
        <w:rPr>
          <w:rFonts w:ascii="Times New Roman" w:hAnsi="Times New Roman" w:cs="Times New Roman"/>
        </w:rPr>
        <w:t>quick warning</w:t>
      </w:r>
    </w:p>
    <w:p w14:paraId="15F7EC4D" w14:textId="42997431" w:rsidR="006012EC" w:rsidRPr="00F52E56" w:rsidRDefault="000762EF" w:rsidP="004407D7">
      <w:r w:rsidRPr="00F52E56">
        <w:t>Choo</w:t>
      </w:r>
      <w:r>
        <w:t>sing</w:t>
      </w:r>
      <w:r w:rsidRPr="00F52E56">
        <w:t xml:space="preserve"> </w:t>
      </w:r>
      <w:r w:rsidR="004F3CE0" w:rsidRPr="00F52E56">
        <w:t xml:space="preserve">whether to continue, lower or stop </w:t>
      </w:r>
      <w:r w:rsidR="006012EC" w:rsidRPr="00F52E56">
        <w:t xml:space="preserve">antipsychotics can </w:t>
      </w:r>
      <w:r w:rsidR="004F3CE0" w:rsidRPr="00F52E56">
        <w:t>bring up</w:t>
      </w:r>
      <w:r w:rsidR="006012EC" w:rsidRPr="00F52E56">
        <w:t xml:space="preserve"> </w:t>
      </w:r>
      <w:r w:rsidR="004F3CE0" w:rsidRPr="00F52E56">
        <w:t xml:space="preserve">a lot of emotions. </w:t>
      </w:r>
      <w:r w:rsidR="006012EC" w:rsidRPr="00F52E56">
        <w:t xml:space="preserve">It is normal to feel </w:t>
      </w:r>
      <w:r w:rsidR="00E40B8C" w:rsidRPr="00F52E56">
        <w:t>unsure</w:t>
      </w:r>
      <w:r w:rsidR="006012EC" w:rsidRPr="00F52E56">
        <w:t xml:space="preserve"> or </w:t>
      </w:r>
      <w:r w:rsidR="00E40B8C" w:rsidRPr="00F52E56">
        <w:t>uneasy</w:t>
      </w:r>
      <w:r w:rsidR="006012EC" w:rsidRPr="00F52E56">
        <w:t xml:space="preserve"> when </w:t>
      </w:r>
      <w:r w:rsidR="00E40B8C" w:rsidRPr="00F52E56">
        <w:t xml:space="preserve">you read some things. </w:t>
      </w:r>
      <w:r w:rsidR="00D03232" w:rsidRPr="00F52E56">
        <w:t>But learning more helps you understand your health better and make the best choices for your recovery.</w:t>
      </w:r>
    </w:p>
    <w:p w14:paraId="30531E9C" w14:textId="5351F7ED" w:rsidR="001C48AF" w:rsidRPr="00F52E56" w:rsidRDefault="001C48AF" w:rsidP="00CC0765">
      <w:pPr>
        <w:pStyle w:val="Heading2"/>
        <w:rPr>
          <w:rFonts w:ascii="Times New Roman" w:hAnsi="Times New Roman" w:cs="Times New Roman"/>
        </w:rPr>
      </w:pPr>
      <w:r w:rsidRPr="00F52E56">
        <w:rPr>
          <w:rFonts w:ascii="Times New Roman" w:hAnsi="Times New Roman" w:cs="Times New Roman"/>
        </w:rPr>
        <w:t xml:space="preserve">How do you use this </w:t>
      </w:r>
      <w:r w:rsidR="00D03232" w:rsidRPr="00F52E56">
        <w:rPr>
          <w:rFonts w:ascii="Times New Roman" w:hAnsi="Times New Roman" w:cs="Times New Roman"/>
        </w:rPr>
        <w:t>tool</w:t>
      </w:r>
      <w:r w:rsidRPr="00F52E56">
        <w:rPr>
          <w:rFonts w:ascii="Times New Roman" w:hAnsi="Times New Roman" w:cs="Times New Roman"/>
        </w:rPr>
        <w:t xml:space="preserve">? </w:t>
      </w:r>
    </w:p>
    <w:p w14:paraId="339CB4D0" w14:textId="24C8FF5A" w:rsidR="003C7550" w:rsidRPr="00F52E56" w:rsidRDefault="00D03232" w:rsidP="003C7550">
      <w:r w:rsidRPr="00F52E56">
        <w:t>You should go through this tool with your doctor or healthcare worker. They can help you understand it and focus on what matters most for you. You can also bring a friend, family member, or someone you trust to talk it over with you and give support. Share what matters to you. Your healthcare worker will also share what they think is important. The goal is to talk openly, work together, and choose something you all agree on.</w:t>
      </w:r>
    </w:p>
    <w:p w14:paraId="50E56A8E" w14:textId="4136C8BE" w:rsidR="000D44E9" w:rsidRPr="00F52E56" w:rsidRDefault="000D44E9" w:rsidP="00035660">
      <w:pPr>
        <w:pStyle w:val="Heading2"/>
        <w:rPr>
          <w:rFonts w:ascii="Times New Roman" w:hAnsi="Times New Roman" w:cs="Times New Roman"/>
        </w:rPr>
      </w:pPr>
      <w:r w:rsidRPr="00F52E56">
        <w:rPr>
          <w:rFonts w:ascii="Times New Roman" w:hAnsi="Times New Roman" w:cs="Times New Roman"/>
        </w:rPr>
        <w:t xml:space="preserve">What is </w:t>
      </w:r>
      <w:r w:rsidR="00AF0126" w:rsidRPr="00F52E56">
        <w:rPr>
          <w:rFonts w:ascii="Times New Roman" w:hAnsi="Times New Roman" w:cs="Times New Roman"/>
        </w:rPr>
        <w:t>the</w:t>
      </w:r>
      <w:r w:rsidRPr="00F52E56">
        <w:rPr>
          <w:rFonts w:ascii="Times New Roman" w:hAnsi="Times New Roman" w:cs="Times New Roman"/>
        </w:rPr>
        <w:t xml:space="preserve"> </w:t>
      </w:r>
      <w:r w:rsidR="00EE46B0" w:rsidRPr="00F52E56">
        <w:rPr>
          <w:rFonts w:ascii="Times New Roman" w:hAnsi="Times New Roman" w:cs="Times New Roman"/>
        </w:rPr>
        <w:t>choice</w:t>
      </w:r>
      <w:r w:rsidR="00AF0126" w:rsidRPr="00F52E56">
        <w:rPr>
          <w:rFonts w:ascii="Times New Roman" w:hAnsi="Times New Roman" w:cs="Times New Roman"/>
        </w:rPr>
        <w:t xml:space="preserve"> to make</w:t>
      </w:r>
      <w:r w:rsidRPr="00F52E56">
        <w:rPr>
          <w:rFonts w:ascii="Times New Roman" w:hAnsi="Times New Roman" w:cs="Times New Roman"/>
        </w:rPr>
        <w:t>?</w:t>
      </w:r>
    </w:p>
    <w:p w14:paraId="499ED823" w14:textId="0E5CE0FC" w:rsidR="000D44E9" w:rsidRPr="00F52E56" w:rsidRDefault="000D44E9" w:rsidP="00893F1B">
      <w:pPr>
        <w:pStyle w:val="Heading1"/>
        <w:rPr>
          <w:rFonts w:ascii="Times New Roman" w:hAnsi="Times New Roman" w:cs="Times New Roman"/>
        </w:rPr>
      </w:pPr>
      <w:r w:rsidRPr="00F52E56">
        <w:rPr>
          <w:rFonts w:ascii="Times New Roman" w:hAnsi="Times New Roman" w:cs="Times New Roman"/>
        </w:rPr>
        <w:t xml:space="preserve">Do you want to continue, </w:t>
      </w:r>
      <w:r w:rsidR="003F30E7">
        <w:rPr>
          <w:rFonts w:ascii="Times New Roman" w:hAnsi="Times New Roman" w:cs="Times New Roman"/>
        </w:rPr>
        <w:t>lower</w:t>
      </w:r>
      <w:r w:rsidRPr="00F52E56">
        <w:rPr>
          <w:rFonts w:ascii="Times New Roman" w:hAnsi="Times New Roman" w:cs="Times New Roman"/>
        </w:rPr>
        <w:t xml:space="preserve"> or stop </w:t>
      </w:r>
      <w:r w:rsidR="00B22F40">
        <w:rPr>
          <w:rFonts w:ascii="Times New Roman" w:hAnsi="Times New Roman" w:cs="Times New Roman"/>
        </w:rPr>
        <w:t xml:space="preserve">your </w:t>
      </w:r>
      <w:r w:rsidRPr="00F52E56">
        <w:rPr>
          <w:rFonts w:ascii="Times New Roman" w:hAnsi="Times New Roman" w:cs="Times New Roman"/>
        </w:rPr>
        <w:t>antipsychotics?</w:t>
      </w:r>
    </w:p>
    <w:p w14:paraId="6390508F" w14:textId="14736230" w:rsidR="0025277F" w:rsidRPr="00F52E56" w:rsidRDefault="0025277F" w:rsidP="00035660">
      <w:pPr>
        <w:pStyle w:val="Heading2"/>
        <w:rPr>
          <w:rFonts w:ascii="Times New Roman" w:hAnsi="Times New Roman" w:cs="Times New Roman"/>
        </w:rPr>
      </w:pPr>
      <w:r w:rsidRPr="00F52E56">
        <w:rPr>
          <w:rFonts w:ascii="Times New Roman" w:hAnsi="Times New Roman" w:cs="Times New Roman"/>
        </w:rPr>
        <w:t xml:space="preserve">Why is this </w:t>
      </w:r>
      <w:r w:rsidR="00124FA0" w:rsidRPr="00F52E56">
        <w:rPr>
          <w:rFonts w:ascii="Times New Roman" w:hAnsi="Times New Roman" w:cs="Times New Roman"/>
        </w:rPr>
        <w:t>choice</w:t>
      </w:r>
      <w:r w:rsidRPr="00F52E56">
        <w:rPr>
          <w:rFonts w:ascii="Times New Roman" w:hAnsi="Times New Roman" w:cs="Times New Roman"/>
        </w:rPr>
        <w:t xml:space="preserve"> important?</w:t>
      </w:r>
    </w:p>
    <w:p w14:paraId="7F2ADA44" w14:textId="5D58DF2D" w:rsidR="0025277F" w:rsidRPr="00F52E56" w:rsidRDefault="00E530E3" w:rsidP="0025277F">
      <w:pPr>
        <w:rPr>
          <w:b/>
          <w:bCs/>
        </w:rPr>
      </w:pPr>
      <w:r w:rsidRPr="00F52E56">
        <w:t xml:space="preserve">This choice can affect how you feel, your relationships, your daily life, and your </w:t>
      </w:r>
      <w:proofErr w:type="gramStart"/>
      <w:r w:rsidRPr="00F52E56">
        <w:t>future plans</w:t>
      </w:r>
      <w:proofErr w:type="gramEnd"/>
      <w:r w:rsidRPr="00F52E56">
        <w:t>. It’s a personal choice, and it should be based on the pros, the cons, and what matters most to you. This choice is an important step in your recovery. It should match what matters most to you. It's best to make this choice with your healthcare team and the people close to you, since it can also affect them.</w:t>
      </w:r>
    </w:p>
    <w:p w14:paraId="74E209B9" w14:textId="1337AFDB" w:rsidR="008D6F14" w:rsidRPr="00F52E56" w:rsidRDefault="0025277F" w:rsidP="00035660">
      <w:pPr>
        <w:pStyle w:val="Heading2"/>
        <w:rPr>
          <w:rFonts w:ascii="Times New Roman" w:hAnsi="Times New Roman" w:cs="Times New Roman"/>
        </w:rPr>
      </w:pPr>
      <w:r w:rsidRPr="00F52E56">
        <w:rPr>
          <w:rFonts w:ascii="Times New Roman" w:hAnsi="Times New Roman" w:cs="Times New Roman"/>
        </w:rPr>
        <w:lastRenderedPageBreak/>
        <w:t xml:space="preserve">How will this </w:t>
      </w:r>
      <w:r w:rsidR="008A2A35" w:rsidRPr="00F52E56">
        <w:rPr>
          <w:rFonts w:ascii="Times New Roman" w:hAnsi="Times New Roman" w:cs="Times New Roman"/>
        </w:rPr>
        <w:t>choice</w:t>
      </w:r>
      <w:r w:rsidRPr="00F52E56">
        <w:rPr>
          <w:rFonts w:ascii="Times New Roman" w:hAnsi="Times New Roman" w:cs="Times New Roman"/>
        </w:rPr>
        <w:t xml:space="preserve"> be made?</w:t>
      </w:r>
    </w:p>
    <w:p w14:paraId="4D6495E8" w14:textId="6104C014" w:rsidR="00E44C7D" w:rsidRPr="00F52E56" w:rsidRDefault="005243D5" w:rsidP="00E44C7D">
      <w:pPr>
        <w:pStyle w:val="Heading3"/>
        <w:rPr>
          <w:rFonts w:cs="Times New Roman"/>
        </w:rPr>
      </w:pPr>
      <w:r w:rsidRPr="00F52E56">
        <w:rPr>
          <w:rFonts w:cs="Times New Roman"/>
        </w:rPr>
        <w:t xml:space="preserve">1. Take time to think about this </w:t>
      </w:r>
      <w:r w:rsidR="00FA79A3" w:rsidRPr="00F52E56">
        <w:rPr>
          <w:rFonts w:cs="Times New Roman"/>
        </w:rPr>
        <w:t>choice</w:t>
      </w:r>
      <w:r w:rsidRPr="00F52E56">
        <w:rPr>
          <w:rFonts w:cs="Times New Roman"/>
        </w:rPr>
        <w:t>.</w:t>
      </w:r>
    </w:p>
    <w:p w14:paraId="216EE06E" w14:textId="1FB19B0E" w:rsidR="00E44C7D" w:rsidRPr="00F52E56" w:rsidRDefault="00E44C7D" w:rsidP="00E44C7D">
      <w:r w:rsidRPr="00F52E56">
        <w:t xml:space="preserve">You can </w:t>
      </w:r>
      <w:r w:rsidR="000D69FB" w:rsidRPr="00F52E56">
        <w:t>choose</w:t>
      </w:r>
      <w:r w:rsidRPr="00F52E56">
        <w:t xml:space="preserve"> to continue, </w:t>
      </w:r>
      <w:r w:rsidR="003F30E7">
        <w:t>lower</w:t>
      </w:r>
      <w:r w:rsidRPr="00F52E56">
        <w:t xml:space="preserve"> or stop your antipsychotics </w:t>
      </w:r>
      <w:r w:rsidR="000D69FB" w:rsidRPr="00F52E56">
        <w:t>whenever you are ready</w:t>
      </w:r>
      <w:r w:rsidRPr="00F52E56">
        <w:t>. There is no</w:t>
      </w:r>
      <w:r w:rsidR="000D69FB" w:rsidRPr="00F52E56">
        <w:t xml:space="preserve"> </w:t>
      </w:r>
      <w:r w:rsidRPr="00F52E56">
        <w:t xml:space="preserve">rush. </w:t>
      </w:r>
      <w:r w:rsidR="000C3407" w:rsidRPr="00F52E56">
        <w:t xml:space="preserve">While you're thinking about your </w:t>
      </w:r>
      <w:r w:rsidR="00A63CA3" w:rsidRPr="00F52E56">
        <w:t>choices</w:t>
      </w:r>
      <w:r w:rsidR="000C3407" w:rsidRPr="00F52E56">
        <w:t>, switching to another antipsychotic might be suggested to help with your concerns.</w:t>
      </w:r>
    </w:p>
    <w:p w14:paraId="6A14241D" w14:textId="04C20BCE" w:rsidR="005243D5" w:rsidRPr="00F52E56" w:rsidRDefault="00035660" w:rsidP="00E44C7D">
      <w:pPr>
        <w:pStyle w:val="Heading3"/>
        <w:rPr>
          <w:rFonts w:cs="Times New Roman"/>
          <w:b/>
          <w:bCs/>
        </w:rPr>
      </w:pPr>
      <w:r w:rsidRPr="00F52E56">
        <w:rPr>
          <w:rStyle w:val="Heading3Char"/>
          <w:rFonts w:cs="Times New Roman"/>
        </w:rPr>
        <w:t xml:space="preserve">2. </w:t>
      </w:r>
      <w:r w:rsidR="003008C4" w:rsidRPr="00F52E56">
        <w:rPr>
          <w:rStyle w:val="Heading3Char"/>
          <w:rFonts w:cs="Times New Roman"/>
        </w:rPr>
        <w:t>Think about what matters most to you.</w:t>
      </w:r>
    </w:p>
    <w:p w14:paraId="7F4AEA70" w14:textId="2D08ABF8" w:rsidR="00371BDD" w:rsidRPr="00F52E56" w:rsidRDefault="00D415E2" w:rsidP="00035660">
      <w:pPr>
        <w:pStyle w:val="Heading4"/>
        <w:rPr>
          <w:rFonts w:cs="Times New Roman"/>
        </w:rPr>
      </w:pPr>
      <w:r w:rsidRPr="00F52E56">
        <w:rPr>
          <w:rFonts w:cs="Times New Roman"/>
        </w:rPr>
        <w:t xml:space="preserve">Your life </w:t>
      </w:r>
      <w:r w:rsidR="00371BDD" w:rsidRPr="00F52E56">
        <w:rPr>
          <w:rFonts w:cs="Times New Roman"/>
        </w:rPr>
        <w:t>and recovery</w:t>
      </w:r>
    </w:p>
    <w:p w14:paraId="49964ADD" w14:textId="7781203F" w:rsidR="00371BDD" w:rsidRPr="00F52E56" w:rsidRDefault="00C8558E" w:rsidP="00371BDD">
      <w:pPr>
        <w:rPr>
          <w:rFonts w:eastAsiaTheme="minorHAnsi"/>
          <w:kern w:val="2"/>
          <w14:ligatures w14:val="standardContextual"/>
        </w:rPr>
      </w:pPr>
      <w:r w:rsidRPr="00C8558E">
        <w:t>What’s important in your life? Feeling good, being healthy, having close friends, a partner, kids, finishing school, moving up at work, buying a house, getting a pet, or going on a trip?</w:t>
      </w:r>
      <w:r w:rsidRPr="00C8558E">
        <w:br/>
        <w:t xml:space="preserve">Think about how your </w:t>
      </w:r>
      <w:r w:rsidR="004C6075" w:rsidRPr="00F52E56">
        <w:t>choice</w:t>
      </w:r>
      <w:r w:rsidRPr="00C8558E">
        <w:t xml:space="preserve"> — to continue, </w:t>
      </w:r>
      <w:r w:rsidR="003F30E7">
        <w:t>lower</w:t>
      </w:r>
      <w:r w:rsidRPr="00C8558E">
        <w:t>, or stop your antipsychotics — could affect these goals.</w:t>
      </w:r>
    </w:p>
    <w:p w14:paraId="3E3CE65B" w14:textId="2CA40E4F" w:rsidR="009F026C" w:rsidRPr="00F52E56" w:rsidRDefault="009F026C" w:rsidP="009F026C">
      <w:pPr>
        <w:pStyle w:val="Heading4"/>
        <w:rPr>
          <w:rFonts w:eastAsia="Times New Roman" w:cs="Times New Roman"/>
        </w:rPr>
      </w:pPr>
      <w:r w:rsidRPr="00F52E56">
        <w:rPr>
          <w:rFonts w:cs="Times New Roman"/>
        </w:rPr>
        <w:t xml:space="preserve">Make a choice that </w:t>
      </w:r>
      <w:r w:rsidR="008626AC" w:rsidRPr="00F52E56">
        <w:rPr>
          <w:rFonts w:cs="Times New Roman"/>
        </w:rPr>
        <w:t>fits</w:t>
      </w:r>
      <w:r w:rsidRPr="00F52E56">
        <w:rPr>
          <w:rFonts w:cs="Times New Roman"/>
        </w:rPr>
        <w:t xml:space="preserve"> you</w:t>
      </w:r>
    </w:p>
    <w:p w14:paraId="4007253F" w14:textId="2FBF1343" w:rsidR="004133BC" w:rsidRPr="00F52E56" w:rsidRDefault="00562C66" w:rsidP="004133BC">
      <w:r w:rsidRPr="00F52E56">
        <w:t xml:space="preserve">Your </w:t>
      </w:r>
      <w:r w:rsidR="00A658F6" w:rsidRPr="00F52E56">
        <w:t>choice</w:t>
      </w:r>
      <w:r w:rsidRPr="00F52E56">
        <w:t xml:space="preserve"> to stop, </w:t>
      </w:r>
      <w:r w:rsidR="003F30E7">
        <w:t>lower</w:t>
      </w:r>
      <w:r w:rsidRPr="00F52E56">
        <w:t xml:space="preserve"> or continue</w:t>
      </w:r>
      <w:r w:rsidR="00B22F40">
        <w:t xml:space="preserve"> your</w:t>
      </w:r>
      <w:r w:rsidRPr="00F52E56">
        <w:t xml:space="preserve"> antipsychotics should be based on what</w:t>
      </w:r>
      <w:r w:rsidR="00A658F6" w:rsidRPr="00F52E56">
        <w:t xml:space="preserve"> matters most to you – not on shame, negative opinions, or what other people expect from you. </w:t>
      </w:r>
      <w:r w:rsidRPr="00F52E56">
        <w:t xml:space="preserve">Take </w:t>
      </w:r>
      <w:r w:rsidR="00A658F6" w:rsidRPr="00F52E56">
        <w:t xml:space="preserve">some </w:t>
      </w:r>
      <w:r w:rsidRPr="00F52E56">
        <w:t xml:space="preserve">time to think about these </w:t>
      </w:r>
      <w:r w:rsidR="00A658F6" w:rsidRPr="00F52E56">
        <w:t>things.</w:t>
      </w:r>
      <w:r w:rsidRPr="00F52E56">
        <w:t xml:space="preserve"> </w:t>
      </w:r>
      <w:r w:rsidR="004133BC" w:rsidRPr="00F52E56">
        <w:t>Do they shape how you feel or what you want?</w:t>
      </w:r>
    </w:p>
    <w:p w14:paraId="6D2CAA7D" w14:textId="77777777" w:rsidR="004133BC" w:rsidRPr="004133BC" w:rsidRDefault="004133BC" w:rsidP="004133BC">
      <w:r w:rsidRPr="004133BC">
        <w:t>Your healthcare team can help you explore these questions:</w:t>
      </w:r>
    </w:p>
    <w:p w14:paraId="585EDF81" w14:textId="65957DFC" w:rsidR="007D03F4" w:rsidRPr="00F52E56" w:rsidRDefault="007D03F4" w:rsidP="0008752D"/>
    <w:p w14:paraId="116899A3" w14:textId="4AB50F65" w:rsidR="006D3A49" w:rsidRPr="00F52E56" w:rsidRDefault="006D3A49" w:rsidP="006D3A49">
      <w:pPr>
        <w:pStyle w:val="ListParagraph"/>
        <w:numPr>
          <w:ilvl w:val="0"/>
          <w:numId w:val="30"/>
        </w:numPr>
      </w:pPr>
      <w:r w:rsidRPr="00F52E56">
        <w:t xml:space="preserve">How did </w:t>
      </w:r>
      <w:r w:rsidRPr="00F52E56">
        <w:rPr>
          <w:b/>
          <w:bCs/>
        </w:rPr>
        <w:t>your diagnosis</w:t>
      </w:r>
      <w:r w:rsidRPr="00F52E56">
        <w:t xml:space="preserve"> change </w:t>
      </w:r>
      <w:r w:rsidR="007A47E5" w:rsidRPr="00F52E56">
        <w:t xml:space="preserve">the way you see </w:t>
      </w:r>
      <w:r w:rsidRPr="00F52E56">
        <w:t>yourself?</w:t>
      </w:r>
    </w:p>
    <w:p w14:paraId="4694A720" w14:textId="39ECFC4F" w:rsidR="006D3A49" w:rsidRPr="00F52E56" w:rsidRDefault="009A7153" w:rsidP="006D3A49">
      <w:pPr>
        <w:pStyle w:val="ListParagraph"/>
        <w:numPr>
          <w:ilvl w:val="0"/>
          <w:numId w:val="30"/>
        </w:numPr>
      </w:pPr>
      <w:r w:rsidRPr="00F52E56">
        <w:t xml:space="preserve">How did taking </w:t>
      </w:r>
      <w:r w:rsidRPr="00F52E56">
        <w:rPr>
          <w:b/>
          <w:bCs/>
        </w:rPr>
        <w:t>antipsychotic</w:t>
      </w:r>
      <w:r w:rsidR="007A47E5" w:rsidRPr="00F52E56">
        <w:rPr>
          <w:b/>
          <w:bCs/>
        </w:rPr>
        <w:t>s</w:t>
      </w:r>
      <w:r w:rsidRPr="00F52E56">
        <w:rPr>
          <w:b/>
          <w:bCs/>
        </w:rPr>
        <w:t xml:space="preserve"> </w:t>
      </w:r>
      <w:r w:rsidRPr="00F52E56">
        <w:t xml:space="preserve">change </w:t>
      </w:r>
      <w:r w:rsidR="007A47E5" w:rsidRPr="00F52E56">
        <w:t xml:space="preserve">the way you see </w:t>
      </w:r>
      <w:r w:rsidRPr="00F52E56">
        <w:t>yourself?</w:t>
      </w:r>
    </w:p>
    <w:p w14:paraId="2CE20583" w14:textId="77777777" w:rsidR="007A47E5" w:rsidRPr="00F52E56" w:rsidRDefault="007A47E5" w:rsidP="00A2075F">
      <w:pPr>
        <w:pStyle w:val="ListParagraph"/>
        <w:numPr>
          <w:ilvl w:val="0"/>
          <w:numId w:val="30"/>
        </w:numPr>
      </w:pPr>
      <w:r w:rsidRPr="00F52E56">
        <w:t xml:space="preserve">How do your </w:t>
      </w:r>
      <w:r w:rsidRPr="00F52E56">
        <w:rPr>
          <w:b/>
          <w:bCs/>
        </w:rPr>
        <w:t>friends’ or family’s</w:t>
      </w:r>
      <w:r w:rsidRPr="00F52E56">
        <w:t xml:space="preserve"> opinions shape the way you think about your choices?</w:t>
      </w:r>
    </w:p>
    <w:p w14:paraId="6A71B73C" w14:textId="64DD4219" w:rsidR="000B1453" w:rsidRPr="00F52E56" w:rsidRDefault="00531473" w:rsidP="00A2075F">
      <w:pPr>
        <w:pStyle w:val="ListParagraph"/>
        <w:numPr>
          <w:ilvl w:val="0"/>
          <w:numId w:val="30"/>
        </w:numPr>
      </w:pPr>
      <w:r w:rsidRPr="00F52E56">
        <w:t xml:space="preserve">Do you feel </w:t>
      </w:r>
      <w:r w:rsidR="002B795D" w:rsidRPr="00F52E56">
        <w:t>okay</w:t>
      </w:r>
      <w:r w:rsidRPr="00F52E56">
        <w:t xml:space="preserve"> </w:t>
      </w:r>
      <w:r w:rsidR="002B795D" w:rsidRPr="00F52E56">
        <w:t>sharing</w:t>
      </w:r>
      <w:r w:rsidRPr="00F52E56">
        <w:t xml:space="preserve"> your doubts and preferences to </w:t>
      </w:r>
      <w:r w:rsidRPr="00F52E56">
        <w:rPr>
          <w:b/>
          <w:bCs/>
        </w:rPr>
        <w:t xml:space="preserve">your </w:t>
      </w:r>
      <w:r w:rsidR="002B795D" w:rsidRPr="00F52E56">
        <w:rPr>
          <w:b/>
          <w:bCs/>
        </w:rPr>
        <w:t>care</w:t>
      </w:r>
      <w:r w:rsidRPr="00F52E56">
        <w:rPr>
          <w:b/>
          <w:bCs/>
        </w:rPr>
        <w:t xml:space="preserve"> team</w:t>
      </w:r>
      <w:r w:rsidRPr="00F52E56">
        <w:t>?</w:t>
      </w:r>
    </w:p>
    <w:p w14:paraId="61E0945D" w14:textId="77777777" w:rsidR="000B1453" w:rsidRPr="00F52E56" w:rsidRDefault="000B1453">
      <w:r w:rsidRPr="00F52E56">
        <w:br w:type="page"/>
      </w:r>
    </w:p>
    <w:p w14:paraId="2773DEEB" w14:textId="0CDD5CD3" w:rsidR="00EE5137" w:rsidRPr="00F52E56" w:rsidRDefault="00EE5137" w:rsidP="00EE5137">
      <w:pPr>
        <w:pStyle w:val="Heading3"/>
        <w:rPr>
          <w:rFonts w:cs="Times New Roman"/>
        </w:rPr>
      </w:pPr>
      <w:r w:rsidRPr="00F52E56">
        <w:rPr>
          <w:rFonts w:cs="Times New Roman"/>
        </w:rPr>
        <w:lastRenderedPageBreak/>
        <w:t xml:space="preserve">3. Learn about the </w:t>
      </w:r>
      <w:r w:rsidR="008A3021" w:rsidRPr="00F52E56">
        <w:rPr>
          <w:rFonts w:cs="Times New Roman"/>
        </w:rPr>
        <w:t xml:space="preserve">pros and cons </w:t>
      </w:r>
      <w:r w:rsidRPr="00F52E56">
        <w:rPr>
          <w:rFonts w:cs="Times New Roman"/>
        </w:rPr>
        <w:t xml:space="preserve">of each </w:t>
      </w:r>
      <w:r w:rsidR="008A3021" w:rsidRPr="00F52E56">
        <w:rPr>
          <w:rFonts w:cs="Times New Roman"/>
        </w:rPr>
        <w:t>choice</w:t>
      </w:r>
      <w:r w:rsidRPr="00F52E56">
        <w:rPr>
          <w:rFonts w:cs="Times New Roman"/>
        </w:rPr>
        <w:t>.</w:t>
      </w:r>
    </w:p>
    <w:p w14:paraId="28A5BFD4" w14:textId="4BE5FA19" w:rsidR="00FE7186" w:rsidRPr="00FE7186" w:rsidRDefault="00FE7186" w:rsidP="00FE7186">
      <w:r w:rsidRPr="00FE7186">
        <w:t>The information in this section comes from a few small studies. These studies looked at what happens when people who had a first episode of psychosis either keep taking or stop taking antipsychotic</w:t>
      </w:r>
      <w:r w:rsidR="00450B9E" w:rsidRPr="00F52E56">
        <w:t>s</w:t>
      </w:r>
      <w:r w:rsidRPr="00FE7186">
        <w:t>.</w:t>
      </w:r>
      <w:r w:rsidR="00450B9E" w:rsidRPr="00F52E56">
        <w:t xml:space="preserve"> </w:t>
      </w:r>
      <w:r w:rsidRPr="00FE7186">
        <w:t xml:space="preserve">In these studies, people were randomly </w:t>
      </w:r>
      <w:r w:rsidR="00A63CA3" w:rsidRPr="00F52E56">
        <w:t>put</w:t>
      </w:r>
      <w:r w:rsidRPr="00FE7186">
        <w:t xml:space="preserve"> in two groups: one group kept taking </w:t>
      </w:r>
      <w:r w:rsidR="00AB2BD3" w:rsidRPr="00F52E56">
        <w:t>antipsychotics</w:t>
      </w:r>
      <w:r w:rsidRPr="00FE7186">
        <w:t xml:space="preserve">, and the other group stopped. The people in the studies had been feeling well (no symptoms) for 3 to 12 months, were on low </w:t>
      </w:r>
      <w:r w:rsidR="00F97660" w:rsidRPr="00F52E56">
        <w:t xml:space="preserve">antipsychotic </w:t>
      </w:r>
      <w:r w:rsidRPr="00FE7186">
        <w:t>doses, had no serious health problems, and did</w:t>
      </w:r>
      <w:r w:rsidR="00F97660" w:rsidRPr="00F52E56">
        <w:t xml:space="preserve"> </w:t>
      </w:r>
      <w:r w:rsidRPr="00FE7186">
        <w:t>n</w:t>
      </w:r>
      <w:r w:rsidR="00F97660" w:rsidRPr="00F52E56">
        <w:t>o</w:t>
      </w:r>
      <w:r w:rsidRPr="00FE7186">
        <w:t xml:space="preserve">t use </w:t>
      </w:r>
      <w:r w:rsidR="007310B9" w:rsidRPr="00F52E56">
        <w:t xml:space="preserve">much </w:t>
      </w:r>
      <w:r w:rsidRPr="00FE7186">
        <w:t>alcohol or drugs.</w:t>
      </w:r>
      <w:r w:rsidR="007310B9" w:rsidRPr="00F52E56">
        <w:t xml:space="preserve"> </w:t>
      </w:r>
      <w:r w:rsidRPr="00FE7186">
        <w:t>Most studies followed people for about one year. We know less about what happens after that.</w:t>
      </w:r>
      <w:r w:rsidR="007310B9" w:rsidRPr="00F52E56">
        <w:t xml:space="preserve"> </w:t>
      </w:r>
      <w:r w:rsidRPr="00FE7186">
        <w:t>Even though the information is</w:t>
      </w:r>
      <w:r w:rsidR="007310B9" w:rsidRPr="00F52E56">
        <w:t xml:space="preserve"> not</w:t>
      </w:r>
      <w:r w:rsidRPr="00FE7186">
        <w:t xml:space="preserve"> perfect, it</w:t>
      </w:r>
      <w:r w:rsidR="007310B9" w:rsidRPr="00F52E56">
        <w:t xml:space="preserve"> is</w:t>
      </w:r>
      <w:r w:rsidRPr="00FE7186">
        <w:t xml:space="preserve"> still very helpful. It can guide you in talking with your care team, family, or friends to choose </w:t>
      </w:r>
      <w:r w:rsidR="00A63CA3" w:rsidRPr="00F52E56">
        <w:t>what</w:t>
      </w:r>
      <w:r w:rsidR="007310B9" w:rsidRPr="00F52E56">
        <w:t xml:space="preserve"> is</w:t>
      </w:r>
      <w:r w:rsidRPr="00FE7186">
        <w:t xml:space="preserve"> right for you.</w:t>
      </w:r>
    </w:p>
    <w:p w14:paraId="0ABCE417" w14:textId="77777777" w:rsidR="009D7D41" w:rsidRPr="00F52E56" w:rsidRDefault="009D7D41"/>
    <w:p w14:paraId="0B8F2B19" w14:textId="4A53C517" w:rsidR="001B60B8" w:rsidRPr="00F52E56" w:rsidRDefault="009D7D41">
      <w:r w:rsidRPr="00F52E56">
        <w:rPr>
          <w:noProof/>
        </w:rPr>
        <mc:AlternateContent>
          <mc:Choice Requires="wps">
            <w:drawing>
              <wp:anchor distT="0" distB="0" distL="114300" distR="114300" simplePos="0" relativeHeight="251659264" behindDoc="0" locked="0" layoutInCell="1" allowOverlap="1" wp14:anchorId="180E3090" wp14:editId="17238FE3">
                <wp:simplePos x="0" y="0"/>
                <wp:positionH relativeFrom="column">
                  <wp:posOffset>11430</wp:posOffset>
                </wp:positionH>
                <wp:positionV relativeFrom="paragraph">
                  <wp:posOffset>115130</wp:posOffset>
                </wp:positionV>
                <wp:extent cx="5833110" cy="3194050"/>
                <wp:effectExtent l="0" t="0" r="8890" b="19050"/>
                <wp:wrapNone/>
                <wp:docPr id="1791851593" name="Rectangle 307517315">
                  <a:extLst xmlns:a="http://schemas.openxmlformats.org/drawingml/2006/main">
                    <a:ext uri="{FF2B5EF4-FFF2-40B4-BE49-F238E27FC236}">
                      <a16:creationId xmlns:a16="http://schemas.microsoft.com/office/drawing/2014/main" id="{6364826D-8A3A-9BCC-6165-FAC04E717157}"/>
                    </a:ext>
                  </a:extLst>
                </wp:docPr>
                <wp:cNvGraphicFramePr/>
                <a:graphic xmlns:a="http://schemas.openxmlformats.org/drawingml/2006/main">
                  <a:graphicData uri="http://schemas.microsoft.com/office/word/2010/wordprocessingShape">
                    <wps:wsp>
                      <wps:cNvSpPr/>
                      <wps:spPr>
                        <a:xfrm>
                          <a:off x="0" y="0"/>
                          <a:ext cx="5833110" cy="319405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tlCol="0" anchor="ctr"/>
                    </wps:wsp>
                  </a:graphicData>
                </a:graphic>
              </wp:anchor>
            </w:drawing>
          </mc:Choice>
          <mc:Fallback xmlns:w16sdtfl="http://schemas.microsoft.com/office/word/2024/wordml/sdtformatlock">
            <w:pict>
              <v:rect w14:anchorId="2A308FA4" id="Rectangle 307517315" o:spid="_x0000_s1026" style="position:absolute;margin-left:.9pt;margin-top:9.05pt;width:459.3pt;height:251.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" filled="f" strokecolor="#030e13 [484]" strokeweight="1pt"/>
            </w:pict>
          </mc:Fallback>
        </mc:AlternateContent>
      </w:r>
    </w:p>
    <w:p w14:paraId="3A638150" w14:textId="6D6F2D06" w:rsidR="001B60B8" w:rsidRPr="00F52E56" w:rsidRDefault="00814707">
      <w:r w:rsidRPr="00F52E56">
        <w:rPr>
          <w:noProof/>
        </w:rPr>
        <mc:AlternateContent>
          <mc:Choice Requires="wpg">
            <w:drawing>
              <wp:anchor distT="0" distB="0" distL="114300" distR="114300" simplePos="0" relativeHeight="251658240" behindDoc="0" locked="0" layoutInCell="1" allowOverlap="1" wp14:anchorId="2AAA079B" wp14:editId="1B63DCF0">
                <wp:simplePos x="0" y="0"/>
                <wp:positionH relativeFrom="column">
                  <wp:posOffset>89378</wp:posOffset>
                </wp:positionH>
                <wp:positionV relativeFrom="paragraph">
                  <wp:posOffset>29649</wp:posOffset>
                </wp:positionV>
                <wp:extent cx="5617355" cy="3048635"/>
                <wp:effectExtent l="0" t="0" r="34290" b="0"/>
                <wp:wrapNone/>
                <wp:docPr id="125295158" name="Group 12">
                  <a:extLst xmlns:a="http://schemas.openxmlformats.org/drawingml/2006/main">
                    <a:ext uri="{FF2B5EF4-FFF2-40B4-BE49-F238E27FC236}">
                      <a16:creationId xmlns:a16="http://schemas.microsoft.com/office/drawing/2014/main" id="{E1C28485-975F-63B4-C128-D0B1EB72EC5C}"/>
                    </a:ext>
                  </a:extLst>
                </wp:docPr>
                <wp:cNvGraphicFramePr/>
                <a:graphic xmlns:a="http://schemas.openxmlformats.org/drawingml/2006/main">
                  <a:graphicData uri="http://schemas.microsoft.com/office/word/2010/wordprocessingGroup">
                    <wpg:wgp>
                      <wpg:cNvGrpSpPr/>
                      <wpg:grpSpPr>
                        <a:xfrm>
                          <a:off x="0" y="0"/>
                          <a:ext cx="5617355" cy="3048635"/>
                          <a:chOff x="112121" y="1"/>
                          <a:chExt cx="7133631" cy="3974658"/>
                        </a:xfrm>
                      </wpg:grpSpPr>
                      <wps:wsp>
                        <wps:cNvPr id="42654675" name="Straight Arrow Connector 42654675">
                          <a:extLst>
                            <a:ext uri="{FF2B5EF4-FFF2-40B4-BE49-F238E27FC236}">
                              <a16:creationId xmlns:a16="http://schemas.microsoft.com/office/drawing/2014/main" id="{FC8B7708-203D-F46D-130B-A681E900797D}"/>
                            </a:ext>
                          </a:extLst>
                        </wps:cNvPr>
                        <wps:cNvCnPr>
                          <a:cxnSpLocks/>
                        </wps:cNvCnPr>
                        <wps:spPr>
                          <a:xfrm flipV="1">
                            <a:off x="1940760" y="457201"/>
                            <a:ext cx="994546" cy="552506"/>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1633118600" name="Straight Arrow Connector 1633118600">
                          <a:extLst>
                            <a:ext uri="{FF2B5EF4-FFF2-40B4-BE49-F238E27FC236}">
                              <a16:creationId xmlns:a16="http://schemas.microsoft.com/office/drawing/2014/main" id="{5BAF5B57-40FE-D5C0-FCF8-525260D4EE27}"/>
                            </a:ext>
                          </a:extLst>
                        </wps:cNvPr>
                        <wps:cNvCnPr>
                          <a:cxnSpLocks/>
                        </wps:cNvCnPr>
                        <wps:spPr>
                          <a:xfrm>
                            <a:off x="1940760" y="1009707"/>
                            <a:ext cx="994546" cy="562983"/>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28588091" name="Straight Arrow Connector 28588091">
                          <a:extLst>
                            <a:ext uri="{FF2B5EF4-FFF2-40B4-BE49-F238E27FC236}">
                              <a16:creationId xmlns:a16="http://schemas.microsoft.com/office/drawing/2014/main" id="{D895D355-E04F-1910-4844-23E78A7EFFC8}"/>
                            </a:ext>
                          </a:extLst>
                        </wps:cNvPr>
                        <wps:cNvCnPr>
                          <a:cxnSpLocks/>
                        </wps:cNvCnPr>
                        <wps:spPr>
                          <a:xfrm>
                            <a:off x="4590149" y="457201"/>
                            <a:ext cx="891726"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1592317772" name="Straight Arrow Connector 1592317772">
                          <a:extLst>
                            <a:ext uri="{FF2B5EF4-FFF2-40B4-BE49-F238E27FC236}">
                              <a16:creationId xmlns:a16="http://schemas.microsoft.com/office/drawing/2014/main" id="{3676B96F-0E93-E9FB-8531-05C7C2C5B11C}"/>
                            </a:ext>
                          </a:extLst>
                        </wps:cNvPr>
                        <wps:cNvCnPr>
                          <a:cxnSpLocks/>
                        </wps:cNvCnPr>
                        <wps:spPr>
                          <a:xfrm>
                            <a:off x="4590149" y="1572690"/>
                            <a:ext cx="891726"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1406149747" name="Right Arrow 1406149747">
                          <a:extLst>
                            <a:ext uri="{FF2B5EF4-FFF2-40B4-BE49-F238E27FC236}">
                              <a16:creationId xmlns:a16="http://schemas.microsoft.com/office/drawing/2014/main" id="{A3D39B46-B261-186F-8811-D0CDE743E443}"/>
                            </a:ext>
                          </a:extLst>
                        </wps:cNvPr>
                        <wps:cNvSpPr/>
                        <wps:spPr>
                          <a:xfrm>
                            <a:off x="251817" y="2905668"/>
                            <a:ext cx="6993935" cy="764087"/>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tlCol="0" anchor="ctr"/>
                      </wps:wsp>
                      <pic:pic xmlns:pic="http://schemas.openxmlformats.org/drawingml/2006/picture">
                        <pic:nvPicPr>
                          <pic:cNvPr id="861495079" name="Graphic 24" descr="Group with solid fill">
                            <a:extLst>
                              <a:ext uri="{FF2B5EF4-FFF2-40B4-BE49-F238E27FC236}">
                                <a16:creationId xmlns:a16="http://schemas.microsoft.com/office/drawing/2014/main" id="{BE2806F4-EC53-C715-8304-AEEFE2207C47}"/>
                              </a:ext>
                            </a:extLst>
                          </pic:cNvPr>
                          <pic:cNvPicPr>
                            <a:picLocks noChangeAspect="1"/>
                          </pic:cNvPicPr>
                        </pic:nvPicPr>
                        <pic:blipFill>
                          <a:blip r:embed="rId8">
                            <a:extLst>
                              <a:ext uri="{96DAC541-7B7A-43D3-8B79-37D633B846F1}">
                                <asvg:svgBlip xmlns:asvg="http://schemas.microsoft.com/office/drawing/2016/SVG/main" r:embed="rId9"/>
                              </a:ext>
                            </a:extLst>
                          </a:blip>
                          <a:stretch>
                            <a:fillRect/>
                          </a:stretch>
                        </pic:blipFill>
                        <pic:spPr>
                          <a:xfrm>
                            <a:off x="2912727" y="1"/>
                            <a:ext cx="914400" cy="914400"/>
                          </a:xfrm>
                          <a:prstGeom prst="rect">
                            <a:avLst/>
                          </a:prstGeom>
                        </pic:spPr>
                      </pic:pic>
                      <pic:pic xmlns:pic="http://schemas.openxmlformats.org/drawingml/2006/picture">
                        <pic:nvPicPr>
                          <pic:cNvPr id="431404135" name="Graphic 26" descr="Group of people with solid fill">
                            <a:extLst>
                              <a:ext uri="{FF2B5EF4-FFF2-40B4-BE49-F238E27FC236}">
                                <a16:creationId xmlns:a16="http://schemas.microsoft.com/office/drawing/2014/main" id="{9447FF9B-DF82-2085-3CA9-B73C90E217AB}"/>
                              </a:ext>
                            </a:extLst>
                          </pic:cNvPr>
                          <pic:cNvPicPr>
                            <a:picLocks noChangeAspect="1"/>
                          </pic:cNvPicPr>
                        </pic:nvPicPr>
                        <pic:blipFill>
                          <a:blip r:embed="rId10">
                            <a:extLst>
                              <a:ext uri="{96DAC541-7B7A-43D3-8B79-37D633B846F1}">
                                <asvg:svgBlip xmlns:asvg="http://schemas.microsoft.com/office/drawing/2016/SVG/main" r:embed="rId11"/>
                              </a:ext>
                            </a:extLst>
                          </a:blip>
                          <a:stretch>
                            <a:fillRect/>
                          </a:stretch>
                        </pic:blipFill>
                        <pic:spPr>
                          <a:xfrm>
                            <a:off x="419720" y="79482"/>
                            <a:ext cx="1872684" cy="1872683"/>
                          </a:xfrm>
                          <a:prstGeom prst="rect">
                            <a:avLst/>
                          </a:prstGeom>
                        </pic:spPr>
                      </pic:pic>
                      <wps:wsp>
                        <wps:cNvPr id="1402544211" name="TextBox 27">
                          <a:extLst>
                            <a:ext uri="{FF2B5EF4-FFF2-40B4-BE49-F238E27FC236}">
                              <a16:creationId xmlns:a16="http://schemas.microsoft.com/office/drawing/2014/main" id="{93799018-6FF1-E71C-9948-16933D85F84F}"/>
                            </a:ext>
                          </a:extLst>
                        </wps:cNvPr>
                        <wps:cNvSpPr txBox="1"/>
                        <wps:spPr>
                          <a:xfrm>
                            <a:off x="112121" y="2046085"/>
                            <a:ext cx="2487755" cy="652370"/>
                          </a:xfrm>
                          <a:prstGeom prst="rect">
                            <a:avLst/>
                          </a:prstGeom>
                          <a:noFill/>
                        </wps:spPr>
                        <wps:txbx>
                          <w:txbxContent>
                            <w:p w14:paraId="4DD1FFE0" w14:textId="534D297B" w:rsidR="007A42FD" w:rsidRPr="002F49A4" w:rsidRDefault="007A42FD" w:rsidP="007A42FD">
                              <w:pPr>
                                <w:jc w:val="center"/>
                                <w:rPr>
                                  <w:rFonts w:hAnsi="Aptos"/>
                                  <w:color w:val="000000" w:themeColor="text1"/>
                                  <w:kern w:val="2"/>
                                  <w:sz w:val="28"/>
                                  <w14:ligatures w14:val="standardContextual"/>
                                </w:rPr>
                              </w:pPr>
                              <w:r>
                                <w:rPr>
                                  <w:rFonts w:hAnsi="Aptos"/>
                                  <w:color w:val="000000" w:themeColor="text1"/>
                                  <w:sz w:val="28"/>
                                </w:rPr>
                                <w:t xml:space="preserve">People </w:t>
                              </w:r>
                              <w:r w:rsidR="002F49A4">
                                <w:rPr>
                                  <w:rFonts w:hAnsi="Aptos"/>
                                  <w:color w:val="000000" w:themeColor="text1"/>
                                  <w:sz w:val="28"/>
                                </w:rPr>
                                <w:t xml:space="preserve">who </w:t>
                              </w:r>
                              <w:r w:rsidR="002F49A4" w:rsidRPr="002F49A4">
                                <w:rPr>
                                  <w:rFonts w:hAnsi="Aptos"/>
                                  <w:color w:val="000000" w:themeColor="text1"/>
                                  <w:sz w:val="28"/>
                                </w:rPr>
                                <w:t>lived through psychosis</w:t>
                              </w:r>
                            </w:p>
                          </w:txbxContent>
                        </wps:txbx>
                        <wps:bodyPr wrap="square" rtlCol="0">
                          <a:spAutoFit/>
                        </wps:bodyPr>
                      </wps:wsp>
                      <pic:pic xmlns:pic="http://schemas.openxmlformats.org/drawingml/2006/picture">
                        <pic:nvPicPr>
                          <pic:cNvPr id="1718035257" name="Graphic 30" descr="Group with solid fill">
                            <a:extLst>
                              <a:ext uri="{FF2B5EF4-FFF2-40B4-BE49-F238E27FC236}">
                                <a16:creationId xmlns:a16="http://schemas.microsoft.com/office/drawing/2014/main" id="{EF28AAF1-395A-25DA-64C7-BCC5569BB062}"/>
                              </a:ext>
                            </a:extLst>
                          </pic:cNvPr>
                          <pic:cNvPicPr>
                            <a:picLocks noChangeAspect="1"/>
                          </pic:cNvPicPr>
                        </pic:nvPicPr>
                        <pic:blipFill>
                          <a:blip r:embed="rId8">
                            <a:extLst>
                              <a:ext uri="{96DAC541-7B7A-43D3-8B79-37D633B846F1}">
                                <asvg:svgBlip xmlns:asvg="http://schemas.microsoft.com/office/drawing/2016/SVG/main" r:embed="rId9"/>
                              </a:ext>
                            </a:extLst>
                          </a:blip>
                          <a:stretch>
                            <a:fillRect/>
                          </a:stretch>
                        </pic:blipFill>
                        <pic:spPr>
                          <a:xfrm>
                            <a:off x="2912727" y="1115490"/>
                            <a:ext cx="914400" cy="914400"/>
                          </a:xfrm>
                          <a:prstGeom prst="rect">
                            <a:avLst/>
                          </a:prstGeom>
                        </pic:spPr>
                      </pic:pic>
                      <pic:pic xmlns:pic="http://schemas.openxmlformats.org/drawingml/2006/picture">
                        <pic:nvPicPr>
                          <pic:cNvPr id="103589845" name="Graphic 42" descr="Medicine with solid fill">
                            <a:extLst>
                              <a:ext uri="{FF2B5EF4-FFF2-40B4-BE49-F238E27FC236}">
                                <a16:creationId xmlns:a16="http://schemas.microsoft.com/office/drawing/2014/main" id="{AF03E63E-86C0-B01E-7C40-A4DCDAD7623E}"/>
                              </a:ext>
                            </a:extLst>
                          </pic:cNvPr>
                          <pic:cNvPicPr>
                            <a:picLocks noChangeAspect="1"/>
                          </pic:cNvPicPr>
                        </pic:nvPicPr>
                        <pic:blipFill>
                          <a:blip r:embed="rId12">
                            <a:extLst>
                              <a:ext uri="{96DAC541-7B7A-43D3-8B79-37D633B846F1}">
                                <asvg:svgBlip xmlns:asvg="http://schemas.microsoft.com/office/drawing/2016/SVG/main" r:embed="rId13"/>
                              </a:ext>
                            </a:extLst>
                          </a:blip>
                          <a:stretch>
                            <a:fillRect/>
                          </a:stretch>
                        </pic:blipFill>
                        <pic:spPr>
                          <a:xfrm>
                            <a:off x="3799975" y="1"/>
                            <a:ext cx="914400" cy="914400"/>
                          </a:xfrm>
                          <a:prstGeom prst="rect">
                            <a:avLst/>
                          </a:prstGeom>
                        </pic:spPr>
                      </pic:pic>
                      <pic:pic xmlns:pic="http://schemas.openxmlformats.org/drawingml/2006/picture">
                        <pic:nvPicPr>
                          <pic:cNvPr id="970734773" name="Graphic 44" descr="Medicine outline">
                            <a:extLst>
                              <a:ext uri="{FF2B5EF4-FFF2-40B4-BE49-F238E27FC236}">
                                <a16:creationId xmlns:a16="http://schemas.microsoft.com/office/drawing/2014/main" id="{A5A438E7-FD47-24EA-4CF9-2C97EDA127C8}"/>
                              </a:ext>
                            </a:extLst>
                          </pic:cNvPr>
                          <pic:cNvPicPr>
                            <a:picLocks noChangeAspect="1"/>
                          </pic:cNvPicPr>
                        </pic:nvPicPr>
                        <pic:blipFill>
                          <a:blip r:embed="rId14">
                            <a:extLst>
                              <a:ext uri="{96DAC541-7B7A-43D3-8B79-37D633B846F1}">
                                <asvg:svgBlip xmlns:asvg="http://schemas.microsoft.com/office/drawing/2016/SVG/main" r:embed="rId15"/>
                              </a:ext>
                            </a:extLst>
                          </a:blip>
                          <a:stretch>
                            <a:fillRect/>
                          </a:stretch>
                        </pic:blipFill>
                        <pic:spPr>
                          <a:xfrm>
                            <a:off x="3799975" y="1157531"/>
                            <a:ext cx="914400" cy="914400"/>
                          </a:xfrm>
                          <a:prstGeom prst="rect">
                            <a:avLst/>
                          </a:prstGeom>
                        </pic:spPr>
                      </pic:pic>
                      <pic:pic xmlns:pic="http://schemas.openxmlformats.org/drawingml/2006/picture">
                        <pic:nvPicPr>
                          <pic:cNvPr id="29513242" name="Graphic 46" descr="Close outline">
                            <a:extLst>
                              <a:ext uri="{FF2B5EF4-FFF2-40B4-BE49-F238E27FC236}">
                                <a16:creationId xmlns:a16="http://schemas.microsoft.com/office/drawing/2014/main" id="{3B05FEAA-B960-BF09-873D-71898B4E1EE5}"/>
                              </a:ext>
                            </a:extLst>
                          </pic:cNvPr>
                          <pic:cNvPicPr>
                            <a:picLocks noChangeAspect="1"/>
                          </pic:cNvPicPr>
                        </pic:nvPicPr>
                        <pic:blipFill>
                          <a:blip r:embed="rId16">
                            <a:extLst>
                              <a:ext uri="{96DAC541-7B7A-43D3-8B79-37D633B846F1}">
                                <asvg:svgBlip xmlns:asvg="http://schemas.microsoft.com/office/drawing/2016/SVG/main" r:embed="rId17"/>
                              </a:ext>
                            </a:extLst>
                          </a:blip>
                          <a:stretch>
                            <a:fillRect/>
                          </a:stretch>
                        </pic:blipFill>
                        <pic:spPr>
                          <a:xfrm>
                            <a:off x="3694934" y="1056722"/>
                            <a:ext cx="1124482" cy="1091524"/>
                          </a:xfrm>
                          <a:prstGeom prst="rect">
                            <a:avLst/>
                          </a:prstGeom>
                        </pic:spPr>
                      </pic:pic>
                      <pic:pic xmlns:pic="http://schemas.openxmlformats.org/drawingml/2006/picture">
                        <pic:nvPicPr>
                          <pic:cNvPr id="759929475" name="Graphic 53" descr="Magnifying glass with solid fill">
                            <a:extLst>
                              <a:ext uri="{FF2B5EF4-FFF2-40B4-BE49-F238E27FC236}">
                                <a16:creationId xmlns:a16="http://schemas.microsoft.com/office/drawing/2014/main" id="{41278123-05DA-4007-D492-83D468BA4786}"/>
                              </a:ext>
                            </a:extLst>
                          </pic:cNvPr>
                          <pic:cNvPicPr>
                            <a:picLocks noChangeAspect="1"/>
                          </pic:cNvPicPr>
                        </pic:nvPicPr>
                        <pic:blipFill>
                          <a:blip r:embed="rId18">
                            <a:extLst>
                              <a:ext uri="{96DAC541-7B7A-43D3-8B79-37D633B846F1}">
                                <asvg:svgBlip xmlns:asvg="http://schemas.microsoft.com/office/drawing/2016/SVG/main" r:embed="rId19"/>
                              </a:ext>
                            </a:extLst>
                          </a:blip>
                          <a:stretch>
                            <a:fillRect/>
                          </a:stretch>
                        </pic:blipFill>
                        <pic:spPr>
                          <a:xfrm rot="2700000">
                            <a:off x="5196274" y="59689"/>
                            <a:ext cx="1912263" cy="1912263"/>
                          </a:xfrm>
                          <a:prstGeom prst="rect">
                            <a:avLst/>
                          </a:prstGeom>
                        </pic:spPr>
                      </pic:pic>
                      <wps:wsp>
                        <wps:cNvPr id="547122422" name="TextBox 64">
                          <a:extLst>
                            <a:ext uri="{FF2B5EF4-FFF2-40B4-BE49-F238E27FC236}">
                              <a16:creationId xmlns:a16="http://schemas.microsoft.com/office/drawing/2014/main" id="{BA62B4BD-C4CF-2486-652E-39449DD77C03}"/>
                            </a:ext>
                          </a:extLst>
                        </wps:cNvPr>
                        <wps:cNvSpPr txBox="1"/>
                        <wps:spPr>
                          <a:xfrm>
                            <a:off x="2790980" y="672632"/>
                            <a:ext cx="1060421" cy="385793"/>
                          </a:xfrm>
                          <a:prstGeom prst="rect">
                            <a:avLst/>
                          </a:prstGeom>
                          <a:noFill/>
                        </wps:spPr>
                        <wps:txbx>
                          <w:txbxContent>
                            <w:p w14:paraId="0C5219AE" w14:textId="77777777" w:rsidR="007A42FD" w:rsidRDefault="007A42FD" w:rsidP="007A42FD">
                              <w:pPr>
                                <w:jc w:val="center"/>
                                <w:rPr>
                                  <w:rFonts w:hAnsi="Aptos"/>
                                  <w:color w:val="000000" w:themeColor="text1"/>
                                  <w:kern w:val="24"/>
                                  <w:sz w:val="28"/>
                                  <w:szCs w:val="28"/>
                                </w:rPr>
                              </w:pPr>
                              <w:r>
                                <w:rPr>
                                  <w:rFonts w:hAnsi="Aptos"/>
                                  <w:color w:val="000000" w:themeColor="text1"/>
                                  <w:sz w:val="28"/>
                                </w:rPr>
                                <w:t>Continue</w:t>
                              </w:r>
                            </w:p>
                          </w:txbxContent>
                        </wps:txbx>
                        <wps:bodyPr wrap="none" rtlCol="0">
                          <a:spAutoFit/>
                        </wps:bodyPr>
                      </wps:wsp>
                      <wps:wsp>
                        <wps:cNvPr id="1381925774" name="TextBox 65">
                          <a:extLst>
                            <a:ext uri="{FF2B5EF4-FFF2-40B4-BE49-F238E27FC236}">
                              <a16:creationId xmlns:a16="http://schemas.microsoft.com/office/drawing/2014/main" id="{C586E3B9-CCCC-A39F-DDA9-3B951F1CC178}"/>
                            </a:ext>
                          </a:extLst>
                        </wps:cNvPr>
                        <wps:cNvSpPr txBox="1"/>
                        <wps:spPr>
                          <a:xfrm>
                            <a:off x="3015663" y="1815185"/>
                            <a:ext cx="646736" cy="385793"/>
                          </a:xfrm>
                          <a:prstGeom prst="rect">
                            <a:avLst/>
                          </a:prstGeom>
                          <a:noFill/>
                        </wps:spPr>
                        <wps:txbx>
                          <w:txbxContent>
                            <w:p w14:paraId="44AFF1DE" w14:textId="77777777" w:rsidR="007A42FD" w:rsidRDefault="007A42FD" w:rsidP="007A42FD">
                              <w:pPr>
                                <w:jc w:val="center"/>
                                <w:rPr>
                                  <w:rFonts w:hAnsi="Aptos"/>
                                  <w:color w:val="000000" w:themeColor="text1"/>
                                  <w:kern w:val="24"/>
                                  <w:sz w:val="28"/>
                                  <w:szCs w:val="28"/>
                                </w:rPr>
                              </w:pPr>
                              <w:r>
                                <w:rPr>
                                  <w:rFonts w:hAnsi="Aptos"/>
                                  <w:color w:val="000000" w:themeColor="text1"/>
                                  <w:sz w:val="28"/>
                                </w:rPr>
                                <w:t>Stop</w:t>
                              </w:r>
                            </w:p>
                          </w:txbxContent>
                        </wps:txbx>
                        <wps:bodyPr wrap="none" rtlCol="0">
                          <a:spAutoFit/>
                        </wps:bodyPr>
                      </wps:wsp>
                      <wps:wsp>
                        <wps:cNvPr id="613284045" name="TextBox 68">
                          <a:extLst>
                            <a:ext uri="{FF2B5EF4-FFF2-40B4-BE49-F238E27FC236}">
                              <a16:creationId xmlns:a16="http://schemas.microsoft.com/office/drawing/2014/main" id="{4050DD18-F8B2-3F9E-87D2-732413DBE417}"/>
                            </a:ext>
                          </a:extLst>
                        </wps:cNvPr>
                        <wps:cNvSpPr txBox="1"/>
                        <wps:spPr>
                          <a:xfrm>
                            <a:off x="3305816" y="3588866"/>
                            <a:ext cx="708829" cy="385793"/>
                          </a:xfrm>
                          <a:prstGeom prst="rect">
                            <a:avLst/>
                          </a:prstGeom>
                          <a:noFill/>
                        </wps:spPr>
                        <wps:txbx>
                          <w:txbxContent>
                            <w:p w14:paraId="2CDE9A55" w14:textId="77777777" w:rsidR="007A42FD" w:rsidRDefault="007A42FD" w:rsidP="007A42FD">
                              <w:pPr>
                                <w:rPr>
                                  <w:rFonts w:hAnsi="Aptos"/>
                                  <w:color w:val="000000" w:themeColor="text1"/>
                                  <w:kern w:val="24"/>
                                  <w:sz w:val="28"/>
                                  <w:szCs w:val="28"/>
                                </w:rPr>
                              </w:pPr>
                              <w:r>
                                <w:rPr>
                                  <w:rFonts w:hAnsi="Aptos"/>
                                  <w:color w:val="000000" w:themeColor="text1"/>
                                  <w:sz w:val="28"/>
                                </w:rPr>
                                <w:t xml:space="preserve">Time </w:t>
                              </w:r>
                            </w:p>
                          </w:txbxContent>
                        </wps:txbx>
                        <wps:bodyPr wrap="none" rtlCol="0">
                          <a:spAutoFit/>
                        </wps:bodyPr>
                      </wps:wsp>
                    </wpg:wgp>
                  </a:graphicData>
                </a:graphic>
                <wp14:sizeRelH relativeFrom="margin">
                  <wp14:pctWidth>0</wp14:pctWidth>
                </wp14:sizeRelH>
              </wp:anchor>
            </w:drawing>
          </mc:Choice>
          <mc:Fallback xmlns:w16sdtfl="http://schemas.microsoft.com/office/word/2024/wordml/sdtformatlock">
            <w:pict>
              <v:group w14:anchorId="2AAA079B" id="Group 12" o:spid="_x0000_s1026" style="position:absolute;margin-left:7.05pt;margin-top:2.35pt;width:442.3pt;height:240.05pt;z-index:251658240;mso-width-relative:margin" coordorigin="1121" coordsize="71336,39746" o:gfxdata="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">
                <v:shapetype id="_x0000_t32" coordsize="21600,21600" o:spt="32" o:oned="t" path="m,l21600,21600e" filled="f">
                  <v:path arrowok="t" fillok="f" o:connecttype="none"/>
                  <o:lock v:ext="edit" shapetype="t"/>
                </v:shapetype>
                <v:shape id="Straight Arrow Connector 42654675" o:spid="_x0000_s1027" type="#_x0000_t32" style="position:absolute;left:19407;top:4572;width:9946;height:552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" strokecolor="#156082 [3204]" strokeweight="1pt">
                  <v:stroke endarrow="block" joinstyle="miter"/>
                  <o:lock v:ext="edit" shapetype="f"/>
                </v:shape>
                <v:shape id="Straight Arrow Connector 1633118600" o:spid="_x0000_s1028" type="#_x0000_t32" style="position:absolute;left:19407;top:10097;width:9946;height:56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" strokecolor="#156082 [3204]" strokeweight="1pt">
                  <v:stroke endarrow="block" joinstyle="miter"/>
                  <o:lock v:ext="edit" shapetype="f"/>
                </v:shape>
                <v:shape id="Straight Arrow Connector 28588091" o:spid="_x0000_s1029" type="#_x0000_t32" style="position:absolute;left:45901;top:4572;width:891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" strokecolor="#156082 [3204]" strokeweight="1pt">
                  <v:stroke endarrow="block" joinstyle="miter"/>
                  <o:lock v:ext="edit" shapetype="f"/>
                </v:shape>
                <v:shape id="Straight Arrow Connector 1592317772" o:spid="_x0000_s1030" type="#_x0000_t32" style="position:absolute;left:45901;top:15726;width:891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" strokecolor="#156082 [3204]" strokeweight="1pt">
                  <v:stroke endarrow="block" joinstyle="miter"/>
                  <o:lock v:ext="edit" shapetype="f"/>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406149747" o:spid="_x0000_s1031" type="#_x0000_t13" style="position:absolute;left:2518;top:29056;width:69939;height:76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" adj="20420" fillcolor="#156082 [3204]" strokecolor="#030e13 [484]" strokeweight="1pt"/>
                <v:shape id="Graphic 24" o:spid="_x0000_s1032" type="#_x0000_t75" alt="Group with solid fill" style="position:absolute;left:29127;width:9144;height:91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">
                  <v:imagedata r:id="rId24" o:title="Group with solid fill"/>
                </v:shape>
                <v:shape id="Graphic 26" o:spid="_x0000_s1033" type="#_x0000_t75" alt="Group of people with solid fill" style="position:absolute;left:4197;top:794;width:18727;height:187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">
                  <v:imagedata r:id="rId25" o:title="Group of people with solid fill"/>
                </v:shape>
                <v:shapetype id="_x0000_t202" coordsize="21600,21600" o:spt="202" path="m,l,21600r21600,l21600,xe">
                  <v:stroke joinstyle="miter"/>
                  <v:path gradientshapeok="t" o:connecttype="rect"/>
                </v:shapetype>
                <v:shape id="TextBox 27" o:spid="_x0000_s1034" type="#_x0000_t202" style="position:absolute;left:1121;top:20460;width:24877;height:6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" filled="f" stroked="f">
                  <v:textbox style="mso-fit-shape-to-text:t">
                    <w:txbxContent>
                      <w:p w14:paraId="4DD1FFE0" w14:textId="534D297B" w:rsidR="007A42FD" w:rsidRPr="002F49A4" w:rsidRDefault="007A42FD" w:rsidP="007A42FD">
                        <w:pPr>
                          <w:jc w:val="center"/>
                          <w:rPr>
                            <w:rFonts w:hAnsi="Aptos"/>
                            <w:color w:val="000000" w:themeColor="text1"/>
                            <w:kern w:val="2"/>
                            <w:sz w:val="28"/>
                            <w14:ligatures w14:val="standardContextual"/>
                          </w:rPr>
                        </w:pPr>
                        <w:r>
                          <w:rPr>
                            <w:rFonts w:hAnsi="Aptos"/>
                            <w:color w:val="000000" w:themeColor="text1"/>
                            <w:sz w:val="28"/>
                          </w:rPr>
                          <w:t xml:space="preserve">People </w:t>
                        </w:r>
                        <w:r w:rsidR="002F49A4">
                          <w:rPr>
                            <w:rFonts w:hAnsi="Aptos"/>
                            <w:color w:val="000000" w:themeColor="text1"/>
                            <w:sz w:val="28"/>
                          </w:rPr>
                          <w:t xml:space="preserve">who </w:t>
                        </w:r>
                        <w:r w:rsidR="002F49A4" w:rsidRPr="002F49A4">
                          <w:rPr>
                            <w:rFonts w:hAnsi="Aptos"/>
                            <w:color w:val="000000" w:themeColor="text1"/>
                            <w:sz w:val="28"/>
                          </w:rPr>
                          <w:t>lived through psychosis</w:t>
                        </w:r>
                      </w:p>
                    </w:txbxContent>
                  </v:textbox>
                </v:shape>
                <v:shape id="Graphic 30" o:spid="_x0000_s1035" type="#_x0000_t75" alt="Group with solid fill" style="position:absolute;left:29127;top:11154;width:9144;height:91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">
                  <v:imagedata r:id="rId24" o:title="Group with solid fill"/>
                </v:shape>
                <v:shape id="Graphic 42" o:spid="_x0000_s1036" type="#_x0000_t75" alt="Medicine with solid fill" style="position:absolute;left:37999;width:9144;height:91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">
                  <v:imagedata r:id="rId26" o:title="Medicine with solid fill"/>
                </v:shape>
                <v:shape id="Graphic 44" o:spid="_x0000_s1037" type="#_x0000_t75" alt="Medicine outline" style="position:absolute;left:37999;top:11575;width:9144;height:91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">
                  <v:imagedata r:id="rId27" o:title="Medicine outline"/>
                </v:shape>
                <v:shape id="Graphic 46" o:spid="_x0000_s1038" type="#_x0000_t75" alt="Close outline" style="position:absolute;left:36949;top:10567;width:11245;height:109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">
                  <v:imagedata r:id="rId28" o:title="Close outline"/>
                </v:shape>
                <v:shape id="Graphic 53" o:spid="_x0000_s1039" type="#_x0000_t75" alt="Magnifying glass with solid fill" style="position:absolute;left:51962;top:596;width:19123;height:19123;rotation: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">
                  <v:imagedata r:id="rId29" o:title="Magnifying glass with solid fill"/>
                </v:shape>
                <v:shape id="TextBox 64" o:spid="_x0000_s1040" type="#_x0000_t202" style="position:absolute;left:27909;top:6726;width:10605;height:38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" filled="f" stroked="f">
                  <v:textbox style="mso-fit-shape-to-text:t">
                    <w:txbxContent>
                      <w:p w14:paraId="0C5219AE" w14:textId="77777777" w:rsidR="007A42FD" w:rsidRDefault="007A42FD" w:rsidP="007A42FD">
                        <w:pPr>
                          <w:jc w:val="center"/>
                          <w:rPr>
                            <w:rFonts w:hAnsi="Aptos"/>
                            <w:color w:val="000000" w:themeColor="text1"/>
                            <w:kern w:val="24"/>
                            <w:sz w:val="28"/>
                            <w:szCs w:val="28"/>
                          </w:rPr>
                        </w:pPr>
                        <w:r>
                          <w:rPr>
                            <w:rFonts w:hAnsi="Aptos"/>
                            <w:color w:val="000000" w:themeColor="text1"/>
                            <w:sz w:val="28"/>
                          </w:rPr>
                          <w:t>Continue</w:t>
                        </w:r>
                      </w:p>
                    </w:txbxContent>
                  </v:textbox>
                </v:shape>
                <v:shape id="TextBox 65" o:spid="_x0000_s1041" type="#_x0000_t202" style="position:absolute;left:30156;top:18151;width:6467;height:38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" filled="f" stroked="f">
                  <v:textbox style="mso-fit-shape-to-text:t">
                    <w:txbxContent>
                      <w:p w14:paraId="44AFF1DE" w14:textId="77777777" w:rsidR="007A42FD" w:rsidRDefault="007A42FD" w:rsidP="007A42FD">
                        <w:pPr>
                          <w:jc w:val="center"/>
                          <w:rPr>
                            <w:rFonts w:hAnsi="Aptos"/>
                            <w:color w:val="000000" w:themeColor="text1"/>
                            <w:kern w:val="24"/>
                            <w:sz w:val="28"/>
                            <w:szCs w:val="28"/>
                          </w:rPr>
                        </w:pPr>
                        <w:r>
                          <w:rPr>
                            <w:rFonts w:hAnsi="Aptos"/>
                            <w:color w:val="000000" w:themeColor="text1"/>
                            <w:sz w:val="28"/>
                          </w:rPr>
                          <w:t>Stop</w:t>
                        </w:r>
                      </w:p>
                    </w:txbxContent>
                  </v:textbox>
                </v:shape>
                <v:shape id="TextBox 68" o:spid="_x0000_s1042" type="#_x0000_t202" style="position:absolute;left:33058;top:35888;width:7088;height:38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" filled="f" stroked="f">
                  <v:textbox style="mso-fit-shape-to-text:t">
                    <w:txbxContent>
                      <w:p w14:paraId="2CDE9A55" w14:textId="77777777" w:rsidR="007A42FD" w:rsidRDefault="007A42FD" w:rsidP="007A42FD">
                        <w:pPr>
                          <w:rPr>
                            <w:rFonts w:hAnsi="Aptos"/>
                            <w:color w:val="000000" w:themeColor="text1"/>
                            <w:kern w:val="24"/>
                            <w:sz w:val="28"/>
                            <w:szCs w:val="28"/>
                          </w:rPr>
                        </w:pPr>
                        <w:r>
                          <w:rPr>
                            <w:rFonts w:hAnsi="Aptos"/>
                            <w:color w:val="000000" w:themeColor="text1"/>
                            <w:sz w:val="28"/>
                          </w:rPr>
                          <w:t xml:space="preserve">Time </w:t>
                        </w:r>
                      </w:p>
                    </w:txbxContent>
                  </v:textbox>
                </v:shape>
              </v:group>
            </w:pict>
          </mc:Fallback>
        </mc:AlternateContent>
      </w:r>
    </w:p>
    <w:p w14:paraId="31592AF4" w14:textId="56963E93" w:rsidR="001B60B8" w:rsidRPr="00F52E56" w:rsidRDefault="001B60B8"/>
    <w:p w14:paraId="36EA695D" w14:textId="0344B495" w:rsidR="001B60B8" w:rsidRPr="00F52E56" w:rsidRDefault="001B60B8"/>
    <w:p w14:paraId="6EA9AB70" w14:textId="213E254B" w:rsidR="001B60B8" w:rsidRPr="00F52E56" w:rsidRDefault="001B60B8"/>
    <w:p w14:paraId="132622CA" w14:textId="4905E450" w:rsidR="00A7088B" w:rsidRPr="00F52E56" w:rsidRDefault="00A7088B"/>
    <w:p w14:paraId="6C9E25CF" w14:textId="0C5F8E5D" w:rsidR="00A7088B" w:rsidRPr="00F52E56" w:rsidRDefault="00A7088B"/>
    <w:p w14:paraId="271AA1C1" w14:textId="15F8F7BC" w:rsidR="00A7088B" w:rsidRPr="00F52E56" w:rsidRDefault="00A7088B"/>
    <w:p w14:paraId="24762973" w14:textId="417DDD2B" w:rsidR="00A7088B" w:rsidRPr="00F52E56" w:rsidRDefault="00A7088B"/>
    <w:p w14:paraId="5D3BD399" w14:textId="1993B00C" w:rsidR="00A7088B" w:rsidRPr="00F52E56" w:rsidRDefault="00A7088B"/>
    <w:p w14:paraId="163FEA8D" w14:textId="04D4E7E1" w:rsidR="00A7088B" w:rsidRPr="00F52E56" w:rsidRDefault="00A7088B"/>
    <w:p w14:paraId="3AAC3942" w14:textId="54716AAD" w:rsidR="00A7088B" w:rsidRPr="00F52E56" w:rsidRDefault="00A7088B"/>
    <w:p w14:paraId="11A223E7" w14:textId="6289472D" w:rsidR="00A7088B" w:rsidRPr="00F52E56" w:rsidRDefault="00A7088B"/>
    <w:p w14:paraId="2A1520C3" w14:textId="69BE4587" w:rsidR="00A7088B" w:rsidRPr="00F52E56" w:rsidRDefault="00A7088B"/>
    <w:p w14:paraId="3940A6AE" w14:textId="1C7E4FBE" w:rsidR="00A7088B" w:rsidRPr="00F52E56" w:rsidRDefault="00A7088B"/>
    <w:p w14:paraId="464703B1" w14:textId="1B91CFF3" w:rsidR="00A7088B" w:rsidRPr="00F52E56" w:rsidRDefault="00A7088B"/>
    <w:p w14:paraId="25DB1FB2" w14:textId="3C9BECC9" w:rsidR="00A7088B" w:rsidRPr="00F52E56" w:rsidRDefault="00A7088B"/>
    <w:p w14:paraId="57083112" w14:textId="77777777" w:rsidR="009D7D41" w:rsidRPr="00F52E56" w:rsidRDefault="009D7D41"/>
    <w:p w14:paraId="70FBA8D5" w14:textId="5D79711B" w:rsidR="00A7088B" w:rsidRPr="00F52E56" w:rsidRDefault="00A7088B"/>
    <w:p w14:paraId="7D6B7314" w14:textId="6792DB36" w:rsidR="00A7088B" w:rsidRPr="00F52E56" w:rsidRDefault="00CB0EB8">
      <w:r w:rsidRPr="00F52E56">
        <w:rPr>
          <w:b/>
        </w:rPr>
        <w:t xml:space="preserve">Figure 1. </w:t>
      </w:r>
      <w:r w:rsidR="00BB5CB6" w:rsidRPr="00F52E56">
        <w:t>Diagram showing how studies look at the effects of stopping or continuing antipsychotic</w:t>
      </w:r>
      <w:r w:rsidR="002B3582">
        <w:t>s</w:t>
      </w:r>
      <w:r w:rsidR="00BB5CB6" w:rsidRPr="00F52E56">
        <w:t xml:space="preserve"> after getting better from a first episode of psychosis. </w:t>
      </w:r>
    </w:p>
    <w:p w14:paraId="6BECD134" w14:textId="5584170B" w:rsidR="00A7088B" w:rsidRPr="00F52E56" w:rsidRDefault="00A7088B"/>
    <w:p w14:paraId="35514CAF" w14:textId="77777777" w:rsidR="00A7088B" w:rsidRPr="00F52E56" w:rsidRDefault="00A7088B">
      <w:pPr>
        <w:sectPr w:rsidR="00A7088B" w:rsidRPr="00F52E56" w:rsidSect="00C279F3">
          <w:footerReference w:type="even" r:id="rId30"/>
          <w:footerReference w:type="default" r:id="rId31"/>
          <w:pgSz w:w="12240" w:h="15840"/>
          <w:pgMar w:top="1440" w:right="1440" w:bottom="1440" w:left="1440" w:header="708" w:footer="708" w:gutter="0"/>
          <w:cols w:space="708"/>
          <w:docGrid w:linePitch="360"/>
        </w:sectPr>
      </w:pPr>
    </w:p>
    <w:tbl>
      <w:tblPr>
        <w:tblStyle w:val="TableGrid"/>
        <w:tblW w:w="12969" w:type="dxa"/>
        <w:tblCellMar>
          <w:top w:w="57" w:type="dxa"/>
          <w:bottom w:w="57" w:type="dxa"/>
        </w:tblCellMar>
        <w:tblLook w:val="04A0" w:firstRow="1" w:lastRow="0" w:firstColumn="1" w:lastColumn="0" w:noHBand="0" w:noVBand="1"/>
      </w:tblPr>
      <w:tblGrid>
        <w:gridCol w:w="5264"/>
        <w:gridCol w:w="2237"/>
        <w:gridCol w:w="3231"/>
        <w:gridCol w:w="2237"/>
      </w:tblGrid>
      <w:tr w:rsidR="00B035B0" w:rsidRPr="00F52E56" w14:paraId="3F07A211" w14:textId="77777777" w:rsidTr="00AF0126">
        <w:tc>
          <w:tcPr>
            <w:tcW w:w="0" w:type="auto"/>
            <w:shd w:val="clear" w:color="auto" w:fill="F2F2F2" w:themeFill="background1" w:themeFillShade="F2"/>
            <w:vAlign w:val="center"/>
          </w:tcPr>
          <w:p w14:paraId="55B6030A" w14:textId="60B3E176" w:rsidR="006060F1" w:rsidRPr="00F52E56" w:rsidRDefault="00B51781" w:rsidP="00AF0126">
            <w:pPr>
              <w:rPr>
                <w:b/>
                <w:bCs/>
              </w:rPr>
            </w:pPr>
            <w:r w:rsidRPr="00F52E56">
              <w:rPr>
                <w:b/>
              </w:rPr>
              <w:lastRenderedPageBreak/>
              <w:t>Mental health</w:t>
            </w:r>
          </w:p>
        </w:tc>
        <w:tc>
          <w:tcPr>
            <w:tcW w:w="0" w:type="auto"/>
            <w:shd w:val="clear" w:color="auto" w:fill="F2F2F2" w:themeFill="background1" w:themeFillShade="F2"/>
            <w:vAlign w:val="center"/>
          </w:tcPr>
          <w:p w14:paraId="75E23275" w14:textId="44F3BD67" w:rsidR="006060F1" w:rsidRPr="00F52E56" w:rsidRDefault="006060F1" w:rsidP="00AF0126">
            <w:r w:rsidRPr="00F52E56">
              <w:rPr>
                <w:b/>
              </w:rPr>
              <w:t>Continue antipsychotics</w:t>
            </w:r>
          </w:p>
        </w:tc>
        <w:tc>
          <w:tcPr>
            <w:tcW w:w="3231" w:type="dxa"/>
            <w:shd w:val="clear" w:color="auto" w:fill="F2F2F2" w:themeFill="background1" w:themeFillShade="F2"/>
            <w:vAlign w:val="center"/>
          </w:tcPr>
          <w:p w14:paraId="01B6B149" w14:textId="2268DBE5" w:rsidR="006060F1" w:rsidRPr="00F52E56" w:rsidRDefault="003F30E7" w:rsidP="00AF0126">
            <w:pPr>
              <w:rPr>
                <w:b/>
                <w:bCs/>
              </w:rPr>
            </w:pPr>
            <w:r>
              <w:rPr>
                <w:b/>
              </w:rPr>
              <w:t>Lower</w:t>
            </w:r>
            <w:r w:rsidR="006060F1" w:rsidRPr="00F52E56">
              <w:rPr>
                <w:b/>
              </w:rPr>
              <w:t xml:space="preserve"> antipsychotics</w:t>
            </w:r>
          </w:p>
        </w:tc>
        <w:tc>
          <w:tcPr>
            <w:tcW w:w="0" w:type="auto"/>
            <w:shd w:val="clear" w:color="auto" w:fill="F2F2F2" w:themeFill="background1" w:themeFillShade="F2"/>
            <w:vAlign w:val="center"/>
          </w:tcPr>
          <w:p w14:paraId="58BBFDE2" w14:textId="559E8F65" w:rsidR="006060F1" w:rsidRPr="00F52E56" w:rsidRDefault="006060F1" w:rsidP="00AF0126">
            <w:pPr>
              <w:rPr>
                <w:b/>
                <w:bCs/>
              </w:rPr>
            </w:pPr>
            <w:r w:rsidRPr="00F52E56">
              <w:rPr>
                <w:b/>
              </w:rPr>
              <w:t>Stop antipsychotics</w:t>
            </w:r>
          </w:p>
        </w:tc>
      </w:tr>
      <w:tr w:rsidR="004949D3" w:rsidRPr="00F52E56" w14:paraId="5E6B0055" w14:textId="77777777" w:rsidTr="00AF0126">
        <w:tc>
          <w:tcPr>
            <w:tcW w:w="0" w:type="auto"/>
            <w:shd w:val="clear" w:color="auto" w:fill="F2F2F2" w:themeFill="background1" w:themeFillShade="F2"/>
          </w:tcPr>
          <w:p w14:paraId="1AF8B22D" w14:textId="1366C414" w:rsidR="00397FF3" w:rsidRPr="00F52E56" w:rsidRDefault="006060F1" w:rsidP="007D7F6C">
            <w:pPr>
              <w:rPr>
                <w:b/>
                <w:bCs/>
              </w:rPr>
            </w:pPr>
            <w:r w:rsidRPr="00F52E56">
              <w:rPr>
                <w:b/>
              </w:rPr>
              <w:t>Relapse</w:t>
            </w:r>
            <w:r w:rsidR="00AA31A3" w:rsidRPr="00F52E56">
              <w:rPr>
                <w:b/>
              </w:rPr>
              <w:fldChar w:fldCharType="begin">
                <w:fldData xml:space="preserve">PEVuZE5vdGU+PENpdGU+PEF1dGhvcj5LaXNoaTwvQXV0aG9yPjxZZWFyPjIwMTk8L1llYXI+PFJl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</w:fldData>
              </w:fldChar>
            </w:r>
            <w:r w:rsidR="00562A56" w:rsidRPr="00F52E56">
              <w:rPr>
                <w:b/>
              </w:rPr>
              <w:instrText xml:space="preserve"> ADDIN EN.CITE </w:instrText>
            </w:r>
            <w:r w:rsidR="00562A56" w:rsidRPr="00F52E56">
              <w:rPr>
                <w:b/>
              </w:rPr>
              <w:fldChar w:fldCharType="begin">
                <w:fldData xml:space="preserve">PEVuZE5vdGU+PENpdGU+PEF1dGhvcj5LaXNoaTwvQXV0aG9yPjxZZWFyPjIwMTk8L1llYXI+PFJl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</w:fldData>
              </w:fldChar>
            </w:r>
            <w:r w:rsidR="00562A56" w:rsidRPr="00F52E56">
              <w:rPr>
                <w:b/>
              </w:rPr>
              <w:instrText xml:space="preserve"> ADDIN EN.CITE.DATA </w:instrText>
            </w:r>
            <w:r w:rsidR="00562A56" w:rsidRPr="00F52E56">
              <w:rPr>
                <w:b/>
              </w:rPr>
            </w:r>
            <w:r w:rsidR="00562A56" w:rsidRPr="00F52E56">
              <w:rPr>
                <w:b/>
              </w:rPr>
              <w:fldChar w:fldCharType="end"/>
            </w:r>
            <w:r w:rsidR="00AA31A3" w:rsidRPr="00F52E56">
              <w:rPr>
                <w:b/>
              </w:rPr>
            </w:r>
            <w:r w:rsidR="00AA31A3" w:rsidRPr="00F52E56">
              <w:rPr>
                <w:b/>
              </w:rPr>
              <w:fldChar w:fldCharType="separate"/>
            </w:r>
            <w:r w:rsidR="00562A56" w:rsidRPr="00F52E56">
              <w:rPr>
                <w:b/>
                <w:vertAlign w:val="superscript"/>
              </w:rPr>
              <w:t>1-4</w:t>
            </w:r>
            <w:r w:rsidR="00AA31A3" w:rsidRPr="00F52E56">
              <w:rPr>
                <w:b/>
              </w:rPr>
              <w:fldChar w:fldCharType="end"/>
            </w:r>
            <w:r w:rsidRPr="00F52E56">
              <w:rPr>
                <w:b/>
              </w:rPr>
              <w:t xml:space="preserve"> </w:t>
            </w:r>
          </w:p>
          <w:p w14:paraId="6E2A5D25" w14:textId="0655FBCC" w:rsidR="009E06EB" w:rsidRPr="00F52E56" w:rsidRDefault="00397FF3" w:rsidP="007D7F6C">
            <w:r w:rsidRPr="00F52E56">
              <w:rPr>
                <w:sz w:val="22"/>
              </w:rPr>
              <w:t>(after 12 months)</w:t>
            </w:r>
            <w:r w:rsidRPr="00F52E56">
              <w:t xml:space="preserve"> </w:t>
            </w:r>
          </w:p>
          <w:p w14:paraId="335B13C7" w14:textId="1F0964E9" w:rsidR="003E0A51" w:rsidRPr="00F52E56" w:rsidRDefault="003E0A51" w:rsidP="003E0A51">
            <w:pPr>
              <w:rPr>
                <w:sz w:val="10"/>
                <w:szCs w:val="10"/>
              </w:rPr>
            </w:pPr>
          </w:p>
          <w:p w14:paraId="7C652433" w14:textId="5D8BF29D" w:rsidR="00446834" w:rsidRPr="00F52E56" w:rsidRDefault="00293294" w:rsidP="007D7F6C">
            <w:pPr>
              <w:rPr>
                <w:color w:val="000000"/>
                <w:sz w:val="22"/>
                <w:szCs w:val="22"/>
              </w:rPr>
            </w:pPr>
            <w:r w:rsidRPr="00F52E56">
              <w:rPr>
                <w:color w:val="000000"/>
                <w:sz w:val="22"/>
              </w:rPr>
              <w:t xml:space="preserve">A relapse means your symptoms come back — like hearing or seeing things, </w:t>
            </w:r>
            <w:r w:rsidR="00626CC0" w:rsidRPr="00F52E56">
              <w:rPr>
                <w:color w:val="000000"/>
                <w:sz w:val="22"/>
              </w:rPr>
              <w:t>not trusting others</w:t>
            </w:r>
            <w:r w:rsidRPr="00F52E56">
              <w:rPr>
                <w:color w:val="000000"/>
                <w:sz w:val="22"/>
              </w:rPr>
              <w:t xml:space="preserve">, or pulling away from others. </w:t>
            </w:r>
            <w:r w:rsidR="00626CC0" w:rsidRPr="00F52E56">
              <w:rPr>
                <w:color w:val="000000"/>
                <w:sz w:val="22"/>
              </w:rPr>
              <w:t xml:space="preserve">This can last a few days or longer. Sometimes, it means you need more antipsychotics </w:t>
            </w:r>
            <w:r w:rsidRPr="00F52E56">
              <w:rPr>
                <w:color w:val="000000"/>
                <w:sz w:val="22"/>
              </w:rPr>
              <w:t xml:space="preserve">or </w:t>
            </w:r>
            <w:proofErr w:type="gramStart"/>
            <w:r w:rsidR="00626CC0" w:rsidRPr="00F52E56">
              <w:rPr>
                <w:color w:val="000000"/>
                <w:sz w:val="22"/>
              </w:rPr>
              <w:t>have to</w:t>
            </w:r>
            <w:proofErr w:type="gramEnd"/>
            <w:r w:rsidR="00626CC0" w:rsidRPr="00F52E56">
              <w:rPr>
                <w:color w:val="000000"/>
                <w:sz w:val="22"/>
              </w:rPr>
              <w:t xml:space="preserve"> go</w:t>
            </w:r>
            <w:r w:rsidRPr="00F52E56">
              <w:rPr>
                <w:color w:val="000000"/>
                <w:sz w:val="22"/>
              </w:rPr>
              <w:t xml:space="preserve"> to the hospital. </w:t>
            </w:r>
            <w:r w:rsidR="00B035B0" w:rsidRPr="00F52E56">
              <w:rPr>
                <w:color w:val="000000"/>
                <w:sz w:val="22"/>
              </w:rPr>
              <w:t>Stopping antipsychotics makes relapse more likely, but we don’t know exactly how likely. In some cases, the medication might not work as well after a relapse.</w:t>
            </w:r>
          </w:p>
        </w:tc>
        <w:tc>
          <w:tcPr>
            <w:tcW w:w="0" w:type="auto"/>
          </w:tcPr>
          <w:p w14:paraId="4D42743D" w14:textId="3E78F508" w:rsidR="004B5C40" w:rsidRPr="00F52E56" w:rsidRDefault="00964D8F" w:rsidP="007D7F6C">
            <w:r w:rsidRPr="00F52E56">
              <w:rPr>
                <w:noProof/>
              </w:rPr>
              <w:drawing>
                <wp:inline distT="0" distB="0" distL="0" distR="0" wp14:anchorId="388621C6" wp14:editId="2BF05286">
                  <wp:extent cx="660000" cy="1260000"/>
                  <wp:effectExtent l="0" t="0" r="635" b="0"/>
                  <wp:docPr id="2043940767" name="Picture 11" descr="A group of blue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3940767" name="Picture 11" descr="A group of blue people&#10;&#10;Description automatically generated"/>
                          <pic:cNvPicPr/>
                        </pic:nvPicPr>
                        <pic:blipFill>
                          <a:blip r:embed="rId32">
                            <a:extLst>
                              <a:ext uri="{28A0092B-C50C-407E-A947-70E740481C1C}">
                                <a14:useLocalDpi xmlns:a14="http://schemas.microsoft.com/office/drawing/2010/main" val="0"/>
                              </a:ext>
                            </a:extLst>
                          </a:blip>
                          <a:stretch>
                            <a:fillRect/>
                          </a:stretch>
                        </pic:blipFill>
                        <pic:spPr>
                          <a:xfrm>
                            <a:off x="0" y="0"/>
                            <a:ext cx="660000" cy="1260000"/>
                          </a:xfrm>
                          <a:prstGeom prst="rect">
                            <a:avLst/>
                          </a:prstGeom>
                        </pic:spPr>
                      </pic:pic>
                    </a:graphicData>
                  </a:graphic>
                </wp:inline>
              </w:drawing>
            </w:r>
          </w:p>
          <w:p w14:paraId="46A59009" w14:textId="4B63BD51" w:rsidR="003E0A51" w:rsidRPr="00F52E56" w:rsidRDefault="003E0A51" w:rsidP="003E0A51">
            <w:pPr>
              <w:rPr>
                <w:sz w:val="10"/>
                <w:szCs w:val="10"/>
                <w:lang w:val="fr-CA"/>
              </w:rPr>
            </w:pPr>
          </w:p>
          <w:p w14:paraId="1CE1691D" w14:textId="59F5B6FB" w:rsidR="006060F1" w:rsidRPr="00F52E56" w:rsidRDefault="003E4F6F" w:rsidP="007D7F6C">
            <w:r w:rsidRPr="00F52E56">
              <w:t xml:space="preserve">About </w:t>
            </w:r>
            <w:r w:rsidRPr="00F52E56">
              <w:rPr>
                <w:rFonts w:eastAsiaTheme="majorEastAsia"/>
              </w:rPr>
              <w:t>19 out of 100 people</w:t>
            </w:r>
            <w:r w:rsidRPr="00F52E56">
              <w:t xml:space="preserve"> may have a relapse after one year.</w:t>
            </w:r>
          </w:p>
        </w:tc>
        <w:tc>
          <w:tcPr>
            <w:tcW w:w="3231" w:type="dxa"/>
            <w:vAlign w:val="center"/>
          </w:tcPr>
          <w:p w14:paraId="6F945495" w14:textId="2AB12EAF" w:rsidR="00446834" w:rsidRPr="00F52E56" w:rsidRDefault="00F118BF" w:rsidP="00AF0126">
            <w:r w:rsidRPr="00F52E56">
              <w:rPr>
                <w:noProof/>
                <w:sz w:val="22"/>
              </w:rPr>
              <mc:AlternateContent>
                <mc:Choice Requires="wps">
                  <w:drawing>
                    <wp:anchor distT="0" distB="0" distL="114300" distR="114300" simplePos="0" relativeHeight="251699200" behindDoc="0" locked="0" layoutInCell="1" allowOverlap="1" wp14:anchorId="3E4E930A" wp14:editId="59680E3B">
                      <wp:simplePos x="0" y="0"/>
                      <wp:positionH relativeFrom="column">
                        <wp:posOffset>-801370</wp:posOffset>
                      </wp:positionH>
                      <wp:positionV relativeFrom="paragraph">
                        <wp:posOffset>-1270</wp:posOffset>
                      </wp:positionV>
                      <wp:extent cx="782320" cy="1212850"/>
                      <wp:effectExtent l="0" t="0" r="0" b="0"/>
                      <wp:wrapNone/>
                      <wp:docPr id="880217651" name="Rectangle 13"/>
                      <wp:cNvGraphicFramePr/>
                      <a:graphic xmlns:a="http://schemas.openxmlformats.org/drawingml/2006/main">
                        <a:graphicData uri="http://schemas.microsoft.com/office/word/2010/wordprocessingShape">
                          <wps:wsp>
                            <wps:cNvSpPr/>
                            <wps:spPr>
                              <a:xfrm>
                                <a:off x="0" y="0"/>
                                <a:ext cx="782320" cy="1212850"/>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DB2B775" w14:textId="77777777" w:rsidR="00F118BF" w:rsidRPr="00964D8F" w:rsidRDefault="00F118BF" w:rsidP="00F118BF">
                                  <w:pPr>
                                    <w:rPr>
                                      <w:color w:val="000000" w:themeColor="text1"/>
                                      <w:sz w:val="18"/>
                                      <w:szCs w:val="18"/>
                                    </w:rPr>
                                  </w:pPr>
                                  <w:r>
                                    <w:rPr>
                                      <w:noProof/>
                                      <w:color w:val="000000" w:themeColor="text1"/>
                                      <w:sz w:val="21"/>
                                    </w:rPr>
                                    <w:drawing>
                                      <wp:inline distT="0" distB="0" distL="0" distR="0" wp14:anchorId="318AB1D6" wp14:editId="30D521CE">
                                        <wp:extent cx="92948" cy="180000"/>
                                        <wp:effectExtent l="0" t="0" r="0" b="0"/>
                                        <wp:docPr id="693919323"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3">
                                                  <a:extLst>
                                                    <a:ext uri="{96DAC541-7B7A-43D3-8B79-37D633B846F1}">
                                                      <asvg:svgBlip xmlns:asvg="http://schemas.microsoft.com/office/drawing/2016/SVG/main" r:embed="rId34"/>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0C34EA75" w14:textId="77777777" w:rsidR="00F118BF" w:rsidRPr="00964D8F" w:rsidRDefault="00F118BF" w:rsidP="00F118BF">
                                  <w:pPr>
                                    <w:rPr>
                                      <w:color w:val="000000" w:themeColor="text1"/>
                                      <w:sz w:val="22"/>
                                      <w:szCs w:val="22"/>
                                    </w:rPr>
                                  </w:pPr>
                                  <w:r>
                                    <w:rPr>
                                      <w:noProof/>
                                      <w:color w:val="000000" w:themeColor="text1"/>
                                      <w:sz w:val="21"/>
                                    </w:rPr>
                                    <w:drawing>
                                      <wp:inline distT="0" distB="0" distL="0" distR="0" wp14:anchorId="7B7EA51D" wp14:editId="44913C1A">
                                        <wp:extent cx="92948" cy="180000"/>
                                        <wp:effectExtent l="0" t="0" r="0" b="0"/>
                                        <wp:docPr id="538971118"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5">
                                                  <a:extLst>
                                                    <a:ext uri="{96DAC541-7B7A-43D3-8B79-37D633B846F1}">
                                                      <asvg:svgBlip xmlns:asvg="http://schemas.microsoft.com/office/drawing/2016/SVG/main" r:embed="rId36"/>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rect w14:anchorId="3E4E930A" id="Rectangle 13" o:spid="_x0000_s1043" style="position:absolute;margin-left:-63.1pt;margin-top:-.1pt;width:61.6pt;height:95.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" filled="f" stroked="f" strokeweight="1pt">
                      <v:textbox>
                        <w:txbxContent>
                          <w:p w14:paraId="3DB2B775" w14:textId="77777777" w:rsidR="00F118BF" w:rsidRPr="00964D8F" w:rsidRDefault="00F118BF" w:rsidP="00F118BF">
                            <w:pPr>
                              <w:rPr>
                                <w:color w:val="000000" w:themeColor="text1"/>
                                <w:sz w:val="18"/>
                                <w:szCs w:val="18"/>
                              </w:rPr>
                            </w:pPr>
                            <w:r>
                              <w:rPr>
                                <w:noProof/>
                                <w:color w:val="000000" w:themeColor="text1"/>
                                <w:sz w:val="21"/>
                              </w:rPr>
                              <w:drawing>
                                <wp:inline distT="0" distB="0" distL="0" distR="0" wp14:anchorId="318AB1D6" wp14:editId="30D521CE">
                                  <wp:extent cx="92948" cy="180000"/>
                                  <wp:effectExtent l="0" t="0" r="0" b="0"/>
                                  <wp:docPr id="693919323"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7">
                                            <a:extLst>
                                              <a:ext uri="{96DAC541-7B7A-43D3-8B79-37D633B846F1}">
                                                <asvg:svgBlip xmlns:asvg="http://schemas.microsoft.com/office/drawing/2016/SVG/main" r:embed="rId38"/>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0C34EA75" w14:textId="77777777" w:rsidR="00F118BF" w:rsidRPr="00964D8F" w:rsidRDefault="00F118BF" w:rsidP="00F118BF">
                            <w:pPr>
                              <w:rPr>
                                <w:color w:val="000000" w:themeColor="text1"/>
                                <w:sz w:val="22"/>
                                <w:szCs w:val="22"/>
                              </w:rPr>
                            </w:pPr>
                            <w:r>
                              <w:rPr>
                                <w:noProof/>
                                <w:color w:val="000000" w:themeColor="text1"/>
                                <w:sz w:val="21"/>
                              </w:rPr>
                              <w:drawing>
                                <wp:inline distT="0" distB="0" distL="0" distR="0" wp14:anchorId="7B7EA51D" wp14:editId="44913C1A">
                                  <wp:extent cx="92948" cy="180000"/>
                                  <wp:effectExtent l="0" t="0" r="0" b="0"/>
                                  <wp:docPr id="538971118"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9">
                                            <a:extLst>
                                              <a:ext uri="{96DAC541-7B7A-43D3-8B79-37D633B846F1}">
                                                <asvg:svgBlip xmlns:asvg="http://schemas.microsoft.com/office/drawing/2016/SVG/main" r:embed="rId40"/>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v:textbox>
                    </v:rect>
                  </w:pict>
                </mc:Fallback>
              </mc:AlternateContent>
            </w:r>
            <w:r w:rsidRPr="00F52E56">
              <w:rPr>
                <w:noProof/>
                <w:sz w:val="22"/>
              </w:rPr>
              <mc:AlternateContent>
                <mc:Choice Requires="wps">
                  <w:drawing>
                    <wp:anchor distT="0" distB="0" distL="114300" distR="114300" simplePos="0" relativeHeight="251664384" behindDoc="0" locked="0" layoutInCell="1" allowOverlap="1" wp14:anchorId="28E054EC" wp14:editId="2F576947">
                      <wp:simplePos x="0" y="0"/>
                      <wp:positionH relativeFrom="column">
                        <wp:posOffset>670560</wp:posOffset>
                      </wp:positionH>
                      <wp:positionV relativeFrom="paragraph">
                        <wp:posOffset>16510</wp:posOffset>
                      </wp:positionV>
                      <wp:extent cx="905510" cy="1058545"/>
                      <wp:effectExtent l="0" t="0" r="0" b="0"/>
                      <wp:wrapNone/>
                      <wp:docPr id="1875517145" name="Rectangle 13"/>
                      <wp:cNvGraphicFramePr/>
                      <a:graphic xmlns:a="http://schemas.openxmlformats.org/drawingml/2006/main">
                        <a:graphicData uri="http://schemas.microsoft.com/office/word/2010/wordprocessingShape">
                          <wps:wsp>
                            <wps:cNvSpPr/>
                            <wps:spPr>
                              <a:xfrm>
                                <a:off x="0" y="0"/>
                                <a:ext cx="905510" cy="105854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603B1EC5" w14:textId="77777777" w:rsidR="00964D8F" w:rsidRPr="00964D8F" w:rsidRDefault="00964D8F" w:rsidP="00964D8F">
                                  <w:pPr>
                                    <w:rPr>
                                      <w:color w:val="000000" w:themeColor="text1"/>
                                      <w:sz w:val="18"/>
                                      <w:szCs w:val="18"/>
                                    </w:rPr>
                                  </w:pPr>
                                  <w:r>
                                    <w:rPr>
                                      <w:noProof/>
                                      <w:color w:val="000000" w:themeColor="text1"/>
                                      <w:sz w:val="21"/>
                                    </w:rPr>
                                    <w:drawing>
                                      <wp:inline distT="0" distB="0" distL="0" distR="0" wp14:anchorId="7B7380E4" wp14:editId="192496A7">
                                        <wp:extent cx="92948" cy="180000"/>
                                        <wp:effectExtent l="0" t="0" r="0" b="0"/>
                                        <wp:docPr id="1859103930"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3">
                                                  <a:extLst>
                                                    <a:ext uri="{96DAC541-7B7A-43D3-8B79-37D633B846F1}">
                                                      <asvg:svgBlip xmlns:asvg="http://schemas.microsoft.com/office/drawing/2016/SVG/main" r:embed="rId34"/>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57184B53" w14:textId="77777777" w:rsidR="00964D8F" w:rsidRPr="00964D8F" w:rsidRDefault="00964D8F" w:rsidP="00964D8F">
                                  <w:pPr>
                                    <w:rPr>
                                      <w:color w:val="000000" w:themeColor="text1"/>
                                      <w:sz w:val="22"/>
                                      <w:szCs w:val="22"/>
                                    </w:rPr>
                                  </w:pPr>
                                  <w:r>
                                    <w:rPr>
                                      <w:noProof/>
                                      <w:color w:val="000000" w:themeColor="text1"/>
                                      <w:sz w:val="21"/>
                                    </w:rPr>
                                    <w:drawing>
                                      <wp:inline distT="0" distB="0" distL="0" distR="0" wp14:anchorId="2BB446D5" wp14:editId="3E0E1BC4">
                                        <wp:extent cx="92948" cy="180000"/>
                                        <wp:effectExtent l="0" t="0" r="0" b="0"/>
                                        <wp:docPr id="1051625227"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41">
                                                  <a:extLst>
                                                    <a:ext uri="{96DAC541-7B7A-43D3-8B79-37D633B846F1}">
                                                      <asvg:svgBlip xmlns:asvg="http://schemas.microsoft.com/office/drawing/2016/SVG/main" r:embed="rId42"/>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Uncertainty</w:t>
                                  </w:r>
                                </w:p>
                                <w:p w14:paraId="5A0E8E3C" w14:textId="77777777" w:rsidR="00964D8F" w:rsidRPr="00964D8F" w:rsidRDefault="00964D8F" w:rsidP="00964D8F">
                                  <w:pPr>
                                    <w:rPr>
                                      <w:color w:val="000000" w:themeColor="text1"/>
                                      <w:sz w:val="22"/>
                                      <w:szCs w:val="22"/>
                                    </w:rPr>
                                  </w:pPr>
                                  <w:r>
                                    <w:rPr>
                                      <w:noProof/>
                                      <w:color w:val="000000" w:themeColor="text1"/>
                                      <w:sz w:val="21"/>
                                    </w:rPr>
                                    <w:drawing>
                                      <wp:inline distT="0" distB="0" distL="0" distR="0" wp14:anchorId="3E4C057F" wp14:editId="057BA412">
                                        <wp:extent cx="92948" cy="180000"/>
                                        <wp:effectExtent l="0" t="0" r="0" b="0"/>
                                        <wp:docPr id="507827206"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5">
                                                  <a:extLst>
                                                    <a:ext uri="{96DAC541-7B7A-43D3-8B79-37D633B846F1}">
                                                      <asvg:svgBlip xmlns:asvg="http://schemas.microsoft.com/office/drawing/2016/SVG/main" r:embed="rId36"/>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rect w14:anchorId="28E054EC" id="_x0000_s1044" style="position:absolute;margin-left:52.8pt;margin-top:1.3pt;width:71.3pt;height:83.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" filled="f" stroked="f" strokeweight="1pt">
                      <v:textbox>
                        <w:txbxContent>
                          <w:p w14:paraId="603B1EC5" w14:textId="77777777" w:rsidR="00964D8F" w:rsidRPr="00964D8F" w:rsidRDefault="00964D8F" w:rsidP="00964D8F">
                            <w:pPr>
                              <w:rPr>
                                <w:color w:val="000000" w:themeColor="text1"/>
                                <w:sz w:val="18"/>
                                <w:szCs w:val="18"/>
                              </w:rPr>
                            </w:pPr>
                            <w:r>
                              <w:rPr>
                                <w:noProof/>
                                <w:color w:val="000000" w:themeColor="text1"/>
                                <w:sz w:val="21"/>
                              </w:rPr>
                              <w:drawing>
                                <wp:inline distT="0" distB="0" distL="0" distR="0" wp14:anchorId="7B7380E4" wp14:editId="192496A7">
                                  <wp:extent cx="92948" cy="180000"/>
                                  <wp:effectExtent l="0" t="0" r="0" b="0"/>
                                  <wp:docPr id="1859103930"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7">
                                            <a:extLst>
                                              <a:ext uri="{96DAC541-7B7A-43D3-8B79-37D633B846F1}">
                                                <asvg:svgBlip xmlns:asvg="http://schemas.microsoft.com/office/drawing/2016/SVG/main" r:embed="rId38"/>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57184B53" w14:textId="77777777" w:rsidR="00964D8F" w:rsidRPr="00964D8F" w:rsidRDefault="00964D8F" w:rsidP="00964D8F">
                            <w:pPr>
                              <w:rPr>
                                <w:color w:val="000000" w:themeColor="text1"/>
                                <w:sz w:val="22"/>
                                <w:szCs w:val="22"/>
                              </w:rPr>
                            </w:pPr>
                            <w:r>
                              <w:rPr>
                                <w:noProof/>
                                <w:color w:val="000000" w:themeColor="text1"/>
                                <w:sz w:val="21"/>
                              </w:rPr>
                              <w:drawing>
                                <wp:inline distT="0" distB="0" distL="0" distR="0" wp14:anchorId="2BB446D5" wp14:editId="3E0E1BC4">
                                  <wp:extent cx="92948" cy="180000"/>
                                  <wp:effectExtent l="0" t="0" r="0" b="0"/>
                                  <wp:docPr id="1051625227"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43">
                                            <a:extLst>
                                              <a:ext uri="{96DAC541-7B7A-43D3-8B79-37D633B846F1}">
                                                <asvg:svgBlip xmlns:asvg="http://schemas.microsoft.com/office/drawing/2016/SVG/main" r:embed="rId44"/>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Uncertainty</w:t>
                            </w:r>
                          </w:p>
                          <w:p w14:paraId="5A0E8E3C" w14:textId="77777777" w:rsidR="00964D8F" w:rsidRPr="00964D8F" w:rsidRDefault="00964D8F" w:rsidP="00964D8F">
                            <w:pPr>
                              <w:rPr>
                                <w:color w:val="000000" w:themeColor="text1"/>
                                <w:sz w:val="22"/>
                                <w:szCs w:val="22"/>
                              </w:rPr>
                            </w:pPr>
                            <w:r>
                              <w:rPr>
                                <w:noProof/>
                                <w:color w:val="000000" w:themeColor="text1"/>
                                <w:sz w:val="21"/>
                              </w:rPr>
                              <w:drawing>
                                <wp:inline distT="0" distB="0" distL="0" distR="0" wp14:anchorId="3E4C057F" wp14:editId="057BA412">
                                  <wp:extent cx="92948" cy="180000"/>
                                  <wp:effectExtent l="0" t="0" r="0" b="0"/>
                                  <wp:docPr id="507827206"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9">
                                            <a:extLst>
                                              <a:ext uri="{96DAC541-7B7A-43D3-8B79-37D633B846F1}">
                                                <asvg:svgBlip xmlns:asvg="http://schemas.microsoft.com/office/drawing/2016/SVG/main" r:embed="rId40"/>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v:textbox>
                    </v:rect>
                  </w:pict>
                </mc:Fallback>
              </mc:AlternateContent>
            </w:r>
            <w:r w:rsidR="00964D8F" w:rsidRPr="00F52E56">
              <w:rPr>
                <w:noProof/>
              </w:rPr>
              <w:drawing>
                <wp:inline distT="0" distB="0" distL="0" distR="0" wp14:anchorId="12C7F1EC" wp14:editId="121D2240">
                  <wp:extent cx="660000" cy="1260000"/>
                  <wp:effectExtent l="0" t="0" r="635" b="0"/>
                  <wp:docPr id="907637865" name="Picture 1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7637865" name="Picture 12" descr="A screenshot of a cell phone&#10;&#10;Description automatically generated"/>
                          <pic:cNvPicPr/>
                        </pic:nvPicPr>
                        <pic:blipFill>
                          <a:blip r:embed="rId45">
                            <a:extLst>
                              <a:ext uri="{28A0092B-C50C-407E-A947-70E740481C1C}">
                                <a14:useLocalDpi xmlns:a14="http://schemas.microsoft.com/office/drawing/2010/main" val="0"/>
                              </a:ext>
                            </a:extLst>
                          </a:blip>
                          <a:stretch>
                            <a:fillRect/>
                          </a:stretch>
                        </pic:blipFill>
                        <pic:spPr>
                          <a:xfrm>
                            <a:off x="0" y="0"/>
                            <a:ext cx="660000" cy="1260000"/>
                          </a:xfrm>
                          <a:prstGeom prst="rect">
                            <a:avLst/>
                          </a:prstGeom>
                        </pic:spPr>
                      </pic:pic>
                    </a:graphicData>
                  </a:graphic>
                </wp:inline>
              </w:drawing>
            </w:r>
          </w:p>
          <w:p w14:paraId="58937AF1" w14:textId="325E6525" w:rsidR="003E0A51" w:rsidRPr="00F52E56" w:rsidRDefault="003E0A51" w:rsidP="00AF0126">
            <w:pPr>
              <w:rPr>
                <w:sz w:val="10"/>
                <w:szCs w:val="10"/>
                <w:lang w:val="fr-CA"/>
              </w:rPr>
            </w:pPr>
          </w:p>
          <w:p w14:paraId="0E8A4372" w14:textId="7C80707C" w:rsidR="006060F1" w:rsidRPr="00F52E56" w:rsidRDefault="00B92FA5" w:rsidP="00AF0126">
            <w:r w:rsidRPr="00B92FA5">
              <w:t>We</w:t>
            </w:r>
            <w:r w:rsidR="00A862DA" w:rsidRPr="00F52E56">
              <w:t xml:space="preserve"> a</w:t>
            </w:r>
            <w:r w:rsidRPr="00B92FA5">
              <w:t>re not sure of the exact risk, but it</w:t>
            </w:r>
            <w:r w:rsidR="00406557" w:rsidRPr="00F52E56">
              <w:t xml:space="preserve"> i</w:t>
            </w:r>
            <w:r w:rsidRPr="00B92FA5">
              <w:t>s probably somewhere between continuing and stopping.</w:t>
            </w:r>
          </w:p>
        </w:tc>
        <w:tc>
          <w:tcPr>
            <w:tcW w:w="0" w:type="auto"/>
          </w:tcPr>
          <w:p w14:paraId="0D92979E" w14:textId="6DEC55E0" w:rsidR="00392FAB" w:rsidRPr="00F52E56" w:rsidRDefault="00D221AE" w:rsidP="007D7F6C">
            <w:r w:rsidRPr="00F52E56">
              <w:rPr>
                <w:noProof/>
              </w:rPr>
              <w:drawing>
                <wp:inline distT="0" distB="0" distL="0" distR="0" wp14:anchorId="04F057E8" wp14:editId="3C3B0F0E">
                  <wp:extent cx="660000" cy="1260000"/>
                  <wp:effectExtent l="0" t="0" r="635" b="0"/>
                  <wp:docPr id="1558983710" name="Picture 13" descr="A group of blue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983710" name="Picture 13" descr="A group of blue people&#10;&#10;Description automatically generated"/>
                          <pic:cNvPicPr/>
                        </pic:nvPicPr>
                        <pic:blipFill>
                          <a:blip r:embed="rId46">
                            <a:extLst>
                              <a:ext uri="{28A0092B-C50C-407E-A947-70E740481C1C}">
                                <a14:useLocalDpi xmlns:a14="http://schemas.microsoft.com/office/drawing/2010/main" val="0"/>
                              </a:ext>
                            </a:extLst>
                          </a:blip>
                          <a:stretch>
                            <a:fillRect/>
                          </a:stretch>
                        </pic:blipFill>
                        <pic:spPr>
                          <a:xfrm>
                            <a:off x="0" y="0"/>
                            <a:ext cx="660000" cy="1260000"/>
                          </a:xfrm>
                          <a:prstGeom prst="rect">
                            <a:avLst/>
                          </a:prstGeom>
                        </pic:spPr>
                      </pic:pic>
                    </a:graphicData>
                  </a:graphic>
                </wp:inline>
              </w:drawing>
            </w:r>
          </w:p>
          <w:p w14:paraId="2CE048F1" w14:textId="77777777" w:rsidR="003E0A51" w:rsidRPr="00F52E56" w:rsidRDefault="003E0A51" w:rsidP="003E0A51">
            <w:pPr>
              <w:rPr>
                <w:sz w:val="10"/>
                <w:szCs w:val="10"/>
                <w:lang w:val="fr-CA"/>
              </w:rPr>
            </w:pPr>
          </w:p>
          <w:p w14:paraId="694A31F2" w14:textId="42799C24" w:rsidR="006060F1" w:rsidRPr="00F52E56" w:rsidRDefault="006309D2" w:rsidP="007D7F6C">
            <w:r w:rsidRPr="00F52E56">
              <w:t xml:space="preserve">About </w:t>
            </w:r>
            <w:r w:rsidRPr="00F52E56">
              <w:rPr>
                <w:rFonts w:eastAsiaTheme="majorEastAsia"/>
              </w:rPr>
              <w:t>53 out of 100 people</w:t>
            </w:r>
            <w:r w:rsidRPr="00F52E56">
              <w:t xml:space="preserve"> may have a relapse after one year.</w:t>
            </w:r>
          </w:p>
        </w:tc>
      </w:tr>
      <w:tr w:rsidR="004949D3" w:rsidRPr="00F52E56" w14:paraId="5203982B" w14:textId="77777777" w:rsidTr="00B901EB">
        <w:tc>
          <w:tcPr>
            <w:tcW w:w="0" w:type="auto"/>
            <w:shd w:val="clear" w:color="auto" w:fill="F2F2F2" w:themeFill="background1" w:themeFillShade="F2"/>
          </w:tcPr>
          <w:p w14:paraId="50EC45AF" w14:textId="5A1B1622" w:rsidR="005F57D0" w:rsidRPr="00F52E56" w:rsidRDefault="00B14E96" w:rsidP="007D7F6C">
            <w:pPr>
              <w:rPr>
                <w:b/>
                <w:bCs/>
              </w:rPr>
            </w:pPr>
            <w:r w:rsidRPr="00F52E56">
              <w:rPr>
                <w:b/>
              </w:rPr>
              <w:t>Going to the h</w:t>
            </w:r>
            <w:r w:rsidR="005F57D0" w:rsidRPr="00F52E56">
              <w:rPr>
                <w:b/>
              </w:rPr>
              <w:t>ospital</w:t>
            </w:r>
            <w:r w:rsidR="00397FF3" w:rsidRPr="00F52E56">
              <w:rPr>
                <w:b/>
              </w:rPr>
              <w:fldChar w:fldCharType="begin">
                <w:fldData xml:space="preserve">PEVuZE5vdGU+PENpdGU+PEF1dGhvcj5Cw6ljaGFyZDwvQXV0aG9yPjxZZWFyPjIwMjQ8L1llYXI+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</w:fldData>
              </w:fldChar>
            </w:r>
            <w:r w:rsidR="00562A56" w:rsidRPr="00F52E56">
              <w:rPr>
                <w:b/>
              </w:rPr>
              <w:instrText xml:space="preserve"> ADDIN EN.CITE </w:instrText>
            </w:r>
            <w:r w:rsidR="00562A56" w:rsidRPr="00F52E56">
              <w:rPr>
                <w:b/>
              </w:rPr>
              <w:fldChar w:fldCharType="begin">
                <w:fldData xml:space="preserve">PEVuZE5vdGU+PENpdGU+PEF1dGhvcj5Cw6ljaGFyZDwvQXV0aG9yPjxZZWFyPjIwMjQ8L1llYXI+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</w:fldData>
              </w:fldChar>
            </w:r>
            <w:r w:rsidR="00562A56" w:rsidRPr="00F52E56">
              <w:rPr>
                <w:b/>
              </w:rPr>
              <w:instrText xml:space="preserve"> ADDIN EN.CITE.DATA </w:instrText>
            </w:r>
            <w:r w:rsidR="00562A56" w:rsidRPr="00F52E56">
              <w:rPr>
                <w:b/>
              </w:rPr>
            </w:r>
            <w:r w:rsidR="00562A56" w:rsidRPr="00F52E56">
              <w:rPr>
                <w:b/>
              </w:rPr>
              <w:fldChar w:fldCharType="end"/>
            </w:r>
            <w:r w:rsidR="00397FF3" w:rsidRPr="00F52E56">
              <w:rPr>
                <w:b/>
              </w:rPr>
            </w:r>
            <w:r w:rsidR="00397FF3" w:rsidRPr="00F52E56">
              <w:rPr>
                <w:b/>
              </w:rPr>
              <w:fldChar w:fldCharType="separate"/>
            </w:r>
            <w:r w:rsidR="00562A56" w:rsidRPr="00F52E56">
              <w:rPr>
                <w:b/>
                <w:vertAlign w:val="superscript"/>
              </w:rPr>
              <w:t>5,6</w:t>
            </w:r>
            <w:r w:rsidR="00397FF3" w:rsidRPr="00F52E56">
              <w:rPr>
                <w:b/>
              </w:rPr>
              <w:fldChar w:fldCharType="end"/>
            </w:r>
          </w:p>
          <w:p w14:paraId="7BE562EB" w14:textId="4F745225" w:rsidR="002517A2" w:rsidRPr="00F52E56" w:rsidRDefault="00556F0A" w:rsidP="00556F0A">
            <w:pPr>
              <w:rPr>
                <w:sz w:val="22"/>
                <w:szCs w:val="22"/>
              </w:rPr>
            </w:pPr>
            <w:r w:rsidRPr="00F52E56">
              <w:rPr>
                <w:sz w:val="22"/>
              </w:rPr>
              <w:t>(After 1 – 2 years)</w:t>
            </w:r>
          </w:p>
          <w:p w14:paraId="724A95E1" w14:textId="5AD4A091" w:rsidR="00720786" w:rsidRPr="00F52E56" w:rsidRDefault="00720786" w:rsidP="00720786">
            <w:pPr>
              <w:rPr>
                <w:sz w:val="15"/>
                <w:szCs w:val="15"/>
              </w:rPr>
            </w:pPr>
          </w:p>
          <w:p w14:paraId="697FC913" w14:textId="5A213B1C" w:rsidR="005318A5" w:rsidRPr="00F52E56" w:rsidRDefault="003165B5" w:rsidP="005318A5">
            <w:pPr>
              <w:rPr>
                <w:sz w:val="15"/>
                <w:szCs w:val="15"/>
              </w:rPr>
            </w:pPr>
            <w:r w:rsidRPr="00F52E56">
              <w:rPr>
                <w:color w:val="000000"/>
                <w:sz w:val="22"/>
              </w:rPr>
              <w:t>Stopping antipsychotics makes it more likely you</w:t>
            </w:r>
            <w:r w:rsidR="005D4741" w:rsidRPr="00F52E56">
              <w:rPr>
                <w:color w:val="000000"/>
                <w:sz w:val="22"/>
              </w:rPr>
              <w:t xml:space="preserve"> will</w:t>
            </w:r>
            <w:r w:rsidRPr="00F52E56">
              <w:rPr>
                <w:color w:val="000000"/>
                <w:sz w:val="22"/>
              </w:rPr>
              <w:t xml:space="preserve"> need to go to the hospital, but we </w:t>
            </w:r>
            <w:r w:rsidR="005D4741" w:rsidRPr="00F52E56">
              <w:rPr>
                <w:color w:val="000000"/>
                <w:sz w:val="22"/>
              </w:rPr>
              <w:t>cannot</w:t>
            </w:r>
            <w:r w:rsidRPr="00F52E56">
              <w:rPr>
                <w:color w:val="000000"/>
                <w:sz w:val="22"/>
              </w:rPr>
              <w:t xml:space="preserve"> say exactly how big the risk is.</w:t>
            </w:r>
          </w:p>
          <w:p w14:paraId="23FC98C4" w14:textId="529DF8FE" w:rsidR="005318A5" w:rsidRPr="00F52E56" w:rsidRDefault="005318A5" w:rsidP="005318A5">
            <w:pPr>
              <w:rPr>
                <w:color w:val="000000"/>
                <w:sz w:val="22"/>
                <w:szCs w:val="22"/>
              </w:rPr>
            </w:pPr>
          </w:p>
        </w:tc>
        <w:tc>
          <w:tcPr>
            <w:tcW w:w="0" w:type="auto"/>
          </w:tcPr>
          <w:p w14:paraId="75E3428D" w14:textId="79C6EB14" w:rsidR="00D5003B" w:rsidRPr="00F52E56" w:rsidRDefault="003933AD" w:rsidP="007D7F6C">
            <w:r w:rsidRPr="00F52E56">
              <w:rPr>
                <w:noProof/>
              </w:rPr>
              <w:drawing>
                <wp:inline distT="0" distB="0" distL="0" distR="0" wp14:anchorId="6CAF064A" wp14:editId="7D8FF658">
                  <wp:extent cx="658637" cy="1260000"/>
                  <wp:effectExtent l="0" t="0" r="1905" b="0"/>
                  <wp:docPr id="1088026075" name="Picture 14" descr="A group of blue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8026075" name="Picture 14" descr="A group of blue people&#10;&#10;Description automatically generated"/>
                          <pic:cNvPicPr/>
                        </pic:nvPicPr>
                        <pic:blipFill>
                          <a:blip r:embed="rId47">
                            <a:extLst>
                              <a:ext uri="{28A0092B-C50C-407E-A947-70E740481C1C}">
                                <a14:useLocalDpi xmlns:a14="http://schemas.microsoft.com/office/drawing/2010/main" val="0"/>
                              </a:ext>
                            </a:extLst>
                          </a:blip>
                          <a:stretch>
                            <a:fillRect/>
                          </a:stretch>
                        </pic:blipFill>
                        <pic:spPr>
                          <a:xfrm>
                            <a:off x="0" y="0"/>
                            <a:ext cx="658637" cy="1260000"/>
                          </a:xfrm>
                          <a:prstGeom prst="rect">
                            <a:avLst/>
                          </a:prstGeom>
                        </pic:spPr>
                      </pic:pic>
                    </a:graphicData>
                  </a:graphic>
                </wp:inline>
              </w:drawing>
            </w:r>
          </w:p>
          <w:p w14:paraId="789BFEE6" w14:textId="4AD0AF87" w:rsidR="006C5601" w:rsidRPr="00F52E56" w:rsidRDefault="006C5601" w:rsidP="006C5601">
            <w:pPr>
              <w:rPr>
                <w:sz w:val="10"/>
                <w:szCs w:val="10"/>
                <w:lang w:val="fr-CA"/>
              </w:rPr>
            </w:pPr>
          </w:p>
          <w:p w14:paraId="2C7D64FB" w14:textId="0C57B7B8" w:rsidR="005F57D0" w:rsidRPr="00F52E56" w:rsidRDefault="005D4741" w:rsidP="007D7F6C">
            <w:r w:rsidRPr="00F52E56">
              <w:t xml:space="preserve">About 8 out of 100 people </w:t>
            </w:r>
            <w:r w:rsidR="004949D3" w:rsidRPr="00F52E56">
              <w:t>may need to go to the hospital.</w:t>
            </w:r>
          </w:p>
        </w:tc>
        <w:tc>
          <w:tcPr>
            <w:tcW w:w="3231" w:type="dxa"/>
          </w:tcPr>
          <w:p w14:paraId="21BB8A5C" w14:textId="5F356775" w:rsidR="0095002A" w:rsidRPr="00F52E56" w:rsidRDefault="007113E7" w:rsidP="007D7F6C">
            <w:r w:rsidRPr="00F52E56">
              <w:rPr>
                <w:noProof/>
                <w:sz w:val="22"/>
              </w:rPr>
              <mc:AlternateContent>
                <mc:Choice Requires="wps">
                  <w:drawing>
                    <wp:anchor distT="0" distB="0" distL="114300" distR="114300" simplePos="0" relativeHeight="251686912" behindDoc="0" locked="0" layoutInCell="1" allowOverlap="1" wp14:anchorId="2B10F105" wp14:editId="7323A19A">
                      <wp:simplePos x="0" y="0"/>
                      <wp:positionH relativeFrom="column">
                        <wp:posOffset>-799221</wp:posOffset>
                      </wp:positionH>
                      <wp:positionV relativeFrom="paragraph">
                        <wp:posOffset>488</wp:posOffset>
                      </wp:positionV>
                      <wp:extent cx="729762" cy="1058877"/>
                      <wp:effectExtent l="0" t="0" r="0" b="0"/>
                      <wp:wrapNone/>
                      <wp:docPr id="1587664633" name="Rectangle 13"/>
                      <wp:cNvGraphicFramePr/>
                      <a:graphic xmlns:a="http://schemas.openxmlformats.org/drawingml/2006/main">
                        <a:graphicData uri="http://schemas.microsoft.com/office/word/2010/wordprocessingShape">
                          <wps:wsp>
                            <wps:cNvSpPr/>
                            <wps:spPr>
                              <a:xfrm>
                                <a:off x="0" y="0"/>
                                <a:ext cx="729762" cy="1058877"/>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78FD87CC" w14:textId="77777777" w:rsidR="003933AD" w:rsidRPr="00964D8F" w:rsidRDefault="003933AD" w:rsidP="003933AD">
                                  <w:pPr>
                                    <w:rPr>
                                      <w:color w:val="000000" w:themeColor="text1"/>
                                      <w:sz w:val="18"/>
                                      <w:szCs w:val="18"/>
                                    </w:rPr>
                                  </w:pPr>
                                  <w:r>
                                    <w:rPr>
                                      <w:noProof/>
                                      <w:color w:val="000000" w:themeColor="text1"/>
                                      <w:sz w:val="21"/>
                                    </w:rPr>
                                    <w:drawing>
                                      <wp:inline distT="0" distB="0" distL="0" distR="0" wp14:anchorId="0887EC62" wp14:editId="61842E83">
                                        <wp:extent cx="92948" cy="180000"/>
                                        <wp:effectExtent l="0" t="0" r="0" b="0"/>
                                        <wp:docPr id="1640585218"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3">
                                                  <a:extLst>
                                                    <a:ext uri="{96DAC541-7B7A-43D3-8B79-37D633B846F1}">
                                                      <asvg:svgBlip xmlns:asvg="http://schemas.microsoft.com/office/drawing/2016/SVG/main" r:embed="rId34"/>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53AF5620" w14:textId="77777777" w:rsidR="003933AD" w:rsidRPr="00964D8F" w:rsidRDefault="003933AD" w:rsidP="003933AD">
                                  <w:pPr>
                                    <w:rPr>
                                      <w:color w:val="000000" w:themeColor="text1"/>
                                      <w:sz w:val="22"/>
                                      <w:szCs w:val="22"/>
                                    </w:rPr>
                                  </w:pPr>
                                  <w:r>
                                    <w:rPr>
                                      <w:noProof/>
                                      <w:color w:val="000000" w:themeColor="text1"/>
                                      <w:sz w:val="21"/>
                                    </w:rPr>
                                    <w:drawing>
                                      <wp:inline distT="0" distB="0" distL="0" distR="0" wp14:anchorId="2AEE00C3" wp14:editId="07A0080B">
                                        <wp:extent cx="92948" cy="180000"/>
                                        <wp:effectExtent l="0" t="0" r="0" b="0"/>
                                        <wp:docPr id="1000138314"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5">
                                                  <a:extLst>
                                                    <a:ext uri="{96DAC541-7B7A-43D3-8B79-37D633B846F1}">
                                                      <asvg:svgBlip xmlns:asvg="http://schemas.microsoft.com/office/drawing/2016/SVG/main" r:embed="rId36"/>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rect w14:anchorId="2B10F105" id="_x0000_s1045" style="position:absolute;margin-left:-62.95pt;margin-top:.05pt;width:57.45pt;height:83.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" filled="f" stroked="f" strokeweight="1pt">
                      <v:textbox>
                        <w:txbxContent>
                          <w:p w14:paraId="78FD87CC" w14:textId="77777777" w:rsidR="003933AD" w:rsidRPr="00964D8F" w:rsidRDefault="003933AD" w:rsidP="003933AD">
                            <w:pPr>
                              <w:rPr>
                                <w:color w:val="000000" w:themeColor="text1"/>
                                <w:sz w:val="18"/>
                                <w:szCs w:val="18"/>
                              </w:rPr>
                            </w:pPr>
                            <w:r>
                              <w:rPr>
                                <w:noProof/>
                                <w:color w:val="000000" w:themeColor="text1"/>
                                <w:sz w:val="21"/>
                              </w:rPr>
                              <w:drawing>
                                <wp:inline distT="0" distB="0" distL="0" distR="0" wp14:anchorId="0887EC62" wp14:editId="61842E83">
                                  <wp:extent cx="92948" cy="180000"/>
                                  <wp:effectExtent l="0" t="0" r="0" b="0"/>
                                  <wp:docPr id="1640585218"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7">
                                            <a:extLst>
                                              <a:ext uri="{96DAC541-7B7A-43D3-8B79-37D633B846F1}">
                                                <asvg:svgBlip xmlns:asvg="http://schemas.microsoft.com/office/drawing/2016/SVG/main" r:embed="rId38"/>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53AF5620" w14:textId="77777777" w:rsidR="003933AD" w:rsidRPr="00964D8F" w:rsidRDefault="003933AD" w:rsidP="003933AD">
                            <w:pPr>
                              <w:rPr>
                                <w:color w:val="000000" w:themeColor="text1"/>
                                <w:sz w:val="22"/>
                                <w:szCs w:val="22"/>
                              </w:rPr>
                            </w:pPr>
                            <w:r>
                              <w:rPr>
                                <w:noProof/>
                                <w:color w:val="000000" w:themeColor="text1"/>
                                <w:sz w:val="21"/>
                              </w:rPr>
                              <w:drawing>
                                <wp:inline distT="0" distB="0" distL="0" distR="0" wp14:anchorId="2AEE00C3" wp14:editId="07A0080B">
                                  <wp:extent cx="92948" cy="180000"/>
                                  <wp:effectExtent l="0" t="0" r="0" b="0"/>
                                  <wp:docPr id="1000138314"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9">
                                            <a:extLst>
                                              <a:ext uri="{96DAC541-7B7A-43D3-8B79-37D633B846F1}">
                                                <asvg:svgBlip xmlns:asvg="http://schemas.microsoft.com/office/drawing/2016/SVG/main" r:embed="rId40"/>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v:textbox>
                    </v:rect>
                  </w:pict>
                </mc:Fallback>
              </mc:AlternateContent>
            </w:r>
            <w:r w:rsidR="003933AD" w:rsidRPr="00F52E56">
              <w:rPr>
                <w:noProof/>
                <w:sz w:val="22"/>
              </w:rPr>
              <mc:AlternateContent>
                <mc:Choice Requires="wps">
                  <w:drawing>
                    <wp:anchor distT="0" distB="0" distL="114300" distR="114300" simplePos="0" relativeHeight="251688960" behindDoc="0" locked="0" layoutInCell="1" allowOverlap="1" wp14:anchorId="32CEA387" wp14:editId="2BA2DBF8">
                      <wp:simplePos x="0" y="0"/>
                      <wp:positionH relativeFrom="column">
                        <wp:posOffset>664845</wp:posOffset>
                      </wp:positionH>
                      <wp:positionV relativeFrom="paragraph">
                        <wp:posOffset>1270</wp:posOffset>
                      </wp:positionV>
                      <wp:extent cx="905854" cy="1058877"/>
                      <wp:effectExtent l="0" t="0" r="0" b="0"/>
                      <wp:wrapNone/>
                      <wp:docPr id="988393097" name="Rectangle 13"/>
                      <wp:cNvGraphicFramePr/>
                      <a:graphic xmlns:a="http://schemas.openxmlformats.org/drawingml/2006/main">
                        <a:graphicData uri="http://schemas.microsoft.com/office/word/2010/wordprocessingShape">
                          <wps:wsp>
                            <wps:cNvSpPr/>
                            <wps:spPr>
                              <a:xfrm>
                                <a:off x="0" y="0"/>
                                <a:ext cx="905854" cy="1058877"/>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572F5FB" w14:textId="77777777" w:rsidR="003933AD" w:rsidRPr="00964D8F" w:rsidRDefault="003933AD" w:rsidP="003933AD">
                                  <w:pPr>
                                    <w:rPr>
                                      <w:color w:val="000000" w:themeColor="text1"/>
                                      <w:sz w:val="18"/>
                                      <w:szCs w:val="18"/>
                                    </w:rPr>
                                  </w:pPr>
                                  <w:r>
                                    <w:rPr>
                                      <w:noProof/>
                                      <w:color w:val="000000" w:themeColor="text1"/>
                                      <w:sz w:val="21"/>
                                    </w:rPr>
                                    <w:drawing>
                                      <wp:inline distT="0" distB="0" distL="0" distR="0" wp14:anchorId="5768C226" wp14:editId="68ED087D">
                                        <wp:extent cx="92948" cy="180000"/>
                                        <wp:effectExtent l="0" t="0" r="0" b="0"/>
                                        <wp:docPr id="566664220"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3">
                                                  <a:extLst>
                                                    <a:ext uri="{96DAC541-7B7A-43D3-8B79-37D633B846F1}">
                                                      <asvg:svgBlip xmlns:asvg="http://schemas.microsoft.com/office/drawing/2016/SVG/main" r:embed="rId48"/>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16535C3A" w14:textId="77777777" w:rsidR="003933AD" w:rsidRPr="00964D8F" w:rsidRDefault="003933AD" w:rsidP="003933AD">
                                  <w:pPr>
                                    <w:rPr>
                                      <w:color w:val="000000" w:themeColor="text1"/>
                                      <w:sz w:val="22"/>
                                      <w:szCs w:val="22"/>
                                    </w:rPr>
                                  </w:pPr>
                                  <w:r>
                                    <w:rPr>
                                      <w:noProof/>
                                      <w:color w:val="000000" w:themeColor="text1"/>
                                      <w:sz w:val="21"/>
                                    </w:rPr>
                                    <w:drawing>
                                      <wp:inline distT="0" distB="0" distL="0" distR="0" wp14:anchorId="686B97B2" wp14:editId="02A78446">
                                        <wp:extent cx="92948" cy="180000"/>
                                        <wp:effectExtent l="0" t="0" r="0" b="0"/>
                                        <wp:docPr id="914983316"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41">
                                                  <a:extLst>
                                                    <a:ext uri="{96DAC541-7B7A-43D3-8B79-37D633B846F1}">
                                                      <asvg:svgBlip xmlns:asvg="http://schemas.microsoft.com/office/drawing/2016/SVG/main" r:embed="rId42"/>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Uncertainty</w:t>
                                  </w:r>
                                </w:p>
                                <w:p w14:paraId="1705DFD6" w14:textId="77777777" w:rsidR="003933AD" w:rsidRPr="00964D8F" w:rsidRDefault="003933AD" w:rsidP="003933AD">
                                  <w:pPr>
                                    <w:rPr>
                                      <w:color w:val="000000" w:themeColor="text1"/>
                                      <w:sz w:val="22"/>
                                      <w:szCs w:val="22"/>
                                    </w:rPr>
                                  </w:pPr>
                                  <w:r>
                                    <w:rPr>
                                      <w:noProof/>
                                      <w:color w:val="000000" w:themeColor="text1"/>
                                      <w:sz w:val="21"/>
                                    </w:rPr>
                                    <w:drawing>
                                      <wp:inline distT="0" distB="0" distL="0" distR="0" wp14:anchorId="6F8A2786" wp14:editId="221B456E">
                                        <wp:extent cx="92948" cy="180000"/>
                                        <wp:effectExtent l="0" t="0" r="0" b="0"/>
                                        <wp:docPr id="1320279366"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5">
                                                  <a:extLst>
                                                    <a:ext uri="{96DAC541-7B7A-43D3-8B79-37D633B846F1}">
                                                      <asvg:svgBlip xmlns:asvg="http://schemas.microsoft.com/office/drawing/2016/SVG/main" r:embed="rId36"/>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rect w14:anchorId="32CEA387" id="_x0000_s1046" style="position:absolute;margin-left:52.35pt;margin-top:.1pt;width:71.35pt;height:83.4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" filled="f" stroked="f" strokeweight="1pt">
                      <v:textbox>
                        <w:txbxContent>
                          <w:p w14:paraId="3572F5FB" w14:textId="77777777" w:rsidR="003933AD" w:rsidRPr="00964D8F" w:rsidRDefault="003933AD" w:rsidP="003933AD">
                            <w:pPr>
                              <w:rPr>
                                <w:color w:val="000000" w:themeColor="text1"/>
                                <w:sz w:val="18"/>
                                <w:szCs w:val="18"/>
                              </w:rPr>
                            </w:pPr>
                            <w:r>
                              <w:rPr>
                                <w:noProof/>
                                <w:color w:val="000000" w:themeColor="text1"/>
                                <w:sz w:val="21"/>
                              </w:rPr>
                              <w:drawing>
                                <wp:inline distT="0" distB="0" distL="0" distR="0" wp14:anchorId="5768C226" wp14:editId="68ED087D">
                                  <wp:extent cx="92948" cy="180000"/>
                                  <wp:effectExtent l="0" t="0" r="0" b="0"/>
                                  <wp:docPr id="566664220"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49">
                                            <a:extLst>
                                              <a:ext uri="{96DAC541-7B7A-43D3-8B79-37D633B846F1}">
                                                <asvg:svgBlip xmlns:asvg="http://schemas.microsoft.com/office/drawing/2016/SVG/main" r:embed="rId50"/>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16535C3A" w14:textId="77777777" w:rsidR="003933AD" w:rsidRPr="00964D8F" w:rsidRDefault="003933AD" w:rsidP="003933AD">
                            <w:pPr>
                              <w:rPr>
                                <w:color w:val="000000" w:themeColor="text1"/>
                                <w:sz w:val="22"/>
                                <w:szCs w:val="22"/>
                              </w:rPr>
                            </w:pPr>
                            <w:r>
                              <w:rPr>
                                <w:noProof/>
                                <w:color w:val="000000" w:themeColor="text1"/>
                                <w:sz w:val="21"/>
                              </w:rPr>
                              <w:drawing>
                                <wp:inline distT="0" distB="0" distL="0" distR="0" wp14:anchorId="686B97B2" wp14:editId="02A78446">
                                  <wp:extent cx="92948" cy="180000"/>
                                  <wp:effectExtent l="0" t="0" r="0" b="0"/>
                                  <wp:docPr id="914983316"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51">
                                            <a:extLst>
                                              <a:ext uri="{96DAC541-7B7A-43D3-8B79-37D633B846F1}">
                                                <asvg:svgBlip xmlns:asvg="http://schemas.microsoft.com/office/drawing/2016/SVG/main" r:embed="rId52"/>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Uncertainty</w:t>
                            </w:r>
                          </w:p>
                          <w:p w14:paraId="1705DFD6" w14:textId="77777777" w:rsidR="003933AD" w:rsidRPr="00964D8F" w:rsidRDefault="003933AD" w:rsidP="003933AD">
                            <w:pPr>
                              <w:rPr>
                                <w:color w:val="000000" w:themeColor="text1"/>
                                <w:sz w:val="22"/>
                                <w:szCs w:val="22"/>
                              </w:rPr>
                            </w:pPr>
                            <w:r>
                              <w:rPr>
                                <w:noProof/>
                                <w:color w:val="000000" w:themeColor="text1"/>
                                <w:sz w:val="21"/>
                              </w:rPr>
                              <w:drawing>
                                <wp:inline distT="0" distB="0" distL="0" distR="0" wp14:anchorId="6F8A2786" wp14:editId="221B456E">
                                  <wp:extent cx="92948" cy="180000"/>
                                  <wp:effectExtent l="0" t="0" r="0" b="0"/>
                                  <wp:docPr id="1320279366"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53">
                                            <a:extLst>
                                              <a:ext uri="{96DAC541-7B7A-43D3-8B79-37D633B846F1}">
                                                <asvg:svgBlip xmlns:asvg="http://schemas.microsoft.com/office/drawing/2016/SVG/main" r:embed="rId54"/>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v:textbox>
                    </v:rect>
                  </w:pict>
                </mc:Fallback>
              </mc:AlternateContent>
            </w:r>
            <w:r w:rsidR="003933AD" w:rsidRPr="00F52E56">
              <w:rPr>
                <w:noProof/>
              </w:rPr>
              <w:drawing>
                <wp:inline distT="0" distB="0" distL="0" distR="0" wp14:anchorId="2ED846B2" wp14:editId="4CA17D2A">
                  <wp:extent cx="651236" cy="1260000"/>
                  <wp:effectExtent l="0" t="0" r="0" b="0"/>
                  <wp:docPr id="639364861" name="Picture 15" descr="A group of blue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9364861" name="Picture 15" descr="A group of blue people&#10;&#10;Description automatically generated"/>
                          <pic:cNvPicPr/>
                        </pic:nvPicPr>
                        <pic:blipFill>
                          <a:blip r:embed="rId55">
                            <a:extLst>
                              <a:ext uri="{28A0092B-C50C-407E-A947-70E740481C1C}">
                                <a14:useLocalDpi xmlns:a14="http://schemas.microsoft.com/office/drawing/2010/main" val="0"/>
                              </a:ext>
                            </a:extLst>
                          </a:blip>
                          <a:stretch>
                            <a:fillRect/>
                          </a:stretch>
                        </pic:blipFill>
                        <pic:spPr>
                          <a:xfrm>
                            <a:off x="0" y="0"/>
                            <a:ext cx="651236" cy="1260000"/>
                          </a:xfrm>
                          <a:prstGeom prst="rect">
                            <a:avLst/>
                          </a:prstGeom>
                        </pic:spPr>
                      </pic:pic>
                    </a:graphicData>
                  </a:graphic>
                </wp:inline>
              </w:drawing>
            </w:r>
          </w:p>
          <w:p w14:paraId="3BB70DDF" w14:textId="77777777" w:rsidR="006C5601" w:rsidRPr="00F52E56" w:rsidRDefault="006C5601" w:rsidP="006C5601">
            <w:pPr>
              <w:rPr>
                <w:sz w:val="10"/>
                <w:szCs w:val="10"/>
                <w:lang w:val="fr-CA"/>
              </w:rPr>
            </w:pPr>
          </w:p>
          <w:p w14:paraId="6197B97D" w14:textId="24F16BB0" w:rsidR="005F57D0" w:rsidRPr="00F52E56" w:rsidRDefault="005D4741" w:rsidP="007D7F6C">
            <w:r w:rsidRPr="00F52E56">
              <w:t>We</w:t>
            </w:r>
            <w:r w:rsidR="00A32A98" w:rsidRPr="00F52E56">
              <w:t xml:space="preserve"> are not sure of the exact risk, but it is probably </w:t>
            </w:r>
            <w:r w:rsidR="00AB59AC" w:rsidRPr="00F52E56">
              <w:t>somewhere between continuing and stopping.</w:t>
            </w:r>
          </w:p>
        </w:tc>
        <w:tc>
          <w:tcPr>
            <w:tcW w:w="0" w:type="auto"/>
          </w:tcPr>
          <w:p w14:paraId="6157FC47" w14:textId="3AA5D680" w:rsidR="00D5003B" w:rsidRPr="00F52E56" w:rsidRDefault="003933AD" w:rsidP="007D7F6C">
            <w:r w:rsidRPr="00F52E56">
              <w:rPr>
                <w:noProof/>
              </w:rPr>
              <w:drawing>
                <wp:inline distT="0" distB="0" distL="0" distR="0" wp14:anchorId="526665D8" wp14:editId="074DA835">
                  <wp:extent cx="651236" cy="1260000"/>
                  <wp:effectExtent l="0" t="0" r="0" b="0"/>
                  <wp:docPr id="1813394019" name="Picture 16" descr="A group of blue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3394019" name="Picture 16" descr="A group of blue people&#10;&#10;Description automatically generated"/>
                          <pic:cNvPicPr/>
                        </pic:nvPicPr>
                        <pic:blipFill>
                          <a:blip r:embed="rId56">
                            <a:extLst>
                              <a:ext uri="{28A0092B-C50C-407E-A947-70E740481C1C}">
                                <a14:useLocalDpi xmlns:a14="http://schemas.microsoft.com/office/drawing/2010/main" val="0"/>
                              </a:ext>
                            </a:extLst>
                          </a:blip>
                          <a:stretch>
                            <a:fillRect/>
                          </a:stretch>
                        </pic:blipFill>
                        <pic:spPr>
                          <a:xfrm>
                            <a:off x="0" y="0"/>
                            <a:ext cx="651236" cy="1260000"/>
                          </a:xfrm>
                          <a:prstGeom prst="rect">
                            <a:avLst/>
                          </a:prstGeom>
                        </pic:spPr>
                      </pic:pic>
                    </a:graphicData>
                  </a:graphic>
                </wp:inline>
              </w:drawing>
            </w:r>
          </w:p>
          <w:p w14:paraId="138EA40F" w14:textId="77777777" w:rsidR="006C5601" w:rsidRPr="00F52E56" w:rsidRDefault="006C5601" w:rsidP="006C5601">
            <w:pPr>
              <w:rPr>
                <w:sz w:val="10"/>
                <w:szCs w:val="10"/>
                <w:lang w:val="fr-CA"/>
              </w:rPr>
            </w:pPr>
          </w:p>
          <w:p w14:paraId="14B3D51E" w14:textId="2F41AC4F" w:rsidR="005F57D0" w:rsidRPr="00F52E56" w:rsidRDefault="00C95C93" w:rsidP="007D7F6C">
            <w:r w:rsidRPr="00F52E56">
              <w:t xml:space="preserve">About 22 out of 100 people may </w:t>
            </w:r>
            <w:r w:rsidR="004949D3" w:rsidRPr="00F52E56">
              <w:t>need to go to the</w:t>
            </w:r>
            <w:r w:rsidRPr="00F52E56">
              <w:t xml:space="preserve"> </w:t>
            </w:r>
            <w:r w:rsidR="004949D3" w:rsidRPr="00F52E56">
              <w:t>hospital</w:t>
            </w:r>
            <w:r w:rsidRPr="00F52E56">
              <w:t>.</w:t>
            </w:r>
          </w:p>
        </w:tc>
      </w:tr>
    </w:tbl>
    <w:p w14:paraId="47EAA233" w14:textId="7DD34A47" w:rsidR="008C7FD3" w:rsidRPr="00F52E56" w:rsidRDefault="00F118BF">
      <w:pPr>
        <w:rPr>
          <w:sz w:val="2"/>
          <w:szCs w:val="2"/>
        </w:rPr>
      </w:pPr>
      <w:r w:rsidRPr="00F52E56">
        <w:rPr>
          <w:noProof/>
          <w:sz w:val="22"/>
        </w:rPr>
        <mc:AlternateContent>
          <mc:Choice Requires="wps">
            <w:drawing>
              <wp:anchor distT="0" distB="0" distL="114300" distR="114300" simplePos="0" relativeHeight="251701248" behindDoc="0" locked="0" layoutInCell="1" allowOverlap="1" wp14:anchorId="2DD57D28" wp14:editId="465BC9A1">
                <wp:simplePos x="0" y="0"/>
                <wp:positionH relativeFrom="column">
                  <wp:posOffset>7537646</wp:posOffset>
                </wp:positionH>
                <wp:positionV relativeFrom="paragraph">
                  <wp:posOffset>-2064044</wp:posOffset>
                </wp:positionV>
                <wp:extent cx="782516" cy="1213339"/>
                <wp:effectExtent l="0" t="0" r="0" b="0"/>
                <wp:wrapNone/>
                <wp:docPr id="1601794368" name="Rectangle 13"/>
                <wp:cNvGraphicFramePr/>
                <a:graphic xmlns:a="http://schemas.openxmlformats.org/drawingml/2006/main">
                  <a:graphicData uri="http://schemas.microsoft.com/office/word/2010/wordprocessingShape">
                    <wps:wsp>
                      <wps:cNvSpPr/>
                      <wps:spPr>
                        <a:xfrm>
                          <a:off x="0" y="0"/>
                          <a:ext cx="782516" cy="1213339"/>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1D5AFF3" w14:textId="77777777" w:rsidR="00F118BF" w:rsidRPr="00964D8F" w:rsidRDefault="00F118BF" w:rsidP="00F118BF">
                            <w:pPr>
                              <w:rPr>
                                <w:color w:val="000000" w:themeColor="text1"/>
                                <w:sz w:val="18"/>
                                <w:szCs w:val="18"/>
                              </w:rPr>
                            </w:pPr>
                            <w:r>
                              <w:rPr>
                                <w:noProof/>
                                <w:color w:val="000000" w:themeColor="text1"/>
                                <w:sz w:val="21"/>
                              </w:rPr>
                              <w:drawing>
                                <wp:inline distT="0" distB="0" distL="0" distR="0" wp14:anchorId="709EC90C" wp14:editId="1693D65C">
                                  <wp:extent cx="92948" cy="180000"/>
                                  <wp:effectExtent l="0" t="0" r="0" b="0"/>
                                  <wp:docPr id="1710732007"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3">
                                            <a:extLst>
                                              <a:ext uri="{96DAC541-7B7A-43D3-8B79-37D633B846F1}">
                                                <asvg:svgBlip xmlns:asvg="http://schemas.microsoft.com/office/drawing/2016/SVG/main" r:embed="rId48"/>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0DCBF16B" w14:textId="77777777" w:rsidR="00F118BF" w:rsidRPr="00964D8F" w:rsidRDefault="00F118BF" w:rsidP="00F118BF">
                            <w:pPr>
                              <w:rPr>
                                <w:color w:val="000000" w:themeColor="text1"/>
                                <w:sz w:val="22"/>
                                <w:szCs w:val="22"/>
                              </w:rPr>
                            </w:pPr>
                            <w:r>
                              <w:rPr>
                                <w:noProof/>
                                <w:color w:val="000000" w:themeColor="text1"/>
                                <w:sz w:val="21"/>
                              </w:rPr>
                              <w:drawing>
                                <wp:inline distT="0" distB="0" distL="0" distR="0" wp14:anchorId="40934AC8" wp14:editId="6DA8BFCF">
                                  <wp:extent cx="92948" cy="180000"/>
                                  <wp:effectExtent l="0" t="0" r="0" b="0"/>
                                  <wp:docPr id="312645486"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5">
                                            <a:extLst>
                                              <a:ext uri="{96DAC541-7B7A-43D3-8B79-37D633B846F1}">
                                                <asvg:svgBlip xmlns:asvg="http://schemas.microsoft.com/office/drawing/2016/SVG/main" r:embed="rId36"/>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rect w14:anchorId="2DD57D28" id="_x0000_s1047" style="position:absolute;margin-left:593.5pt;margin-top:-162.5pt;width:61.6pt;height:95.5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" filled="f" stroked="f" strokeweight="1pt">
                <v:textbox>
                  <w:txbxContent>
                    <w:p w14:paraId="51D5AFF3" w14:textId="77777777" w:rsidR="00F118BF" w:rsidRPr="00964D8F" w:rsidRDefault="00F118BF" w:rsidP="00F118BF">
                      <w:pPr>
                        <w:rPr>
                          <w:color w:val="000000" w:themeColor="text1"/>
                          <w:sz w:val="18"/>
                          <w:szCs w:val="18"/>
                        </w:rPr>
                      </w:pPr>
                      <w:r>
                        <w:rPr>
                          <w:noProof/>
                          <w:color w:val="000000" w:themeColor="text1"/>
                          <w:sz w:val="21"/>
                        </w:rPr>
                        <w:drawing>
                          <wp:inline distT="0" distB="0" distL="0" distR="0" wp14:anchorId="709EC90C" wp14:editId="1693D65C">
                            <wp:extent cx="92948" cy="180000"/>
                            <wp:effectExtent l="0" t="0" r="0" b="0"/>
                            <wp:docPr id="1710732007"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7">
                                      <a:extLst>
                                        <a:ext uri="{96DAC541-7B7A-43D3-8B79-37D633B846F1}">
                                          <asvg:svgBlip xmlns:asvg="http://schemas.microsoft.com/office/drawing/2016/SVG/main" r:embed="rId38"/>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0DCBF16B" w14:textId="77777777" w:rsidR="00F118BF" w:rsidRPr="00964D8F" w:rsidRDefault="00F118BF" w:rsidP="00F118BF">
                      <w:pPr>
                        <w:rPr>
                          <w:color w:val="000000" w:themeColor="text1"/>
                          <w:sz w:val="22"/>
                          <w:szCs w:val="22"/>
                        </w:rPr>
                      </w:pPr>
                      <w:r>
                        <w:rPr>
                          <w:noProof/>
                          <w:color w:val="000000" w:themeColor="text1"/>
                          <w:sz w:val="21"/>
                        </w:rPr>
                        <w:drawing>
                          <wp:inline distT="0" distB="0" distL="0" distR="0" wp14:anchorId="40934AC8" wp14:editId="6DA8BFCF">
                            <wp:extent cx="92948" cy="180000"/>
                            <wp:effectExtent l="0" t="0" r="0" b="0"/>
                            <wp:docPr id="312645486"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51">
                                      <a:extLst>
                                        <a:ext uri="{96DAC541-7B7A-43D3-8B79-37D633B846F1}">
                                          <asvg:svgBlip xmlns:asvg="http://schemas.microsoft.com/office/drawing/2016/SVG/main" r:embed="rId40"/>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v:textbox>
              </v:rect>
            </w:pict>
          </mc:Fallback>
        </mc:AlternateContent>
      </w:r>
      <w:r w:rsidRPr="00F52E56">
        <w:rPr>
          <w:noProof/>
          <w:sz w:val="22"/>
        </w:rPr>
        <mc:AlternateContent>
          <mc:Choice Requires="wps">
            <w:drawing>
              <wp:anchor distT="0" distB="0" distL="114300" distR="114300" simplePos="0" relativeHeight="251668480" behindDoc="0" locked="0" layoutInCell="1" allowOverlap="1" wp14:anchorId="479D28D6" wp14:editId="71ED8AEF">
                <wp:simplePos x="0" y="0"/>
                <wp:positionH relativeFrom="column">
                  <wp:posOffset>7534471</wp:posOffset>
                </wp:positionH>
                <wp:positionV relativeFrom="paragraph">
                  <wp:posOffset>-4186066</wp:posOffset>
                </wp:positionV>
                <wp:extent cx="782516" cy="1213339"/>
                <wp:effectExtent l="0" t="0" r="0" b="0"/>
                <wp:wrapNone/>
                <wp:docPr id="1663200316" name="Rectangle 13"/>
                <wp:cNvGraphicFramePr/>
                <a:graphic xmlns:a="http://schemas.openxmlformats.org/drawingml/2006/main">
                  <a:graphicData uri="http://schemas.microsoft.com/office/word/2010/wordprocessingShape">
                    <wps:wsp>
                      <wps:cNvSpPr/>
                      <wps:spPr>
                        <a:xfrm>
                          <a:off x="0" y="0"/>
                          <a:ext cx="782516" cy="1213339"/>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6C4B3CD" w14:textId="77777777" w:rsidR="00964D8F" w:rsidRPr="00964D8F" w:rsidRDefault="00964D8F" w:rsidP="00964D8F">
                            <w:pPr>
                              <w:rPr>
                                <w:color w:val="000000" w:themeColor="text1"/>
                                <w:sz w:val="18"/>
                                <w:szCs w:val="18"/>
                              </w:rPr>
                            </w:pPr>
                            <w:r>
                              <w:rPr>
                                <w:noProof/>
                                <w:color w:val="000000" w:themeColor="text1"/>
                                <w:sz w:val="21"/>
                              </w:rPr>
                              <w:drawing>
                                <wp:inline distT="0" distB="0" distL="0" distR="0" wp14:anchorId="74A9F123" wp14:editId="3694CF24">
                                  <wp:extent cx="92948" cy="180000"/>
                                  <wp:effectExtent l="0" t="0" r="0" b="0"/>
                                  <wp:docPr id="633775049"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3">
                                            <a:extLst>
                                              <a:ext uri="{96DAC541-7B7A-43D3-8B79-37D633B846F1}">
                                                <asvg:svgBlip xmlns:asvg="http://schemas.microsoft.com/office/drawing/2016/SVG/main" r:embed="rId34"/>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3308D396" w14:textId="77777777" w:rsidR="00964D8F" w:rsidRPr="00964D8F" w:rsidRDefault="00964D8F" w:rsidP="00964D8F">
                            <w:pPr>
                              <w:rPr>
                                <w:color w:val="000000" w:themeColor="text1"/>
                                <w:sz w:val="22"/>
                                <w:szCs w:val="22"/>
                              </w:rPr>
                            </w:pPr>
                            <w:r>
                              <w:rPr>
                                <w:noProof/>
                                <w:color w:val="000000" w:themeColor="text1"/>
                                <w:sz w:val="21"/>
                              </w:rPr>
                              <w:drawing>
                                <wp:inline distT="0" distB="0" distL="0" distR="0" wp14:anchorId="4AE747E9" wp14:editId="25BE836C">
                                  <wp:extent cx="92948" cy="180000"/>
                                  <wp:effectExtent l="0" t="0" r="0" b="0"/>
                                  <wp:docPr id="1919694123"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5">
                                            <a:extLst>
                                              <a:ext uri="{96DAC541-7B7A-43D3-8B79-37D633B846F1}">
                                                <asvg:svgBlip xmlns:asvg="http://schemas.microsoft.com/office/drawing/2016/SVG/main" r:embed="rId36"/>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rect w14:anchorId="479D28D6" id="_x0000_s1048" style="position:absolute;margin-left:593.25pt;margin-top:-329.6pt;width:61.6pt;height:95.5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" filled="f" stroked="f" strokeweight="1pt">
                <v:textbox>
                  <w:txbxContent>
                    <w:p w14:paraId="36C4B3CD" w14:textId="77777777" w:rsidR="00964D8F" w:rsidRPr="00964D8F" w:rsidRDefault="00964D8F" w:rsidP="00964D8F">
                      <w:pPr>
                        <w:rPr>
                          <w:color w:val="000000" w:themeColor="text1"/>
                          <w:sz w:val="18"/>
                          <w:szCs w:val="18"/>
                        </w:rPr>
                      </w:pPr>
                      <w:r>
                        <w:rPr>
                          <w:noProof/>
                          <w:color w:val="000000" w:themeColor="text1"/>
                          <w:sz w:val="21"/>
                        </w:rPr>
                        <w:drawing>
                          <wp:inline distT="0" distB="0" distL="0" distR="0" wp14:anchorId="74A9F123" wp14:editId="3694CF24">
                            <wp:extent cx="92948" cy="180000"/>
                            <wp:effectExtent l="0" t="0" r="0" b="0"/>
                            <wp:docPr id="633775049"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49">
                                      <a:extLst>
                                        <a:ext uri="{96DAC541-7B7A-43D3-8B79-37D633B846F1}">
                                          <asvg:svgBlip xmlns:asvg="http://schemas.microsoft.com/office/drawing/2016/SVG/main" r:embed="rId38"/>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3308D396" w14:textId="77777777" w:rsidR="00964D8F" w:rsidRPr="00964D8F" w:rsidRDefault="00964D8F" w:rsidP="00964D8F">
                      <w:pPr>
                        <w:rPr>
                          <w:color w:val="000000" w:themeColor="text1"/>
                          <w:sz w:val="22"/>
                          <w:szCs w:val="22"/>
                        </w:rPr>
                      </w:pPr>
                      <w:r>
                        <w:rPr>
                          <w:noProof/>
                          <w:color w:val="000000" w:themeColor="text1"/>
                          <w:sz w:val="21"/>
                        </w:rPr>
                        <w:drawing>
                          <wp:inline distT="0" distB="0" distL="0" distR="0" wp14:anchorId="4AE747E9" wp14:editId="25BE836C">
                            <wp:extent cx="92948" cy="180000"/>
                            <wp:effectExtent l="0" t="0" r="0" b="0"/>
                            <wp:docPr id="1919694123"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51">
                                      <a:extLst>
                                        <a:ext uri="{96DAC541-7B7A-43D3-8B79-37D633B846F1}">
                                          <asvg:svgBlip xmlns:asvg="http://schemas.microsoft.com/office/drawing/2016/SVG/main" r:embed="rId40"/>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v:textbox>
              </v:rect>
            </w:pict>
          </mc:Fallback>
        </mc:AlternateContent>
      </w:r>
    </w:p>
    <w:p w14:paraId="0B337E67" w14:textId="77777777" w:rsidR="008C7FD3" w:rsidRPr="00F52E56" w:rsidRDefault="008C7FD3">
      <w:pPr>
        <w:rPr>
          <w:sz w:val="2"/>
          <w:szCs w:val="2"/>
        </w:rPr>
      </w:pPr>
      <w:r w:rsidRPr="00F52E56">
        <w:rPr>
          <w:sz w:val="2"/>
          <w:szCs w:val="2"/>
        </w:rPr>
        <w:br w:type="page"/>
      </w:r>
    </w:p>
    <w:p w14:paraId="415F8B4A" w14:textId="0F5D5932" w:rsidR="00011D4D" w:rsidRPr="00F52E56" w:rsidRDefault="007113E7">
      <w:pPr>
        <w:rPr>
          <w:sz w:val="2"/>
          <w:szCs w:val="2"/>
        </w:rPr>
      </w:pPr>
      <w:r w:rsidRPr="00F52E56">
        <w:rPr>
          <w:noProof/>
          <w:sz w:val="22"/>
        </w:rPr>
        <w:lastRenderedPageBreak/>
        <mc:AlternateContent>
          <mc:Choice Requires="wps">
            <w:drawing>
              <wp:anchor distT="0" distB="0" distL="114300" distR="114300" simplePos="0" relativeHeight="251691008" behindDoc="0" locked="0" layoutInCell="1" allowOverlap="1" wp14:anchorId="6F693DFE" wp14:editId="123EA54D">
                <wp:simplePos x="0" y="0"/>
                <wp:positionH relativeFrom="column">
                  <wp:posOffset>7434629</wp:posOffset>
                </wp:positionH>
                <wp:positionV relativeFrom="paragraph">
                  <wp:posOffset>-2122805</wp:posOffset>
                </wp:positionV>
                <wp:extent cx="905854" cy="1058877"/>
                <wp:effectExtent l="0" t="0" r="0" b="0"/>
                <wp:wrapNone/>
                <wp:docPr id="1324838514" name="Rectangle 13"/>
                <wp:cNvGraphicFramePr/>
                <a:graphic xmlns:a="http://schemas.openxmlformats.org/drawingml/2006/main">
                  <a:graphicData uri="http://schemas.microsoft.com/office/word/2010/wordprocessingShape">
                    <wps:wsp>
                      <wps:cNvSpPr/>
                      <wps:spPr>
                        <a:xfrm>
                          <a:off x="0" y="0"/>
                          <a:ext cx="905854" cy="1058877"/>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CD8B4F8" w14:textId="77777777" w:rsidR="003933AD" w:rsidRPr="00964D8F" w:rsidRDefault="003933AD" w:rsidP="003933AD">
                            <w:pPr>
                              <w:rPr>
                                <w:color w:val="000000" w:themeColor="text1"/>
                                <w:sz w:val="18"/>
                                <w:szCs w:val="18"/>
                              </w:rPr>
                            </w:pPr>
                            <w:r>
                              <w:rPr>
                                <w:noProof/>
                                <w:color w:val="000000" w:themeColor="text1"/>
                                <w:sz w:val="21"/>
                              </w:rPr>
                              <w:drawing>
                                <wp:inline distT="0" distB="0" distL="0" distR="0" wp14:anchorId="52E6181B" wp14:editId="60379571">
                                  <wp:extent cx="92948" cy="180000"/>
                                  <wp:effectExtent l="0" t="0" r="0" b="0"/>
                                  <wp:docPr id="163087615"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3">
                                            <a:extLst>
                                              <a:ext uri="{96DAC541-7B7A-43D3-8B79-37D633B846F1}">
                                                <asvg:svgBlip xmlns:asvg="http://schemas.microsoft.com/office/drawing/2016/SVG/main" r:embed="rId48"/>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00A38502" w14:textId="77777777" w:rsidR="003933AD" w:rsidRPr="00964D8F" w:rsidRDefault="003933AD" w:rsidP="003933AD">
                            <w:pPr>
                              <w:rPr>
                                <w:color w:val="000000" w:themeColor="text1"/>
                                <w:sz w:val="22"/>
                                <w:szCs w:val="22"/>
                              </w:rPr>
                            </w:pPr>
                            <w:r>
                              <w:rPr>
                                <w:noProof/>
                                <w:color w:val="000000" w:themeColor="text1"/>
                                <w:sz w:val="21"/>
                              </w:rPr>
                              <w:drawing>
                                <wp:inline distT="0" distB="0" distL="0" distR="0" wp14:anchorId="4F6CF92D" wp14:editId="22A0071F">
                                  <wp:extent cx="92948" cy="180000"/>
                                  <wp:effectExtent l="0" t="0" r="0" b="0"/>
                                  <wp:docPr id="359437933"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41">
                                            <a:extLst>
                                              <a:ext uri="{96DAC541-7B7A-43D3-8B79-37D633B846F1}">
                                                <asvg:svgBlip xmlns:asvg="http://schemas.microsoft.com/office/drawing/2016/SVG/main" r:embed="rId42"/>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Uncertainty</w:t>
                            </w:r>
                          </w:p>
                          <w:p w14:paraId="1C325B52" w14:textId="77777777" w:rsidR="003933AD" w:rsidRPr="00964D8F" w:rsidRDefault="003933AD" w:rsidP="003933AD">
                            <w:pPr>
                              <w:rPr>
                                <w:color w:val="000000" w:themeColor="text1"/>
                                <w:sz w:val="22"/>
                                <w:szCs w:val="22"/>
                              </w:rPr>
                            </w:pPr>
                            <w:r>
                              <w:rPr>
                                <w:noProof/>
                                <w:color w:val="000000" w:themeColor="text1"/>
                                <w:sz w:val="21"/>
                              </w:rPr>
                              <w:drawing>
                                <wp:inline distT="0" distB="0" distL="0" distR="0" wp14:anchorId="703DE695" wp14:editId="11C3D66C">
                                  <wp:extent cx="92948" cy="180000"/>
                                  <wp:effectExtent l="0" t="0" r="0" b="0"/>
                                  <wp:docPr id="293805300"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5">
                                            <a:extLst>
                                              <a:ext uri="{96DAC541-7B7A-43D3-8B79-37D633B846F1}">
                                                <asvg:svgBlip xmlns:asvg="http://schemas.microsoft.com/office/drawing/2016/SVG/main" r:embed="rId36"/>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rect w14:anchorId="6F693DFE" id="_x0000_s1047" style="position:absolute;margin-left:585.4pt;margin-top:-167.15pt;width:71.35pt;height:83.4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" filled="f" stroked="f" strokeweight="1pt">
                <v:textbox>
                  <w:txbxContent>
                    <w:p w14:paraId="5CD8B4F8" w14:textId="77777777" w:rsidR="003933AD" w:rsidRPr="00964D8F" w:rsidRDefault="003933AD" w:rsidP="003933AD">
                      <w:pPr>
                        <w:rPr>
                          <w:color w:val="000000" w:themeColor="text1"/>
                          <w:sz w:val="18"/>
                          <w:szCs w:val="18"/>
                        </w:rPr>
                      </w:pPr>
                      <w:r>
                        <w:rPr>
                          <w:noProof/>
                          <w:color w:val="000000" w:themeColor="text1"/>
                          <w:sz w:val="21"/>
                        </w:rPr>
                        <w:drawing>
                          <wp:inline distT="0" distB="0" distL="0" distR="0" wp14:anchorId="52E6181B" wp14:editId="60379571">
                            <wp:extent cx="92948" cy="180000"/>
                            <wp:effectExtent l="0" t="0" r="0" b="0"/>
                            <wp:docPr id="163087615"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49">
                                      <a:extLst>
                                        <a:ext uri="{96DAC541-7B7A-43D3-8B79-37D633B846F1}">
                                          <asvg:svgBlip xmlns:asvg="http://schemas.microsoft.com/office/drawing/2016/SVG/main" r:embed="rId50"/>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00A38502" w14:textId="77777777" w:rsidR="003933AD" w:rsidRPr="00964D8F" w:rsidRDefault="003933AD" w:rsidP="003933AD">
                      <w:pPr>
                        <w:rPr>
                          <w:color w:val="000000" w:themeColor="text1"/>
                          <w:sz w:val="22"/>
                          <w:szCs w:val="22"/>
                        </w:rPr>
                      </w:pPr>
                      <w:r>
                        <w:rPr>
                          <w:noProof/>
                          <w:color w:val="000000" w:themeColor="text1"/>
                          <w:sz w:val="21"/>
                        </w:rPr>
                        <w:drawing>
                          <wp:inline distT="0" distB="0" distL="0" distR="0" wp14:anchorId="4F6CF92D" wp14:editId="22A0071F">
                            <wp:extent cx="92948" cy="180000"/>
                            <wp:effectExtent l="0" t="0" r="0" b="0"/>
                            <wp:docPr id="359437933"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51">
                                      <a:extLst>
                                        <a:ext uri="{96DAC541-7B7A-43D3-8B79-37D633B846F1}">
                                          <asvg:svgBlip xmlns:asvg="http://schemas.microsoft.com/office/drawing/2016/SVG/main" r:embed="rId52"/>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Uncertainty</w:t>
                      </w:r>
                    </w:p>
                    <w:p w14:paraId="1C325B52" w14:textId="77777777" w:rsidR="003933AD" w:rsidRPr="00964D8F" w:rsidRDefault="003933AD" w:rsidP="003933AD">
                      <w:pPr>
                        <w:rPr>
                          <w:color w:val="000000" w:themeColor="text1"/>
                          <w:sz w:val="22"/>
                          <w:szCs w:val="22"/>
                        </w:rPr>
                      </w:pPr>
                      <w:r>
                        <w:rPr>
                          <w:noProof/>
                          <w:color w:val="000000" w:themeColor="text1"/>
                          <w:sz w:val="21"/>
                        </w:rPr>
                        <w:drawing>
                          <wp:inline distT="0" distB="0" distL="0" distR="0" wp14:anchorId="703DE695" wp14:editId="11C3D66C">
                            <wp:extent cx="92948" cy="180000"/>
                            <wp:effectExtent l="0" t="0" r="0" b="0"/>
                            <wp:docPr id="293805300"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53">
                                      <a:extLst>
                                        <a:ext uri="{96DAC541-7B7A-43D3-8B79-37D633B846F1}">
                                          <asvg:svgBlip xmlns:asvg="http://schemas.microsoft.com/office/drawing/2016/SVG/main" r:embed="rId54"/>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v:textbox>
              </v:rect>
            </w:pict>
          </mc:Fallback>
        </mc:AlternateContent>
      </w:r>
      <w:r w:rsidRPr="00F52E56">
        <w:rPr>
          <w:noProof/>
          <w:sz w:val="22"/>
        </w:rPr>
        <mc:AlternateContent>
          <mc:Choice Requires="wps">
            <w:drawing>
              <wp:anchor distT="0" distB="0" distL="114300" distR="114300" simplePos="0" relativeHeight="251693056" behindDoc="0" locked="0" layoutInCell="1" allowOverlap="1" wp14:anchorId="7CDD5B1B" wp14:editId="3459BC94">
                <wp:simplePos x="0" y="0"/>
                <wp:positionH relativeFrom="column">
                  <wp:posOffset>7420464</wp:posOffset>
                </wp:positionH>
                <wp:positionV relativeFrom="paragraph">
                  <wp:posOffset>-4296215</wp:posOffset>
                </wp:positionV>
                <wp:extent cx="905854" cy="1058877"/>
                <wp:effectExtent l="0" t="0" r="0" b="0"/>
                <wp:wrapNone/>
                <wp:docPr id="1523733851" name="Rectangle 13"/>
                <wp:cNvGraphicFramePr/>
                <a:graphic xmlns:a="http://schemas.openxmlformats.org/drawingml/2006/main">
                  <a:graphicData uri="http://schemas.microsoft.com/office/word/2010/wordprocessingShape">
                    <wps:wsp>
                      <wps:cNvSpPr/>
                      <wps:spPr>
                        <a:xfrm>
                          <a:off x="0" y="0"/>
                          <a:ext cx="905854" cy="1058877"/>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4F6DE615" w14:textId="77777777" w:rsidR="00D221AE" w:rsidRPr="00964D8F" w:rsidRDefault="00D221AE" w:rsidP="00D221AE">
                            <w:pPr>
                              <w:rPr>
                                <w:color w:val="000000" w:themeColor="text1"/>
                                <w:sz w:val="18"/>
                                <w:szCs w:val="18"/>
                              </w:rPr>
                            </w:pPr>
                            <w:r>
                              <w:rPr>
                                <w:noProof/>
                                <w:color w:val="000000" w:themeColor="text1"/>
                                <w:sz w:val="21"/>
                              </w:rPr>
                              <w:drawing>
                                <wp:inline distT="0" distB="0" distL="0" distR="0" wp14:anchorId="23235C2C" wp14:editId="1E93CB18">
                                  <wp:extent cx="92948" cy="180000"/>
                                  <wp:effectExtent l="0" t="0" r="0" b="0"/>
                                  <wp:docPr id="745005944"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3">
                                            <a:extLst>
                                              <a:ext uri="{96DAC541-7B7A-43D3-8B79-37D633B846F1}">
                                                <asvg:svgBlip xmlns:asvg="http://schemas.microsoft.com/office/drawing/2016/SVG/main" r:embed="rId48"/>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46208C0B" w14:textId="77777777" w:rsidR="00D221AE" w:rsidRPr="00964D8F" w:rsidRDefault="00D221AE" w:rsidP="00D221AE">
                            <w:pPr>
                              <w:rPr>
                                <w:color w:val="000000" w:themeColor="text1"/>
                                <w:sz w:val="22"/>
                                <w:szCs w:val="22"/>
                              </w:rPr>
                            </w:pPr>
                            <w:r>
                              <w:rPr>
                                <w:noProof/>
                                <w:color w:val="000000" w:themeColor="text1"/>
                                <w:sz w:val="21"/>
                              </w:rPr>
                              <w:drawing>
                                <wp:inline distT="0" distB="0" distL="0" distR="0" wp14:anchorId="26E319A8" wp14:editId="715C15E0">
                                  <wp:extent cx="92948" cy="180000"/>
                                  <wp:effectExtent l="0" t="0" r="0" b="0"/>
                                  <wp:docPr id="2045250160"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5">
                                            <a:extLst>
                                              <a:ext uri="{96DAC541-7B7A-43D3-8B79-37D633B846F1}">
                                                <asvg:svgBlip xmlns:asvg="http://schemas.microsoft.com/office/drawing/2016/SVG/main" r:embed="rId36"/>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Uncertainty</w:t>
                            </w:r>
                          </w:p>
                          <w:p w14:paraId="69A968B8" w14:textId="77777777" w:rsidR="00D221AE" w:rsidRPr="00964D8F" w:rsidRDefault="00D221AE" w:rsidP="00D221AE">
                            <w:pPr>
                              <w:rPr>
                                <w:color w:val="000000" w:themeColor="text1"/>
                                <w:sz w:val="22"/>
                                <w:szCs w:val="22"/>
                              </w:rPr>
                            </w:pPr>
                            <w:r>
                              <w:rPr>
                                <w:noProof/>
                                <w:color w:val="000000" w:themeColor="text1"/>
                                <w:sz w:val="21"/>
                              </w:rPr>
                              <w:drawing>
                                <wp:inline distT="0" distB="0" distL="0" distR="0" wp14:anchorId="74C01607" wp14:editId="0819FAB7">
                                  <wp:extent cx="92948" cy="180000"/>
                                  <wp:effectExtent l="0" t="0" r="0" b="0"/>
                                  <wp:docPr id="1377689903"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5">
                                            <a:extLst>
                                              <a:ext uri="{96DAC541-7B7A-43D3-8B79-37D633B846F1}">
                                                <asvg:svgBlip xmlns:asvg="http://schemas.microsoft.com/office/drawing/2016/SVG/main" r:embed="rId36"/>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rect w14:anchorId="7CDD5B1B" id="_x0000_s1048" style="position:absolute;margin-left:584.3pt;margin-top:-338.3pt;width:71.35pt;height:83.4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" filled="f" stroked="f" strokeweight="1pt">
                <v:textbox>
                  <w:txbxContent>
                    <w:p w14:paraId="4F6DE615" w14:textId="77777777" w:rsidR="00D221AE" w:rsidRPr="00964D8F" w:rsidRDefault="00D221AE" w:rsidP="00D221AE">
                      <w:pPr>
                        <w:rPr>
                          <w:color w:val="000000" w:themeColor="text1"/>
                          <w:sz w:val="18"/>
                          <w:szCs w:val="18"/>
                        </w:rPr>
                      </w:pPr>
                      <w:r>
                        <w:rPr>
                          <w:noProof/>
                          <w:color w:val="000000" w:themeColor="text1"/>
                          <w:sz w:val="21"/>
                        </w:rPr>
                        <w:drawing>
                          <wp:inline distT="0" distB="0" distL="0" distR="0" wp14:anchorId="23235C2C" wp14:editId="1E93CB18">
                            <wp:extent cx="92948" cy="180000"/>
                            <wp:effectExtent l="0" t="0" r="0" b="0"/>
                            <wp:docPr id="745005944"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49">
                                      <a:extLst>
                                        <a:ext uri="{96DAC541-7B7A-43D3-8B79-37D633B846F1}">
                                          <asvg:svgBlip xmlns:asvg="http://schemas.microsoft.com/office/drawing/2016/SVG/main" r:embed="rId50"/>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46208C0B" w14:textId="77777777" w:rsidR="00D221AE" w:rsidRPr="00964D8F" w:rsidRDefault="00D221AE" w:rsidP="00D221AE">
                      <w:pPr>
                        <w:rPr>
                          <w:color w:val="000000" w:themeColor="text1"/>
                          <w:sz w:val="22"/>
                          <w:szCs w:val="22"/>
                        </w:rPr>
                      </w:pPr>
                      <w:r>
                        <w:rPr>
                          <w:noProof/>
                          <w:color w:val="000000" w:themeColor="text1"/>
                          <w:sz w:val="21"/>
                        </w:rPr>
                        <w:drawing>
                          <wp:inline distT="0" distB="0" distL="0" distR="0" wp14:anchorId="26E319A8" wp14:editId="715C15E0">
                            <wp:extent cx="92948" cy="180000"/>
                            <wp:effectExtent l="0" t="0" r="0" b="0"/>
                            <wp:docPr id="2045250160"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51">
                                      <a:extLst>
                                        <a:ext uri="{96DAC541-7B7A-43D3-8B79-37D633B846F1}">
                                          <asvg:svgBlip xmlns:asvg="http://schemas.microsoft.com/office/drawing/2016/SVG/main" r:embed="rId52"/>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Uncertainty</w:t>
                      </w:r>
                    </w:p>
                    <w:p w14:paraId="69A968B8" w14:textId="77777777" w:rsidR="00D221AE" w:rsidRPr="00964D8F" w:rsidRDefault="00D221AE" w:rsidP="00D221AE">
                      <w:pPr>
                        <w:rPr>
                          <w:color w:val="000000" w:themeColor="text1"/>
                          <w:sz w:val="22"/>
                          <w:szCs w:val="22"/>
                        </w:rPr>
                      </w:pPr>
                      <w:r>
                        <w:rPr>
                          <w:noProof/>
                          <w:color w:val="000000" w:themeColor="text1"/>
                          <w:sz w:val="21"/>
                        </w:rPr>
                        <w:drawing>
                          <wp:inline distT="0" distB="0" distL="0" distR="0" wp14:anchorId="74C01607" wp14:editId="0819FAB7">
                            <wp:extent cx="92948" cy="180000"/>
                            <wp:effectExtent l="0" t="0" r="0" b="0"/>
                            <wp:docPr id="1377689903"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53">
                                      <a:extLst>
                                        <a:ext uri="{96DAC541-7B7A-43D3-8B79-37D633B846F1}">
                                          <asvg:svgBlip xmlns:asvg="http://schemas.microsoft.com/office/drawing/2016/SVG/main" r:embed="rId54"/>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v:textbox>
              </v:rect>
            </w:pict>
          </mc:Fallback>
        </mc:AlternateContent>
      </w:r>
    </w:p>
    <w:tbl>
      <w:tblPr>
        <w:tblStyle w:val="TableGrid"/>
        <w:tblW w:w="0" w:type="auto"/>
        <w:tblCellMar>
          <w:top w:w="57" w:type="dxa"/>
          <w:bottom w:w="57" w:type="dxa"/>
        </w:tblCellMar>
        <w:tblLook w:val="04A0" w:firstRow="1" w:lastRow="0" w:firstColumn="1" w:lastColumn="0" w:noHBand="0" w:noVBand="1"/>
      </w:tblPr>
      <w:tblGrid>
        <w:gridCol w:w="1555"/>
        <w:gridCol w:w="11395"/>
      </w:tblGrid>
      <w:tr w:rsidR="00011D4D" w:rsidRPr="00F52E56" w14:paraId="2364B3DC" w14:textId="77777777" w:rsidTr="00FA54C8">
        <w:tc>
          <w:tcPr>
            <w:tcW w:w="0" w:type="auto"/>
            <w:gridSpan w:val="2"/>
            <w:shd w:val="clear" w:color="auto" w:fill="F2F2F2" w:themeFill="background1" w:themeFillShade="F2"/>
          </w:tcPr>
          <w:p w14:paraId="2B9F9004" w14:textId="329C47CD" w:rsidR="00011D4D" w:rsidRPr="00F52E56" w:rsidRDefault="00E510B5" w:rsidP="00F915B2">
            <w:pPr>
              <w:rPr>
                <w:b/>
                <w:bCs/>
              </w:rPr>
            </w:pPr>
            <w:r w:rsidRPr="00F52E56">
              <w:rPr>
                <w:b/>
              </w:rPr>
              <w:t>P</w:t>
            </w:r>
            <w:r w:rsidR="00011D4D" w:rsidRPr="00F52E56">
              <w:rPr>
                <w:b/>
              </w:rPr>
              <w:t>ersonal life</w:t>
            </w:r>
          </w:p>
        </w:tc>
      </w:tr>
      <w:tr w:rsidR="001C02A3" w:rsidRPr="00F52E56" w14:paraId="2626E3F5" w14:textId="77777777" w:rsidTr="00FA54C8">
        <w:tc>
          <w:tcPr>
            <w:tcW w:w="1555" w:type="dxa"/>
            <w:shd w:val="clear" w:color="auto" w:fill="F2F2F2" w:themeFill="background1" w:themeFillShade="F2"/>
          </w:tcPr>
          <w:p w14:paraId="4D67AECB" w14:textId="2E57A913" w:rsidR="00011D4D" w:rsidRPr="00F52E56" w:rsidRDefault="001C02A3" w:rsidP="003D54D6">
            <w:pPr>
              <w:rPr>
                <w:b/>
                <w:bCs/>
              </w:rPr>
            </w:pPr>
            <w:r w:rsidRPr="00F52E56">
              <w:rPr>
                <w:b/>
              </w:rPr>
              <w:t>Daily activities, work, and quality of life</w:t>
            </w:r>
            <w:r w:rsidR="00FB276B" w:rsidRPr="00F52E56">
              <w:rPr>
                <w:b/>
              </w:rPr>
              <w:fldChar w:fldCharType="begin">
                <w:fldData xml:space="preserve">PEVuZE5vdGU+PENpdGU+PEF1dGhvcj5Cw6ljaGFyZDwvQXV0aG9yPjxZZWFyPjIwMjQ8L1llYXI+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==
</w:fldData>
              </w:fldChar>
            </w:r>
            <w:r w:rsidR="00FB276B" w:rsidRPr="00F52E56">
              <w:rPr>
                <w:b/>
              </w:rPr>
              <w:instrText xml:space="preserve"> ADDIN EN.CITE </w:instrText>
            </w:r>
            <w:r w:rsidR="00FB276B" w:rsidRPr="00F52E56">
              <w:rPr>
                <w:b/>
              </w:rPr>
              <w:fldChar w:fldCharType="begin">
                <w:fldData xml:space="preserve">PEVuZE5vdGU+PENpdGU+PEF1dGhvcj5Cw6ljaGFyZDwvQXV0aG9yPjxZZWFyPjIwMjQ8L1llYXI+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==
</w:fldData>
              </w:fldChar>
            </w:r>
            <w:r w:rsidR="00FB276B" w:rsidRPr="00F52E56">
              <w:rPr>
                <w:b/>
              </w:rPr>
              <w:instrText xml:space="preserve"> ADDIN EN.CITE.DATA </w:instrText>
            </w:r>
            <w:r w:rsidR="00FB276B" w:rsidRPr="00F52E56">
              <w:rPr>
                <w:b/>
              </w:rPr>
            </w:r>
            <w:r w:rsidR="00FB276B" w:rsidRPr="00F52E56">
              <w:rPr>
                <w:b/>
              </w:rPr>
              <w:fldChar w:fldCharType="end"/>
            </w:r>
            <w:r w:rsidR="00FB276B" w:rsidRPr="00F52E56">
              <w:rPr>
                <w:b/>
              </w:rPr>
            </w:r>
            <w:r w:rsidR="00FB276B" w:rsidRPr="00F52E56">
              <w:rPr>
                <w:b/>
              </w:rPr>
              <w:fldChar w:fldCharType="separate"/>
            </w:r>
            <w:r w:rsidR="00FB276B" w:rsidRPr="00F52E56">
              <w:rPr>
                <w:b/>
                <w:vertAlign w:val="superscript"/>
              </w:rPr>
              <w:t>5,7</w:t>
            </w:r>
            <w:r w:rsidR="00FB276B" w:rsidRPr="00F52E56">
              <w:rPr>
                <w:b/>
              </w:rPr>
              <w:fldChar w:fldCharType="end"/>
            </w:r>
          </w:p>
        </w:tc>
        <w:tc>
          <w:tcPr>
            <w:tcW w:w="11395" w:type="dxa"/>
          </w:tcPr>
          <w:p w14:paraId="091C84FF" w14:textId="4A7C65C8" w:rsidR="00011D4D" w:rsidRPr="00F52E56" w:rsidRDefault="006E7D22" w:rsidP="003D54D6">
            <w:r w:rsidRPr="00F52E56">
              <w:t>We do</w:t>
            </w:r>
            <w:r w:rsidR="00E20477" w:rsidRPr="00F52E56">
              <w:t xml:space="preserve"> </w:t>
            </w:r>
            <w:r w:rsidRPr="00F52E56">
              <w:t>n</w:t>
            </w:r>
            <w:r w:rsidR="00E20477" w:rsidRPr="00F52E56">
              <w:t>o</w:t>
            </w:r>
            <w:r w:rsidRPr="00F52E56">
              <w:t>t have enough research to know</w:t>
            </w:r>
            <w:r w:rsidR="00DA7221" w:rsidRPr="00F52E56">
              <w:t xml:space="preserve"> for sure</w:t>
            </w:r>
            <w:r w:rsidRPr="00F52E56">
              <w:t xml:space="preserve"> how stopping, taking less, or continuing antipsychotics affects your daily life, your job, or how you feel. Some studies (mostly </w:t>
            </w:r>
            <w:r w:rsidR="00706E49" w:rsidRPr="00F52E56">
              <w:t>with</w:t>
            </w:r>
            <w:r w:rsidRPr="00F52E56">
              <w:t xml:space="preserve"> people </w:t>
            </w:r>
            <w:r w:rsidR="00706E49" w:rsidRPr="00F52E56">
              <w:t>who have</w:t>
            </w:r>
            <w:r w:rsidRPr="00F52E56">
              <w:t xml:space="preserve"> schizophrenia) </w:t>
            </w:r>
            <w:r w:rsidR="00706E49" w:rsidRPr="00F52E56">
              <w:t>suggest</w:t>
            </w:r>
            <w:r w:rsidRPr="00F52E56">
              <w:t xml:space="preserve"> that continuing antipsychotics might help with daily life and feeling better. But </w:t>
            </w:r>
            <w:r w:rsidR="00706E49" w:rsidRPr="00F52E56">
              <w:t>this is based on what</w:t>
            </w:r>
            <w:r w:rsidRPr="00F52E56">
              <w:t xml:space="preserve"> researchers </w:t>
            </w:r>
            <w:r w:rsidR="00E510B5" w:rsidRPr="00F52E56">
              <w:t>found</w:t>
            </w:r>
            <w:r w:rsidRPr="00F52E56">
              <w:t xml:space="preserve"> — not what the people </w:t>
            </w:r>
            <w:r w:rsidR="00706E49" w:rsidRPr="00F52E56">
              <w:t>said about their own life</w:t>
            </w:r>
            <w:r w:rsidRPr="00F52E56">
              <w:t xml:space="preserve">. Also, these studies don’t cover all types of psychosis. Some people say that </w:t>
            </w:r>
            <w:r w:rsidRPr="00F52E56">
              <w:rPr>
                <w:rFonts w:eastAsiaTheme="majorEastAsia"/>
              </w:rPr>
              <w:t>stopping</w:t>
            </w:r>
            <w:r w:rsidRPr="00F52E56">
              <w:t xml:space="preserve"> helped their life</w:t>
            </w:r>
            <w:r w:rsidR="00143612" w:rsidRPr="00F52E56">
              <w:t>. Others say continuing helped. For</w:t>
            </w:r>
            <w:r w:rsidRPr="00F52E56">
              <w:t xml:space="preserve"> work, research shows </w:t>
            </w:r>
            <w:r w:rsidR="00143612" w:rsidRPr="00F52E56">
              <w:t xml:space="preserve">about the same number of people working </w:t>
            </w:r>
            <w:r w:rsidRPr="00F52E56">
              <w:t xml:space="preserve">— </w:t>
            </w:r>
            <w:r w:rsidR="00143612" w:rsidRPr="00F52E56">
              <w:t>no matter if they</w:t>
            </w:r>
            <w:r w:rsidRPr="00F52E56">
              <w:t xml:space="preserve"> stop</w:t>
            </w:r>
            <w:r w:rsidR="00E20477" w:rsidRPr="00F52E56">
              <w:t xml:space="preserve">, </w:t>
            </w:r>
            <w:r w:rsidR="00B22F40">
              <w:t>lower</w:t>
            </w:r>
            <w:r w:rsidRPr="00F52E56">
              <w:t xml:space="preserve"> or continue their antipsychotic</w:t>
            </w:r>
            <w:r w:rsidR="00AA4518" w:rsidRPr="00F52E56">
              <w:t>s</w:t>
            </w:r>
            <w:r w:rsidRPr="00F52E56">
              <w:t>. But we do</w:t>
            </w:r>
            <w:r w:rsidR="009B4825" w:rsidRPr="00F52E56">
              <w:t xml:space="preserve"> not</w:t>
            </w:r>
            <w:r w:rsidRPr="00F52E56">
              <w:t xml:space="preserve"> </w:t>
            </w:r>
            <w:r w:rsidR="00143612" w:rsidRPr="00F52E56">
              <w:t>know</w:t>
            </w:r>
            <w:r w:rsidRPr="00F52E56">
              <w:t xml:space="preserve"> much about the kinds of jobs they had or how they felt about them.</w:t>
            </w:r>
          </w:p>
        </w:tc>
      </w:tr>
    </w:tbl>
    <w:p w14:paraId="29C096FC" w14:textId="1847F944" w:rsidR="00046055" w:rsidRPr="00F52E56" w:rsidRDefault="006C249E" w:rsidP="00046055">
      <w:pPr>
        <w:pStyle w:val="Heading4"/>
        <w:rPr>
          <w:rFonts w:cs="Times New Roman"/>
        </w:rPr>
      </w:pPr>
      <w:r w:rsidRPr="00F52E56">
        <w:rPr>
          <w:rFonts w:cs="Times New Roman"/>
        </w:rPr>
        <w:t>Side effects of antipsychotics</w:t>
      </w:r>
      <w:r w:rsidR="00046055" w:rsidRPr="00F52E56">
        <w:rPr>
          <w:rFonts w:cs="Times New Roman"/>
        </w:rPr>
        <w:t xml:space="preserve"> </w:t>
      </w:r>
    </w:p>
    <w:p w14:paraId="7D66730A" w14:textId="72F463E2" w:rsidR="00745F04" w:rsidRPr="00F52E56" w:rsidRDefault="005C66BE">
      <w:r w:rsidRPr="00F52E56">
        <w:t xml:space="preserve">Antipsychotics can cause side effects in the short term or over the long term. </w:t>
      </w:r>
    </w:p>
    <w:tbl>
      <w:tblPr>
        <w:tblStyle w:val="TableGrid"/>
        <w:tblW w:w="0" w:type="auto"/>
        <w:tblCellMar>
          <w:top w:w="57" w:type="dxa"/>
          <w:bottom w:w="57" w:type="dxa"/>
        </w:tblCellMar>
        <w:tblLook w:val="04A0" w:firstRow="1" w:lastRow="0" w:firstColumn="1" w:lastColumn="0" w:noHBand="0" w:noVBand="1"/>
      </w:tblPr>
      <w:tblGrid>
        <w:gridCol w:w="1696"/>
        <w:gridCol w:w="11254"/>
      </w:tblGrid>
      <w:tr w:rsidR="00CA2C22" w:rsidRPr="00F52E56" w14:paraId="287E9DCC" w14:textId="77777777" w:rsidTr="00FA54C8">
        <w:tc>
          <w:tcPr>
            <w:tcW w:w="1696" w:type="dxa"/>
            <w:shd w:val="clear" w:color="auto" w:fill="F2F2F2" w:themeFill="background1" w:themeFillShade="F2"/>
          </w:tcPr>
          <w:p w14:paraId="1F0187CE" w14:textId="51EEAD46" w:rsidR="00CA2C22" w:rsidRPr="00F52E56" w:rsidRDefault="00CA2C22" w:rsidP="00FB7BED">
            <w:pPr>
              <w:rPr>
                <w:b/>
                <w:bCs/>
              </w:rPr>
            </w:pPr>
            <w:r w:rsidRPr="00F52E56">
              <w:rPr>
                <w:b/>
              </w:rPr>
              <w:t xml:space="preserve">Short-term </w:t>
            </w:r>
            <w:r w:rsidR="00A66F2C" w:rsidRPr="00F52E56">
              <w:rPr>
                <w:b/>
              </w:rPr>
              <w:t>side</w:t>
            </w:r>
            <w:r w:rsidRPr="00F52E56">
              <w:rPr>
                <w:b/>
              </w:rPr>
              <w:t xml:space="preserve"> effects </w:t>
            </w:r>
          </w:p>
        </w:tc>
        <w:tc>
          <w:tcPr>
            <w:tcW w:w="11254" w:type="dxa"/>
          </w:tcPr>
          <w:p w14:paraId="18C3BEE2" w14:textId="11AB5079" w:rsidR="002668A4" w:rsidRPr="00F52E56" w:rsidRDefault="008736B9" w:rsidP="00EE6ABF">
            <w:r w:rsidRPr="00F52E56">
              <w:t xml:space="preserve">These usually show up early and can often be taken care of easily. They </w:t>
            </w:r>
            <w:r w:rsidR="009F3B07" w:rsidRPr="00F52E56">
              <w:t xml:space="preserve">depend on the type of </w:t>
            </w:r>
            <w:r w:rsidR="002C0A4D" w:rsidRPr="00F52E56">
              <w:t>antipsychotic</w:t>
            </w:r>
            <w:r w:rsidR="009F3B07" w:rsidRPr="00F52E56">
              <w:t xml:space="preserve"> and can be different for each person. With the right dose, these side effects are usually mild or go away.</w:t>
            </w:r>
          </w:p>
        </w:tc>
      </w:tr>
      <w:tr w:rsidR="003A1EBD" w:rsidRPr="00F52E56" w14:paraId="1E5628E0" w14:textId="77777777" w:rsidTr="00FA54C8">
        <w:tc>
          <w:tcPr>
            <w:tcW w:w="1696" w:type="dxa"/>
            <w:tcBorders>
              <w:bottom w:val="single" w:sz="4" w:space="0" w:color="auto"/>
            </w:tcBorders>
            <w:shd w:val="clear" w:color="auto" w:fill="F2F2F2" w:themeFill="background1" w:themeFillShade="F2"/>
          </w:tcPr>
          <w:p w14:paraId="3D12F2BF" w14:textId="0C35CACD" w:rsidR="003A1EBD" w:rsidRPr="00F52E56" w:rsidRDefault="003A1EBD" w:rsidP="00FB7BED">
            <w:pPr>
              <w:rPr>
                <w:b/>
                <w:bCs/>
              </w:rPr>
            </w:pPr>
            <w:r w:rsidRPr="00F52E56">
              <w:rPr>
                <w:b/>
              </w:rPr>
              <w:t xml:space="preserve">Long-term </w:t>
            </w:r>
            <w:r w:rsidR="00A66F2C" w:rsidRPr="00F52E56">
              <w:rPr>
                <w:b/>
              </w:rPr>
              <w:t>side</w:t>
            </w:r>
            <w:r w:rsidRPr="00F52E56">
              <w:rPr>
                <w:b/>
              </w:rPr>
              <w:t xml:space="preserve"> effects</w:t>
            </w:r>
          </w:p>
        </w:tc>
        <w:tc>
          <w:tcPr>
            <w:tcW w:w="11254" w:type="dxa"/>
            <w:tcBorders>
              <w:bottom w:val="single" w:sz="4" w:space="0" w:color="auto"/>
            </w:tcBorders>
          </w:tcPr>
          <w:p w14:paraId="1AF75A76" w14:textId="745A9555" w:rsidR="003A1EBD" w:rsidRPr="00F52E56" w:rsidRDefault="008640D8" w:rsidP="00EE6ABF">
            <w:r w:rsidRPr="008640D8">
              <w:t xml:space="preserve">These might not appear right away. They can slowly </w:t>
            </w:r>
            <w:r w:rsidR="00915AC5" w:rsidRPr="00F52E56">
              <w:t xml:space="preserve">appear </w:t>
            </w:r>
            <w:r w:rsidRPr="008640D8">
              <w:t xml:space="preserve">over time, even if your dose stays the same. Like short-term effects, they depend on the </w:t>
            </w:r>
            <w:r w:rsidRPr="00F52E56">
              <w:t>antipsychotic</w:t>
            </w:r>
            <w:r w:rsidRPr="008640D8">
              <w:t xml:space="preserve"> and how your body reacts.</w:t>
            </w:r>
            <w:r w:rsidR="00C7766A" w:rsidRPr="00F52E56">
              <w:t xml:space="preserve"> </w:t>
            </w:r>
            <w:r w:rsidRPr="008640D8">
              <w:t xml:space="preserve">Stopping antipsychotics might lower the </w:t>
            </w:r>
            <w:r w:rsidR="00947F55" w:rsidRPr="00F52E56">
              <w:t>chance</w:t>
            </w:r>
            <w:r w:rsidRPr="008640D8">
              <w:t xml:space="preserve"> of long-term side effects, but some may not go away once they start.</w:t>
            </w:r>
            <w:r w:rsidR="008B59A3" w:rsidRPr="00F52E56">
              <w:t xml:space="preserve"> </w:t>
            </w:r>
            <w:r w:rsidRPr="008640D8">
              <w:t xml:space="preserve">We don’t have many long-term studies, so it’s hard to know the exact </w:t>
            </w:r>
            <w:r w:rsidR="00947F55" w:rsidRPr="00F52E56">
              <w:t>chance of getting long-term effects</w:t>
            </w:r>
            <w:r w:rsidRPr="008640D8">
              <w:t xml:space="preserve">. Your </w:t>
            </w:r>
            <w:r w:rsidR="005B7F3D" w:rsidRPr="00F52E56">
              <w:t>care team</w:t>
            </w:r>
            <w:r w:rsidRPr="008640D8">
              <w:t xml:space="preserve"> can give you more details based on the </w:t>
            </w:r>
            <w:r w:rsidR="008736B9" w:rsidRPr="00F52E56">
              <w:t>antipsychotic</w:t>
            </w:r>
            <w:r w:rsidRPr="008640D8">
              <w:t xml:space="preserve"> you take, your dose, and your health history.</w:t>
            </w:r>
          </w:p>
        </w:tc>
      </w:tr>
    </w:tbl>
    <w:p w14:paraId="2BACA6C4" w14:textId="587C677C" w:rsidR="008031F0" w:rsidRPr="00F52E56" w:rsidRDefault="008031F0">
      <w:pPr>
        <w:rPr>
          <w:sz w:val="15"/>
          <w:szCs w:val="15"/>
        </w:rPr>
      </w:pPr>
    </w:p>
    <w:p w14:paraId="379ADCF5" w14:textId="77777777" w:rsidR="008031F0" w:rsidRPr="00F52E56" w:rsidRDefault="008031F0">
      <w:pPr>
        <w:rPr>
          <w:sz w:val="15"/>
          <w:szCs w:val="15"/>
        </w:rPr>
      </w:pPr>
      <w:r w:rsidRPr="00F52E56">
        <w:br w:type="page"/>
      </w:r>
    </w:p>
    <w:p w14:paraId="0341BCAA" w14:textId="2C4CC29E" w:rsidR="00A45740" w:rsidRPr="00F52E56" w:rsidRDefault="00C47CBE">
      <w:r w:rsidRPr="00F52E56">
        <w:lastRenderedPageBreak/>
        <w:t xml:space="preserve">Some side effects may get better if your antipsychotic is switched. </w:t>
      </w:r>
    </w:p>
    <w:tbl>
      <w:tblPr>
        <w:tblStyle w:val="TableGrid"/>
        <w:tblW w:w="5000" w:type="pct"/>
        <w:tblCellMar>
          <w:top w:w="57" w:type="dxa"/>
          <w:bottom w:w="57" w:type="dxa"/>
        </w:tblCellMar>
        <w:tblLook w:val="04A0" w:firstRow="1" w:lastRow="0" w:firstColumn="1" w:lastColumn="0" w:noHBand="0" w:noVBand="1"/>
      </w:tblPr>
      <w:tblGrid>
        <w:gridCol w:w="3458"/>
        <w:gridCol w:w="3165"/>
        <w:gridCol w:w="3222"/>
        <w:gridCol w:w="3105"/>
      </w:tblGrid>
      <w:tr w:rsidR="008031F0" w:rsidRPr="00F52E56" w14:paraId="4E3F91A0" w14:textId="77777777" w:rsidTr="00FA54C8">
        <w:tc>
          <w:tcPr>
            <w:tcW w:w="1335" w:type="pct"/>
            <w:shd w:val="clear" w:color="auto" w:fill="F2F2F2" w:themeFill="background1" w:themeFillShade="F2"/>
          </w:tcPr>
          <w:p w14:paraId="4CEDC18B" w14:textId="24D22765" w:rsidR="00A45740" w:rsidRPr="00F52E56" w:rsidRDefault="00A45740" w:rsidP="00A45740">
            <w:pPr>
              <w:rPr>
                <w:b/>
                <w:bCs/>
              </w:rPr>
            </w:pPr>
            <w:r w:rsidRPr="00F52E56">
              <w:rPr>
                <w:b/>
              </w:rPr>
              <w:t xml:space="preserve">Short-term </w:t>
            </w:r>
            <w:r w:rsidR="00566731" w:rsidRPr="00F52E56">
              <w:rPr>
                <w:b/>
              </w:rPr>
              <w:t>side</w:t>
            </w:r>
            <w:r w:rsidRPr="00F52E56">
              <w:rPr>
                <w:b/>
              </w:rPr>
              <w:t xml:space="preserve"> effects</w:t>
            </w:r>
          </w:p>
        </w:tc>
        <w:tc>
          <w:tcPr>
            <w:tcW w:w="1222" w:type="pct"/>
            <w:shd w:val="clear" w:color="auto" w:fill="F2F2F2" w:themeFill="background1" w:themeFillShade="F2"/>
          </w:tcPr>
          <w:p w14:paraId="5826C471" w14:textId="5F98AE46" w:rsidR="00A45740" w:rsidRPr="00F52E56" w:rsidRDefault="00A45740" w:rsidP="00A45740">
            <w:r w:rsidRPr="00F52E56">
              <w:rPr>
                <w:b/>
              </w:rPr>
              <w:t>Continue antipsychotics</w:t>
            </w:r>
          </w:p>
        </w:tc>
        <w:tc>
          <w:tcPr>
            <w:tcW w:w="1244" w:type="pct"/>
            <w:shd w:val="clear" w:color="auto" w:fill="F2F2F2" w:themeFill="background1" w:themeFillShade="F2"/>
          </w:tcPr>
          <w:p w14:paraId="624AFFCF" w14:textId="21598B11" w:rsidR="00A45740" w:rsidRPr="00F52E56" w:rsidRDefault="003F30E7" w:rsidP="00A45740">
            <w:r>
              <w:rPr>
                <w:b/>
              </w:rPr>
              <w:t>Lower</w:t>
            </w:r>
            <w:r w:rsidR="00A45740" w:rsidRPr="00F52E56">
              <w:rPr>
                <w:b/>
              </w:rPr>
              <w:t xml:space="preserve"> antipsychotic</w:t>
            </w:r>
            <w:r w:rsidR="0026768D" w:rsidRPr="00F52E56">
              <w:rPr>
                <w:b/>
              </w:rPr>
              <w:t>s</w:t>
            </w:r>
            <w:r w:rsidR="00A45740" w:rsidRPr="00F52E56">
              <w:rPr>
                <w:b/>
              </w:rPr>
              <w:t xml:space="preserve"> </w:t>
            </w:r>
          </w:p>
        </w:tc>
        <w:tc>
          <w:tcPr>
            <w:tcW w:w="1199" w:type="pct"/>
            <w:shd w:val="clear" w:color="auto" w:fill="F2F2F2" w:themeFill="background1" w:themeFillShade="F2"/>
          </w:tcPr>
          <w:p w14:paraId="7244A374" w14:textId="1A0C9C92" w:rsidR="00A45740" w:rsidRPr="00F52E56" w:rsidRDefault="00A45740" w:rsidP="00A45740">
            <w:r w:rsidRPr="00F52E56">
              <w:rPr>
                <w:b/>
              </w:rPr>
              <w:t>Stop antipsychotics</w:t>
            </w:r>
          </w:p>
        </w:tc>
      </w:tr>
      <w:tr w:rsidR="008031F0" w:rsidRPr="00F52E56" w14:paraId="2EA19213" w14:textId="77777777" w:rsidTr="00FA54C8">
        <w:tc>
          <w:tcPr>
            <w:tcW w:w="1335" w:type="pct"/>
            <w:shd w:val="clear" w:color="auto" w:fill="F2F2F2" w:themeFill="background1" w:themeFillShade="F2"/>
          </w:tcPr>
          <w:p w14:paraId="6A739F2E" w14:textId="2029ABB3" w:rsidR="00A45740" w:rsidRPr="00F52E56" w:rsidRDefault="00D60F26" w:rsidP="00A45740">
            <w:pPr>
              <w:rPr>
                <w:b/>
                <w:bCs/>
              </w:rPr>
            </w:pPr>
            <w:r w:rsidRPr="00F52E56">
              <w:rPr>
                <w:b/>
              </w:rPr>
              <w:t>Feeling very tired (s</w:t>
            </w:r>
            <w:r w:rsidR="00A45740" w:rsidRPr="00F52E56">
              <w:rPr>
                <w:b/>
              </w:rPr>
              <w:t>edation</w:t>
            </w:r>
            <w:r w:rsidRPr="00F52E56">
              <w:rPr>
                <w:b/>
              </w:rPr>
              <w:t>)</w:t>
            </w:r>
            <w:r w:rsidR="00A45740" w:rsidRPr="00F52E56">
              <w:rPr>
                <w:b/>
              </w:rPr>
              <w:fldChar w:fldCharType="begin">
                <w:fldData xml:space="preserve">PEVuZE5vdGU+PENpdGU+PEF1dGhvcj5GYW5nPC9BdXRob3I+PFllYXI+MjAxNjwvWWVhcj48UmVj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</w:fldData>
              </w:fldChar>
            </w:r>
            <w:r w:rsidR="00FB00C4">
              <w:rPr>
                <w:b/>
              </w:rPr>
              <w:instrText xml:space="preserve"> ADDIN EN.CITE </w:instrText>
            </w:r>
            <w:r w:rsidR="00FB00C4">
              <w:rPr>
                <w:b/>
              </w:rPr>
              <w:fldChar w:fldCharType="begin">
                <w:fldData xml:space="preserve">PEVuZE5vdGU+PENpdGU+PEF1dGhvcj5GYW5nPC9BdXRob3I+PFllYXI+MjAxNjwvWWVhcj48UmVj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</w:fldData>
              </w:fldChar>
            </w:r>
            <w:r w:rsidR="00FB00C4">
              <w:rPr>
                <w:b/>
              </w:rPr>
              <w:instrText xml:space="preserve"> ADDIN EN.CITE.DATA </w:instrText>
            </w:r>
            <w:r w:rsidR="00FB00C4">
              <w:rPr>
                <w:b/>
              </w:rPr>
            </w:r>
            <w:r w:rsidR="00FB00C4">
              <w:rPr>
                <w:b/>
              </w:rPr>
              <w:fldChar w:fldCharType="end"/>
            </w:r>
            <w:r w:rsidR="00A45740" w:rsidRPr="00F52E56">
              <w:rPr>
                <w:b/>
              </w:rPr>
            </w:r>
            <w:r w:rsidR="00A45740" w:rsidRPr="00F52E56">
              <w:rPr>
                <w:b/>
              </w:rPr>
              <w:fldChar w:fldCharType="separate"/>
            </w:r>
            <w:r w:rsidR="00FB00C4" w:rsidRPr="00FB00C4">
              <w:rPr>
                <w:b/>
                <w:noProof/>
                <w:vertAlign w:val="superscript"/>
              </w:rPr>
              <w:t>8-10</w:t>
            </w:r>
            <w:r w:rsidR="00A45740" w:rsidRPr="00F52E56">
              <w:rPr>
                <w:b/>
              </w:rPr>
              <w:fldChar w:fldCharType="end"/>
            </w:r>
          </w:p>
          <w:p w14:paraId="6A733912" w14:textId="77777777" w:rsidR="00A45740" w:rsidRPr="00F52E56" w:rsidRDefault="00A45740" w:rsidP="0017702D">
            <w:pPr>
              <w:rPr>
                <w:b/>
                <w:bCs/>
                <w:sz w:val="10"/>
                <w:szCs w:val="10"/>
              </w:rPr>
            </w:pPr>
          </w:p>
          <w:p w14:paraId="6F1B099C" w14:textId="181837CB" w:rsidR="00A45740" w:rsidRPr="00F52E56" w:rsidRDefault="00A45740" w:rsidP="0017702D">
            <w:r w:rsidRPr="00F52E56">
              <w:t xml:space="preserve">There are </w:t>
            </w:r>
            <w:r w:rsidR="00846BB0" w:rsidRPr="00F52E56">
              <w:t>not many</w:t>
            </w:r>
            <w:r w:rsidRPr="00F52E56">
              <w:t xml:space="preserve"> studies </w:t>
            </w:r>
            <w:r w:rsidR="00846BB0" w:rsidRPr="00F52E56">
              <w:t>about what happens to this side effect when you stop o</w:t>
            </w:r>
            <w:r w:rsidR="00174886" w:rsidRPr="00F52E56">
              <w:t>r</w:t>
            </w:r>
            <w:r w:rsidR="00846BB0" w:rsidRPr="00F52E56">
              <w:t xml:space="preserve"> keep taking </w:t>
            </w:r>
            <w:r w:rsidRPr="00F52E56">
              <w:t>antipsychotic</w:t>
            </w:r>
            <w:r w:rsidR="00757579" w:rsidRPr="00F52E56">
              <w:t>s</w:t>
            </w:r>
            <w:r w:rsidRPr="00F52E56">
              <w:t>.</w:t>
            </w:r>
          </w:p>
        </w:tc>
        <w:tc>
          <w:tcPr>
            <w:tcW w:w="1222" w:type="pct"/>
          </w:tcPr>
          <w:p w14:paraId="7B4C93E3" w14:textId="7E8CE47A" w:rsidR="00181146" w:rsidRPr="00F52E56" w:rsidRDefault="00846BB0" w:rsidP="0017702D">
            <w:r w:rsidRPr="00F52E56">
              <w:t>If you have felt very tired for a long time, it will probably stay the same if your dose doesn’t change.</w:t>
            </w:r>
          </w:p>
        </w:tc>
        <w:tc>
          <w:tcPr>
            <w:tcW w:w="1244" w:type="pct"/>
          </w:tcPr>
          <w:p w14:paraId="43D27329" w14:textId="702810D9" w:rsidR="00A45740" w:rsidRPr="00F52E56" w:rsidRDefault="009D4226" w:rsidP="0017702D">
            <w:r w:rsidRPr="00F52E56">
              <w:t xml:space="preserve">People and care teams have noticed that </w:t>
            </w:r>
            <w:r w:rsidR="00D57568" w:rsidRPr="00F52E56">
              <w:t>sedation</w:t>
            </w:r>
            <w:r w:rsidRPr="00F52E56">
              <w:t xml:space="preserve"> often gets better </w:t>
            </w:r>
            <w:r w:rsidR="00F37153" w:rsidRPr="00F52E56">
              <w:t>when taking less antipsychotics.</w:t>
            </w:r>
          </w:p>
        </w:tc>
        <w:tc>
          <w:tcPr>
            <w:tcW w:w="1199" w:type="pct"/>
          </w:tcPr>
          <w:p w14:paraId="7B98C3EF" w14:textId="1EC839DB" w:rsidR="00A45740" w:rsidRPr="00F52E56" w:rsidRDefault="009D4226" w:rsidP="0017702D">
            <w:r w:rsidRPr="00F52E56">
              <w:t>People and care team</w:t>
            </w:r>
            <w:r w:rsidR="00E876EB">
              <w:t>s</w:t>
            </w:r>
            <w:r w:rsidRPr="00F52E56">
              <w:t xml:space="preserve"> </w:t>
            </w:r>
            <w:r w:rsidR="00846BB0" w:rsidRPr="00F52E56">
              <w:t>have noticed that</w:t>
            </w:r>
            <w:r w:rsidRPr="00F52E56">
              <w:t xml:space="preserve"> </w:t>
            </w:r>
            <w:r w:rsidR="00D57568" w:rsidRPr="00F52E56">
              <w:t>sedation</w:t>
            </w:r>
            <w:r w:rsidRPr="00F52E56">
              <w:t xml:space="preserve"> usually goes away after stopping.</w:t>
            </w:r>
          </w:p>
        </w:tc>
      </w:tr>
      <w:tr w:rsidR="008031F0" w:rsidRPr="00F52E56" w14:paraId="30CD80CD" w14:textId="77777777" w:rsidTr="00DE5C13">
        <w:trPr>
          <w:trHeight w:val="2334"/>
        </w:trPr>
        <w:tc>
          <w:tcPr>
            <w:tcW w:w="1335" w:type="pct"/>
            <w:shd w:val="clear" w:color="auto" w:fill="F2F2F2" w:themeFill="background1" w:themeFillShade="F2"/>
          </w:tcPr>
          <w:p w14:paraId="076DAC1C" w14:textId="6B727CCA" w:rsidR="00A45740" w:rsidRPr="00F52E56" w:rsidRDefault="00A7028B" w:rsidP="0017702D">
            <w:pPr>
              <w:rPr>
                <w:b/>
                <w:bCs/>
              </w:rPr>
            </w:pPr>
            <w:r w:rsidRPr="00F52E56">
              <w:rPr>
                <w:b/>
              </w:rPr>
              <w:t>Trouble focusing</w:t>
            </w:r>
            <w:r w:rsidR="00126D75" w:rsidRPr="00F52E56">
              <w:rPr>
                <w:b/>
              </w:rPr>
              <w:t xml:space="preserve"> (concentration)</w:t>
            </w:r>
            <w:r w:rsidR="00A45740" w:rsidRPr="00F52E56">
              <w:rPr>
                <w:b/>
              </w:rPr>
              <w:fldChar w:fldCharType="begin">
                <w:fldData xml:space="preserve">PEVuZE5vdGU+PENpdGU+PEF1dGhvcj5TaW5naDwvQXV0aG9yPjxZZWFyPjIwMjI8L1llYXI+PFJl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</w:fldData>
              </w:fldChar>
            </w:r>
            <w:r w:rsidR="00FB00C4">
              <w:rPr>
                <w:b/>
              </w:rPr>
              <w:instrText xml:space="preserve"> ADDIN EN.CITE </w:instrText>
            </w:r>
            <w:r w:rsidR="00FB00C4">
              <w:rPr>
                <w:b/>
              </w:rPr>
              <w:fldChar w:fldCharType="begin">
                <w:fldData xml:space="preserve">PEVuZE5vdGU+PENpdGU+PEF1dGhvcj5TaW5naDwvQXV0aG9yPjxZZWFyPjIwMjI8L1llYXI+PFJl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</w:fldData>
              </w:fldChar>
            </w:r>
            <w:r w:rsidR="00FB00C4">
              <w:rPr>
                <w:b/>
              </w:rPr>
              <w:instrText xml:space="preserve"> ADDIN EN.CITE.DATA </w:instrText>
            </w:r>
            <w:r w:rsidR="00FB00C4">
              <w:rPr>
                <w:b/>
              </w:rPr>
            </w:r>
            <w:r w:rsidR="00FB00C4">
              <w:rPr>
                <w:b/>
              </w:rPr>
              <w:fldChar w:fldCharType="end"/>
            </w:r>
            <w:r w:rsidR="00A45740" w:rsidRPr="00F52E56">
              <w:rPr>
                <w:b/>
              </w:rPr>
            </w:r>
            <w:r w:rsidR="00A45740" w:rsidRPr="00F52E56">
              <w:rPr>
                <w:b/>
              </w:rPr>
              <w:fldChar w:fldCharType="separate"/>
            </w:r>
            <w:r w:rsidR="00FB00C4" w:rsidRPr="00FB00C4">
              <w:rPr>
                <w:b/>
                <w:noProof/>
                <w:vertAlign w:val="superscript"/>
              </w:rPr>
              <w:t>11,12</w:t>
            </w:r>
            <w:r w:rsidR="00A45740" w:rsidRPr="00F52E56">
              <w:rPr>
                <w:b/>
              </w:rPr>
              <w:fldChar w:fldCharType="end"/>
            </w:r>
          </w:p>
          <w:p w14:paraId="15707369" w14:textId="77777777" w:rsidR="00A45740" w:rsidRPr="00F52E56" w:rsidRDefault="00A45740" w:rsidP="0017702D">
            <w:pPr>
              <w:rPr>
                <w:sz w:val="10"/>
                <w:szCs w:val="10"/>
              </w:rPr>
            </w:pPr>
          </w:p>
          <w:p w14:paraId="5F2113E5" w14:textId="2903BCB3" w:rsidR="00181146" w:rsidRPr="00F52E56" w:rsidRDefault="00CD595F" w:rsidP="0017702D">
            <w:pPr>
              <w:rPr>
                <w:b/>
                <w:bCs/>
              </w:rPr>
            </w:pPr>
            <w:r w:rsidRPr="00F52E56">
              <w:t xml:space="preserve">Having trouble </w:t>
            </w:r>
            <w:r w:rsidR="005C66AC" w:rsidRPr="00F52E56">
              <w:t>focusing</w:t>
            </w:r>
            <w:r w:rsidRPr="00F52E56">
              <w:t xml:space="preserve"> is not always caused by </w:t>
            </w:r>
            <w:r w:rsidR="00A45740" w:rsidRPr="00F52E56">
              <w:t>antipsychotics. There are</w:t>
            </w:r>
            <w:r w:rsidRPr="00F52E56">
              <w:t xml:space="preserve"> not many </w:t>
            </w:r>
            <w:r w:rsidR="00A45740" w:rsidRPr="00F52E56">
              <w:t>studies</w:t>
            </w:r>
            <w:r w:rsidRPr="00F52E56">
              <w:t xml:space="preserve"> about what happens to this side effect when you stop or keep taking </w:t>
            </w:r>
            <w:r w:rsidR="00A45740" w:rsidRPr="00F52E56">
              <w:t>antipsychotic</w:t>
            </w:r>
            <w:r w:rsidRPr="00F52E56">
              <w:t>s</w:t>
            </w:r>
            <w:r w:rsidR="00A45740" w:rsidRPr="00F52E56">
              <w:t>.</w:t>
            </w:r>
          </w:p>
        </w:tc>
        <w:tc>
          <w:tcPr>
            <w:tcW w:w="1222" w:type="pct"/>
          </w:tcPr>
          <w:p w14:paraId="130533AD" w14:textId="0338C3C0" w:rsidR="00A45740" w:rsidRPr="00F52E56" w:rsidRDefault="00150676" w:rsidP="0017702D">
            <w:r w:rsidRPr="00F52E56">
              <w:t xml:space="preserve">If the antipsychotic was the cause, </w:t>
            </w:r>
            <w:r w:rsidR="00EF3D4F" w:rsidRPr="00F52E56">
              <w:t xml:space="preserve">the problem may </w:t>
            </w:r>
            <w:r w:rsidR="00E876EB">
              <w:t>remain</w:t>
            </w:r>
            <w:r w:rsidR="00E876EB" w:rsidRPr="00F52E56">
              <w:t xml:space="preserve"> </w:t>
            </w:r>
            <w:r w:rsidR="00EF3D4F" w:rsidRPr="00F52E56">
              <w:t>if the antipsychotic stays the same.</w:t>
            </w:r>
          </w:p>
        </w:tc>
        <w:tc>
          <w:tcPr>
            <w:tcW w:w="1244" w:type="pct"/>
          </w:tcPr>
          <w:p w14:paraId="499C3483" w14:textId="6BD53BB8" w:rsidR="00A45740" w:rsidRPr="00F52E56" w:rsidRDefault="00B520B7" w:rsidP="0017702D">
            <w:r w:rsidRPr="00F52E56">
              <w:t xml:space="preserve">If the antipsychotic was the cause, </w:t>
            </w:r>
            <w:r w:rsidR="003E2AE3" w:rsidRPr="00F52E56">
              <w:t>taking less</w:t>
            </w:r>
            <w:r w:rsidRPr="00F52E56">
              <w:t xml:space="preserve"> may </w:t>
            </w:r>
            <w:r w:rsidR="004A0A1F" w:rsidRPr="00F52E56">
              <w:t>lower</w:t>
            </w:r>
            <w:r w:rsidRPr="00F52E56">
              <w:t xml:space="preserve"> your </w:t>
            </w:r>
            <w:r w:rsidR="003557AE" w:rsidRPr="00F52E56">
              <w:t>focusing troubles</w:t>
            </w:r>
            <w:r w:rsidRPr="00F52E56">
              <w:t>.</w:t>
            </w:r>
          </w:p>
        </w:tc>
        <w:tc>
          <w:tcPr>
            <w:tcW w:w="1199" w:type="pct"/>
          </w:tcPr>
          <w:p w14:paraId="08975611" w14:textId="23529FBD" w:rsidR="00A45740" w:rsidRPr="00F52E56" w:rsidRDefault="0037119C" w:rsidP="0017702D">
            <w:r w:rsidRPr="00F52E56">
              <w:t xml:space="preserve">If the antipsychotic is the cause, stopping it may </w:t>
            </w:r>
            <w:r w:rsidR="00BF633E" w:rsidRPr="00F52E56">
              <w:t>remove</w:t>
            </w:r>
            <w:r w:rsidRPr="00F52E56">
              <w:t xml:space="preserve"> your</w:t>
            </w:r>
            <w:r w:rsidR="00BF633E" w:rsidRPr="00F52E56">
              <w:t xml:space="preserve"> </w:t>
            </w:r>
            <w:r w:rsidR="002C02A8" w:rsidRPr="00F52E56">
              <w:t>focusing troubles</w:t>
            </w:r>
            <w:r w:rsidRPr="00F52E56">
              <w:t>.</w:t>
            </w:r>
          </w:p>
        </w:tc>
      </w:tr>
      <w:tr w:rsidR="008031F0" w:rsidRPr="00F52E56" w14:paraId="53CBDAFC" w14:textId="77777777" w:rsidTr="00B46C70">
        <w:trPr>
          <w:trHeight w:val="1701"/>
        </w:trPr>
        <w:tc>
          <w:tcPr>
            <w:tcW w:w="1335" w:type="pct"/>
            <w:shd w:val="clear" w:color="auto" w:fill="F2F2F2" w:themeFill="background1" w:themeFillShade="F2"/>
          </w:tcPr>
          <w:p w14:paraId="55E37632" w14:textId="56DA3066" w:rsidR="003F252D" w:rsidRPr="00F52E56" w:rsidRDefault="003F252D" w:rsidP="003F252D">
            <w:pPr>
              <w:rPr>
                <w:b/>
                <w:bCs/>
              </w:rPr>
            </w:pPr>
            <w:r w:rsidRPr="00F52E56">
              <w:rPr>
                <w:b/>
              </w:rPr>
              <w:t xml:space="preserve">Sexual </w:t>
            </w:r>
            <w:r w:rsidR="00675565" w:rsidRPr="00F52E56">
              <w:rPr>
                <w:b/>
              </w:rPr>
              <w:t>problems</w:t>
            </w:r>
            <w:r w:rsidRPr="00F52E56">
              <w:rPr>
                <w:b/>
              </w:rPr>
              <w:fldChar w:fldCharType="begin">
                <w:fldData xml:space="preserve">PEVuZE5vdGU+PENpdGU+PEF1dGhvcj5TaWx2YTwvQXV0aG9yPjxZZWFyPjIwMjM8L1llYXI+PFJl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</w:fldData>
              </w:fldChar>
            </w:r>
            <w:r w:rsidR="002A4CE5">
              <w:rPr>
                <w:b/>
              </w:rPr>
              <w:instrText xml:space="preserve"> ADDIN EN.CITE </w:instrText>
            </w:r>
            <w:r w:rsidR="002A4CE5">
              <w:rPr>
                <w:b/>
              </w:rPr>
              <w:fldChar w:fldCharType="begin">
                <w:fldData xml:space="preserve">PEVuZE5vdGU+PENpdGU+PEF1dGhvcj5TaWx2YTwvQXV0aG9yPjxZZWFyPjIwMjM8L1llYXI+PFJl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</w:fldData>
              </w:fldChar>
            </w:r>
            <w:r w:rsidR="002A4CE5">
              <w:rPr>
                <w:b/>
              </w:rPr>
              <w:instrText xml:space="preserve"> ADDIN EN.CITE.DATA </w:instrText>
            </w:r>
            <w:r w:rsidR="002A4CE5">
              <w:rPr>
                <w:b/>
              </w:rPr>
            </w:r>
            <w:r w:rsidR="002A4CE5">
              <w:rPr>
                <w:b/>
              </w:rPr>
              <w:fldChar w:fldCharType="end"/>
            </w:r>
            <w:r w:rsidRPr="00F52E56">
              <w:rPr>
                <w:b/>
              </w:rPr>
            </w:r>
            <w:r w:rsidRPr="00F52E56">
              <w:rPr>
                <w:b/>
              </w:rPr>
              <w:fldChar w:fldCharType="separate"/>
            </w:r>
            <w:r w:rsidR="002A4CE5" w:rsidRPr="002A4CE5">
              <w:rPr>
                <w:b/>
                <w:noProof/>
                <w:vertAlign w:val="superscript"/>
              </w:rPr>
              <w:t>13-15</w:t>
            </w:r>
            <w:r w:rsidRPr="00F52E56">
              <w:rPr>
                <w:b/>
              </w:rPr>
              <w:fldChar w:fldCharType="end"/>
            </w:r>
          </w:p>
          <w:p w14:paraId="6B0532BC" w14:textId="77777777" w:rsidR="009C0285" w:rsidRPr="00F52E56" w:rsidRDefault="009C0285" w:rsidP="009C0285">
            <w:pPr>
              <w:rPr>
                <w:sz w:val="10"/>
                <w:szCs w:val="10"/>
              </w:rPr>
            </w:pPr>
          </w:p>
          <w:p w14:paraId="16FB7B8F" w14:textId="33BA558C" w:rsidR="003F252D" w:rsidRPr="00F52E56" w:rsidRDefault="00344359" w:rsidP="003F252D">
            <w:r w:rsidRPr="00F52E56">
              <w:t>There are not many studies about what happens to this side effect when you stop o</w:t>
            </w:r>
            <w:r w:rsidR="00174886" w:rsidRPr="00F52E56">
              <w:t xml:space="preserve">r </w:t>
            </w:r>
            <w:r w:rsidR="00B22F40">
              <w:t>lower your</w:t>
            </w:r>
            <w:r w:rsidR="00174886" w:rsidRPr="00F52E56">
              <w:t xml:space="preserve"> </w:t>
            </w:r>
            <w:r w:rsidRPr="00F52E56">
              <w:t>antipsychotics.</w:t>
            </w:r>
          </w:p>
        </w:tc>
        <w:tc>
          <w:tcPr>
            <w:tcW w:w="1222" w:type="pct"/>
          </w:tcPr>
          <w:p w14:paraId="48BFCC74" w14:textId="098508A0" w:rsidR="00181146" w:rsidRPr="00F52E56" w:rsidRDefault="003F252D" w:rsidP="003F252D">
            <w:r w:rsidRPr="00F52E56">
              <w:t xml:space="preserve">Sexual </w:t>
            </w:r>
            <w:r w:rsidR="00812B0E" w:rsidRPr="00F52E56">
              <w:t xml:space="preserve">problems </w:t>
            </w:r>
            <w:r w:rsidRPr="00F52E56">
              <w:t xml:space="preserve">may </w:t>
            </w:r>
            <w:r w:rsidR="00812B0E" w:rsidRPr="00F52E56">
              <w:t xml:space="preserve">stay the same over time if you have them. </w:t>
            </w:r>
            <w:r w:rsidRPr="00F52E56">
              <w:t>If</w:t>
            </w:r>
            <w:r w:rsidR="00812B0E" w:rsidRPr="00F52E56">
              <w:t xml:space="preserve"> your</w:t>
            </w:r>
            <w:r w:rsidRPr="00F52E56">
              <w:t xml:space="preserve"> </w:t>
            </w:r>
            <w:r w:rsidR="00846BB0" w:rsidRPr="00F52E56">
              <w:t>antipsychotic</w:t>
            </w:r>
            <w:r w:rsidRPr="00F52E56">
              <w:t xml:space="preserve"> </w:t>
            </w:r>
            <w:r w:rsidR="00812B0E" w:rsidRPr="00F52E56">
              <w:t>does not change</w:t>
            </w:r>
            <w:r w:rsidRPr="00F52E56">
              <w:t xml:space="preserve">, </w:t>
            </w:r>
            <w:r w:rsidR="00812B0E" w:rsidRPr="00F52E56">
              <w:t xml:space="preserve">you will not get </w:t>
            </w:r>
            <w:r w:rsidRPr="00F52E56">
              <w:t xml:space="preserve">new sexual </w:t>
            </w:r>
            <w:r w:rsidR="00812B0E" w:rsidRPr="00F52E56">
              <w:t>problems</w:t>
            </w:r>
            <w:r w:rsidRPr="00F52E56">
              <w:t>.</w:t>
            </w:r>
          </w:p>
        </w:tc>
        <w:tc>
          <w:tcPr>
            <w:tcW w:w="1244" w:type="pct"/>
          </w:tcPr>
          <w:p w14:paraId="01135E21" w14:textId="0E70A991" w:rsidR="003F252D" w:rsidRPr="00F52E56" w:rsidRDefault="003F30E7" w:rsidP="003F252D">
            <w:r>
              <w:t>Lowering your</w:t>
            </w:r>
            <w:r w:rsidR="001C690A" w:rsidRPr="00F52E56">
              <w:t xml:space="preserve"> antipsychotics </w:t>
            </w:r>
            <w:r w:rsidR="00237585" w:rsidRPr="00F52E56">
              <w:t xml:space="preserve">might help these problems if they are </w:t>
            </w:r>
            <w:r w:rsidR="003B5E27" w:rsidRPr="00F52E56">
              <w:t>the cause</w:t>
            </w:r>
            <w:r w:rsidR="00237585" w:rsidRPr="00F52E56">
              <w:t>.</w:t>
            </w:r>
          </w:p>
        </w:tc>
        <w:tc>
          <w:tcPr>
            <w:tcW w:w="1199" w:type="pct"/>
          </w:tcPr>
          <w:p w14:paraId="5F0EBF40" w14:textId="0A315FF6" w:rsidR="003F252D" w:rsidRPr="00F52E56" w:rsidRDefault="00237585" w:rsidP="003F252D">
            <w:r w:rsidRPr="00F52E56">
              <w:t xml:space="preserve">Stopping antipsychotics may fix sexual problems, if they were caused by it. </w:t>
            </w:r>
          </w:p>
        </w:tc>
      </w:tr>
    </w:tbl>
    <w:p w14:paraId="4EA3253C" w14:textId="77777777" w:rsidR="00DA5C14" w:rsidRPr="00F52E56" w:rsidRDefault="00DA5C14">
      <w:r w:rsidRPr="00F52E56">
        <w:br w:type="page"/>
      </w:r>
    </w:p>
    <w:p w14:paraId="1355B5DE" w14:textId="1325D1A8" w:rsidR="00A45740" w:rsidRPr="00F52E56" w:rsidRDefault="00CC3F57">
      <w:r w:rsidRPr="00F52E56">
        <w:lastRenderedPageBreak/>
        <w:t xml:space="preserve">There is a </w:t>
      </w:r>
      <w:r w:rsidR="00F6422A" w:rsidRPr="00F52E56">
        <w:t>chance</w:t>
      </w:r>
      <w:r w:rsidRPr="00F52E56">
        <w:t xml:space="preserve"> that the</w:t>
      </w:r>
      <w:r w:rsidR="00F6422A" w:rsidRPr="00F52E56">
        <w:t>se</w:t>
      </w:r>
      <w:r w:rsidRPr="00F52E56">
        <w:t xml:space="preserve"> </w:t>
      </w:r>
      <w:r w:rsidR="00F6422A" w:rsidRPr="00F52E56">
        <w:t>side effects</w:t>
      </w:r>
      <w:r w:rsidRPr="00F52E56">
        <w:t xml:space="preserve"> will </w:t>
      </w:r>
      <w:r w:rsidR="00F6422A" w:rsidRPr="00F52E56">
        <w:t xml:space="preserve">appear over time </w:t>
      </w:r>
      <w:r w:rsidRPr="00F52E56">
        <w:t>when taking antipsychotic</w:t>
      </w:r>
      <w:r w:rsidR="00D45F09" w:rsidRPr="00F52E56">
        <w:t>s</w:t>
      </w:r>
      <w:r w:rsidRPr="00F52E56">
        <w:t xml:space="preserve">. </w:t>
      </w:r>
    </w:p>
    <w:tbl>
      <w:tblPr>
        <w:tblStyle w:val="TableGrid"/>
        <w:tblW w:w="0" w:type="auto"/>
        <w:tblCellMar>
          <w:top w:w="57" w:type="dxa"/>
          <w:bottom w:w="57" w:type="dxa"/>
        </w:tblCellMar>
        <w:tblLook w:val="04A0" w:firstRow="1" w:lastRow="0" w:firstColumn="1" w:lastColumn="0" w:noHBand="0" w:noVBand="1"/>
      </w:tblPr>
      <w:tblGrid>
        <w:gridCol w:w="4002"/>
        <w:gridCol w:w="3361"/>
        <w:gridCol w:w="2479"/>
        <w:gridCol w:w="3108"/>
      </w:tblGrid>
      <w:tr w:rsidR="00037EE7" w:rsidRPr="00F52E56" w14:paraId="30A17540" w14:textId="77777777" w:rsidTr="00CA0743">
        <w:tc>
          <w:tcPr>
            <w:tcW w:w="0" w:type="auto"/>
            <w:shd w:val="clear" w:color="auto" w:fill="F2F2F2" w:themeFill="background1" w:themeFillShade="F2"/>
          </w:tcPr>
          <w:p w14:paraId="35C8E7A7" w14:textId="6CFCCB2E" w:rsidR="00FD1DAD" w:rsidRPr="00F52E56" w:rsidRDefault="00900258" w:rsidP="00FD1DAD">
            <w:pPr>
              <w:rPr>
                <w:b/>
                <w:bCs/>
              </w:rPr>
            </w:pPr>
            <w:r w:rsidRPr="00F52E56">
              <w:rPr>
                <w:b/>
              </w:rPr>
              <w:t xml:space="preserve">Long-term </w:t>
            </w:r>
            <w:r w:rsidR="00AD77E7" w:rsidRPr="00F52E56">
              <w:rPr>
                <w:b/>
              </w:rPr>
              <w:t>side</w:t>
            </w:r>
            <w:r w:rsidRPr="00F52E56">
              <w:rPr>
                <w:b/>
              </w:rPr>
              <w:t xml:space="preserve"> effects</w:t>
            </w:r>
          </w:p>
        </w:tc>
        <w:tc>
          <w:tcPr>
            <w:tcW w:w="0" w:type="auto"/>
            <w:shd w:val="clear" w:color="auto" w:fill="F2F2F2" w:themeFill="background1" w:themeFillShade="F2"/>
          </w:tcPr>
          <w:p w14:paraId="776BBFBD" w14:textId="6C52A557" w:rsidR="00FD1DAD" w:rsidRPr="00F52E56" w:rsidRDefault="00FD1DAD" w:rsidP="00FD1DAD">
            <w:r w:rsidRPr="00F52E56">
              <w:rPr>
                <w:b/>
              </w:rPr>
              <w:t>Continue antipsychotics</w:t>
            </w:r>
          </w:p>
        </w:tc>
        <w:tc>
          <w:tcPr>
            <w:tcW w:w="0" w:type="auto"/>
            <w:shd w:val="clear" w:color="auto" w:fill="F2F2F2" w:themeFill="background1" w:themeFillShade="F2"/>
          </w:tcPr>
          <w:p w14:paraId="7BA7C033" w14:textId="2CE8D36E" w:rsidR="00FD1DAD" w:rsidRPr="00F52E56" w:rsidRDefault="003F30E7" w:rsidP="00FD1DAD">
            <w:r>
              <w:rPr>
                <w:b/>
              </w:rPr>
              <w:t>Lower</w:t>
            </w:r>
            <w:r w:rsidR="00FD1DAD" w:rsidRPr="00F52E56">
              <w:rPr>
                <w:b/>
              </w:rPr>
              <w:t xml:space="preserve"> antipsychotics</w:t>
            </w:r>
          </w:p>
        </w:tc>
        <w:tc>
          <w:tcPr>
            <w:tcW w:w="0" w:type="auto"/>
            <w:shd w:val="clear" w:color="auto" w:fill="F2F2F2" w:themeFill="background1" w:themeFillShade="F2"/>
          </w:tcPr>
          <w:p w14:paraId="6D855F2F" w14:textId="7A5B8395" w:rsidR="00FD1DAD" w:rsidRPr="00F52E56" w:rsidRDefault="00FD1DAD" w:rsidP="00FD1DAD">
            <w:r w:rsidRPr="00F52E56">
              <w:rPr>
                <w:b/>
              </w:rPr>
              <w:t>Stop antipsychotics</w:t>
            </w:r>
          </w:p>
        </w:tc>
      </w:tr>
      <w:tr w:rsidR="00240A41" w:rsidRPr="00F52E56" w14:paraId="783FC2E9" w14:textId="77777777" w:rsidTr="00E05E90">
        <w:tc>
          <w:tcPr>
            <w:tcW w:w="0" w:type="auto"/>
            <w:shd w:val="clear" w:color="auto" w:fill="F2F2F2" w:themeFill="background1" w:themeFillShade="F2"/>
          </w:tcPr>
          <w:p w14:paraId="52DA8A54" w14:textId="3C7391CB" w:rsidR="007717A5" w:rsidRPr="00F52E56" w:rsidRDefault="007717A5" w:rsidP="007717A5">
            <w:pPr>
              <w:rPr>
                <w:b/>
                <w:bCs/>
              </w:rPr>
            </w:pPr>
            <w:r w:rsidRPr="00F52E56">
              <w:rPr>
                <w:b/>
              </w:rPr>
              <w:t>Weight gain</w:t>
            </w:r>
            <w:r w:rsidRPr="00F52E56">
              <w:rPr>
                <w:b/>
              </w:rPr>
              <w:fldChar w:fldCharType="begin">
                <w:fldData xml:space="preserve">PEVuZE5vdGU+PENpdGU+PEF1dGhvcj5Ww6F6cXVlei1Cb3VyZ29uPC9BdXRob3I+PFllYXI+MjAy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zNTU5OTA8L2N1c3RvbTI+PGVs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=
</w:fldData>
              </w:fldChar>
            </w:r>
            <w:r w:rsidR="002A4CE5">
              <w:rPr>
                <w:b/>
              </w:rPr>
              <w:instrText xml:space="preserve"> ADDIN EN.CITE </w:instrText>
            </w:r>
            <w:r w:rsidR="002A4CE5">
              <w:rPr>
                <w:b/>
              </w:rPr>
              <w:fldChar w:fldCharType="begin">
                <w:fldData xml:space="preserve">PEVuZE5vdGU+PENpdGU+PEF1dGhvcj5Ww6F6cXVlei1Cb3VyZ29uPC9BdXRob3I+PFllYXI+MjAy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zNTU5OTA8L2N1c3RvbTI+PGVs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=
</w:fldData>
              </w:fldChar>
            </w:r>
            <w:r w:rsidR="002A4CE5">
              <w:rPr>
                <w:b/>
              </w:rPr>
              <w:instrText xml:space="preserve"> ADDIN EN.CITE.DATA </w:instrText>
            </w:r>
            <w:r w:rsidR="002A4CE5">
              <w:rPr>
                <w:b/>
              </w:rPr>
            </w:r>
            <w:r w:rsidR="002A4CE5">
              <w:rPr>
                <w:b/>
              </w:rPr>
              <w:fldChar w:fldCharType="end"/>
            </w:r>
            <w:r w:rsidRPr="00F52E56">
              <w:rPr>
                <w:b/>
              </w:rPr>
            </w:r>
            <w:r w:rsidRPr="00F52E56">
              <w:rPr>
                <w:b/>
              </w:rPr>
              <w:fldChar w:fldCharType="separate"/>
            </w:r>
            <w:r w:rsidR="002A4CE5" w:rsidRPr="002A4CE5">
              <w:rPr>
                <w:b/>
                <w:noProof/>
                <w:vertAlign w:val="superscript"/>
              </w:rPr>
              <w:t>16-21</w:t>
            </w:r>
            <w:r w:rsidRPr="00F52E56">
              <w:rPr>
                <w:b/>
              </w:rPr>
              <w:fldChar w:fldCharType="end"/>
            </w:r>
          </w:p>
          <w:p w14:paraId="24F99DD2" w14:textId="50F40E44" w:rsidR="007717A5" w:rsidRPr="00F52E56" w:rsidRDefault="007717A5" w:rsidP="007717A5">
            <w:pPr>
              <w:rPr>
                <w:b/>
                <w:bCs/>
                <w:sz w:val="10"/>
                <w:szCs w:val="10"/>
              </w:rPr>
            </w:pPr>
          </w:p>
          <w:p w14:paraId="37992958" w14:textId="42FFC615" w:rsidR="008954CA" w:rsidRPr="00F52E56" w:rsidRDefault="00D45F09" w:rsidP="007717A5">
            <w:r w:rsidRPr="00F52E56">
              <w:t xml:space="preserve">Most weight gain (about 85%) happens during the first year of </w:t>
            </w:r>
            <w:r w:rsidR="00562911" w:rsidRPr="00F52E56">
              <w:t>taking antipsychotics</w:t>
            </w:r>
            <w:r w:rsidRPr="00F52E56">
              <w:t xml:space="preserve">, but it can continue after that. How much weight a person gains depends on their antipsychotic, their body, and their lifestyle. </w:t>
            </w:r>
            <w:r w:rsidR="005436AE" w:rsidRPr="00F52E56">
              <w:t>We do not know exactly how continuing, taking less, or stopping antipsychotics affects weight in the long term because there is not much research.</w:t>
            </w:r>
          </w:p>
        </w:tc>
        <w:tc>
          <w:tcPr>
            <w:tcW w:w="0" w:type="auto"/>
          </w:tcPr>
          <w:p w14:paraId="09D3F0C2" w14:textId="48F1A251" w:rsidR="00FD1DAD" w:rsidRPr="00F52E56" w:rsidRDefault="00D60058" w:rsidP="00FD1DAD">
            <w:r w:rsidRPr="00F52E56">
              <w:t xml:space="preserve">One study from Spain showed that after the first year, people slowly gained about 6.4 kg (14 pounds) over time. That could mean about 5 cm more around the waist — about one pant size. But this can vary a lot depending on the person and the </w:t>
            </w:r>
            <w:r w:rsidR="003948BF" w:rsidRPr="00F52E56">
              <w:t>antipsychotic</w:t>
            </w:r>
            <w:r w:rsidRPr="00F52E56">
              <w:t>.</w:t>
            </w:r>
          </w:p>
        </w:tc>
        <w:tc>
          <w:tcPr>
            <w:tcW w:w="0" w:type="auto"/>
          </w:tcPr>
          <w:p w14:paraId="22C80983" w14:textId="41F37934" w:rsidR="00FD1DAD" w:rsidRPr="00F52E56" w:rsidRDefault="00924698" w:rsidP="00FD1DAD">
            <w:r w:rsidRPr="00F52E56">
              <w:t>We do not know yet if taking less antipsychotics helps with weight gain.</w:t>
            </w:r>
          </w:p>
        </w:tc>
        <w:tc>
          <w:tcPr>
            <w:tcW w:w="0" w:type="auto"/>
          </w:tcPr>
          <w:p w14:paraId="6F21A18E" w14:textId="126B513F" w:rsidR="00346CC2" w:rsidRPr="00F52E56" w:rsidRDefault="004F7A70" w:rsidP="00FD1DAD">
            <w:r w:rsidRPr="00F52E56">
              <w:t xml:space="preserve">Most people do not go back to their original weight. One study showed an average weight loss of about 1 kg (2.2 pounds). Some people lose a lot of weight, </w:t>
            </w:r>
            <w:r w:rsidR="00AD186B">
              <w:t xml:space="preserve">while </w:t>
            </w:r>
            <w:r w:rsidRPr="00F52E56">
              <w:t>others lose no or very little weight.</w:t>
            </w:r>
          </w:p>
        </w:tc>
      </w:tr>
      <w:tr w:rsidR="00240A41" w:rsidRPr="00F52E56" w14:paraId="10B74B24" w14:textId="77777777" w:rsidTr="00E05E90">
        <w:tc>
          <w:tcPr>
            <w:tcW w:w="0" w:type="auto"/>
            <w:shd w:val="clear" w:color="auto" w:fill="F2F2F2" w:themeFill="background1" w:themeFillShade="F2"/>
          </w:tcPr>
          <w:p w14:paraId="0ACFB135" w14:textId="591C8D8C" w:rsidR="00FD1DAD" w:rsidRPr="00F52E56" w:rsidRDefault="00FD1DAD" w:rsidP="00FD1DAD">
            <w:pPr>
              <w:rPr>
                <w:b/>
                <w:bCs/>
              </w:rPr>
            </w:pPr>
            <w:r w:rsidRPr="00F52E56">
              <w:rPr>
                <w:b/>
              </w:rPr>
              <w:t>Diabetes</w:t>
            </w:r>
            <w:r w:rsidRPr="00F52E56">
              <w:rPr>
                <w:b/>
              </w:rPr>
              <w:fldChar w:fldCharType="begin">
                <w:fldData xml:space="preserve">PEVuZE5vdGU+PENpdGU+PEF1dGhvcj5NYWRzZW48L0F1dGhvcj48WWVhcj4yMDI1PC9ZZWFyPjxS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</w:fldData>
              </w:fldChar>
            </w:r>
            <w:r w:rsidR="002A4CE5">
              <w:rPr>
                <w:b/>
              </w:rPr>
              <w:instrText xml:space="preserve"> ADDIN EN.CITE </w:instrText>
            </w:r>
            <w:r w:rsidR="002A4CE5">
              <w:rPr>
                <w:b/>
              </w:rPr>
              <w:fldChar w:fldCharType="begin">
                <w:fldData xml:space="preserve">PEVuZE5vdGU+PENpdGU+PEF1dGhvcj5NYWRzZW48L0F1dGhvcj48WWVhcj4yMDI1PC9ZZWFyPjxS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</w:fldData>
              </w:fldChar>
            </w:r>
            <w:r w:rsidR="002A4CE5">
              <w:rPr>
                <w:b/>
              </w:rPr>
              <w:instrText xml:space="preserve"> ADDIN EN.CITE.DATA </w:instrText>
            </w:r>
            <w:r w:rsidR="002A4CE5">
              <w:rPr>
                <w:b/>
              </w:rPr>
            </w:r>
            <w:r w:rsidR="002A4CE5">
              <w:rPr>
                <w:b/>
              </w:rPr>
              <w:fldChar w:fldCharType="end"/>
            </w:r>
            <w:r w:rsidRPr="00F52E56">
              <w:rPr>
                <w:b/>
              </w:rPr>
            </w:r>
            <w:r w:rsidRPr="00F52E56">
              <w:rPr>
                <w:b/>
              </w:rPr>
              <w:fldChar w:fldCharType="separate"/>
            </w:r>
            <w:r w:rsidR="002A4CE5" w:rsidRPr="002A4CE5">
              <w:rPr>
                <w:b/>
                <w:noProof/>
                <w:vertAlign w:val="superscript"/>
              </w:rPr>
              <w:t>22-25</w:t>
            </w:r>
            <w:r w:rsidRPr="00F52E56">
              <w:rPr>
                <w:b/>
              </w:rPr>
              <w:fldChar w:fldCharType="end"/>
            </w:r>
          </w:p>
          <w:p w14:paraId="0CFCD7DA" w14:textId="77777777" w:rsidR="007F10CD" w:rsidRPr="00F52E56" w:rsidRDefault="007F10CD" w:rsidP="007F10CD">
            <w:pPr>
              <w:rPr>
                <w:sz w:val="10"/>
                <w:szCs w:val="10"/>
              </w:rPr>
            </w:pPr>
          </w:p>
          <w:p w14:paraId="2F6CDA87" w14:textId="22C03510" w:rsidR="00841523" w:rsidRPr="00F52E56" w:rsidRDefault="0004462D" w:rsidP="007F10CD">
            <w:r w:rsidRPr="00F52E56">
              <w:t>Taking antipsychotics can raise the chance of getting diabetes.</w:t>
            </w:r>
            <w:r w:rsidR="00FD1DAD" w:rsidRPr="00F52E56">
              <w:t xml:space="preserve"> </w:t>
            </w:r>
            <w:r w:rsidRPr="00F52E56">
              <w:t>This chance depends on the antipsychotic taken, the dose, and the person. We do not know exactly how continuing, taking less, or stopping antipsychotics changes this chance.</w:t>
            </w:r>
          </w:p>
        </w:tc>
        <w:tc>
          <w:tcPr>
            <w:tcW w:w="0" w:type="auto"/>
          </w:tcPr>
          <w:p w14:paraId="488BA6A9" w14:textId="1FCD0546" w:rsidR="00FD1DAD" w:rsidRPr="00F52E56" w:rsidRDefault="00E05E90" w:rsidP="00FD1DAD">
            <w:r w:rsidRPr="00F52E56">
              <w:rPr>
                <w:noProof/>
                <w:sz w:val="22"/>
              </w:rPr>
              <mc:AlternateContent>
                <mc:Choice Requires="wps">
                  <w:drawing>
                    <wp:anchor distT="0" distB="0" distL="114300" distR="114300" simplePos="0" relativeHeight="251695104" behindDoc="0" locked="0" layoutInCell="1" allowOverlap="1" wp14:anchorId="45753987" wp14:editId="25B109F6">
                      <wp:simplePos x="0" y="0"/>
                      <wp:positionH relativeFrom="column">
                        <wp:posOffset>637735</wp:posOffset>
                      </wp:positionH>
                      <wp:positionV relativeFrom="paragraph">
                        <wp:posOffset>-5618</wp:posOffset>
                      </wp:positionV>
                      <wp:extent cx="905510" cy="1058545"/>
                      <wp:effectExtent l="0" t="0" r="0" b="0"/>
                      <wp:wrapNone/>
                      <wp:docPr id="20189176" name="Rectangle 13"/>
                      <wp:cNvGraphicFramePr/>
                      <a:graphic xmlns:a="http://schemas.openxmlformats.org/drawingml/2006/main">
                        <a:graphicData uri="http://schemas.microsoft.com/office/word/2010/wordprocessingShape">
                          <wps:wsp>
                            <wps:cNvSpPr/>
                            <wps:spPr>
                              <a:xfrm>
                                <a:off x="0" y="0"/>
                                <a:ext cx="905510" cy="105854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EDB0CBA" w14:textId="77777777" w:rsidR="00E05E90" w:rsidRPr="00964D8F" w:rsidRDefault="00E05E90" w:rsidP="00E05E90">
                                  <w:pPr>
                                    <w:rPr>
                                      <w:color w:val="000000" w:themeColor="text1"/>
                                      <w:sz w:val="18"/>
                                      <w:szCs w:val="18"/>
                                    </w:rPr>
                                  </w:pPr>
                                  <w:r>
                                    <w:rPr>
                                      <w:noProof/>
                                      <w:color w:val="000000" w:themeColor="text1"/>
                                      <w:sz w:val="21"/>
                                    </w:rPr>
                                    <w:drawing>
                                      <wp:inline distT="0" distB="0" distL="0" distR="0" wp14:anchorId="78F0ECE9" wp14:editId="4DBDAD11">
                                        <wp:extent cx="92948" cy="180000"/>
                                        <wp:effectExtent l="0" t="0" r="0" b="0"/>
                                        <wp:docPr id="151890577"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3">
                                                  <a:extLst>
                                                    <a:ext uri="{96DAC541-7B7A-43D3-8B79-37D633B846F1}">
                                                      <asvg:svgBlip xmlns:asvg="http://schemas.microsoft.com/office/drawing/2016/SVG/main" r:embed="rId34"/>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0BE55B6C" w14:textId="77777777" w:rsidR="00E05E90" w:rsidRPr="00964D8F" w:rsidRDefault="00E05E90" w:rsidP="00E05E90">
                                  <w:pPr>
                                    <w:rPr>
                                      <w:color w:val="000000" w:themeColor="text1"/>
                                      <w:sz w:val="22"/>
                                      <w:szCs w:val="22"/>
                                    </w:rPr>
                                  </w:pPr>
                                  <w:r>
                                    <w:rPr>
                                      <w:noProof/>
                                      <w:color w:val="000000" w:themeColor="text1"/>
                                      <w:sz w:val="21"/>
                                    </w:rPr>
                                    <w:drawing>
                                      <wp:inline distT="0" distB="0" distL="0" distR="0" wp14:anchorId="47D406AB" wp14:editId="2C10B3F3">
                                        <wp:extent cx="92948" cy="180000"/>
                                        <wp:effectExtent l="0" t="0" r="0" b="0"/>
                                        <wp:docPr id="1887280198"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5">
                                                  <a:extLst>
                                                    <a:ext uri="{96DAC541-7B7A-43D3-8B79-37D633B846F1}">
                                                      <asvg:svgBlip xmlns:asvg="http://schemas.microsoft.com/office/drawing/2016/SVG/main" r:embed="rId36"/>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rect w14:anchorId="45753987" id="_x0000_s1051" style="position:absolute;margin-left:50.2pt;margin-top:-.45pt;width:71.3pt;height:83.3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" filled="f" stroked="f" strokeweight="1pt">
                      <v:textbox>
                        <w:txbxContent>
                          <w:p w14:paraId="3EDB0CBA" w14:textId="77777777" w:rsidR="00E05E90" w:rsidRPr="00964D8F" w:rsidRDefault="00E05E90" w:rsidP="00E05E90">
                            <w:pPr>
                              <w:rPr>
                                <w:color w:val="000000" w:themeColor="text1"/>
                                <w:sz w:val="18"/>
                                <w:szCs w:val="18"/>
                              </w:rPr>
                            </w:pPr>
                            <w:r>
                              <w:rPr>
                                <w:noProof/>
                                <w:color w:val="000000" w:themeColor="text1"/>
                                <w:sz w:val="21"/>
                              </w:rPr>
                              <w:drawing>
                                <wp:inline distT="0" distB="0" distL="0" distR="0" wp14:anchorId="78F0ECE9" wp14:editId="4DBDAD11">
                                  <wp:extent cx="92948" cy="180000"/>
                                  <wp:effectExtent l="0" t="0" r="0" b="0"/>
                                  <wp:docPr id="151890577"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7">
                                            <a:extLst>
                                              <a:ext uri="{96DAC541-7B7A-43D3-8B79-37D633B846F1}">
                                                <asvg:svgBlip xmlns:asvg="http://schemas.microsoft.com/office/drawing/2016/SVG/main" r:embed="rId38"/>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0BE55B6C" w14:textId="77777777" w:rsidR="00E05E90" w:rsidRPr="00964D8F" w:rsidRDefault="00E05E90" w:rsidP="00E05E90">
                            <w:pPr>
                              <w:rPr>
                                <w:color w:val="000000" w:themeColor="text1"/>
                                <w:sz w:val="22"/>
                                <w:szCs w:val="22"/>
                              </w:rPr>
                            </w:pPr>
                            <w:r>
                              <w:rPr>
                                <w:noProof/>
                                <w:color w:val="000000" w:themeColor="text1"/>
                                <w:sz w:val="21"/>
                              </w:rPr>
                              <w:drawing>
                                <wp:inline distT="0" distB="0" distL="0" distR="0" wp14:anchorId="47D406AB" wp14:editId="2C10B3F3">
                                  <wp:extent cx="92948" cy="180000"/>
                                  <wp:effectExtent l="0" t="0" r="0" b="0"/>
                                  <wp:docPr id="1887280198"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51">
                                            <a:extLst>
                                              <a:ext uri="{96DAC541-7B7A-43D3-8B79-37D633B846F1}">
                                                <asvg:svgBlip xmlns:asvg="http://schemas.microsoft.com/office/drawing/2016/SVG/main" r:embed="rId40"/>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v:textbox>
                    </v:rect>
                  </w:pict>
                </mc:Fallback>
              </mc:AlternateContent>
            </w:r>
            <w:r w:rsidRPr="00F52E56">
              <w:rPr>
                <w:noProof/>
              </w:rPr>
              <w:drawing>
                <wp:inline distT="0" distB="0" distL="0" distR="0" wp14:anchorId="7B58A931" wp14:editId="4087D7D8">
                  <wp:extent cx="658636" cy="1260000"/>
                  <wp:effectExtent l="0" t="0" r="1905" b="0"/>
                  <wp:docPr id="1489947673" name="Picture 17" descr="A group of blue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947673" name="Picture 17" descr="A group of blue people&#10;&#10;Description automatically generated"/>
                          <pic:cNvPicPr/>
                        </pic:nvPicPr>
                        <pic:blipFill>
                          <a:blip r:embed="rId57">
                            <a:extLst>
                              <a:ext uri="{28A0092B-C50C-407E-A947-70E740481C1C}">
                                <a14:useLocalDpi xmlns:a14="http://schemas.microsoft.com/office/drawing/2010/main" val="0"/>
                              </a:ext>
                            </a:extLst>
                          </a:blip>
                          <a:stretch>
                            <a:fillRect/>
                          </a:stretch>
                        </pic:blipFill>
                        <pic:spPr>
                          <a:xfrm>
                            <a:off x="0" y="0"/>
                            <a:ext cx="658636" cy="1260000"/>
                          </a:xfrm>
                          <a:prstGeom prst="rect">
                            <a:avLst/>
                          </a:prstGeom>
                        </pic:spPr>
                      </pic:pic>
                    </a:graphicData>
                  </a:graphic>
                </wp:inline>
              </w:drawing>
            </w:r>
          </w:p>
          <w:p w14:paraId="0B5406AC" w14:textId="77777777" w:rsidR="007F10CD" w:rsidRPr="00F52E56" w:rsidRDefault="007F10CD" w:rsidP="007F10CD">
            <w:pPr>
              <w:rPr>
                <w:sz w:val="10"/>
                <w:szCs w:val="10"/>
                <w:lang w:val="fr-CA"/>
              </w:rPr>
            </w:pPr>
          </w:p>
          <w:p w14:paraId="7E0839FE" w14:textId="0D2FAC27" w:rsidR="00FD1DAD" w:rsidRPr="00F52E56" w:rsidRDefault="00CA0743" w:rsidP="00FD1DAD">
            <w:r w:rsidRPr="00F52E56">
              <w:t xml:space="preserve">About 10 out of 100 people may get diabetes over time. The </w:t>
            </w:r>
            <w:r w:rsidR="001D374D" w:rsidRPr="00F52E56">
              <w:t>chance</w:t>
            </w:r>
            <w:r w:rsidRPr="00F52E56">
              <w:t xml:space="preserve"> gets higher after 2 to 5 years of </w:t>
            </w:r>
            <w:r w:rsidR="001D374D" w:rsidRPr="00F52E56">
              <w:t>taking antipsychotics</w:t>
            </w:r>
            <w:r w:rsidRPr="00F52E56">
              <w:t>, but we do</w:t>
            </w:r>
            <w:r w:rsidR="001D374D" w:rsidRPr="00F52E56">
              <w:t xml:space="preserve"> not</w:t>
            </w:r>
            <w:r w:rsidRPr="00F52E56">
              <w:t xml:space="preserve"> know the exact </w:t>
            </w:r>
            <w:r w:rsidR="001D374D" w:rsidRPr="00F52E56">
              <w:t>chance</w:t>
            </w:r>
            <w:r w:rsidRPr="00F52E56">
              <w:t>.</w:t>
            </w:r>
          </w:p>
        </w:tc>
        <w:tc>
          <w:tcPr>
            <w:tcW w:w="0" w:type="auto"/>
          </w:tcPr>
          <w:p w14:paraId="2B70ECF3" w14:textId="576FC30F" w:rsidR="00FD1DAD" w:rsidRPr="00F52E56" w:rsidRDefault="00E05E90" w:rsidP="00FD1DAD">
            <w:r w:rsidRPr="00F52E56">
              <w:rPr>
                <w:noProof/>
              </w:rPr>
              <w:drawing>
                <wp:inline distT="0" distB="0" distL="0" distR="0" wp14:anchorId="747BE604" wp14:editId="51F3C00E">
                  <wp:extent cx="651236" cy="1260000"/>
                  <wp:effectExtent l="0" t="0" r="0" b="0"/>
                  <wp:docPr id="1955140584" name="Picture 18" descr="A group of blue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5140584" name="Picture 18" descr="A group of blue people&#10;&#10;Description automatically generated"/>
                          <pic:cNvPicPr/>
                        </pic:nvPicPr>
                        <pic:blipFill>
                          <a:blip r:embed="rId58">
                            <a:extLst>
                              <a:ext uri="{28A0092B-C50C-407E-A947-70E740481C1C}">
                                <a14:useLocalDpi xmlns:a14="http://schemas.microsoft.com/office/drawing/2010/main" val="0"/>
                              </a:ext>
                            </a:extLst>
                          </a:blip>
                          <a:stretch>
                            <a:fillRect/>
                          </a:stretch>
                        </pic:blipFill>
                        <pic:spPr>
                          <a:xfrm>
                            <a:off x="0" y="0"/>
                            <a:ext cx="651236" cy="1260000"/>
                          </a:xfrm>
                          <a:prstGeom prst="rect">
                            <a:avLst/>
                          </a:prstGeom>
                        </pic:spPr>
                      </pic:pic>
                    </a:graphicData>
                  </a:graphic>
                </wp:inline>
              </w:drawing>
            </w:r>
          </w:p>
          <w:p w14:paraId="3190A3B1" w14:textId="77777777" w:rsidR="007F10CD" w:rsidRPr="00F52E56" w:rsidRDefault="007F10CD" w:rsidP="007F10CD">
            <w:pPr>
              <w:rPr>
                <w:sz w:val="10"/>
                <w:szCs w:val="10"/>
                <w:lang w:val="fr-CA"/>
              </w:rPr>
            </w:pPr>
          </w:p>
          <w:p w14:paraId="1CA5B405" w14:textId="788D720D" w:rsidR="009A1544" w:rsidRPr="00F52E56" w:rsidRDefault="00FD1DAD" w:rsidP="00FD1DAD">
            <w:r w:rsidRPr="00F52E56">
              <w:t xml:space="preserve">The </w:t>
            </w:r>
            <w:r w:rsidR="001D374D" w:rsidRPr="00F52E56">
              <w:t>chance</w:t>
            </w:r>
            <w:r w:rsidRPr="00F52E56">
              <w:t xml:space="preserve"> of</w:t>
            </w:r>
            <w:r w:rsidR="001D374D" w:rsidRPr="00F52E56">
              <w:t xml:space="preserve"> getting</w:t>
            </w:r>
            <w:r w:rsidRPr="00F52E56">
              <w:t xml:space="preserve"> diabetes </w:t>
            </w:r>
            <w:r w:rsidR="001D374D" w:rsidRPr="00F52E56">
              <w:t>probably goes down.</w:t>
            </w:r>
            <w:r w:rsidRPr="00F52E56">
              <w:t xml:space="preserve"> </w:t>
            </w:r>
            <w:r w:rsidR="001D374D" w:rsidRPr="00F52E56">
              <w:t>The exact chance is probably between those who continue and those who stop.</w:t>
            </w:r>
          </w:p>
        </w:tc>
        <w:tc>
          <w:tcPr>
            <w:tcW w:w="0" w:type="auto"/>
          </w:tcPr>
          <w:p w14:paraId="2AA0B062" w14:textId="1B73B120" w:rsidR="00FD1DAD" w:rsidRPr="00F52E56" w:rsidRDefault="00391A75" w:rsidP="00FD1DAD">
            <w:r w:rsidRPr="00F52E56">
              <w:rPr>
                <w:noProof/>
                <w:sz w:val="22"/>
              </w:rPr>
              <mc:AlternateContent>
                <mc:Choice Requires="wps">
                  <w:drawing>
                    <wp:anchor distT="0" distB="0" distL="114300" distR="114300" simplePos="0" relativeHeight="251682816" behindDoc="0" locked="0" layoutInCell="1" allowOverlap="1" wp14:anchorId="6A18375F" wp14:editId="45F5CAD2">
                      <wp:simplePos x="0" y="0"/>
                      <wp:positionH relativeFrom="column">
                        <wp:posOffset>654392</wp:posOffset>
                      </wp:positionH>
                      <wp:positionV relativeFrom="paragraph">
                        <wp:posOffset>-18708</wp:posOffset>
                      </wp:positionV>
                      <wp:extent cx="905510" cy="1058545"/>
                      <wp:effectExtent l="0" t="0" r="0" b="0"/>
                      <wp:wrapNone/>
                      <wp:docPr id="1694426337" name="Rectangle 13"/>
                      <wp:cNvGraphicFramePr/>
                      <a:graphic xmlns:a="http://schemas.openxmlformats.org/drawingml/2006/main">
                        <a:graphicData uri="http://schemas.microsoft.com/office/word/2010/wordprocessingShape">
                          <wps:wsp>
                            <wps:cNvSpPr/>
                            <wps:spPr>
                              <a:xfrm>
                                <a:off x="0" y="0"/>
                                <a:ext cx="905510" cy="105854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F3647E1" w14:textId="77777777" w:rsidR="00DE76F0" w:rsidRPr="00964D8F" w:rsidRDefault="00DE76F0" w:rsidP="00DE76F0">
                                  <w:pPr>
                                    <w:rPr>
                                      <w:color w:val="000000" w:themeColor="text1"/>
                                      <w:sz w:val="18"/>
                                      <w:szCs w:val="18"/>
                                    </w:rPr>
                                  </w:pPr>
                                  <w:r>
                                    <w:rPr>
                                      <w:noProof/>
                                      <w:color w:val="000000" w:themeColor="text1"/>
                                      <w:sz w:val="21"/>
                                    </w:rPr>
                                    <w:drawing>
                                      <wp:inline distT="0" distB="0" distL="0" distR="0" wp14:anchorId="07308465" wp14:editId="6B53CA9D">
                                        <wp:extent cx="92948" cy="180000"/>
                                        <wp:effectExtent l="0" t="0" r="0" b="0"/>
                                        <wp:docPr id="374119991"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3">
                                                  <a:extLst>
                                                    <a:ext uri="{96DAC541-7B7A-43D3-8B79-37D633B846F1}">
                                                      <asvg:svgBlip xmlns:asvg="http://schemas.microsoft.com/office/drawing/2016/SVG/main" r:embed="rId48"/>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50705469" w14:textId="77777777" w:rsidR="00DE76F0" w:rsidRPr="00964D8F" w:rsidRDefault="00DE76F0" w:rsidP="00DE76F0">
                                  <w:pPr>
                                    <w:rPr>
                                      <w:color w:val="000000" w:themeColor="text1"/>
                                      <w:sz w:val="22"/>
                                      <w:szCs w:val="22"/>
                                    </w:rPr>
                                  </w:pPr>
                                  <w:r>
                                    <w:rPr>
                                      <w:noProof/>
                                      <w:color w:val="000000" w:themeColor="text1"/>
                                      <w:sz w:val="21"/>
                                    </w:rPr>
                                    <w:drawing>
                                      <wp:inline distT="0" distB="0" distL="0" distR="0" wp14:anchorId="0890E485" wp14:editId="399B82FB">
                                        <wp:extent cx="92948" cy="180000"/>
                                        <wp:effectExtent l="0" t="0" r="0" b="0"/>
                                        <wp:docPr id="464124166"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5">
                                                  <a:extLst>
                                                    <a:ext uri="{96DAC541-7B7A-43D3-8B79-37D633B846F1}">
                                                      <asvg:svgBlip xmlns:asvg="http://schemas.microsoft.com/office/drawing/2016/SVG/main" r:embed="rId36"/>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Uncertainty</w:t>
                                  </w:r>
                                </w:p>
                                <w:p w14:paraId="0063198A" w14:textId="77777777" w:rsidR="00DE76F0" w:rsidRPr="00964D8F" w:rsidRDefault="00DE76F0" w:rsidP="00DE76F0">
                                  <w:pPr>
                                    <w:rPr>
                                      <w:color w:val="000000" w:themeColor="text1"/>
                                      <w:sz w:val="22"/>
                                      <w:szCs w:val="22"/>
                                    </w:rPr>
                                  </w:pPr>
                                  <w:r>
                                    <w:rPr>
                                      <w:noProof/>
                                      <w:color w:val="000000" w:themeColor="text1"/>
                                      <w:sz w:val="21"/>
                                    </w:rPr>
                                    <w:drawing>
                                      <wp:inline distT="0" distB="0" distL="0" distR="0" wp14:anchorId="1DFCA7A9" wp14:editId="00B8B505">
                                        <wp:extent cx="92948" cy="180000"/>
                                        <wp:effectExtent l="0" t="0" r="0" b="0"/>
                                        <wp:docPr id="794377"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5">
                                                  <a:extLst>
                                                    <a:ext uri="{96DAC541-7B7A-43D3-8B79-37D633B846F1}">
                                                      <asvg:svgBlip xmlns:asvg="http://schemas.microsoft.com/office/drawing/2016/SVG/main" r:embed="rId36"/>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rect w14:anchorId="6A18375F" id="_x0000_s1052" style="position:absolute;margin-left:51.55pt;margin-top:-1.45pt;width:71.3pt;height:83.3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" filled="f" stroked="f" strokeweight="1pt">
                      <v:textbox>
                        <w:txbxContent>
                          <w:p w14:paraId="2F3647E1" w14:textId="77777777" w:rsidR="00DE76F0" w:rsidRPr="00964D8F" w:rsidRDefault="00DE76F0" w:rsidP="00DE76F0">
                            <w:pPr>
                              <w:rPr>
                                <w:color w:val="000000" w:themeColor="text1"/>
                                <w:sz w:val="18"/>
                                <w:szCs w:val="18"/>
                              </w:rPr>
                            </w:pPr>
                            <w:r>
                              <w:rPr>
                                <w:noProof/>
                                <w:color w:val="000000" w:themeColor="text1"/>
                                <w:sz w:val="21"/>
                              </w:rPr>
                              <w:drawing>
                                <wp:inline distT="0" distB="0" distL="0" distR="0" wp14:anchorId="07308465" wp14:editId="6B53CA9D">
                                  <wp:extent cx="92948" cy="180000"/>
                                  <wp:effectExtent l="0" t="0" r="0" b="0"/>
                                  <wp:docPr id="374119991"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49">
                                            <a:extLst>
                                              <a:ext uri="{96DAC541-7B7A-43D3-8B79-37D633B846F1}">
                                                <asvg:svgBlip xmlns:asvg="http://schemas.microsoft.com/office/drawing/2016/SVG/main" r:embed="rId38"/>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50705469" w14:textId="77777777" w:rsidR="00DE76F0" w:rsidRPr="00964D8F" w:rsidRDefault="00DE76F0" w:rsidP="00DE76F0">
                            <w:pPr>
                              <w:rPr>
                                <w:color w:val="000000" w:themeColor="text1"/>
                                <w:sz w:val="22"/>
                                <w:szCs w:val="22"/>
                              </w:rPr>
                            </w:pPr>
                            <w:r>
                              <w:rPr>
                                <w:noProof/>
                                <w:color w:val="000000" w:themeColor="text1"/>
                                <w:sz w:val="21"/>
                              </w:rPr>
                              <w:drawing>
                                <wp:inline distT="0" distB="0" distL="0" distR="0" wp14:anchorId="0890E485" wp14:editId="399B82FB">
                                  <wp:extent cx="92948" cy="180000"/>
                                  <wp:effectExtent l="0" t="0" r="0" b="0"/>
                                  <wp:docPr id="464124166"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43">
                                            <a:extLst>
                                              <a:ext uri="{96DAC541-7B7A-43D3-8B79-37D633B846F1}">
                                                <asvg:svgBlip xmlns:asvg="http://schemas.microsoft.com/office/drawing/2016/SVG/main" r:embed="rId44"/>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Uncertainty</w:t>
                            </w:r>
                          </w:p>
                          <w:p w14:paraId="0063198A" w14:textId="77777777" w:rsidR="00DE76F0" w:rsidRPr="00964D8F" w:rsidRDefault="00DE76F0" w:rsidP="00DE76F0">
                            <w:pPr>
                              <w:rPr>
                                <w:color w:val="000000" w:themeColor="text1"/>
                                <w:sz w:val="22"/>
                                <w:szCs w:val="22"/>
                              </w:rPr>
                            </w:pPr>
                            <w:r>
                              <w:rPr>
                                <w:noProof/>
                                <w:color w:val="000000" w:themeColor="text1"/>
                                <w:sz w:val="21"/>
                              </w:rPr>
                              <w:drawing>
                                <wp:inline distT="0" distB="0" distL="0" distR="0" wp14:anchorId="1DFCA7A9" wp14:editId="00B8B505">
                                  <wp:extent cx="92948" cy="180000"/>
                                  <wp:effectExtent l="0" t="0" r="0" b="0"/>
                                  <wp:docPr id="794377"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51">
                                            <a:extLst>
                                              <a:ext uri="{96DAC541-7B7A-43D3-8B79-37D633B846F1}">
                                                <asvg:svgBlip xmlns:asvg="http://schemas.microsoft.com/office/drawing/2016/SVG/main" r:embed="rId40"/>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v:textbox>
                    </v:rect>
                  </w:pict>
                </mc:Fallback>
              </mc:AlternateContent>
            </w:r>
            <w:r w:rsidRPr="00F52E56">
              <w:rPr>
                <w:noProof/>
                <w:sz w:val="22"/>
              </w:rPr>
              <mc:AlternateContent>
                <mc:Choice Requires="wps">
                  <w:drawing>
                    <wp:anchor distT="0" distB="0" distL="114300" distR="114300" simplePos="0" relativeHeight="251697152" behindDoc="0" locked="0" layoutInCell="1" allowOverlap="1" wp14:anchorId="2C79D906" wp14:editId="030A8FEC">
                      <wp:simplePos x="0" y="0"/>
                      <wp:positionH relativeFrom="column">
                        <wp:posOffset>-940142</wp:posOffset>
                      </wp:positionH>
                      <wp:positionV relativeFrom="paragraph">
                        <wp:posOffset>7083</wp:posOffset>
                      </wp:positionV>
                      <wp:extent cx="905510" cy="1058545"/>
                      <wp:effectExtent l="0" t="0" r="0" b="0"/>
                      <wp:wrapNone/>
                      <wp:docPr id="440235638" name="Rectangle 13"/>
                      <wp:cNvGraphicFramePr/>
                      <a:graphic xmlns:a="http://schemas.openxmlformats.org/drawingml/2006/main">
                        <a:graphicData uri="http://schemas.microsoft.com/office/word/2010/wordprocessingShape">
                          <wps:wsp>
                            <wps:cNvSpPr/>
                            <wps:spPr>
                              <a:xfrm>
                                <a:off x="0" y="0"/>
                                <a:ext cx="905510" cy="105854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175013AB" w14:textId="77777777" w:rsidR="00E05E90" w:rsidRPr="00964D8F" w:rsidRDefault="00E05E90" w:rsidP="00E05E90">
                                  <w:pPr>
                                    <w:rPr>
                                      <w:color w:val="000000" w:themeColor="text1"/>
                                      <w:sz w:val="18"/>
                                      <w:szCs w:val="18"/>
                                    </w:rPr>
                                  </w:pPr>
                                  <w:r>
                                    <w:rPr>
                                      <w:noProof/>
                                      <w:color w:val="000000" w:themeColor="text1"/>
                                      <w:sz w:val="21"/>
                                    </w:rPr>
                                    <w:drawing>
                                      <wp:inline distT="0" distB="0" distL="0" distR="0" wp14:anchorId="4C18C530" wp14:editId="6D51978E">
                                        <wp:extent cx="92948" cy="180000"/>
                                        <wp:effectExtent l="0" t="0" r="0" b="0"/>
                                        <wp:docPr id="928949101"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3">
                                                  <a:extLst>
                                                    <a:ext uri="{96DAC541-7B7A-43D3-8B79-37D633B846F1}">
                                                      <asvg:svgBlip xmlns:asvg="http://schemas.microsoft.com/office/drawing/2016/SVG/main" r:embed="rId48"/>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760F344D" w14:textId="77777777" w:rsidR="00E05E90" w:rsidRPr="00964D8F" w:rsidRDefault="00E05E90" w:rsidP="00E05E90">
                                  <w:pPr>
                                    <w:rPr>
                                      <w:color w:val="000000" w:themeColor="text1"/>
                                      <w:sz w:val="22"/>
                                      <w:szCs w:val="22"/>
                                    </w:rPr>
                                  </w:pPr>
                                  <w:r>
                                    <w:rPr>
                                      <w:noProof/>
                                      <w:color w:val="000000" w:themeColor="text1"/>
                                      <w:sz w:val="21"/>
                                    </w:rPr>
                                    <w:drawing>
                                      <wp:inline distT="0" distB="0" distL="0" distR="0" wp14:anchorId="6E30099C" wp14:editId="43ED9C95">
                                        <wp:extent cx="92948" cy="180000"/>
                                        <wp:effectExtent l="0" t="0" r="0" b="0"/>
                                        <wp:docPr id="1460757128"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5">
                                                  <a:extLst>
                                                    <a:ext uri="{96DAC541-7B7A-43D3-8B79-37D633B846F1}">
                                                      <asvg:svgBlip xmlns:asvg="http://schemas.microsoft.com/office/drawing/2016/SVG/main" r:embed="rId36"/>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Uncertainty</w:t>
                                  </w:r>
                                </w:p>
                                <w:p w14:paraId="40565C1E" w14:textId="77777777" w:rsidR="00E05E90" w:rsidRPr="00964D8F" w:rsidRDefault="00E05E90" w:rsidP="00E05E90">
                                  <w:pPr>
                                    <w:rPr>
                                      <w:color w:val="000000" w:themeColor="text1"/>
                                      <w:sz w:val="22"/>
                                      <w:szCs w:val="22"/>
                                    </w:rPr>
                                  </w:pPr>
                                  <w:r>
                                    <w:rPr>
                                      <w:noProof/>
                                      <w:color w:val="000000" w:themeColor="text1"/>
                                      <w:sz w:val="21"/>
                                    </w:rPr>
                                    <w:drawing>
                                      <wp:inline distT="0" distB="0" distL="0" distR="0" wp14:anchorId="0D9CE429" wp14:editId="56E9BF2D">
                                        <wp:extent cx="92948" cy="180000"/>
                                        <wp:effectExtent l="0" t="0" r="0" b="0"/>
                                        <wp:docPr id="997184836"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5">
                                                  <a:extLst>
                                                    <a:ext uri="{96DAC541-7B7A-43D3-8B79-37D633B846F1}">
                                                      <asvg:svgBlip xmlns:asvg="http://schemas.microsoft.com/office/drawing/2016/SVG/main" r:embed="rId36"/>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rect w14:anchorId="2C79D906" id="_x0000_s1053" style="position:absolute;margin-left:-74.05pt;margin-top:.55pt;width:71.3pt;height:83.3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" filled="f" stroked="f" strokeweight="1pt">
                      <v:textbox>
                        <w:txbxContent>
                          <w:p w14:paraId="175013AB" w14:textId="77777777" w:rsidR="00E05E90" w:rsidRPr="00964D8F" w:rsidRDefault="00E05E90" w:rsidP="00E05E90">
                            <w:pPr>
                              <w:rPr>
                                <w:color w:val="000000" w:themeColor="text1"/>
                                <w:sz w:val="18"/>
                                <w:szCs w:val="18"/>
                              </w:rPr>
                            </w:pPr>
                            <w:r>
                              <w:rPr>
                                <w:noProof/>
                                <w:color w:val="000000" w:themeColor="text1"/>
                                <w:sz w:val="21"/>
                              </w:rPr>
                              <w:drawing>
                                <wp:inline distT="0" distB="0" distL="0" distR="0" wp14:anchorId="4C18C530" wp14:editId="6D51978E">
                                  <wp:extent cx="92948" cy="180000"/>
                                  <wp:effectExtent l="0" t="0" r="0" b="0"/>
                                  <wp:docPr id="928949101"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7">
                                            <a:extLst>
                                              <a:ext uri="{96DAC541-7B7A-43D3-8B79-37D633B846F1}">
                                                <asvg:svgBlip xmlns:asvg="http://schemas.microsoft.com/office/drawing/2016/SVG/main" r:embed="rId38"/>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760F344D" w14:textId="77777777" w:rsidR="00E05E90" w:rsidRPr="00964D8F" w:rsidRDefault="00E05E90" w:rsidP="00E05E90">
                            <w:pPr>
                              <w:rPr>
                                <w:color w:val="000000" w:themeColor="text1"/>
                                <w:sz w:val="22"/>
                                <w:szCs w:val="22"/>
                              </w:rPr>
                            </w:pPr>
                            <w:r>
                              <w:rPr>
                                <w:noProof/>
                                <w:color w:val="000000" w:themeColor="text1"/>
                                <w:sz w:val="21"/>
                              </w:rPr>
                              <w:drawing>
                                <wp:inline distT="0" distB="0" distL="0" distR="0" wp14:anchorId="6E30099C" wp14:editId="43ED9C95">
                                  <wp:extent cx="92948" cy="180000"/>
                                  <wp:effectExtent l="0" t="0" r="0" b="0"/>
                                  <wp:docPr id="1460757128"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43">
                                            <a:extLst>
                                              <a:ext uri="{96DAC541-7B7A-43D3-8B79-37D633B846F1}">
                                                <asvg:svgBlip xmlns:asvg="http://schemas.microsoft.com/office/drawing/2016/SVG/main" r:embed="rId54"/>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Uncertainty</w:t>
                            </w:r>
                          </w:p>
                          <w:p w14:paraId="40565C1E" w14:textId="77777777" w:rsidR="00E05E90" w:rsidRPr="00964D8F" w:rsidRDefault="00E05E90" w:rsidP="00E05E90">
                            <w:pPr>
                              <w:rPr>
                                <w:color w:val="000000" w:themeColor="text1"/>
                                <w:sz w:val="22"/>
                                <w:szCs w:val="22"/>
                              </w:rPr>
                            </w:pPr>
                            <w:r>
                              <w:rPr>
                                <w:noProof/>
                                <w:color w:val="000000" w:themeColor="text1"/>
                                <w:sz w:val="21"/>
                              </w:rPr>
                              <w:drawing>
                                <wp:inline distT="0" distB="0" distL="0" distR="0" wp14:anchorId="0D9CE429" wp14:editId="56E9BF2D">
                                  <wp:extent cx="92948" cy="180000"/>
                                  <wp:effectExtent l="0" t="0" r="0" b="0"/>
                                  <wp:docPr id="997184836"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51">
                                            <a:extLst>
                                              <a:ext uri="{96DAC541-7B7A-43D3-8B79-37D633B846F1}">
                                                <asvg:svgBlip xmlns:asvg="http://schemas.microsoft.com/office/drawing/2016/SVG/main" r:embed="rId40"/>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v:textbox>
                    </v:rect>
                  </w:pict>
                </mc:Fallback>
              </mc:AlternateContent>
            </w:r>
            <w:r w:rsidR="00DE76F0" w:rsidRPr="00F52E56">
              <w:rPr>
                <w:noProof/>
              </w:rPr>
              <w:drawing>
                <wp:inline distT="0" distB="0" distL="0" distR="0" wp14:anchorId="70FAF40D" wp14:editId="24F945CD">
                  <wp:extent cx="651236" cy="1260000"/>
                  <wp:effectExtent l="0" t="0" r="0" b="0"/>
                  <wp:docPr id="2087817094" name="Picture 18" descr="A group of blue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5140584" name="Picture 18" descr="A group of blue people&#10;&#10;Description automatically generated"/>
                          <pic:cNvPicPr/>
                        </pic:nvPicPr>
                        <pic:blipFill>
                          <a:blip r:embed="rId58">
                            <a:extLst>
                              <a:ext uri="{28A0092B-C50C-407E-A947-70E740481C1C}">
                                <a14:useLocalDpi xmlns:a14="http://schemas.microsoft.com/office/drawing/2010/main" val="0"/>
                              </a:ext>
                            </a:extLst>
                          </a:blip>
                          <a:stretch>
                            <a:fillRect/>
                          </a:stretch>
                        </pic:blipFill>
                        <pic:spPr>
                          <a:xfrm>
                            <a:off x="0" y="0"/>
                            <a:ext cx="651236" cy="1260000"/>
                          </a:xfrm>
                          <a:prstGeom prst="rect">
                            <a:avLst/>
                          </a:prstGeom>
                        </pic:spPr>
                      </pic:pic>
                    </a:graphicData>
                  </a:graphic>
                </wp:inline>
              </w:drawing>
            </w:r>
          </w:p>
          <w:p w14:paraId="14E4816A" w14:textId="77777777" w:rsidR="007F10CD" w:rsidRPr="00F52E56" w:rsidRDefault="007F10CD" w:rsidP="007F10CD">
            <w:pPr>
              <w:rPr>
                <w:sz w:val="10"/>
                <w:szCs w:val="10"/>
                <w:lang w:val="fr-CA"/>
              </w:rPr>
            </w:pPr>
          </w:p>
          <w:p w14:paraId="1BF7E921" w14:textId="7B33D9E5" w:rsidR="00FD1DAD" w:rsidRPr="00F52E56" w:rsidRDefault="008664C0" w:rsidP="001A3A4C">
            <w:r w:rsidRPr="00F52E56">
              <w:t xml:space="preserve">Among people who never took antipsychotics, about 4 out of 100 </w:t>
            </w:r>
            <w:r w:rsidR="00240A41" w:rsidRPr="00F52E56">
              <w:t>got</w:t>
            </w:r>
            <w:r w:rsidRPr="00F52E56">
              <w:t xml:space="preserve"> diabetes. Stopping might lower your chance to that level, but it’s not guaranteed. If you already have diabetes, stopping likely w</w:t>
            </w:r>
            <w:r w:rsidR="00D7758E" w:rsidRPr="00F52E56">
              <w:t>ill not</w:t>
            </w:r>
            <w:r w:rsidRPr="00F52E56">
              <w:t xml:space="preserve"> make it go away.</w:t>
            </w:r>
          </w:p>
        </w:tc>
      </w:tr>
      <w:tr w:rsidR="00240A41" w:rsidRPr="00F52E56" w14:paraId="10B227F0" w14:textId="77777777" w:rsidTr="00E05E90">
        <w:tc>
          <w:tcPr>
            <w:tcW w:w="0" w:type="auto"/>
            <w:shd w:val="clear" w:color="auto" w:fill="F2F2F2" w:themeFill="background1" w:themeFillShade="F2"/>
          </w:tcPr>
          <w:p w14:paraId="04DDC1D4" w14:textId="33B537FF" w:rsidR="00900258" w:rsidRPr="00F52E56" w:rsidRDefault="00900258" w:rsidP="00900258">
            <w:pPr>
              <w:rPr>
                <w:b/>
                <w:bCs/>
              </w:rPr>
            </w:pPr>
            <w:r w:rsidRPr="00F52E56">
              <w:rPr>
                <w:b/>
              </w:rPr>
              <w:t xml:space="preserve">Long-term movement </w:t>
            </w:r>
            <w:r w:rsidR="0059252E" w:rsidRPr="00F52E56">
              <w:rPr>
                <w:b/>
              </w:rPr>
              <w:t>problems</w:t>
            </w:r>
            <w:r w:rsidRPr="00F52E56">
              <w:rPr>
                <w:b/>
              </w:rPr>
              <w:t>: slow</w:t>
            </w:r>
            <w:r w:rsidR="00BE2CC2" w:rsidRPr="00F52E56">
              <w:rPr>
                <w:b/>
              </w:rPr>
              <w:t xml:space="preserve">ed movements </w:t>
            </w:r>
            <w:r w:rsidRPr="00F52E56">
              <w:rPr>
                <w:b/>
              </w:rPr>
              <w:t xml:space="preserve">(parkinsonism), </w:t>
            </w:r>
            <w:r w:rsidR="00A85988" w:rsidRPr="00F52E56">
              <w:rPr>
                <w:b/>
              </w:rPr>
              <w:t xml:space="preserve">muscle </w:t>
            </w:r>
            <w:r w:rsidRPr="00F52E56">
              <w:rPr>
                <w:b/>
              </w:rPr>
              <w:t xml:space="preserve">stiffness (dystonia), </w:t>
            </w:r>
            <w:r w:rsidR="00BE2CC2" w:rsidRPr="00F52E56">
              <w:rPr>
                <w:b/>
              </w:rPr>
              <w:t xml:space="preserve">shaking </w:t>
            </w:r>
            <w:r w:rsidR="00BE2CC2" w:rsidRPr="00F52E56">
              <w:rPr>
                <w:b/>
              </w:rPr>
              <w:lastRenderedPageBreak/>
              <w:t>(</w:t>
            </w:r>
            <w:r w:rsidRPr="00F52E56">
              <w:rPr>
                <w:b/>
              </w:rPr>
              <w:t>tremors</w:t>
            </w:r>
            <w:r w:rsidR="00BE2CC2" w:rsidRPr="00F52E56">
              <w:rPr>
                <w:b/>
              </w:rPr>
              <w:t>)</w:t>
            </w:r>
            <w:r w:rsidRPr="00F52E56">
              <w:rPr>
                <w:b/>
              </w:rPr>
              <w:t xml:space="preserve">, </w:t>
            </w:r>
            <w:r w:rsidR="00A85988" w:rsidRPr="00F52E56">
              <w:rPr>
                <w:b/>
              </w:rPr>
              <w:t>r</w:t>
            </w:r>
            <w:r w:rsidR="00BE2CC2" w:rsidRPr="00F52E56">
              <w:rPr>
                <w:b/>
              </w:rPr>
              <w:t>estless</w:t>
            </w:r>
            <w:r w:rsidR="00EB6B84" w:rsidRPr="00F52E56">
              <w:rPr>
                <w:b/>
              </w:rPr>
              <w:t>ness</w:t>
            </w:r>
            <w:r w:rsidR="00A85988" w:rsidRPr="00F52E56">
              <w:rPr>
                <w:b/>
              </w:rPr>
              <w:t xml:space="preserve"> </w:t>
            </w:r>
            <w:r w:rsidRPr="00F52E56">
              <w:rPr>
                <w:b/>
              </w:rPr>
              <w:t xml:space="preserve">(akathisia) and </w:t>
            </w:r>
            <w:r w:rsidR="00A85988" w:rsidRPr="00F52E56">
              <w:rPr>
                <w:b/>
              </w:rPr>
              <w:t>uncontrolled</w:t>
            </w:r>
            <w:r w:rsidR="00BE2CC2" w:rsidRPr="00F52E56">
              <w:rPr>
                <w:b/>
              </w:rPr>
              <w:t xml:space="preserve"> movements </w:t>
            </w:r>
            <w:r w:rsidR="00A85988" w:rsidRPr="00F52E56">
              <w:rPr>
                <w:b/>
              </w:rPr>
              <w:t>in</w:t>
            </w:r>
            <w:r w:rsidR="00BE2CC2" w:rsidRPr="00F52E56">
              <w:rPr>
                <w:b/>
              </w:rPr>
              <w:t xml:space="preserve"> the face or tongue (</w:t>
            </w:r>
            <w:r w:rsidRPr="00F52E56">
              <w:rPr>
                <w:b/>
              </w:rPr>
              <w:t>tardive dyskinesia</w:t>
            </w:r>
            <w:r w:rsidR="00BE2CC2" w:rsidRPr="00F52E56">
              <w:rPr>
                <w:b/>
              </w:rPr>
              <w:t>)</w:t>
            </w:r>
            <w:r w:rsidRPr="00F52E56">
              <w:rPr>
                <w:b/>
              </w:rPr>
              <w:fldChar w:fldCharType="begin">
                <w:fldData xml:space="preserve">PEVuZE5vdGU+PENpdGU+PEF1dGhvcj5LZWVwZXJzPC9BdXRob3I+PFllYXI+MjAyMDwvWWVhcj48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</w:fldData>
              </w:fldChar>
            </w:r>
            <w:r w:rsidR="002A4CE5">
              <w:rPr>
                <w:b/>
              </w:rPr>
              <w:instrText xml:space="preserve"> ADDIN EN.CITE </w:instrText>
            </w:r>
            <w:r w:rsidR="002A4CE5">
              <w:rPr>
                <w:b/>
              </w:rPr>
              <w:fldChar w:fldCharType="begin">
                <w:fldData xml:space="preserve">PEVuZE5vdGU+PENpdGU+PEF1dGhvcj5LZWVwZXJzPC9BdXRob3I+PFllYXI+MjAyMDwvWWVhcj48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</w:fldData>
              </w:fldChar>
            </w:r>
            <w:r w:rsidR="002A4CE5">
              <w:rPr>
                <w:b/>
              </w:rPr>
              <w:instrText xml:space="preserve"> ADDIN EN.CITE.DATA </w:instrText>
            </w:r>
            <w:r w:rsidR="002A4CE5">
              <w:rPr>
                <w:b/>
              </w:rPr>
            </w:r>
            <w:r w:rsidR="002A4CE5">
              <w:rPr>
                <w:b/>
              </w:rPr>
              <w:fldChar w:fldCharType="end"/>
            </w:r>
            <w:r w:rsidRPr="00F52E56">
              <w:rPr>
                <w:b/>
              </w:rPr>
            </w:r>
            <w:r w:rsidRPr="00F52E56">
              <w:rPr>
                <w:b/>
              </w:rPr>
              <w:fldChar w:fldCharType="separate"/>
            </w:r>
            <w:r w:rsidR="002A4CE5" w:rsidRPr="002A4CE5">
              <w:rPr>
                <w:b/>
                <w:noProof/>
                <w:vertAlign w:val="superscript"/>
              </w:rPr>
              <w:t>26-29</w:t>
            </w:r>
            <w:r w:rsidRPr="00F52E56">
              <w:rPr>
                <w:b/>
              </w:rPr>
              <w:fldChar w:fldCharType="end"/>
            </w:r>
          </w:p>
          <w:p w14:paraId="4A618CB9" w14:textId="77777777" w:rsidR="00900258" w:rsidRPr="00F52E56" w:rsidRDefault="00900258" w:rsidP="00900258">
            <w:pPr>
              <w:rPr>
                <w:b/>
                <w:bCs/>
                <w:sz w:val="10"/>
                <w:szCs w:val="10"/>
              </w:rPr>
            </w:pPr>
          </w:p>
          <w:p w14:paraId="6156A2A6" w14:textId="132C148D" w:rsidR="009F0034" w:rsidRPr="00F52E56" w:rsidRDefault="00561A05" w:rsidP="001223C6">
            <w:r w:rsidRPr="00F52E56">
              <w:t xml:space="preserve">Taking antipsychotics raises the chance of getting movement problems over time. </w:t>
            </w:r>
            <w:r w:rsidR="004865AB" w:rsidRPr="00F52E56">
              <w:t xml:space="preserve">The chance </w:t>
            </w:r>
            <w:r w:rsidRPr="00F52E56">
              <w:t>d</w:t>
            </w:r>
            <w:r w:rsidR="004865AB" w:rsidRPr="00F52E56">
              <w:t>epends on the antipsychotic taken, the dose, how long you take it, and your body. We do not know the exact chance of getting these problems</w:t>
            </w:r>
            <w:r w:rsidRPr="00F52E56">
              <w:t>.</w:t>
            </w:r>
          </w:p>
        </w:tc>
        <w:tc>
          <w:tcPr>
            <w:tcW w:w="0" w:type="auto"/>
          </w:tcPr>
          <w:p w14:paraId="2E05B2AC" w14:textId="384F17A1" w:rsidR="005B4601" w:rsidRPr="00F52E56" w:rsidRDefault="00562990" w:rsidP="005B4601">
            <w:pPr>
              <w:rPr>
                <w:b/>
                <w:bCs/>
                <w:sz w:val="10"/>
                <w:szCs w:val="10"/>
              </w:rPr>
            </w:pPr>
            <w:r w:rsidRPr="00F52E56">
              <w:lastRenderedPageBreak/>
              <w:t xml:space="preserve">Even if your antipsychotic does not change, new movement </w:t>
            </w:r>
            <w:r w:rsidRPr="00F52E56">
              <w:lastRenderedPageBreak/>
              <w:t>problems can still appear over time.</w:t>
            </w:r>
          </w:p>
          <w:p w14:paraId="2FE94ABD" w14:textId="4D4A4BF6" w:rsidR="00900258" w:rsidRPr="00F52E56" w:rsidRDefault="00391A75" w:rsidP="00900258">
            <w:r w:rsidRPr="00F52E56">
              <w:rPr>
                <w:noProof/>
                <w:sz w:val="22"/>
              </w:rPr>
              <mc:AlternateContent>
                <mc:Choice Requires="wps">
                  <w:drawing>
                    <wp:anchor distT="0" distB="0" distL="114300" distR="114300" simplePos="0" relativeHeight="251684864" behindDoc="0" locked="0" layoutInCell="1" allowOverlap="1" wp14:anchorId="534D8362" wp14:editId="5B7ADB7E">
                      <wp:simplePos x="0" y="0"/>
                      <wp:positionH relativeFrom="column">
                        <wp:posOffset>680720</wp:posOffset>
                      </wp:positionH>
                      <wp:positionV relativeFrom="paragraph">
                        <wp:posOffset>7620</wp:posOffset>
                      </wp:positionV>
                      <wp:extent cx="905510" cy="1058545"/>
                      <wp:effectExtent l="0" t="0" r="0" b="0"/>
                      <wp:wrapNone/>
                      <wp:docPr id="1399494373" name="Rectangle 13"/>
                      <wp:cNvGraphicFramePr/>
                      <a:graphic xmlns:a="http://schemas.openxmlformats.org/drawingml/2006/main">
                        <a:graphicData uri="http://schemas.microsoft.com/office/word/2010/wordprocessingShape">
                          <wps:wsp>
                            <wps:cNvSpPr/>
                            <wps:spPr>
                              <a:xfrm>
                                <a:off x="0" y="0"/>
                                <a:ext cx="905510" cy="105854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711D8FD4" w14:textId="77777777" w:rsidR="001223C6" w:rsidRPr="00964D8F" w:rsidRDefault="001223C6" w:rsidP="001223C6">
                                  <w:pPr>
                                    <w:rPr>
                                      <w:color w:val="000000" w:themeColor="text1"/>
                                      <w:sz w:val="18"/>
                                      <w:szCs w:val="18"/>
                                    </w:rPr>
                                  </w:pPr>
                                  <w:r>
                                    <w:rPr>
                                      <w:noProof/>
                                      <w:color w:val="000000" w:themeColor="text1"/>
                                      <w:sz w:val="21"/>
                                    </w:rPr>
                                    <w:drawing>
                                      <wp:inline distT="0" distB="0" distL="0" distR="0" wp14:anchorId="55AA8231" wp14:editId="095167D2">
                                        <wp:extent cx="92948" cy="180000"/>
                                        <wp:effectExtent l="0" t="0" r="0" b="0"/>
                                        <wp:docPr id="1871600130"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3">
                                                  <a:extLst>
                                                    <a:ext uri="{96DAC541-7B7A-43D3-8B79-37D633B846F1}">
                                                      <asvg:svgBlip xmlns:asvg="http://schemas.microsoft.com/office/drawing/2016/SVG/main" r:embed="rId34"/>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1623BC14" w14:textId="77777777" w:rsidR="001223C6" w:rsidRPr="00964D8F" w:rsidRDefault="001223C6" w:rsidP="001223C6">
                                  <w:pPr>
                                    <w:rPr>
                                      <w:color w:val="000000" w:themeColor="text1"/>
                                      <w:sz w:val="22"/>
                                      <w:szCs w:val="22"/>
                                    </w:rPr>
                                  </w:pPr>
                                  <w:r>
                                    <w:rPr>
                                      <w:noProof/>
                                      <w:color w:val="000000" w:themeColor="text1"/>
                                      <w:sz w:val="21"/>
                                    </w:rPr>
                                    <w:drawing>
                                      <wp:inline distT="0" distB="0" distL="0" distR="0" wp14:anchorId="1308AAD9" wp14:editId="4E8F0C37">
                                        <wp:extent cx="92948" cy="180000"/>
                                        <wp:effectExtent l="0" t="0" r="0" b="0"/>
                                        <wp:docPr id="185049122"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41">
                                                  <a:extLst>
                                                    <a:ext uri="{96DAC541-7B7A-43D3-8B79-37D633B846F1}">
                                                      <asvg:svgBlip xmlns:asvg="http://schemas.microsoft.com/office/drawing/2016/SVG/main" r:embed="rId42"/>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Uncertainty</w:t>
                                  </w:r>
                                </w:p>
                                <w:p w14:paraId="73F31751" w14:textId="77777777" w:rsidR="001223C6" w:rsidRPr="00964D8F" w:rsidRDefault="001223C6" w:rsidP="001223C6">
                                  <w:pPr>
                                    <w:rPr>
                                      <w:color w:val="000000" w:themeColor="text1"/>
                                      <w:sz w:val="22"/>
                                      <w:szCs w:val="22"/>
                                    </w:rPr>
                                  </w:pPr>
                                  <w:r>
                                    <w:rPr>
                                      <w:noProof/>
                                      <w:color w:val="000000" w:themeColor="text1"/>
                                      <w:sz w:val="21"/>
                                    </w:rPr>
                                    <w:drawing>
                                      <wp:inline distT="0" distB="0" distL="0" distR="0" wp14:anchorId="60D47B76" wp14:editId="529143C5">
                                        <wp:extent cx="92948" cy="180000"/>
                                        <wp:effectExtent l="0" t="0" r="0" b="0"/>
                                        <wp:docPr id="799977818"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5">
                                                  <a:extLst>
                                                    <a:ext uri="{96DAC541-7B7A-43D3-8B79-37D633B846F1}">
                                                      <asvg:svgBlip xmlns:asvg="http://schemas.microsoft.com/office/drawing/2016/SVG/main" r:embed="rId36"/>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rect w14:anchorId="534D8362" id="_x0000_s1054" style="position:absolute;margin-left:53.6pt;margin-top:.6pt;width:71.3pt;height:83.3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" filled="f" stroked="f" strokeweight="1pt">
                      <v:textbox>
                        <w:txbxContent>
                          <w:p w14:paraId="711D8FD4" w14:textId="77777777" w:rsidR="001223C6" w:rsidRPr="00964D8F" w:rsidRDefault="001223C6" w:rsidP="001223C6">
                            <w:pPr>
                              <w:rPr>
                                <w:color w:val="000000" w:themeColor="text1"/>
                                <w:sz w:val="18"/>
                                <w:szCs w:val="18"/>
                              </w:rPr>
                            </w:pPr>
                            <w:r>
                              <w:rPr>
                                <w:noProof/>
                                <w:color w:val="000000" w:themeColor="text1"/>
                                <w:sz w:val="21"/>
                              </w:rPr>
                              <w:drawing>
                                <wp:inline distT="0" distB="0" distL="0" distR="0" wp14:anchorId="55AA8231" wp14:editId="095167D2">
                                  <wp:extent cx="92948" cy="180000"/>
                                  <wp:effectExtent l="0" t="0" r="0" b="0"/>
                                  <wp:docPr id="1871600130"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7">
                                            <a:extLst>
                                              <a:ext uri="{96DAC541-7B7A-43D3-8B79-37D633B846F1}">
                                                <asvg:svgBlip xmlns:asvg="http://schemas.microsoft.com/office/drawing/2016/SVG/main" r:embed="rId38"/>
                                              </a:ext>
                                            </a:extLst>
                                          </a:blip>
                                          <a:srcRect l="24423" r="23939"/>
                                          <a:stretch/>
                                        </pic:blipFill>
                                        <pic:spPr>
                                          <a:xfrm>
                                            <a:off x="0" y="0"/>
                                            <a:ext cx="92948" cy="180000"/>
                                          </a:xfrm>
                                          <a:prstGeom prst="rect">
                                            <a:avLst/>
                                          </a:prstGeom>
                                        </pic:spPr>
                                      </pic:pic>
                                    </a:graphicData>
                                  </a:graphic>
                                </wp:inline>
                              </w:drawing>
                            </w:r>
                            <w:r>
                              <w:rPr>
                                <w:color w:val="000000" w:themeColor="text1"/>
                                <w:sz w:val="21"/>
                              </w:rPr>
                              <w:t xml:space="preserve"> </w:t>
                            </w:r>
                            <w:r>
                              <w:rPr>
                                <w:color w:val="000000" w:themeColor="text1"/>
                                <w:sz w:val="18"/>
                              </w:rPr>
                              <w:t>Absence of event</w:t>
                            </w:r>
                          </w:p>
                          <w:p w14:paraId="1623BC14" w14:textId="77777777" w:rsidR="001223C6" w:rsidRPr="00964D8F" w:rsidRDefault="001223C6" w:rsidP="001223C6">
                            <w:pPr>
                              <w:rPr>
                                <w:color w:val="000000" w:themeColor="text1"/>
                                <w:sz w:val="22"/>
                                <w:szCs w:val="22"/>
                              </w:rPr>
                            </w:pPr>
                            <w:r>
                              <w:rPr>
                                <w:noProof/>
                                <w:color w:val="000000" w:themeColor="text1"/>
                                <w:sz w:val="21"/>
                              </w:rPr>
                              <w:drawing>
                                <wp:inline distT="0" distB="0" distL="0" distR="0" wp14:anchorId="1308AAD9" wp14:editId="4E8F0C37">
                                  <wp:extent cx="92948" cy="180000"/>
                                  <wp:effectExtent l="0" t="0" r="0" b="0"/>
                                  <wp:docPr id="185049122"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43">
                                            <a:extLst>
                                              <a:ext uri="{96DAC541-7B7A-43D3-8B79-37D633B846F1}">
                                                <asvg:svgBlip xmlns:asvg="http://schemas.microsoft.com/office/drawing/2016/SVG/main" r:embed="rId54"/>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Uncertainty</w:t>
                            </w:r>
                          </w:p>
                          <w:p w14:paraId="73F31751" w14:textId="77777777" w:rsidR="001223C6" w:rsidRPr="00964D8F" w:rsidRDefault="001223C6" w:rsidP="001223C6">
                            <w:pPr>
                              <w:rPr>
                                <w:color w:val="000000" w:themeColor="text1"/>
                                <w:sz w:val="22"/>
                                <w:szCs w:val="22"/>
                              </w:rPr>
                            </w:pPr>
                            <w:r>
                              <w:rPr>
                                <w:noProof/>
                                <w:color w:val="000000" w:themeColor="text1"/>
                                <w:sz w:val="21"/>
                              </w:rPr>
                              <w:drawing>
                                <wp:inline distT="0" distB="0" distL="0" distR="0" wp14:anchorId="60D47B76" wp14:editId="529143C5">
                                  <wp:extent cx="92948" cy="180000"/>
                                  <wp:effectExtent l="0" t="0" r="0" b="0"/>
                                  <wp:docPr id="799977818"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51">
                                            <a:extLst>
                                              <a:ext uri="{96DAC541-7B7A-43D3-8B79-37D633B846F1}">
                                                <asvg:svgBlip xmlns:asvg="http://schemas.microsoft.com/office/drawing/2016/SVG/main" r:embed="rId40"/>
                                              </a:ext>
                                            </a:extLst>
                                          </a:blip>
                                          <a:srcRect l="24423" r="23939"/>
                                          <a:stretch/>
                                        </pic:blipFill>
                                        <pic:spPr>
                                          <a:xfrm>
                                            <a:off x="0" y="0"/>
                                            <a:ext cx="92948" cy="180000"/>
                                          </a:xfrm>
                                          <a:prstGeom prst="rect">
                                            <a:avLst/>
                                          </a:prstGeom>
                                        </pic:spPr>
                                      </pic:pic>
                                    </a:graphicData>
                                  </a:graphic>
                                </wp:inline>
                              </w:drawing>
                            </w:r>
                            <w:r>
                              <w:rPr>
                                <w:color w:val="000000" w:themeColor="text1"/>
                                <w:sz w:val="18"/>
                              </w:rPr>
                              <w:t xml:space="preserve"> Presence of event</w:t>
                            </w:r>
                          </w:p>
                        </w:txbxContent>
                      </v:textbox>
                    </v:rect>
                  </w:pict>
                </mc:Fallback>
              </mc:AlternateContent>
            </w:r>
            <w:r w:rsidR="001223C6" w:rsidRPr="00F52E56">
              <w:rPr>
                <w:noProof/>
              </w:rPr>
              <w:drawing>
                <wp:inline distT="0" distB="0" distL="0" distR="0" wp14:anchorId="69E887CC" wp14:editId="4DA70AC4">
                  <wp:extent cx="684000" cy="1308522"/>
                  <wp:effectExtent l="0" t="0" r="1905" b="0"/>
                  <wp:docPr id="1858612766" name="Picture 2" descr="A group of blue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5899944" name="Picture 2" descr="A group of blue people&#10;&#10;Description automatically generated"/>
                          <pic:cNvPicPr/>
                        </pic:nvPicPr>
                        <pic:blipFill>
                          <a:blip r:embed="rId59">
                            <a:extLst>
                              <a:ext uri="{28A0092B-C50C-407E-A947-70E740481C1C}">
                                <a14:useLocalDpi xmlns:a14="http://schemas.microsoft.com/office/drawing/2010/main" val="0"/>
                              </a:ext>
                            </a:extLst>
                          </a:blip>
                          <a:stretch>
                            <a:fillRect/>
                          </a:stretch>
                        </pic:blipFill>
                        <pic:spPr>
                          <a:xfrm>
                            <a:off x="0" y="0"/>
                            <a:ext cx="684000" cy="1308522"/>
                          </a:xfrm>
                          <a:prstGeom prst="rect">
                            <a:avLst/>
                          </a:prstGeom>
                        </pic:spPr>
                      </pic:pic>
                    </a:graphicData>
                  </a:graphic>
                </wp:inline>
              </w:drawing>
            </w:r>
          </w:p>
          <w:p w14:paraId="2BA4454B" w14:textId="77777777" w:rsidR="005B4601" w:rsidRPr="00F52E56" w:rsidRDefault="005B4601" w:rsidP="005B4601">
            <w:pPr>
              <w:rPr>
                <w:b/>
                <w:bCs/>
                <w:sz w:val="10"/>
                <w:szCs w:val="10"/>
                <w:lang w:val="fr-CA"/>
              </w:rPr>
            </w:pPr>
          </w:p>
          <w:p w14:paraId="53AA99EA" w14:textId="6A3C1917" w:rsidR="00900258" w:rsidRPr="00F52E56" w:rsidRDefault="00F93E43" w:rsidP="00900258">
            <w:r w:rsidRPr="00F52E56">
              <w:t xml:space="preserve">After 5 years, tardive dyskinesia may appear in about 9 to 14 out of 100 people (based on people with schizophrenia taking high doses). Talk to your care team to better understand </w:t>
            </w:r>
            <w:r w:rsidR="0061386D" w:rsidRPr="00F52E56">
              <w:t>the</w:t>
            </w:r>
            <w:r w:rsidRPr="00F52E56">
              <w:t xml:space="preserve"> </w:t>
            </w:r>
            <w:r w:rsidR="0061386D" w:rsidRPr="00F52E56">
              <w:t>odds of having such problems</w:t>
            </w:r>
            <w:r w:rsidRPr="00F52E56">
              <w:t>.</w:t>
            </w:r>
          </w:p>
        </w:tc>
        <w:tc>
          <w:tcPr>
            <w:tcW w:w="0" w:type="auto"/>
          </w:tcPr>
          <w:p w14:paraId="52DF7728" w14:textId="06D48BBE" w:rsidR="00900258" w:rsidRPr="00F52E56" w:rsidRDefault="006B791E" w:rsidP="00900258">
            <w:r w:rsidRPr="00F52E56">
              <w:lastRenderedPageBreak/>
              <w:t xml:space="preserve">Taking less antipsychotics may lower the chance of </w:t>
            </w:r>
            <w:r w:rsidRPr="00F52E56">
              <w:lastRenderedPageBreak/>
              <w:t>movement problems, but we do not know exactly by how much.</w:t>
            </w:r>
          </w:p>
        </w:tc>
        <w:tc>
          <w:tcPr>
            <w:tcW w:w="0" w:type="auto"/>
          </w:tcPr>
          <w:p w14:paraId="61EB0881" w14:textId="43F83337" w:rsidR="00900258" w:rsidRPr="00F52E56" w:rsidRDefault="00037EE7" w:rsidP="00900258">
            <w:r w:rsidRPr="00F52E56">
              <w:lastRenderedPageBreak/>
              <w:t xml:space="preserve">Stopping antipsychotics stops the chance of getting new movement problems. But if </w:t>
            </w:r>
            <w:r w:rsidRPr="00F52E56">
              <w:lastRenderedPageBreak/>
              <w:t>you already have one, it might not go away.</w:t>
            </w:r>
          </w:p>
        </w:tc>
      </w:tr>
    </w:tbl>
    <w:p w14:paraId="15CFB5C7" w14:textId="77777777" w:rsidR="00F174D7" w:rsidRPr="00F52E56" w:rsidRDefault="00F174D7">
      <w:pPr>
        <w:rPr>
          <w:b/>
          <w:bCs/>
        </w:rPr>
        <w:sectPr w:rsidR="00F174D7" w:rsidRPr="00F52E56" w:rsidSect="00A7088B">
          <w:pgSz w:w="15840" w:h="12240" w:orient="landscape"/>
          <w:pgMar w:top="1440" w:right="1440" w:bottom="1440" w:left="1440" w:header="708" w:footer="708" w:gutter="0"/>
          <w:cols w:space="708"/>
          <w:docGrid w:linePitch="360"/>
        </w:sectPr>
      </w:pPr>
    </w:p>
    <w:p w14:paraId="029DDCA2" w14:textId="62E35969" w:rsidR="007D7F6C" w:rsidRPr="00F52E56" w:rsidRDefault="0008572C" w:rsidP="0008572C">
      <w:pPr>
        <w:pStyle w:val="Heading3"/>
        <w:rPr>
          <w:rFonts w:cs="Times New Roman"/>
        </w:rPr>
      </w:pPr>
      <w:r w:rsidRPr="00F52E56">
        <w:rPr>
          <w:rFonts w:cs="Times New Roman"/>
        </w:rPr>
        <w:lastRenderedPageBreak/>
        <w:t xml:space="preserve">4. </w:t>
      </w:r>
      <w:r w:rsidR="00EF2098" w:rsidRPr="00F52E56">
        <w:rPr>
          <w:rFonts w:cs="Times New Roman"/>
        </w:rPr>
        <w:t>Take time to think about what matters to you</w:t>
      </w:r>
    </w:p>
    <w:p w14:paraId="13591601" w14:textId="7B03DBAE" w:rsidR="001B327B" w:rsidRPr="00F52E56" w:rsidRDefault="00FC0DB2" w:rsidP="00FC0DB2">
      <w:r w:rsidRPr="00F52E56">
        <w:t>Now that you have read this tool, take time to think about what is most important to you.</w:t>
      </w:r>
      <w:r w:rsidR="004A6331" w:rsidRPr="00F52E56">
        <w:t xml:space="preserve"> </w:t>
      </w:r>
      <w:r w:rsidRPr="00F52E56">
        <w:t xml:space="preserve">Ask yourself how your choice — to stop, </w:t>
      </w:r>
      <w:r w:rsidR="00B22F40">
        <w:t>lower</w:t>
      </w:r>
      <w:r w:rsidRPr="00F52E56">
        <w:t xml:space="preserve">, or keep taking </w:t>
      </w:r>
      <w:r w:rsidR="00B22F40">
        <w:t xml:space="preserve">your </w:t>
      </w:r>
      <w:r w:rsidRPr="00F52E56">
        <w:t>antipsychotics — might affect your health, your daily life, and your goals.</w:t>
      </w:r>
    </w:p>
    <w:p w14:paraId="5BADE699" w14:textId="77777777" w:rsidR="001B327B" w:rsidRPr="00F52E56" w:rsidRDefault="001B327B" w:rsidP="00FA2D08">
      <w:pPr>
        <w:pStyle w:val="Heading4"/>
        <w:rPr>
          <w:rFonts w:cs="Times New Roman"/>
        </w:rPr>
      </w:pPr>
      <w:r w:rsidRPr="00F52E56">
        <w:rPr>
          <w:rFonts w:cs="Times New Roman"/>
        </w:rPr>
        <w:t>Ask yourself these questions:</w:t>
      </w:r>
    </w:p>
    <w:p w14:paraId="5B874090" w14:textId="287AC51A" w:rsidR="004C7161" w:rsidRPr="00F52E56" w:rsidRDefault="00632601" w:rsidP="004C7161">
      <w:r w:rsidRPr="00F52E56">
        <w:t>Think about</w:t>
      </w:r>
      <w:r w:rsidR="004C7161" w:rsidRPr="00F52E56">
        <w:t xml:space="preserve"> your current situation: </w:t>
      </w:r>
    </w:p>
    <w:p w14:paraId="6EC4B20C" w14:textId="43ADC9D0" w:rsidR="004C7161" w:rsidRPr="00F52E56" w:rsidRDefault="004C7161" w:rsidP="004C7161">
      <w:pPr>
        <w:numPr>
          <w:ilvl w:val="0"/>
          <w:numId w:val="38"/>
        </w:numPr>
      </w:pPr>
      <w:r w:rsidRPr="00F52E56">
        <w:t xml:space="preserve">What </w:t>
      </w:r>
      <w:r w:rsidR="00632601" w:rsidRPr="00F52E56">
        <w:t>worries you the most</w:t>
      </w:r>
      <w:r w:rsidRPr="00F52E56">
        <w:t>?</w:t>
      </w:r>
    </w:p>
    <w:p w14:paraId="0AEF591E" w14:textId="5FE4E96B" w:rsidR="004C7161" w:rsidRPr="00F52E56" w:rsidRDefault="00632601" w:rsidP="004C7161">
      <w:pPr>
        <w:numPr>
          <w:ilvl w:val="0"/>
          <w:numId w:val="38"/>
        </w:numPr>
      </w:pPr>
      <w:r w:rsidRPr="00F52E56">
        <w:t>How might side effects affect your life, your plans, or your goals?</w:t>
      </w:r>
    </w:p>
    <w:p w14:paraId="5D26DA93" w14:textId="0A8000BA" w:rsidR="003A6640" w:rsidRPr="00F52E56" w:rsidRDefault="00632601" w:rsidP="004C7161">
      <w:pPr>
        <w:numPr>
          <w:ilvl w:val="0"/>
          <w:numId w:val="38"/>
        </w:numPr>
      </w:pPr>
      <w:r w:rsidRPr="00F52E56">
        <w:t xml:space="preserve">How </w:t>
      </w:r>
      <w:r w:rsidR="004C7161" w:rsidRPr="00F52E56">
        <w:t>important</w:t>
      </w:r>
      <w:r w:rsidRPr="00F52E56">
        <w:t xml:space="preserve"> is it</w:t>
      </w:r>
      <w:r w:rsidR="004C7161" w:rsidRPr="00F52E56">
        <w:t xml:space="preserve"> for you to </w:t>
      </w:r>
      <w:r w:rsidRPr="00F52E56">
        <w:t xml:space="preserve">lower the </w:t>
      </w:r>
      <w:r w:rsidR="00030159" w:rsidRPr="00F52E56">
        <w:t>odds of</w:t>
      </w:r>
      <w:r w:rsidRPr="00F52E56">
        <w:t xml:space="preserve"> having</w:t>
      </w:r>
      <w:r w:rsidR="004C7161" w:rsidRPr="00F52E56">
        <w:t xml:space="preserve"> side effects?</w:t>
      </w:r>
    </w:p>
    <w:p w14:paraId="0A03ECBB" w14:textId="04360B74" w:rsidR="004C7161" w:rsidRPr="00F52E56" w:rsidRDefault="00632601" w:rsidP="003A6640">
      <w:r w:rsidRPr="00F52E56">
        <w:t>Think about your psychosis:</w:t>
      </w:r>
    </w:p>
    <w:p w14:paraId="3073995D" w14:textId="27C59844" w:rsidR="00632601" w:rsidRPr="00F52E56" w:rsidRDefault="00632601" w:rsidP="004C7161">
      <w:pPr>
        <w:numPr>
          <w:ilvl w:val="0"/>
          <w:numId w:val="38"/>
        </w:numPr>
      </w:pPr>
      <w:r w:rsidRPr="00F52E56">
        <w:t>How did</w:t>
      </w:r>
      <w:r w:rsidR="009D7D41" w:rsidRPr="00F52E56">
        <w:t xml:space="preserve"> your</w:t>
      </w:r>
      <w:r w:rsidRPr="00F52E56">
        <w:t xml:space="preserve"> psychosis change your life? </w:t>
      </w:r>
    </w:p>
    <w:p w14:paraId="67EE7864" w14:textId="7B0B4DEC" w:rsidR="00632601" w:rsidRPr="00F52E56" w:rsidRDefault="00632601" w:rsidP="004C7161">
      <w:pPr>
        <w:numPr>
          <w:ilvl w:val="0"/>
          <w:numId w:val="38"/>
        </w:numPr>
      </w:pPr>
      <w:r w:rsidRPr="00F52E56">
        <w:t>What would it mean for you if the psychosis came back?</w:t>
      </w:r>
    </w:p>
    <w:p w14:paraId="5901C216" w14:textId="2F5AE3CD" w:rsidR="004C7161" w:rsidRPr="00F52E56" w:rsidRDefault="00632601" w:rsidP="004C7161">
      <w:pPr>
        <w:numPr>
          <w:ilvl w:val="0"/>
          <w:numId w:val="38"/>
        </w:numPr>
      </w:pPr>
      <w:r w:rsidRPr="00F52E56">
        <w:t xml:space="preserve">Is avoiding </w:t>
      </w:r>
      <w:r w:rsidR="00391BCE" w:rsidRPr="00F52E56">
        <w:t xml:space="preserve">a </w:t>
      </w:r>
      <w:r w:rsidRPr="00F52E56">
        <w:t xml:space="preserve">relapse </w:t>
      </w:r>
      <w:r w:rsidR="00391BCE" w:rsidRPr="00F52E56">
        <w:t>the most important thing for you</w:t>
      </w:r>
      <w:r w:rsidRPr="00F52E56">
        <w:t>?</w:t>
      </w:r>
    </w:p>
    <w:p w14:paraId="337F9F9C" w14:textId="3C08F3C9" w:rsidR="004C7161" w:rsidRPr="00F52E56" w:rsidRDefault="009D7D41" w:rsidP="004C7161">
      <w:r w:rsidRPr="00F52E56">
        <w:t xml:space="preserve">Think about your </w:t>
      </w:r>
      <w:r w:rsidR="005B7857" w:rsidRPr="00F52E56">
        <w:t>choice</w:t>
      </w:r>
      <w:r w:rsidRPr="00F52E56">
        <w:t>:</w:t>
      </w:r>
    </w:p>
    <w:p w14:paraId="568F62BC" w14:textId="1C35F3F3" w:rsidR="009D7D41" w:rsidRPr="00F52E56" w:rsidRDefault="009D7D41" w:rsidP="009D7D41">
      <w:pPr>
        <w:numPr>
          <w:ilvl w:val="0"/>
          <w:numId w:val="38"/>
        </w:numPr>
      </w:pPr>
      <w:r w:rsidRPr="00F52E56">
        <w:t xml:space="preserve">What side effects </w:t>
      </w:r>
      <w:r w:rsidR="004A7E57" w:rsidRPr="00F52E56">
        <w:t>(</w:t>
      </w:r>
      <w:r w:rsidRPr="00F52E56">
        <w:t>or chance of having side effects</w:t>
      </w:r>
      <w:r w:rsidR="004A7E57" w:rsidRPr="00F52E56">
        <w:t>)</w:t>
      </w:r>
      <w:r w:rsidRPr="00F52E56">
        <w:t xml:space="preserve"> are you</w:t>
      </w:r>
      <w:r w:rsidR="004A7E57" w:rsidRPr="00F52E56">
        <w:t xml:space="preserve"> okay</w:t>
      </w:r>
      <w:r w:rsidRPr="00F52E56">
        <w:t xml:space="preserve"> liv</w:t>
      </w:r>
      <w:r w:rsidR="004A7E57" w:rsidRPr="00F52E56">
        <w:t>ing</w:t>
      </w:r>
      <w:r w:rsidRPr="00F52E56">
        <w:t xml:space="preserve"> with to reach your goals?</w:t>
      </w:r>
    </w:p>
    <w:p w14:paraId="1C210E71" w14:textId="6420E78E" w:rsidR="004C7161" w:rsidRPr="00F52E56" w:rsidRDefault="009D7D41" w:rsidP="009D7D41">
      <w:pPr>
        <w:numPr>
          <w:ilvl w:val="0"/>
          <w:numId w:val="38"/>
        </w:numPr>
      </w:pPr>
      <w:r w:rsidRPr="00F52E56">
        <w:t xml:space="preserve">What do your care team, friends, or family think about your </w:t>
      </w:r>
      <w:r w:rsidR="00263184" w:rsidRPr="00F52E56">
        <w:t>choice</w:t>
      </w:r>
      <w:r w:rsidRPr="00F52E56">
        <w:t>?</w:t>
      </w:r>
    </w:p>
    <w:p w14:paraId="5748A458" w14:textId="42B2868F" w:rsidR="009A55B1" w:rsidRPr="00F52E56" w:rsidRDefault="009D7D41">
      <w:r w:rsidRPr="00F52E56">
        <w:t>This tool is here to help you make a good choice that fits your needs and goals.</w:t>
      </w:r>
    </w:p>
    <w:p w14:paraId="750A3969" w14:textId="77777777" w:rsidR="00916271" w:rsidRPr="00F52E56" w:rsidRDefault="00916271">
      <w:pPr>
        <w:rPr>
          <w:sz w:val="10"/>
          <w:szCs w:val="10"/>
        </w:rPr>
      </w:pPr>
    </w:p>
    <w:p w14:paraId="5666D855" w14:textId="71D3E177" w:rsidR="00FE6007" w:rsidRPr="00F52E56" w:rsidRDefault="00263184" w:rsidP="00704A8D">
      <w:pPr>
        <w:pStyle w:val="Heading4"/>
        <w:rPr>
          <w:rFonts w:cs="Times New Roman"/>
        </w:rPr>
      </w:pPr>
      <w:r w:rsidRPr="00F52E56">
        <w:rPr>
          <w:rFonts w:cs="Times New Roman"/>
        </w:rPr>
        <w:t>Go over</w:t>
      </w:r>
      <w:r w:rsidR="009D7D41" w:rsidRPr="00F52E56">
        <w:rPr>
          <w:rFonts w:cs="Times New Roman"/>
        </w:rPr>
        <w:t xml:space="preserve"> your choices</w:t>
      </w:r>
    </w:p>
    <w:p w14:paraId="5EF3F542" w14:textId="1D6396F0" w:rsidR="00BC1900" w:rsidRPr="00F52E56" w:rsidRDefault="00EB0257" w:rsidP="00BC1900">
      <w:pPr>
        <w:pStyle w:val="ListParagraph"/>
        <w:numPr>
          <w:ilvl w:val="0"/>
          <w:numId w:val="32"/>
        </w:numPr>
      </w:pPr>
      <w:r w:rsidRPr="00F52E56">
        <w:t>Go over</w:t>
      </w:r>
      <w:r w:rsidR="00EA0D2A" w:rsidRPr="00F52E56">
        <w:t xml:space="preserve"> the choices you have and think about their pros and cons.</w:t>
      </w:r>
    </w:p>
    <w:p w14:paraId="40C885D9" w14:textId="7AE61D43" w:rsidR="00775E4A" w:rsidRPr="00F52E56" w:rsidRDefault="00EA0D2A" w:rsidP="00BC1900">
      <w:pPr>
        <w:pStyle w:val="ListParagraph"/>
        <w:numPr>
          <w:ilvl w:val="0"/>
          <w:numId w:val="32"/>
        </w:numPr>
      </w:pPr>
      <w:r w:rsidRPr="00F52E56">
        <w:t xml:space="preserve">Compare the good and bad sides of each choice based on your life and </w:t>
      </w:r>
      <w:r w:rsidR="00D042F2" w:rsidRPr="00F52E56">
        <w:t>situation</w:t>
      </w:r>
      <w:r w:rsidRPr="00F52E56">
        <w:t>.</w:t>
      </w:r>
    </w:p>
    <w:p w14:paraId="532A27B6" w14:textId="734FF7E8" w:rsidR="002E2B8D" w:rsidRPr="00F52E56" w:rsidRDefault="00D83B5C" w:rsidP="00BC1900">
      <w:pPr>
        <w:pStyle w:val="ListParagraph"/>
        <w:numPr>
          <w:ilvl w:val="0"/>
          <w:numId w:val="32"/>
        </w:numPr>
      </w:pPr>
      <w:r w:rsidRPr="00F52E56">
        <w:t>For each point, mark how important it is to you (from 1 = not important to 5 = very important).</w:t>
      </w:r>
    </w:p>
    <w:tbl>
      <w:tblPr>
        <w:tblStyle w:val="TableGrid"/>
        <w:tblW w:w="0" w:type="auto"/>
        <w:tblLook w:val="04A0" w:firstRow="1" w:lastRow="0" w:firstColumn="1" w:lastColumn="0" w:noHBand="0" w:noVBand="1"/>
      </w:tblPr>
      <w:tblGrid>
        <w:gridCol w:w="1410"/>
        <w:gridCol w:w="6195"/>
        <w:gridCol w:w="1695"/>
      </w:tblGrid>
      <w:tr w:rsidR="0036398E" w:rsidRPr="00F52E56" w14:paraId="2A657DAD" w14:textId="77777777" w:rsidTr="002F4416">
        <w:trPr>
          <w:trHeight w:val="390"/>
        </w:trPr>
        <w:tc>
          <w:tcPr>
            <w:tcW w:w="1413" w:type="dxa"/>
            <w:tcBorders>
              <w:top w:val="single" w:sz="24" w:space="0" w:color="FFFFFF"/>
              <w:left w:val="single" w:sz="24" w:space="0" w:color="FFFFFF"/>
              <w:bottom w:val="single" w:sz="24" w:space="0" w:color="4EA72E" w:themeColor="accent6"/>
              <w:right w:val="single" w:sz="24" w:space="0" w:color="FFFFFF"/>
            </w:tcBorders>
            <w:vAlign w:val="center"/>
          </w:tcPr>
          <w:p w14:paraId="0C29A658" w14:textId="6AC57232" w:rsidR="0036398E" w:rsidRPr="00F52E56" w:rsidRDefault="00335B0B" w:rsidP="00E44856">
            <w:pPr>
              <w:jc w:val="center"/>
            </w:pPr>
            <w:r w:rsidRPr="00F52E56">
              <w:rPr>
                <w:sz w:val="32"/>
              </w:rPr>
              <w:t>Choice</w:t>
            </w:r>
          </w:p>
        </w:tc>
        <w:tc>
          <w:tcPr>
            <w:tcW w:w="6237" w:type="dxa"/>
            <w:tcBorders>
              <w:top w:val="single" w:sz="24" w:space="0" w:color="FFFFFF"/>
              <w:left w:val="single" w:sz="24" w:space="0" w:color="FFFFFF"/>
              <w:bottom w:val="single" w:sz="24" w:space="0" w:color="4EA72E" w:themeColor="accent6"/>
              <w:right w:val="single" w:sz="24" w:space="0" w:color="FFFFFF"/>
            </w:tcBorders>
            <w:vAlign w:val="center"/>
          </w:tcPr>
          <w:p w14:paraId="34DF472D" w14:textId="247655C5" w:rsidR="00E44856" w:rsidRPr="00F52E56" w:rsidRDefault="00E44856" w:rsidP="002F4416">
            <w:pPr>
              <w:rPr>
                <w:b/>
                <w:bCs/>
              </w:rPr>
            </w:pPr>
            <w:r w:rsidRPr="00F52E56">
              <w:rPr>
                <w:b/>
              </w:rPr>
              <w:t>Continue the antipsychotic</w:t>
            </w:r>
          </w:p>
        </w:tc>
        <w:tc>
          <w:tcPr>
            <w:tcW w:w="1700" w:type="dxa"/>
            <w:tcBorders>
              <w:top w:val="single" w:sz="24" w:space="0" w:color="FFFFFF"/>
              <w:left w:val="single" w:sz="24" w:space="0" w:color="FFFFFF"/>
              <w:bottom w:val="single" w:sz="24" w:space="0" w:color="4EA72E" w:themeColor="accent6"/>
              <w:right w:val="single" w:sz="24" w:space="0" w:color="FFFFFF"/>
            </w:tcBorders>
          </w:tcPr>
          <w:p w14:paraId="0354E980" w14:textId="0EFCCAD3" w:rsidR="0036398E" w:rsidRPr="00F52E56" w:rsidRDefault="0036398E">
            <w:r w:rsidRPr="00F52E56">
              <w:t>1: Not important</w:t>
            </w:r>
          </w:p>
          <w:p w14:paraId="74BA4E94" w14:textId="12FDBFE5" w:rsidR="0036398E" w:rsidRPr="00F52E56" w:rsidRDefault="0036398E">
            <w:r w:rsidRPr="00F52E56">
              <w:t>5: Very important</w:t>
            </w:r>
          </w:p>
        </w:tc>
      </w:tr>
      <w:tr w:rsidR="00324F98" w:rsidRPr="00446452" w14:paraId="389EC57F" w14:textId="77777777" w:rsidTr="006D0B9E">
        <w:trPr>
          <w:trHeight w:val="567"/>
        </w:trPr>
        <w:tc>
          <w:tcPr>
            <w:tcW w:w="1413" w:type="dxa"/>
            <w:vMerge w:val="restart"/>
            <w:tcBorders>
              <w:top w:val="single" w:sz="24" w:space="0" w:color="4EA72E" w:themeColor="accent6"/>
            </w:tcBorders>
          </w:tcPr>
          <w:p w14:paraId="6CC709FC" w14:textId="76A59804" w:rsidR="00E44856" w:rsidRPr="00446452" w:rsidRDefault="00CA1D6A">
            <w:pPr>
              <w:rPr>
                <w:b/>
                <w:bCs/>
                <w:color w:val="4EA72E" w:themeColor="accent6"/>
                <w:sz w:val="32"/>
                <w:szCs w:val="32"/>
              </w:rPr>
            </w:pPr>
            <w:r w:rsidRPr="00446452">
              <w:rPr>
                <w:b/>
                <w:color w:val="4EA72E" w:themeColor="accent6"/>
                <w:sz w:val="32"/>
              </w:rPr>
              <w:t>Pro</w:t>
            </w:r>
            <w:r w:rsidR="00076AC9" w:rsidRPr="00446452">
              <w:rPr>
                <w:b/>
                <w:color w:val="4EA72E" w:themeColor="accent6"/>
                <w:sz w:val="32"/>
              </w:rPr>
              <w:t xml:space="preserve">s - </w:t>
            </w:r>
          </w:p>
          <w:p w14:paraId="326DA910" w14:textId="5C5AC8F8" w:rsidR="002E2B8D" w:rsidRPr="00446452" w:rsidRDefault="00076AC9">
            <w:r w:rsidRPr="00446452">
              <w:t>Good reasons to choose this</w:t>
            </w:r>
          </w:p>
        </w:tc>
        <w:tc>
          <w:tcPr>
            <w:tcW w:w="6237" w:type="dxa"/>
            <w:tcBorders>
              <w:top w:val="single" w:sz="24" w:space="0" w:color="4EA72E" w:themeColor="accent6"/>
            </w:tcBorders>
          </w:tcPr>
          <w:p w14:paraId="33FB8628" w14:textId="77777777" w:rsidR="002E2B8D" w:rsidRPr="00446452" w:rsidRDefault="002E2B8D" w:rsidP="002E2B8D">
            <w:pPr>
              <w:pStyle w:val="ListParagraph"/>
              <w:numPr>
                <w:ilvl w:val="0"/>
                <w:numId w:val="31"/>
              </w:numPr>
            </w:pPr>
          </w:p>
        </w:tc>
        <w:tc>
          <w:tcPr>
            <w:tcW w:w="1700" w:type="dxa"/>
            <w:tcBorders>
              <w:top w:val="single" w:sz="24" w:space="0" w:color="4EA72E" w:themeColor="accent6"/>
              <w:right w:val="single" w:sz="24" w:space="0" w:color="4EA72E" w:themeColor="accent6"/>
            </w:tcBorders>
            <w:vAlign w:val="center"/>
          </w:tcPr>
          <w:p w14:paraId="535680F9" w14:textId="71ED0058" w:rsidR="002E2B8D" w:rsidRPr="00446452" w:rsidRDefault="0036398E" w:rsidP="00D92646">
            <w:pPr>
              <w:jc w:val="center"/>
              <w:rPr>
                <w:color w:val="4EA72E" w:themeColor="accent6"/>
                <w:sz w:val="22"/>
                <w:szCs w:val="22"/>
              </w:rPr>
            </w:pPr>
            <w:r w:rsidRPr="00446452">
              <w:rPr>
                <w:color w:val="4EA72E" w:themeColor="accent6"/>
                <w:sz w:val="22"/>
                <w:szCs w:val="22"/>
              </w:rPr>
              <w:t>1 – 2 – 3 – 4 – 5</w:t>
            </w:r>
          </w:p>
        </w:tc>
      </w:tr>
      <w:tr w:rsidR="00E44856" w:rsidRPr="00446452" w14:paraId="2BA42D62" w14:textId="77777777" w:rsidTr="006D0B9E">
        <w:trPr>
          <w:trHeight w:val="567"/>
        </w:trPr>
        <w:tc>
          <w:tcPr>
            <w:tcW w:w="1413" w:type="dxa"/>
            <w:vMerge/>
          </w:tcPr>
          <w:p w14:paraId="5B954A42" w14:textId="77777777" w:rsidR="002E2B8D" w:rsidRPr="00446452" w:rsidRDefault="002E2B8D">
            <w:pPr>
              <w:rPr>
                <w:lang w:val="fr-CA"/>
              </w:rPr>
            </w:pPr>
          </w:p>
        </w:tc>
        <w:tc>
          <w:tcPr>
            <w:tcW w:w="6237" w:type="dxa"/>
          </w:tcPr>
          <w:p w14:paraId="094EA7C3" w14:textId="77777777" w:rsidR="002E2B8D" w:rsidRPr="00446452" w:rsidRDefault="002E2B8D" w:rsidP="002E2B8D">
            <w:pPr>
              <w:pStyle w:val="ListParagraph"/>
              <w:numPr>
                <w:ilvl w:val="0"/>
                <w:numId w:val="31"/>
              </w:numPr>
              <w:rPr>
                <w:lang w:val="fr-CA"/>
              </w:rPr>
            </w:pPr>
          </w:p>
        </w:tc>
        <w:tc>
          <w:tcPr>
            <w:tcW w:w="1700" w:type="dxa"/>
            <w:tcBorders>
              <w:right w:val="single" w:sz="24" w:space="0" w:color="4EA72E" w:themeColor="accent6"/>
            </w:tcBorders>
            <w:vAlign w:val="center"/>
          </w:tcPr>
          <w:p w14:paraId="298698E4" w14:textId="2C332EE6" w:rsidR="002E2B8D" w:rsidRPr="00446452" w:rsidRDefault="0036398E" w:rsidP="00D92646">
            <w:pPr>
              <w:jc w:val="center"/>
              <w:rPr>
                <w:color w:val="4EA72E" w:themeColor="accent6"/>
                <w:sz w:val="22"/>
                <w:szCs w:val="22"/>
              </w:rPr>
            </w:pPr>
            <w:r w:rsidRPr="00446452">
              <w:rPr>
                <w:color w:val="4EA72E" w:themeColor="accent6"/>
                <w:sz w:val="22"/>
                <w:szCs w:val="22"/>
              </w:rPr>
              <w:t>1 – 2 – 3 – 4 – 5</w:t>
            </w:r>
          </w:p>
        </w:tc>
      </w:tr>
      <w:tr w:rsidR="00324F98" w:rsidRPr="00446452" w14:paraId="00870408" w14:textId="77777777" w:rsidTr="006D0B9E">
        <w:trPr>
          <w:trHeight w:val="567"/>
        </w:trPr>
        <w:tc>
          <w:tcPr>
            <w:tcW w:w="1413" w:type="dxa"/>
            <w:vMerge/>
            <w:tcBorders>
              <w:bottom w:val="single" w:sz="24" w:space="0" w:color="990048"/>
            </w:tcBorders>
          </w:tcPr>
          <w:p w14:paraId="546DD82D" w14:textId="77777777" w:rsidR="002E2B8D" w:rsidRPr="00446452" w:rsidRDefault="002E2B8D">
            <w:pPr>
              <w:rPr>
                <w:lang w:val="fr-CA"/>
              </w:rPr>
            </w:pPr>
          </w:p>
        </w:tc>
        <w:tc>
          <w:tcPr>
            <w:tcW w:w="6237" w:type="dxa"/>
            <w:tcBorders>
              <w:bottom w:val="single" w:sz="24" w:space="0" w:color="990048"/>
            </w:tcBorders>
          </w:tcPr>
          <w:p w14:paraId="150B0C71" w14:textId="77777777" w:rsidR="002E2B8D" w:rsidRPr="00446452" w:rsidRDefault="002E2B8D" w:rsidP="002E2B8D">
            <w:pPr>
              <w:pStyle w:val="ListParagraph"/>
              <w:numPr>
                <w:ilvl w:val="0"/>
                <w:numId w:val="31"/>
              </w:numPr>
              <w:rPr>
                <w:lang w:val="fr-CA"/>
              </w:rPr>
            </w:pPr>
          </w:p>
        </w:tc>
        <w:tc>
          <w:tcPr>
            <w:tcW w:w="1700" w:type="dxa"/>
            <w:tcBorders>
              <w:bottom w:val="single" w:sz="24" w:space="0" w:color="990048"/>
              <w:right w:val="single" w:sz="24" w:space="0" w:color="4EA72E" w:themeColor="accent6"/>
            </w:tcBorders>
            <w:vAlign w:val="center"/>
          </w:tcPr>
          <w:p w14:paraId="63E91993" w14:textId="429AFBDB" w:rsidR="002E2B8D" w:rsidRPr="00446452" w:rsidRDefault="0036398E" w:rsidP="00D92646">
            <w:pPr>
              <w:jc w:val="center"/>
              <w:rPr>
                <w:color w:val="4EA72E" w:themeColor="accent6"/>
                <w:sz w:val="22"/>
                <w:szCs w:val="22"/>
              </w:rPr>
            </w:pPr>
            <w:r w:rsidRPr="00446452">
              <w:rPr>
                <w:color w:val="4EA72E" w:themeColor="accent6"/>
                <w:sz w:val="22"/>
                <w:szCs w:val="22"/>
              </w:rPr>
              <w:t>1 – 2 – 3 – 4 – 5</w:t>
            </w:r>
          </w:p>
        </w:tc>
      </w:tr>
      <w:tr w:rsidR="00324F98" w:rsidRPr="00446452" w14:paraId="74CAB945" w14:textId="77777777" w:rsidTr="006D0B9E">
        <w:trPr>
          <w:trHeight w:val="567"/>
        </w:trPr>
        <w:tc>
          <w:tcPr>
            <w:tcW w:w="1413" w:type="dxa"/>
            <w:vMerge w:val="restart"/>
            <w:tcBorders>
              <w:top w:val="single" w:sz="24" w:space="0" w:color="990048"/>
            </w:tcBorders>
          </w:tcPr>
          <w:p w14:paraId="034BD0DF" w14:textId="08456F64" w:rsidR="00CA1D6A" w:rsidRPr="00446452" w:rsidRDefault="00CA1D6A">
            <w:pPr>
              <w:rPr>
                <w:b/>
                <w:bCs/>
                <w:color w:val="A02B93" w:themeColor="accent5"/>
                <w:sz w:val="28"/>
                <w:szCs w:val="28"/>
              </w:rPr>
            </w:pPr>
            <w:r w:rsidRPr="00446452">
              <w:rPr>
                <w:b/>
                <w:color w:val="990048"/>
                <w:sz w:val="32"/>
              </w:rPr>
              <w:t>Con</w:t>
            </w:r>
            <w:r w:rsidR="00076AC9" w:rsidRPr="00446452">
              <w:rPr>
                <w:b/>
                <w:color w:val="990048"/>
                <w:sz w:val="32"/>
              </w:rPr>
              <w:t xml:space="preserve">s - </w:t>
            </w:r>
          </w:p>
          <w:p w14:paraId="7B2E5B84" w14:textId="5EE5800C" w:rsidR="002E2B8D" w:rsidRPr="00446452" w:rsidRDefault="00076AC9">
            <w:r w:rsidRPr="00446452">
              <w:t>Reasons you might not want this</w:t>
            </w:r>
          </w:p>
        </w:tc>
        <w:tc>
          <w:tcPr>
            <w:tcW w:w="6237" w:type="dxa"/>
            <w:tcBorders>
              <w:top w:val="single" w:sz="24" w:space="0" w:color="990048"/>
            </w:tcBorders>
          </w:tcPr>
          <w:p w14:paraId="3C79D2F6" w14:textId="77777777" w:rsidR="002E2B8D" w:rsidRPr="00446452" w:rsidRDefault="002E2B8D" w:rsidP="002E2B8D">
            <w:pPr>
              <w:pStyle w:val="ListParagraph"/>
              <w:numPr>
                <w:ilvl w:val="0"/>
                <w:numId w:val="31"/>
              </w:numPr>
            </w:pPr>
          </w:p>
        </w:tc>
        <w:tc>
          <w:tcPr>
            <w:tcW w:w="1700" w:type="dxa"/>
            <w:tcBorders>
              <w:top w:val="single" w:sz="24" w:space="0" w:color="990048"/>
              <w:right w:val="single" w:sz="24" w:space="0" w:color="990048"/>
            </w:tcBorders>
            <w:vAlign w:val="center"/>
          </w:tcPr>
          <w:p w14:paraId="289EF286" w14:textId="19520959" w:rsidR="002E2B8D" w:rsidRPr="00446452" w:rsidRDefault="0036398E" w:rsidP="00D92646">
            <w:pPr>
              <w:jc w:val="center"/>
              <w:rPr>
                <w:color w:val="6B0033"/>
                <w:sz w:val="22"/>
                <w:szCs w:val="22"/>
              </w:rPr>
            </w:pPr>
            <w:r w:rsidRPr="00446452">
              <w:rPr>
                <w:color w:val="6B0033"/>
                <w:sz w:val="22"/>
                <w:szCs w:val="22"/>
              </w:rPr>
              <w:t>1 – 2 – 3 – 4 – 5</w:t>
            </w:r>
          </w:p>
        </w:tc>
      </w:tr>
      <w:tr w:rsidR="00E44856" w:rsidRPr="00446452" w14:paraId="46960DB1" w14:textId="77777777" w:rsidTr="006D0B9E">
        <w:trPr>
          <w:trHeight w:val="567"/>
        </w:trPr>
        <w:tc>
          <w:tcPr>
            <w:tcW w:w="1413" w:type="dxa"/>
            <w:vMerge/>
          </w:tcPr>
          <w:p w14:paraId="0B1C0A58" w14:textId="77777777" w:rsidR="002E2B8D" w:rsidRPr="00446452" w:rsidRDefault="002E2B8D">
            <w:pPr>
              <w:rPr>
                <w:lang w:val="fr-CA"/>
              </w:rPr>
            </w:pPr>
          </w:p>
        </w:tc>
        <w:tc>
          <w:tcPr>
            <w:tcW w:w="6237" w:type="dxa"/>
          </w:tcPr>
          <w:p w14:paraId="4DC57FC0" w14:textId="77777777" w:rsidR="002E2B8D" w:rsidRPr="00446452" w:rsidRDefault="002E2B8D" w:rsidP="002E2B8D">
            <w:pPr>
              <w:pStyle w:val="ListParagraph"/>
              <w:numPr>
                <w:ilvl w:val="0"/>
                <w:numId w:val="31"/>
              </w:numPr>
              <w:rPr>
                <w:lang w:val="fr-CA"/>
              </w:rPr>
            </w:pPr>
          </w:p>
        </w:tc>
        <w:tc>
          <w:tcPr>
            <w:tcW w:w="1700" w:type="dxa"/>
            <w:tcBorders>
              <w:right w:val="single" w:sz="24" w:space="0" w:color="990048"/>
            </w:tcBorders>
            <w:vAlign w:val="center"/>
          </w:tcPr>
          <w:p w14:paraId="2CC2C1EB" w14:textId="7B3D6C54" w:rsidR="002E2B8D" w:rsidRPr="00446452" w:rsidRDefault="0036398E" w:rsidP="00D92646">
            <w:pPr>
              <w:jc w:val="center"/>
              <w:rPr>
                <w:color w:val="6B0033"/>
                <w:sz w:val="22"/>
                <w:szCs w:val="22"/>
              </w:rPr>
            </w:pPr>
            <w:r w:rsidRPr="00446452">
              <w:rPr>
                <w:color w:val="6B0033"/>
                <w:sz w:val="22"/>
                <w:szCs w:val="22"/>
              </w:rPr>
              <w:t>1 – 2 – 3 – 4 – 5</w:t>
            </w:r>
          </w:p>
        </w:tc>
      </w:tr>
      <w:tr w:rsidR="00E44856" w:rsidRPr="00446452" w14:paraId="629AA4A3" w14:textId="77777777" w:rsidTr="006D0B9E">
        <w:trPr>
          <w:trHeight w:val="567"/>
        </w:trPr>
        <w:tc>
          <w:tcPr>
            <w:tcW w:w="1413" w:type="dxa"/>
            <w:vMerge/>
          </w:tcPr>
          <w:p w14:paraId="0598176C" w14:textId="77777777" w:rsidR="002E2B8D" w:rsidRPr="00446452" w:rsidRDefault="002E2B8D">
            <w:pPr>
              <w:rPr>
                <w:lang w:val="fr-CA"/>
              </w:rPr>
            </w:pPr>
          </w:p>
        </w:tc>
        <w:tc>
          <w:tcPr>
            <w:tcW w:w="6237" w:type="dxa"/>
          </w:tcPr>
          <w:p w14:paraId="36C72EBA" w14:textId="77777777" w:rsidR="002E2B8D" w:rsidRPr="00446452" w:rsidRDefault="002E2B8D" w:rsidP="002E2B8D">
            <w:pPr>
              <w:pStyle w:val="ListParagraph"/>
              <w:numPr>
                <w:ilvl w:val="0"/>
                <w:numId w:val="31"/>
              </w:numPr>
              <w:rPr>
                <w:lang w:val="fr-CA"/>
              </w:rPr>
            </w:pPr>
          </w:p>
        </w:tc>
        <w:tc>
          <w:tcPr>
            <w:tcW w:w="1700" w:type="dxa"/>
            <w:tcBorders>
              <w:right w:val="single" w:sz="24" w:space="0" w:color="990048"/>
            </w:tcBorders>
            <w:vAlign w:val="center"/>
          </w:tcPr>
          <w:p w14:paraId="12585AA8" w14:textId="7E71B9EA" w:rsidR="002E2B8D" w:rsidRPr="00446452" w:rsidRDefault="0036398E" w:rsidP="00D92646">
            <w:pPr>
              <w:jc w:val="center"/>
              <w:rPr>
                <w:color w:val="6B0033"/>
                <w:sz w:val="22"/>
                <w:szCs w:val="22"/>
              </w:rPr>
            </w:pPr>
            <w:r w:rsidRPr="00446452">
              <w:rPr>
                <w:color w:val="6B0033"/>
                <w:sz w:val="22"/>
                <w:szCs w:val="22"/>
              </w:rPr>
              <w:t>1 – 2 – 3 – 4 – 5</w:t>
            </w:r>
          </w:p>
        </w:tc>
      </w:tr>
    </w:tbl>
    <w:p w14:paraId="437BD247" w14:textId="77777777" w:rsidR="00096A36" w:rsidRDefault="00096A36">
      <w:pPr>
        <w:rPr>
          <w:sz w:val="10"/>
          <w:szCs w:val="10"/>
          <w:lang w:val="fr-CA"/>
        </w:rPr>
      </w:pPr>
    </w:p>
    <w:p w14:paraId="3767E06A" w14:textId="77777777" w:rsidR="00E60EFE" w:rsidRDefault="00E60EFE">
      <w:pPr>
        <w:rPr>
          <w:sz w:val="10"/>
          <w:szCs w:val="10"/>
          <w:lang w:val="fr-CA"/>
        </w:rPr>
      </w:pPr>
    </w:p>
    <w:p w14:paraId="0A55A904" w14:textId="77777777" w:rsidR="00E60EFE" w:rsidRDefault="00E60EFE">
      <w:pPr>
        <w:rPr>
          <w:sz w:val="10"/>
          <w:szCs w:val="10"/>
          <w:lang w:val="fr-CA"/>
        </w:rPr>
      </w:pPr>
    </w:p>
    <w:p w14:paraId="67DEC672" w14:textId="77777777" w:rsidR="00E60EFE" w:rsidRDefault="00E60EFE">
      <w:pPr>
        <w:rPr>
          <w:sz w:val="10"/>
          <w:szCs w:val="10"/>
          <w:lang w:val="fr-CA"/>
        </w:rPr>
      </w:pPr>
    </w:p>
    <w:p w14:paraId="2873622C" w14:textId="77777777" w:rsidR="00E60EFE" w:rsidRPr="00446452" w:rsidRDefault="00E60EFE">
      <w:pPr>
        <w:rPr>
          <w:sz w:val="10"/>
          <w:szCs w:val="10"/>
          <w:lang w:val="fr-CA"/>
        </w:rPr>
      </w:pPr>
    </w:p>
    <w:tbl>
      <w:tblPr>
        <w:tblStyle w:val="TableGrid"/>
        <w:tblW w:w="0" w:type="auto"/>
        <w:tblLook w:val="04A0" w:firstRow="1" w:lastRow="0" w:firstColumn="1" w:lastColumn="0" w:noHBand="0" w:noVBand="1"/>
      </w:tblPr>
      <w:tblGrid>
        <w:gridCol w:w="1412"/>
        <w:gridCol w:w="6191"/>
        <w:gridCol w:w="1697"/>
      </w:tblGrid>
      <w:tr w:rsidR="00032B61" w:rsidRPr="00446452" w14:paraId="59A3AE2E" w14:textId="77777777" w:rsidTr="006F1743">
        <w:trPr>
          <w:trHeight w:val="390"/>
        </w:trPr>
        <w:tc>
          <w:tcPr>
            <w:tcW w:w="1412" w:type="dxa"/>
            <w:tcBorders>
              <w:top w:val="single" w:sz="24" w:space="0" w:color="FFFFFF"/>
              <w:left w:val="single" w:sz="24" w:space="0" w:color="FFFFFF"/>
              <w:bottom w:val="single" w:sz="24" w:space="0" w:color="4EA72E" w:themeColor="accent6"/>
              <w:right w:val="single" w:sz="24" w:space="0" w:color="FFFFFF"/>
            </w:tcBorders>
            <w:vAlign w:val="center"/>
          </w:tcPr>
          <w:p w14:paraId="7B9BA0D7" w14:textId="2801EE27" w:rsidR="00032B61" w:rsidRPr="00446452" w:rsidRDefault="000E00B3" w:rsidP="003D54D6">
            <w:pPr>
              <w:jc w:val="center"/>
            </w:pPr>
            <w:r w:rsidRPr="00446452">
              <w:rPr>
                <w:sz w:val="32"/>
              </w:rPr>
              <w:lastRenderedPageBreak/>
              <w:t>Choice</w:t>
            </w:r>
          </w:p>
        </w:tc>
        <w:tc>
          <w:tcPr>
            <w:tcW w:w="6191" w:type="dxa"/>
            <w:tcBorders>
              <w:top w:val="single" w:sz="24" w:space="0" w:color="FFFFFF"/>
              <w:left w:val="single" w:sz="24" w:space="0" w:color="FFFFFF"/>
              <w:bottom w:val="single" w:sz="24" w:space="0" w:color="4EA72E" w:themeColor="accent6"/>
              <w:right w:val="single" w:sz="24" w:space="0" w:color="FFFFFF"/>
            </w:tcBorders>
            <w:vAlign w:val="center"/>
          </w:tcPr>
          <w:p w14:paraId="03F876EF" w14:textId="5E0F8F4E" w:rsidR="00032B61" w:rsidRPr="00446452" w:rsidRDefault="003F30E7" w:rsidP="006F1743">
            <w:pPr>
              <w:rPr>
                <w:b/>
                <w:bCs/>
              </w:rPr>
            </w:pPr>
            <w:r w:rsidRPr="00446452">
              <w:rPr>
                <w:b/>
              </w:rPr>
              <w:t>Lower</w:t>
            </w:r>
            <w:r w:rsidR="00032B61" w:rsidRPr="00446452">
              <w:rPr>
                <w:b/>
              </w:rPr>
              <w:t xml:space="preserve"> antipsychotic</w:t>
            </w:r>
            <w:r w:rsidR="00335B0B" w:rsidRPr="00446452">
              <w:rPr>
                <w:b/>
              </w:rPr>
              <w:t>s</w:t>
            </w:r>
          </w:p>
        </w:tc>
        <w:tc>
          <w:tcPr>
            <w:tcW w:w="1697" w:type="dxa"/>
            <w:tcBorders>
              <w:top w:val="single" w:sz="24" w:space="0" w:color="FFFFFF"/>
              <w:left w:val="single" w:sz="24" w:space="0" w:color="FFFFFF"/>
              <w:bottom w:val="single" w:sz="24" w:space="0" w:color="4EA72E" w:themeColor="accent6"/>
              <w:right w:val="single" w:sz="24" w:space="0" w:color="FFFFFF"/>
            </w:tcBorders>
          </w:tcPr>
          <w:p w14:paraId="475A8BF2" w14:textId="3F08C77C" w:rsidR="00032B61" w:rsidRPr="00446452" w:rsidRDefault="00032B61" w:rsidP="003D54D6">
            <w:r w:rsidRPr="00446452">
              <w:t>1: Not important</w:t>
            </w:r>
          </w:p>
          <w:p w14:paraId="77B79A34" w14:textId="4ED9A787" w:rsidR="00032B61" w:rsidRPr="00446452" w:rsidRDefault="00032B61" w:rsidP="003D54D6">
            <w:r w:rsidRPr="00446452">
              <w:t>5: Very important</w:t>
            </w:r>
          </w:p>
        </w:tc>
      </w:tr>
      <w:tr w:rsidR="005176E9" w:rsidRPr="00446452" w14:paraId="1513EAB1" w14:textId="77777777" w:rsidTr="006D0B9E">
        <w:trPr>
          <w:trHeight w:val="567"/>
        </w:trPr>
        <w:tc>
          <w:tcPr>
            <w:tcW w:w="1412" w:type="dxa"/>
            <w:vMerge w:val="restart"/>
            <w:tcBorders>
              <w:top w:val="single" w:sz="24" w:space="0" w:color="4EA72E" w:themeColor="accent6"/>
            </w:tcBorders>
          </w:tcPr>
          <w:p w14:paraId="3FC9CC1C" w14:textId="77777777" w:rsidR="005176E9" w:rsidRPr="00446452" w:rsidRDefault="005176E9" w:rsidP="005176E9">
            <w:pPr>
              <w:rPr>
                <w:b/>
                <w:bCs/>
                <w:color w:val="4EA72E" w:themeColor="accent6"/>
                <w:sz w:val="32"/>
                <w:szCs w:val="32"/>
              </w:rPr>
            </w:pPr>
            <w:r w:rsidRPr="00446452">
              <w:rPr>
                <w:b/>
                <w:color w:val="4EA72E" w:themeColor="accent6"/>
                <w:sz w:val="32"/>
              </w:rPr>
              <w:t xml:space="preserve">Pros - </w:t>
            </w:r>
          </w:p>
          <w:p w14:paraId="6C9054B7" w14:textId="3BA829CF" w:rsidR="005176E9" w:rsidRPr="00446452" w:rsidRDefault="005176E9" w:rsidP="005176E9">
            <w:r w:rsidRPr="00446452">
              <w:t>Good reasons to choose this</w:t>
            </w:r>
          </w:p>
        </w:tc>
        <w:tc>
          <w:tcPr>
            <w:tcW w:w="6191" w:type="dxa"/>
            <w:tcBorders>
              <w:top w:val="single" w:sz="24" w:space="0" w:color="4EA72E" w:themeColor="accent6"/>
            </w:tcBorders>
          </w:tcPr>
          <w:p w14:paraId="780EECEF" w14:textId="77777777" w:rsidR="005176E9" w:rsidRPr="00446452" w:rsidRDefault="005176E9" w:rsidP="005176E9">
            <w:pPr>
              <w:pStyle w:val="ListParagraph"/>
              <w:numPr>
                <w:ilvl w:val="0"/>
                <w:numId w:val="31"/>
              </w:numPr>
            </w:pPr>
          </w:p>
        </w:tc>
        <w:tc>
          <w:tcPr>
            <w:tcW w:w="1697" w:type="dxa"/>
            <w:tcBorders>
              <w:top w:val="single" w:sz="24" w:space="0" w:color="4EA72E" w:themeColor="accent6"/>
              <w:right w:val="single" w:sz="24" w:space="0" w:color="4EA72E" w:themeColor="accent6"/>
            </w:tcBorders>
            <w:vAlign w:val="center"/>
          </w:tcPr>
          <w:p w14:paraId="6FA481C9" w14:textId="77777777" w:rsidR="005176E9" w:rsidRPr="00446452" w:rsidRDefault="005176E9" w:rsidP="005176E9">
            <w:pPr>
              <w:jc w:val="center"/>
              <w:rPr>
                <w:color w:val="4EA72E" w:themeColor="accent6"/>
                <w:sz w:val="22"/>
                <w:szCs w:val="22"/>
              </w:rPr>
            </w:pPr>
            <w:r w:rsidRPr="00446452">
              <w:rPr>
                <w:color w:val="4EA72E" w:themeColor="accent6"/>
                <w:sz w:val="22"/>
                <w:szCs w:val="22"/>
              </w:rPr>
              <w:t>1 – 2 – 3 – 4 – 5</w:t>
            </w:r>
          </w:p>
        </w:tc>
      </w:tr>
      <w:tr w:rsidR="005176E9" w:rsidRPr="00446452" w14:paraId="50079C17" w14:textId="77777777" w:rsidTr="006D0B9E">
        <w:trPr>
          <w:trHeight w:val="567"/>
        </w:trPr>
        <w:tc>
          <w:tcPr>
            <w:tcW w:w="1412" w:type="dxa"/>
            <w:vMerge/>
          </w:tcPr>
          <w:p w14:paraId="381F46B8" w14:textId="77777777" w:rsidR="005176E9" w:rsidRPr="00446452" w:rsidRDefault="005176E9" w:rsidP="005176E9">
            <w:pPr>
              <w:rPr>
                <w:lang w:val="fr-CA"/>
              </w:rPr>
            </w:pPr>
          </w:p>
        </w:tc>
        <w:tc>
          <w:tcPr>
            <w:tcW w:w="6191" w:type="dxa"/>
          </w:tcPr>
          <w:p w14:paraId="22E8C016" w14:textId="77777777" w:rsidR="005176E9" w:rsidRPr="00446452" w:rsidRDefault="005176E9" w:rsidP="005176E9">
            <w:pPr>
              <w:pStyle w:val="ListParagraph"/>
              <w:numPr>
                <w:ilvl w:val="0"/>
                <w:numId w:val="31"/>
              </w:numPr>
              <w:rPr>
                <w:lang w:val="fr-CA"/>
              </w:rPr>
            </w:pPr>
          </w:p>
        </w:tc>
        <w:tc>
          <w:tcPr>
            <w:tcW w:w="1697" w:type="dxa"/>
            <w:tcBorders>
              <w:right w:val="single" w:sz="24" w:space="0" w:color="4EA72E" w:themeColor="accent6"/>
            </w:tcBorders>
            <w:vAlign w:val="center"/>
          </w:tcPr>
          <w:p w14:paraId="561DCB28" w14:textId="77777777" w:rsidR="005176E9" w:rsidRPr="00446452" w:rsidRDefault="005176E9" w:rsidP="005176E9">
            <w:pPr>
              <w:jc w:val="center"/>
              <w:rPr>
                <w:color w:val="4EA72E" w:themeColor="accent6"/>
                <w:sz w:val="22"/>
                <w:szCs w:val="22"/>
              </w:rPr>
            </w:pPr>
            <w:r w:rsidRPr="00446452">
              <w:rPr>
                <w:color w:val="4EA72E" w:themeColor="accent6"/>
                <w:sz w:val="22"/>
                <w:szCs w:val="22"/>
              </w:rPr>
              <w:t>1 – 2 – 3 – 4 – 5</w:t>
            </w:r>
          </w:p>
        </w:tc>
      </w:tr>
      <w:tr w:rsidR="005176E9" w:rsidRPr="00446452" w14:paraId="29631C81" w14:textId="77777777" w:rsidTr="006D0B9E">
        <w:trPr>
          <w:trHeight w:val="567"/>
        </w:trPr>
        <w:tc>
          <w:tcPr>
            <w:tcW w:w="1412" w:type="dxa"/>
            <w:vMerge/>
            <w:tcBorders>
              <w:bottom w:val="single" w:sz="24" w:space="0" w:color="990048"/>
            </w:tcBorders>
          </w:tcPr>
          <w:p w14:paraId="4EFC0109" w14:textId="77777777" w:rsidR="005176E9" w:rsidRPr="00446452" w:rsidRDefault="005176E9" w:rsidP="005176E9">
            <w:pPr>
              <w:rPr>
                <w:lang w:val="fr-CA"/>
              </w:rPr>
            </w:pPr>
          </w:p>
        </w:tc>
        <w:tc>
          <w:tcPr>
            <w:tcW w:w="6191" w:type="dxa"/>
            <w:tcBorders>
              <w:bottom w:val="single" w:sz="24" w:space="0" w:color="990048"/>
            </w:tcBorders>
          </w:tcPr>
          <w:p w14:paraId="34C09894" w14:textId="77777777" w:rsidR="005176E9" w:rsidRPr="00446452" w:rsidRDefault="005176E9" w:rsidP="005176E9">
            <w:pPr>
              <w:pStyle w:val="ListParagraph"/>
              <w:numPr>
                <w:ilvl w:val="0"/>
                <w:numId w:val="31"/>
              </w:numPr>
              <w:rPr>
                <w:lang w:val="fr-CA"/>
              </w:rPr>
            </w:pPr>
          </w:p>
        </w:tc>
        <w:tc>
          <w:tcPr>
            <w:tcW w:w="1697" w:type="dxa"/>
            <w:tcBorders>
              <w:bottom w:val="single" w:sz="24" w:space="0" w:color="990048"/>
              <w:right w:val="single" w:sz="24" w:space="0" w:color="4EA72E" w:themeColor="accent6"/>
            </w:tcBorders>
            <w:vAlign w:val="center"/>
          </w:tcPr>
          <w:p w14:paraId="5BAA253B" w14:textId="77777777" w:rsidR="005176E9" w:rsidRPr="00446452" w:rsidRDefault="005176E9" w:rsidP="005176E9">
            <w:pPr>
              <w:jc w:val="center"/>
              <w:rPr>
                <w:color w:val="4EA72E" w:themeColor="accent6"/>
                <w:sz w:val="22"/>
                <w:szCs w:val="22"/>
              </w:rPr>
            </w:pPr>
            <w:r w:rsidRPr="00446452">
              <w:rPr>
                <w:color w:val="4EA72E" w:themeColor="accent6"/>
                <w:sz w:val="22"/>
                <w:szCs w:val="22"/>
              </w:rPr>
              <w:t>1 – 2 – 3 – 4 – 5</w:t>
            </w:r>
          </w:p>
        </w:tc>
      </w:tr>
      <w:tr w:rsidR="005176E9" w:rsidRPr="00446452" w14:paraId="537A7530" w14:textId="77777777" w:rsidTr="006D0B9E">
        <w:trPr>
          <w:trHeight w:val="567"/>
        </w:trPr>
        <w:tc>
          <w:tcPr>
            <w:tcW w:w="1412" w:type="dxa"/>
            <w:vMerge w:val="restart"/>
            <w:tcBorders>
              <w:top w:val="single" w:sz="24" w:space="0" w:color="990048"/>
            </w:tcBorders>
          </w:tcPr>
          <w:p w14:paraId="123D1B9C" w14:textId="77777777" w:rsidR="005176E9" w:rsidRPr="00446452" w:rsidRDefault="005176E9" w:rsidP="005176E9">
            <w:pPr>
              <w:rPr>
                <w:b/>
                <w:bCs/>
                <w:color w:val="A02B93" w:themeColor="accent5"/>
                <w:sz w:val="28"/>
                <w:szCs w:val="28"/>
              </w:rPr>
            </w:pPr>
            <w:r w:rsidRPr="00446452">
              <w:rPr>
                <w:b/>
                <w:color w:val="990048"/>
                <w:sz w:val="32"/>
              </w:rPr>
              <w:t xml:space="preserve">Cons - </w:t>
            </w:r>
          </w:p>
          <w:p w14:paraId="21A1775B" w14:textId="4D58E086" w:rsidR="005176E9" w:rsidRPr="00446452" w:rsidRDefault="005176E9" w:rsidP="005176E9">
            <w:r w:rsidRPr="00446452">
              <w:t>Reasons you might not want this</w:t>
            </w:r>
          </w:p>
        </w:tc>
        <w:tc>
          <w:tcPr>
            <w:tcW w:w="6191" w:type="dxa"/>
            <w:tcBorders>
              <w:top w:val="single" w:sz="24" w:space="0" w:color="990048"/>
            </w:tcBorders>
          </w:tcPr>
          <w:p w14:paraId="4A6CAC6F" w14:textId="77777777" w:rsidR="005176E9" w:rsidRPr="00446452" w:rsidRDefault="005176E9" w:rsidP="005176E9">
            <w:pPr>
              <w:pStyle w:val="ListParagraph"/>
              <w:numPr>
                <w:ilvl w:val="0"/>
                <w:numId w:val="31"/>
              </w:numPr>
            </w:pPr>
          </w:p>
        </w:tc>
        <w:tc>
          <w:tcPr>
            <w:tcW w:w="1697" w:type="dxa"/>
            <w:tcBorders>
              <w:top w:val="single" w:sz="24" w:space="0" w:color="990048"/>
              <w:right w:val="single" w:sz="24" w:space="0" w:color="990048"/>
            </w:tcBorders>
            <w:vAlign w:val="center"/>
          </w:tcPr>
          <w:p w14:paraId="461FF803" w14:textId="77777777" w:rsidR="005176E9" w:rsidRPr="00446452" w:rsidRDefault="005176E9" w:rsidP="005176E9">
            <w:pPr>
              <w:jc w:val="center"/>
              <w:rPr>
                <w:color w:val="990048"/>
                <w:sz w:val="22"/>
                <w:szCs w:val="22"/>
              </w:rPr>
            </w:pPr>
            <w:r w:rsidRPr="00446452">
              <w:rPr>
                <w:color w:val="990048"/>
                <w:sz w:val="22"/>
                <w:szCs w:val="22"/>
              </w:rPr>
              <w:t>1 – 2 – 3 – 4 – 5</w:t>
            </w:r>
          </w:p>
        </w:tc>
      </w:tr>
      <w:tr w:rsidR="00032B61" w:rsidRPr="00446452" w14:paraId="08F30614" w14:textId="77777777" w:rsidTr="006D0B9E">
        <w:trPr>
          <w:trHeight w:val="567"/>
        </w:trPr>
        <w:tc>
          <w:tcPr>
            <w:tcW w:w="1412" w:type="dxa"/>
            <w:vMerge/>
          </w:tcPr>
          <w:p w14:paraId="1BEE9412" w14:textId="77777777" w:rsidR="00032B61" w:rsidRPr="00446452" w:rsidRDefault="00032B61" w:rsidP="003D54D6">
            <w:pPr>
              <w:rPr>
                <w:lang w:val="fr-CA"/>
              </w:rPr>
            </w:pPr>
          </w:p>
        </w:tc>
        <w:tc>
          <w:tcPr>
            <w:tcW w:w="6191" w:type="dxa"/>
          </w:tcPr>
          <w:p w14:paraId="2AB34404" w14:textId="77777777" w:rsidR="00032B61" w:rsidRPr="00446452" w:rsidRDefault="00032B61" w:rsidP="003D54D6">
            <w:pPr>
              <w:pStyle w:val="ListParagraph"/>
              <w:numPr>
                <w:ilvl w:val="0"/>
                <w:numId w:val="31"/>
              </w:numPr>
              <w:rPr>
                <w:lang w:val="fr-CA"/>
              </w:rPr>
            </w:pPr>
          </w:p>
        </w:tc>
        <w:tc>
          <w:tcPr>
            <w:tcW w:w="1697" w:type="dxa"/>
            <w:tcBorders>
              <w:right w:val="single" w:sz="24" w:space="0" w:color="990048"/>
            </w:tcBorders>
            <w:vAlign w:val="center"/>
          </w:tcPr>
          <w:p w14:paraId="3A452040" w14:textId="77777777" w:rsidR="00032B61" w:rsidRPr="00446452" w:rsidRDefault="00032B61" w:rsidP="003D54D6">
            <w:pPr>
              <w:jc w:val="center"/>
              <w:rPr>
                <w:color w:val="990048"/>
                <w:sz w:val="22"/>
                <w:szCs w:val="22"/>
              </w:rPr>
            </w:pPr>
            <w:r w:rsidRPr="00446452">
              <w:rPr>
                <w:color w:val="990048"/>
                <w:sz w:val="22"/>
                <w:szCs w:val="22"/>
              </w:rPr>
              <w:t>1 – 2 – 3 – 4 – 5</w:t>
            </w:r>
          </w:p>
        </w:tc>
      </w:tr>
      <w:tr w:rsidR="00032B61" w:rsidRPr="00446452" w14:paraId="42A9D83C" w14:textId="77777777" w:rsidTr="006D0B9E">
        <w:trPr>
          <w:trHeight w:val="567"/>
        </w:trPr>
        <w:tc>
          <w:tcPr>
            <w:tcW w:w="1412" w:type="dxa"/>
            <w:vMerge/>
          </w:tcPr>
          <w:p w14:paraId="6E3CE409" w14:textId="77777777" w:rsidR="00032B61" w:rsidRPr="00446452" w:rsidRDefault="00032B61" w:rsidP="003D54D6">
            <w:pPr>
              <w:rPr>
                <w:lang w:val="fr-CA"/>
              </w:rPr>
            </w:pPr>
          </w:p>
        </w:tc>
        <w:tc>
          <w:tcPr>
            <w:tcW w:w="6191" w:type="dxa"/>
          </w:tcPr>
          <w:p w14:paraId="31052502" w14:textId="77777777" w:rsidR="00032B61" w:rsidRPr="00446452" w:rsidRDefault="00032B61" w:rsidP="003D54D6">
            <w:pPr>
              <w:pStyle w:val="ListParagraph"/>
              <w:numPr>
                <w:ilvl w:val="0"/>
                <w:numId w:val="31"/>
              </w:numPr>
              <w:rPr>
                <w:lang w:val="fr-CA"/>
              </w:rPr>
            </w:pPr>
          </w:p>
        </w:tc>
        <w:tc>
          <w:tcPr>
            <w:tcW w:w="1697" w:type="dxa"/>
            <w:tcBorders>
              <w:right w:val="single" w:sz="24" w:space="0" w:color="990048"/>
            </w:tcBorders>
            <w:vAlign w:val="center"/>
          </w:tcPr>
          <w:p w14:paraId="2D697B3F" w14:textId="77777777" w:rsidR="00032B61" w:rsidRPr="00446452" w:rsidRDefault="00032B61" w:rsidP="003D54D6">
            <w:pPr>
              <w:jc w:val="center"/>
              <w:rPr>
                <w:color w:val="990048"/>
                <w:sz w:val="22"/>
                <w:szCs w:val="22"/>
              </w:rPr>
            </w:pPr>
            <w:r w:rsidRPr="00446452">
              <w:rPr>
                <w:color w:val="990048"/>
                <w:sz w:val="22"/>
                <w:szCs w:val="22"/>
              </w:rPr>
              <w:t>1 – 2 – 3 – 4 – 5</w:t>
            </w:r>
          </w:p>
        </w:tc>
      </w:tr>
    </w:tbl>
    <w:p w14:paraId="538DA263" w14:textId="77777777" w:rsidR="00032B61" w:rsidRPr="00446452" w:rsidRDefault="00032B61">
      <w:pPr>
        <w:rPr>
          <w:sz w:val="10"/>
          <w:szCs w:val="10"/>
          <w:lang w:val="fr-CA"/>
        </w:rPr>
      </w:pPr>
    </w:p>
    <w:tbl>
      <w:tblPr>
        <w:tblStyle w:val="TableGrid"/>
        <w:tblW w:w="0" w:type="auto"/>
        <w:tblLook w:val="04A0" w:firstRow="1" w:lastRow="0" w:firstColumn="1" w:lastColumn="0" w:noHBand="0" w:noVBand="1"/>
      </w:tblPr>
      <w:tblGrid>
        <w:gridCol w:w="1411"/>
        <w:gridCol w:w="6193"/>
        <w:gridCol w:w="1696"/>
      </w:tblGrid>
      <w:tr w:rsidR="00B16870" w:rsidRPr="00446452" w14:paraId="63627526" w14:textId="77777777" w:rsidTr="005176E9">
        <w:trPr>
          <w:trHeight w:val="390"/>
        </w:trPr>
        <w:tc>
          <w:tcPr>
            <w:tcW w:w="1411" w:type="dxa"/>
            <w:tcBorders>
              <w:top w:val="single" w:sz="24" w:space="0" w:color="FFFFFF"/>
              <w:left w:val="single" w:sz="24" w:space="0" w:color="FFFFFF"/>
              <w:bottom w:val="single" w:sz="24" w:space="0" w:color="4EA72E" w:themeColor="accent6"/>
              <w:right w:val="single" w:sz="24" w:space="0" w:color="FFFFFF"/>
            </w:tcBorders>
            <w:vAlign w:val="center"/>
          </w:tcPr>
          <w:p w14:paraId="3E4421E6" w14:textId="080FFBBF" w:rsidR="00B16870" w:rsidRPr="00446452" w:rsidRDefault="000E00B3" w:rsidP="00D94D47">
            <w:pPr>
              <w:jc w:val="center"/>
            </w:pPr>
            <w:r w:rsidRPr="00446452">
              <w:rPr>
                <w:sz w:val="32"/>
              </w:rPr>
              <w:t>Choice</w:t>
            </w:r>
          </w:p>
        </w:tc>
        <w:tc>
          <w:tcPr>
            <w:tcW w:w="6193" w:type="dxa"/>
            <w:tcBorders>
              <w:top w:val="single" w:sz="24" w:space="0" w:color="FFFFFF"/>
              <w:left w:val="single" w:sz="24" w:space="0" w:color="FFFFFF"/>
              <w:bottom w:val="single" w:sz="24" w:space="0" w:color="4EA72E" w:themeColor="accent6"/>
              <w:right w:val="single" w:sz="24" w:space="0" w:color="FFFFFF"/>
            </w:tcBorders>
            <w:vAlign w:val="center"/>
          </w:tcPr>
          <w:p w14:paraId="4D75A9A9" w14:textId="6CC143F8" w:rsidR="00B16870" w:rsidRPr="00446452" w:rsidRDefault="00B16870" w:rsidP="006F1743">
            <w:pPr>
              <w:rPr>
                <w:b/>
                <w:bCs/>
              </w:rPr>
            </w:pPr>
            <w:r w:rsidRPr="00446452">
              <w:rPr>
                <w:b/>
              </w:rPr>
              <w:t>Stop the antipsychotic</w:t>
            </w:r>
          </w:p>
        </w:tc>
        <w:tc>
          <w:tcPr>
            <w:tcW w:w="1696" w:type="dxa"/>
            <w:tcBorders>
              <w:top w:val="single" w:sz="24" w:space="0" w:color="FFFFFF"/>
              <w:left w:val="single" w:sz="24" w:space="0" w:color="FFFFFF"/>
              <w:bottom w:val="single" w:sz="24" w:space="0" w:color="4EA72E" w:themeColor="accent6"/>
              <w:right w:val="single" w:sz="24" w:space="0" w:color="FFFFFF"/>
            </w:tcBorders>
          </w:tcPr>
          <w:p w14:paraId="68B1DA80" w14:textId="2BB7735C" w:rsidR="00B16870" w:rsidRPr="00446452" w:rsidRDefault="00B16870" w:rsidP="00D94D47">
            <w:r w:rsidRPr="00446452">
              <w:t>1: Not important</w:t>
            </w:r>
          </w:p>
          <w:p w14:paraId="0A185ADD" w14:textId="37D1489E" w:rsidR="00B16870" w:rsidRPr="00446452" w:rsidRDefault="00B16870" w:rsidP="00D94D47">
            <w:r w:rsidRPr="00446452">
              <w:t>5: Very important</w:t>
            </w:r>
          </w:p>
        </w:tc>
      </w:tr>
      <w:tr w:rsidR="005176E9" w:rsidRPr="00446452" w14:paraId="23F82DC7" w14:textId="77777777" w:rsidTr="005176E9">
        <w:trPr>
          <w:trHeight w:val="567"/>
        </w:trPr>
        <w:tc>
          <w:tcPr>
            <w:tcW w:w="1411" w:type="dxa"/>
            <w:vMerge w:val="restart"/>
            <w:tcBorders>
              <w:top w:val="single" w:sz="24" w:space="0" w:color="4EA72E" w:themeColor="accent6"/>
            </w:tcBorders>
          </w:tcPr>
          <w:p w14:paraId="062EE538" w14:textId="77777777" w:rsidR="005176E9" w:rsidRPr="00446452" w:rsidRDefault="005176E9" w:rsidP="005176E9">
            <w:pPr>
              <w:rPr>
                <w:b/>
                <w:bCs/>
                <w:color w:val="4EA72E" w:themeColor="accent6"/>
                <w:sz w:val="32"/>
                <w:szCs w:val="32"/>
              </w:rPr>
            </w:pPr>
            <w:r w:rsidRPr="00446452">
              <w:rPr>
                <w:b/>
                <w:color w:val="4EA72E" w:themeColor="accent6"/>
                <w:sz w:val="32"/>
              </w:rPr>
              <w:t xml:space="preserve">Pros - </w:t>
            </w:r>
          </w:p>
          <w:p w14:paraId="374F4F4D" w14:textId="501C4466" w:rsidR="005176E9" w:rsidRPr="00446452" w:rsidRDefault="005176E9" w:rsidP="005176E9">
            <w:r w:rsidRPr="00446452">
              <w:t>Good reasons to choose this</w:t>
            </w:r>
          </w:p>
        </w:tc>
        <w:tc>
          <w:tcPr>
            <w:tcW w:w="6193" w:type="dxa"/>
            <w:tcBorders>
              <w:top w:val="single" w:sz="24" w:space="0" w:color="4EA72E" w:themeColor="accent6"/>
            </w:tcBorders>
          </w:tcPr>
          <w:p w14:paraId="78A20EDE" w14:textId="77777777" w:rsidR="005176E9" w:rsidRPr="00446452" w:rsidRDefault="005176E9" w:rsidP="005176E9">
            <w:pPr>
              <w:pStyle w:val="ListParagraph"/>
              <w:numPr>
                <w:ilvl w:val="0"/>
                <w:numId w:val="31"/>
              </w:numPr>
            </w:pPr>
          </w:p>
        </w:tc>
        <w:tc>
          <w:tcPr>
            <w:tcW w:w="1696" w:type="dxa"/>
            <w:tcBorders>
              <w:top w:val="single" w:sz="24" w:space="0" w:color="4EA72E" w:themeColor="accent6"/>
              <w:right w:val="single" w:sz="24" w:space="0" w:color="4EA72E" w:themeColor="accent6"/>
            </w:tcBorders>
            <w:vAlign w:val="center"/>
          </w:tcPr>
          <w:p w14:paraId="7C2148F1" w14:textId="77777777" w:rsidR="005176E9" w:rsidRPr="00446452" w:rsidRDefault="005176E9" w:rsidP="005176E9">
            <w:pPr>
              <w:jc w:val="center"/>
              <w:rPr>
                <w:color w:val="4EA72E" w:themeColor="accent6"/>
                <w:sz w:val="22"/>
                <w:szCs w:val="22"/>
              </w:rPr>
            </w:pPr>
            <w:r w:rsidRPr="00446452">
              <w:rPr>
                <w:color w:val="4EA72E" w:themeColor="accent6"/>
                <w:sz w:val="22"/>
                <w:szCs w:val="22"/>
              </w:rPr>
              <w:t>1 – 2 – 3 – 4 – 5</w:t>
            </w:r>
          </w:p>
        </w:tc>
      </w:tr>
      <w:tr w:rsidR="005176E9" w:rsidRPr="00446452" w14:paraId="4CF51964" w14:textId="77777777" w:rsidTr="005176E9">
        <w:trPr>
          <w:trHeight w:val="567"/>
        </w:trPr>
        <w:tc>
          <w:tcPr>
            <w:tcW w:w="1411" w:type="dxa"/>
            <w:vMerge/>
          </w:tcPr>
          <w:p w14:paraId="0300F840" w14:textId="77777777" w:rsidR="005176E9" w:rsidRPr="00446452" w:rsidRDefault="005176E9" w:rsidP="005176E9">
            <w:pPr>
              <w:rPr>
                <w:lang w:val="fr-CA"/>
              </w:rPr>
            </w:pPr>
          </w:p>
        </w:tc>
        <w:tc>
          <w:tcPr>
            <w:tcW w:w="6193" w:type="dxa"/>
          </w:tcPr>
          <w:p w14:paraId="57405144" w14:textId="77777777" w:rsidR="005176E9" w:rsidRPr="00446452" w:rsidRDefault="005176E9" w:rsidP="005176E9">
            <w:pPr>
              <w:pStyle w:val="ListParagraph"/>
              <w:numPr>
                <w:ilvl w:val="0"/>
                <w:numId w:val="31"/>
              </w:numPr>
              <w:rPr>
                <w:lang w:val="fr-CA"/>
              </w:rPr>
            </w:pPr>
          </w:p>
        </w:tc>
        <w:tc>
          <w:tcPr>
            <w:tcW w:w="1696" w:type="dxa"/>
            <w:tcBorders>
              <w:right w:val="single" w:sz="24" w:space="0" w:color="4EA72E" w:themeColor="accent6"/>
            </w:tcBorders>
            <w:vAlign w:val="center"/>
          </w:tcPr>
          <w:p w14:paraId="597A8960" w14:textId="77777777" w:rsidR="005176E9" w:rsidRPr="00446452" w:rsidRDefault="005176E9" w:rsidP="005176E9">
            <w:pPr>
              <w:jc w:val="center"/>
              <w:rPr>
                <w:color w:val="4EA72E" w:themeColor="accent6"/>
                <w:sz w:val="22"/>
                <w:szCs w:val="22"/>
              </w:rPr>
            </w:pPr>
            <w:r w:rsidRPr="00446452">
              <w:rPr>
                <w:color w:val="4EA72E" w:themeColor="accent6"/>
                <w:sz w:val="22"/>
                <w:szCs w:val="22"/>
              </w:rPr>
              <w:t>1 – 2 – 3 – 4 – 5</w:t>
            </w:r>
          </w:p>
        </w:tc>
      </w:tr>
      <w:tr w:rsidR="005176E9" w:rsidRPr="00446452" w14:paraId="70F80E92" w14:textId="77777777" w:rsidTr="005176E9">
        <w:trPr>
          <w:trHeight w:val="567"/>
        </w:trPr>
        <w:tc>
          <w:tcPr>
            <w:tcW w:w="1411" w:type="dxa"/>
            <w:vMerge/>
            <w:tcBorders>
              <w:bottom w:val="single" w:sz="24" w:space="0" w:color="990048"/>
            </w:tcBorders>
          </w:tcPr>
          <w:p w14:paraId="71DBF248" w14:textId="77777777" w:rsidR="005176E9" w:rsidRPr="00446452" w:rsidRDefault="005176E9" w:rsidP="005176E9">
            <w:pPr>
              <w:rPr>
                <w:lang w:val="fr-CA"/>
              </w:rPr>
            </w:pPr>
          </w:p>
        </w:tc>
        <w:tc>
          <w:tcPr>
            <w:tcW w:w="6193" w:type="dxa"/>
            <w:tcBorders>
              <w:bottom w:val="single" w:sz="24" w:space="0" w:color="990048"/>
            </w:tcBorders>
          </w:tcPr>
          <w:p w14:paraId="1DEAB602" w14:textId="77777777" w:rsidR="005176E9" w:rsidRPr="00446452" w:rsidRDefault="005176E9" w:rsidP="005176E9">
            <w:pPr>
              <w:pStyle w:val="ListParagraph"/>
              <w:numPr>
                <w:ilvl w:val="0"/>
                <w:numId w:val="31"/>
              </w:numPr>
              <w:rPr>
                <w:lang w:val="fr-CA"/>
              </w:rPr>
            </w:pPr>
          </w:p>
        </w:tc>
        <w:tc>
          <w:tcPr>
            <w:tcW w:w="1696" w:type="dxa"/>
            <w:tcBorders>
              <w:bottom w:val="single" w:sz="24" w:space="0" w:color="990048"/>
              <w:right w:val="single" w:sz="24" w:space="0" w:color="4EA72E" w:themeColor="accent6"/>
            </w:tcBorders>
            <w:vAlign w:val="center"/>
          </w:tcPr>
          <w:p w14:paraId="50553C53" w14:textId="77777777" w:rsidR="005176E9" w:rsidRPr="00446452" w:rsidRDefault="005176E9" w:rsidP="005176E9">
            <w:pPr>
              <w:jc w:val="center"/>
              <w:rPr>
                <w:color w:val="4EA72E" w:themeColor="accent6"/>
                <w:sz w:val="22"/>
                <w:szCs w:val="22"/>
              </w:rPr>
            </w:pPr>
            <w:r w:rsidRPr="00446452">
              <w:rPr>
                <w:color w:val="4EA72E" w:themeColor="accent6"/>
                <w:sz w:val="22"/>
                <w:szCs w:val="22"/>
              </w:rPr>
              <w:t>1 – 2 – 3 – 4 – 5</w:t>
            </w:r>
          </w:p>
        </w:tc>
      </w:tr>
      <w:tr w:rsidR="005176E9" w:rsidRPr="00446452" w14:paraId="05D9B383" w14:textId="77777777" w:rsidTr="005176E9">
        <w:trPr>
          <w:trHeight w:val="567"/>
        </w:trPr>
        <w:tc>
          <w:tcPr>
            <w:tcW w:w="1411" w:type="dxa"/>
            <w:vMerge w:val="restart"/>
            <w:tcBorders>
              <w:top w:val="single" w:sz="24" w:space="0" w:color="990048"/>
            </w:tcBorders>
          </w:tcPr>
          <w:p w14:paraId="22405C36" w14:textId="77777777" w:rsidR="005176E9" w:rsidRPr="00446452" w:rsidRDefault="005176E9" w:rsidP="005176E9">
            <w:pPr>
              <w:rPr>
                <w:b/>
                <w:bCs/>
                <w:color w:val="A02B93" w:themeColor="accent5"/>
                <w:sz w:val="28"/>
                <w:szCs w:val="28"/>
              </w:rPr>
            </w:pPr>
            <w:r w:rsidRPr="00446452">
              <w:rPr>
                <w:b/>
                <w:color w:val="990048"/>
                <w:sz w:val="32"/>
              </w:rPr>
              <w:t xml:space="preserve">Cons - </w:t>
            </w:r>
          </w:p>
          <w:p w14:paraId="6A216433" w14:textId="1A1E3BBE" w:rsidR="005176E9" w:rsidRPr="00446452" w:rsidRDefault="005176E9" w:rsidP="005176E9">
            <w:r w:rsidRPr="00446452">
              <w:t>Reasons you might not want this</w:t>
            </w:r>
          </w:p>
        </w:tc>
        <w:tc>
          <w:tcPr>
            <w:tcW w:w="6193" w:type="dxa"/>
            <w:tcBorders>
              <w:top w:val="single" w:sz="24" w:space="0" w:color="990048"/>
            </w:tcBorders>
          </w:tcPr>
          <w:p w14:paraId="1E0DF56F" w14:textId="77777777" w:rsidR="005176E9" w:rsidRPr="00446452" w:rsidRDefault="005176E9" w:rsidP="005176E9">
            <w:pPr>
              <w:pStyle w:val="ListParagraph"/>
              <w:numPr>
                <w:ilvl w:val="0"/>
                <w:numId w:val="31"/>
              </w:numPr>
            </w:pPr>
          </w:p>
        </w:tc>
        <w:tc>
          <w:tcPr>
            <w:tcW w:w="1696" w:type="dxa"/>
            <w:tcBorders>
              <w:top w:val="single" w:sz="24" w:space="0" w:color="990048"/>
              <w:right w:val="single" w:sz="24" w:space="0" w:color="990048"/>
            </w:tcBorders>
            <w:vAlign w:val="center"/>
          </w:tcPr>
          <w:p w14:paraId="188D754C" w14:textId="77777777" w:rsidR="005176E9" w:rsidRPr="00446452" w:rsidRDefault="005176E9" w:rsidP="005176E9">
            <w:pPr>
              <w:jc w:val="center"/>
              <w:rPr>
                <w:color w:val="990048"/>
                <w:sz w:val="22"/>
                <w:szCs w:val="22"/>
              </w:rPr>
            </w:pPr>
            <w:r w:rsidRPr="00446452">
              <w:rPr>
                <w:color w:val="990048"/>
                <w:sz w:val="22"/>
                <w:szCs w:val="22"/>
              </w:rPr>
              <w:t>1 – 2 – 3 – 4 – 5</w:t>
            </w:r>
          </w:p>
        </w:tc>
      </w:tr>
      <w:tr w:rsidR="00B16870" w:rsidRPr="00446452" w14:paraId="0ADE3BB7" w14:textId="77777777" w:rsidTr="005176E9">
        <w:trPr>
          <w:trHeight w:val="567"/>
        </w:trPr>
        <w:tc>
          <w:tcPr>
            <w:tcW w:w="1411" w:type="dxa"/>
            <w:vMerge/>
          </w:tcPr>
          <w:p w14:paraId="0BC86656" w14:textId="77777777" w:rsidR="00B16870" w:rsidRPr="00446452" w:rsidRDefault="00B16870" w:rsidP="00D94D47">
            <w:pPr>
              <w:rPr>
                <w:lang w:val="fr-CA"/>
              </w:rPr>
            </w:pPr>
          </w:p>
        </w:tc>
        <w:tc>
          <w:tcPr>
            <w:tcW w:w="6193" w:type="dxa"/>
          </w:tcPr>
          <w:p w14:paraId="220A9822" w14:textId="77777777" w:rsidR="00B16870" w:rsidRPr="00446452" w:rsidRDefault="00B16870" w:rsidP="00D94D47">
            <w:pPr>
              <w:pStyle w:val="ListParagraph"/>
              <w:numPr>
                <w:ilvl w:val="0"/>
                <w:numId w:val="31"/>
              </w:numPr>
              <w:rPr>
                <w:lang w:val="fr-CA"/>
              </w:rPr>
            </w:pPr>
          </w:p>
        </w:tc>
        <w:tc>
          <w:tcPr>
            <w:tcW w:w="1696" w:type="dxa"/>
            <w:tcBorders>
              <w:right w:val="single" w:sz="24" w:space="0" w:color="990048"/>
            </w:tcBorders>
            <w:vAlign w:val="center"/>
          </w:tcPr>
          <w:p w14:paraId="0B7B0E3F" w14:textId="77777777" w:rsidR="00B16870" w:rsidRPr="00446452" w:rsidRDefault="00B16870" w:rsidP="00D94D47">
            <w:pPr>
              <w:jc w:val="center"/>
              <w:rPr>
                <w:color w:val="990048"/>
                <w:sz w:val="22"/>
                <w:szCs w:val="22"/>
              </w:rPr>
            </w:pPr>
            <w:r w:rsidRPr="00446452">
              <w:rPr>
                <w:color w:val="990048"/>
                <w:sz w:val="22"/>
                <w:szCs w:val="22"/>
              </w:rPr>
              <w:t>1 – 2 – 3 – 4 – 5</w:t>
            </w:r>
          </w:p>
        </w:tc>
      </w:tr>
      <w:tr w:rsidR="00B16870" w:rsidRPr="00446452" w14:paraId="12AC8445" w14:textId="77777777" w:rsidTr="005176E9">
        <w:trPr>
          <w:trHeight w:val="567"/>
        </w:trPr>
        <w:tc>
          <w:tcPr>
            <w:tcW w:w="1411" w:type="dxa"/>
            <w:vMerge/>
          </w:tcPr>
          <w:p w14:paraId="0AA59122" w14:textId="77777777" w:rsidR="00B16870" w:rsidRPr="00446452" w:rsidRDefault="00B16870" w:rsidP="00D94D47">
            <w:pPr>
              <w:rPr>
                <w:lang w:val="fr-CA"/>
              </w:rPr>
            </w:pPr>
          </w:p>
        </w:tc>
        <w:tc>
          <w:tcPr>
            <w:tcW w:w="6193" w:type="dxa"/>
          </w:tcPr>
          <w:p w14:paraId="0CBD7AEE" w14:textId="77777777" w:rsidR="00B16870" w:rsidRPr="00446452" w:rsidRDefault="00B16870" w:rsidP="00D94D47">
            <w:pPr>
              <w:pStyle w:val="ListParagraph"/>
              <w:numPr>
                <w:ilvl w:val="0"/>
                <w:numId w:val="31"/>
              </w:numPr>
              <w:rPr>
                <w:lang w:val="fr-CA"/>
              </w:rPr>
            </w:pPr>
          </w:p>
        </w:tc>
        <w:tc>
          <w:tcPr>
            <w:tcW w:w="1696" w:type="dxa"/>
            <w:tcBorders>
              <w:right w:val="single" w:sz="24" w:space="0" w:color="990048"/>
            </w:tcBorders>
            <w:vAlign w:val="center"/>
          </w:tcPr>
          <w:p w14:paraId="5C21AB11" w14:textId="77777777" w:rsidR="00B16870" w:rsidRPr="00446452" w:rsidRDefault="00B16870" w:rsidP="00D94D47">
            <w:pPr>
              <w:jc w:val="center"/>
              <w:rPr>
                <w:color w:val="990048"/>
                <w:sz w:val="22"/>
                <w:szCs w:val="22"/>
              </w:rPr>
            </w:pPr>
            <w:r w:rsidRPr="00446452">
              <w:rPr>
                <w:color w:val="990048"/>
                <w:sz w:val="22"/>
                <w:szCs w:val="22"/>
              </w:rPr>
              <w:t>1 – 2 – 3 – 4 – 5</w:t>
            </w:r>
          </w:p>
        </w:tc>
      </w:tr>
    </w:tbl>
    <w:p w14:paraId="2ED51E91" w14:textId="00CCA110" w:rsidR="00150B34" w:rsidRPr="00F52E56" w:rsidRDefault="00C1188E" w:rsidP="00C1188E">
      <w:pPr>
        <w:pStyle w:val="Heading3"/>
        <w:rPr>
          <w:rFonts w:cs="Times New Roman"/>
        </w:rPr>
      </w:pPr>
      <w:r w:rsidRPr="00F52E56">
        <w:rPr>
          <w:rFonts w:cs="Times New Roman"/>
        </w:rPr>
        <w:t xml:space="preserve">5. </w:t>
      </w:r>
      <w:r w:rsidR="002B53FC" w:rsidRPr="00F52E56">
        <w:rPr>
          <w:rFonts w:cs="Times New Roman"/>
        </w:rPr>
        <w:t xml:space="preserve">Choose when to decide and </w:t>
      </w:r>
      <w:proofErr w:type="gramStart"/>
      <w:r w:rsidR="002B53FC" w:rsidRPr="00F52E56">
        <w:rPr>
          <w:rFonts w:cs="Times New Roman"/>
        </w:rPr>
        <w:t>make a plan</w:t>
      </w:r>
      <w:proofErr w:type="gramEnd"/>
    </w:p>
    <w:p w14:paraId="3070BDC8" w14:textId="77777777" w:rsidR="00E41368" w:rsidRPr="00E41368" w:rsidRDefault="00E41368" w:rsidP="00E41368">
      <w:bookmarkStart w:id="0" w:name="OLE_LINK1"/>
      <w:bookmarkStart w:id="1" w:name="OLE_LINK2"/>
      <w:r w:rsidRPr="00E41368">
        <w:t>Take time with your care team to decide when to make your choice. Think about your personal situation. Try to pick a moment when you feel less stressed or have more support around you.</w:t>
      </w:r>
    </w:p>
    <w:p w14:paraId="430F6493" w14:textId="15F98F29" w:rsidR="00916271" w:rsidRPr="00F52E56" w:rsidRDefault="00E41368" w:rsidP="00291202">
      <w:r w:rsidRPr="00E41368">
        <w:t xml:space="preserve">If you choose to stop or </w:t>
      </w:r>
      <w:r w:rsidR="00B22F40">
        <w:t>lower your</w:t>
      </w:r>
      <w:r w:rsidRPr="00E41368">
        <w:t xml:space="preserve"> antipsychotics, the dose will be lowered slowly over many months. You can change your decision at any time.</w:t>
      </w:r>
    </w:p>
    <w:p w14:paraId="57A97C61" w14:textId="6F75C8B4" w:rsidR="00336B7C" w:rsidRPr="00F52E56" w:rsidRDefault="009A4292" w:rsidP="00336B7C">
      <w:pPr>
        <w:pStyle w:val="Heading4"/>
        <w:rPr>
          <w:rFonts w:cs="Times New Roman"/>
        </w:rPr>
      </w:pPr>
      <w:proofErr w:type="gramStart"/>
      <w:r w:rsidRPr="00F52E56">
        <w:rPr>
          <w:rFonts w:cs="Times New Roman"/>
        </w:rPr>
        <w:t>Make</w:t>
      </w:r>
      <w:r w:rsidR="00C66718" w:rsidRPr="00F52E56">
        <w:rPr>
          <w:rFonts w:cs="Times New Roman"/>
        </w:rPr>
        <w:t xml:space="preserve"> a plan</w:t>
      </w:r>
      <w:proofErr w:type="gramEnd"/>
      <w:r w:rsidR="00C66718" w:rsidRPr="00F52E56">
        <w:rPr>
          <w:rFonts w:cs="Times New Roman"/>
        </w:rPr>
        <w:t xml:space="preserve"> </w:t>
      </w:r>
      <w:r w:rsidRPr="00F52E56">
        <w:rPr>
          <w:rFonts w:cs="Times New Roman"/>
        </w:rPr>
        <w:t>to stay safe</w:t>
      </w:r>
    </w:p>
    <w:p w14:paraId="4BAC5244" w14:textId="21F5D9FC" w:rsidR="00A47CAF" w:rsidRPr="00F52E56" w:rsidRDefault="00607637" w:rsidP="00A47CAF">
      <w:r w:rsidRPr="00F52E56">
        <w:t xml:space="preserve">No matter what you decide, it is important to </w:t>
      </w:r>
      <w:proofErr w:type="gramStart"/>
      <w:r w:rsidRPr="00F52E56">
        <w:t>make a plan</w:t>
      </w:r>
      <w:proofErr w:type="gramEnd"/>
      <w:r w:rsidRPr="00F52E56">
        <w:t xml:space="preserve"> to watch for signs of relapse</w:t>
      </w:r>
      <w:r w:rsidR="002E47F4">
        <w:t xml:space="preserve"> and </w:t>
      </w:r>
      <w:r w:rsidRPr="00F52E56">
        <w:t xml:space="preserve">side effects, and </w:t>
      </w:r>
      <w:r w:rsidR="00543AFC">
        <w:t xml:space="preserve">to </w:t>
      </w:r>
      <w:r w:rsidRPr="00F52E56">
        <w:t>get check-ins and support. This plan should include you, people you trust (like family or friends), and your care team. It should also be flexible, so you can change it if needed. Make sure to schedule follow-ups to stay on track and feel supported.</w:t>
      </w:r>
    </w:p>
    <w:bookmarkEnd w:id="0"/>
    <w:bookmarkEnd w:id="1"/>
    <w:p w14:paraId="5F841532" w14:textId="77777777" w:rsidR="00E403C2" w:rsidRPr="00F52E56" w:rsidRDefault="00E403C2">
      <w:pPr>
        <w:rPr>
          <w:b/>
          <w:bCs/>
          <w:sz w:val="10"/>
          <w:szCs w:val="10"/>
        </w:rPr>
      </w:pPr>
    </w:p>
    <w:p w14:paraId="4DC38AF0" w14:textId="76CAF873" w:rsidR="001D734A" w:rsidRPr="00F52E56" w:rsidRDefault="0062735E" w:rsidP="001D734A">
      <w:pPr>
        <w:pStyle w:val="Heading4"/>
        <w:rPr>
          <w:rFonts w:cs="Times New Roman"/>
        </w:rPr>
      </w:pPr>
      <w:r w:rsidRPr="00F52E56">
        <w:rPr>
          <w:rFonts w:cs="Times New Roman"/>
        </w:rPr>
        <w:lastRenderedPageBreak/>
        <w:t>Real stories from people who made this choice:</w:t>
      </w:r>
    </w:p>
    <w:p w14:paraId="12396033" w14:textId="10CEFC41" w:rsidR="008C54A6" w:rsidRPr="00F52E56" w:rsidRDefault="008A1E3C" w:rsidP="008C54A6">
      <w:r w:rsidRPr="00F52E56">
        <w:t>These are based on true stories, but names and some details have been changed to protect privacy.</w:t>
      </w:r>
    </w:p>
    <w:p w14:paraId="1DDDA0AD" w14:textId="2ECA1A89" w:rsidR="009A23CE" w:rsidRPr="00F52E56" w:rsidRDefault="009A23CE" w:rsidP="001D734A">
      <w:pPr>
        <w:pBdr>
          <w:top w:val="single" w:sz="4" w:space="1" w:color="auto"/>
          <w:left w:val="single" w:sz="4" w:space="4" w:color="auto"/>
          <w:bottom w:val="single" w:sz="4" w:space="1" w:color="auto"/>
          <w:right w:val="single" w:sz="4" w:space="4" w:color="auto"/>
        </w:pBdr>
        <w:rPr>
          <w:b/>
          <w:bCs/>
        </w:rPr>
      </w:pPr>
      <w:r w:rsidRPr="00F52E56">
        <w:rPr>
          <w:b/>
        </w:rPr>
        <w:t xml:space="preserve">Jane’s story </w:t>
      </w:r>
    </w:p>
    <w:p w14:paraId="296DDA83" w14:textId="19BD9EF8" w:rsidR="009A23CE" w:rsidRPr="00F52E56" w:rsidRDefault="007B2F6A" w:rsidP="001D734A">
      <w:pPr>
        <w:pBdr>
          <w:top w:val="single" w:sz="4" w:space="1" w:color="auto"/>
          <w:left w:val="single" w:sz="4" w:space="4" w:color="auto"/>
          <w:bottom w:val="single" w:sz="4" w:space="1" w:color="auto"/>
          <w:right w:val="single" w:sz="4" w:space="4" w:color="auto"/>
        </w:pBdr>
      </w:pPr>
      <w:r w:rsidRPr="00F52E56">
        <w:t>After adjusting my treatment, I felt better. I went back to work, did things I enjoyed, and life felt meaningful again. But my antipsychotic still made me tired, and that bothered me.</w:t>
      </w:r>
    </w:p>
    <w:p w14:paraId="270BF05D" w14:textId="77777777" w:rsidR="007B2F6A" w:rsidRPr="00F52E56" w:rsidRDefault="007B2F6A" w:rsidP="001D734A">
      <w:pPr>
        <w:pBdr>
          <w:top w:val="single" w:sz="4" w:space="1" w:color="auto"/>
          <w:left w:val="single" w:sz="4" w:space="4" w:color="auto"/>
          <w:bottom w:val="single" w:sz="4" w:space="1" w:color="auto"/>
          <w:right w:val="single" w:sz="4" w:space="4" w:color="auto"/>
        </w:pBdr>
        <w:rPr>
          <w:sz w:val="10"/>
          <w:szCs w:val="10"/>
        </w:rPr>
      </w:pPr>
    </w:p>
    <w:p w14:paraId="0B8712DE" w14:textId="6163754E" w:rsidR="009A23CE" w:rsidRPr="00F52E56" w:rsidRDefault="007B2F6A" w:rsidP="001D734A">
      <w:pPr>
        <w:pBdr>
          <w:top w:val="single" w:sz="4" w:space="1" w:color="auto"/>
          <w:left w:val="single" w:sz="4" w:space="4" w:color="auto"/>
          <w:bottom w:val="single" w:sz="4" w:space="1" w:color="auto"/>
          <w:right w:val="single" w:sz="4" w:space="4" w:color="auto"/>
        </w:pBdr>
      </w:pPr>
      <w:r w:rsidRPr="00F52E56">
        <w:t>Now, my life is full of good things, and the idea of having a relapse scares me. I don’t know exactly what would happen, but I could lose my job, my license, or my friends. That’s a big worry for me. I talked to my psychiatrist about long-term side effects, like movement problems, and even though they scare me, she told me that I have a low chance of getting them with the antipsychotic I take.</w:t>
      </w:r>
    </w:p>
    <w:p w14:paraId="565EA170" w14:textId="77777777" w:rsidR="007B2F6A" w:rsidRPr="00F52E56" w:rsidRDefault="007B2F6A" w:rsidP="001D734A">
      <w:pPr>
        <w:pBdr>
          <w:top w:val="single" w:sz="4" w:space="1" w:color="auto"/>
          <w:left w:val="single" w:sz="4" w:space="4" w:color="auto"/>
          <w:bottom w:val="single" w:sz="4" w:space="1" w:color="auto"/>
          <w:right w:val="single" w:sz="4" w:space="4" w:color="auto"/>
        </w:pBdr>
        <w:rPr>
          <w:sz w:val="10"/>
          <w:szCs w:val="10"/>
        </w:rPr>
      </w:pPr>
    </w:p>
    <w:p w14:paraId="57EB77A2" w14:textId="5FA1BEAA" w:rsidR="009A23CE" w:rsidRPr="00F52E56" w:rsidRDefault="007B2F6A" w:rsidP="001D734A">
      <w:pPr>
        <w:pBdr>
          <w:top w:val="single" w:sz="4" w:space="1" w:color="auto"/>
          <w:left w:val="single" w:sz="4" w:space="4" w:color="auto"/>
          <w:bottom w:val="single" w:sz="4" w:space="1" w:color="auto"/>
          <w:right w:val="single" w:sz="4" w:space="4" w:color="auto"/>
        </w:pBdr>
      </w:pPr>
      <w:r w:rsidRPr="00F52E56">
        <w:t>So, I chose to continue taking my antipsychotic. I don’t want to risk losing what I have now. Maybe things will change later, but for now, continuing feels like the best choice.</w:t>
      </w:r>
    </w:p>
    <w:p w14:paraId="5CC65D9B" w14:textId="77777777" w:rsidR="00114751" w:rsidRDefault="00114751"/>
    <w:p w14:paraId="5D018308" w14:textId="0CF1A7DE" w:rsidR="009A23CE" w:rsidRPr="00F52E56" w:rsidRDefault="009A23CE" w:rsidP="001D734A">
      <w:pPr>
        <w:pBdr>
          <w:top w:val="single" w:sz="4" w:space="1" w:color="auto"/>
          <w:left w:val="single" w:sz="4" w:space="4" w:color="auto"/>
          <w:bottom w:val="single" w:sz="4" w:space="1" w:color="auto"/>
          <w:right w:val="single" w:sz="4" w:space="4" w:color="auto"/>
        </w:pBdr>
        <w:rPr>
          <w:b/>
          <w:bCs/>
        </w:rPr>
      </w:pPr>
      <w:r w:rsidRPr="00F52E56">
        <w:rPr>
          <w:b/>
        </w:rPr>
        <w:t>William’s story</w:t>
      </w:r>
    </w:p>
    <w:p w14:paraId="43E0C855" w14:textId="6834242E" w:rsidR="001405AF" w:rsidRPr="00F52E56" w:rsidRDefault="0066210E" w:rsidP="001405AF">
      <w:pPr>
        <w:pBdr>
          <w:top w:val="single" w:sz="4" w:space="1" w:color="auto"/>
          <w:left w:val="single" w:sz="4" w:space="4" w:color="auto"/>
          <w:bottom w:val="single" w:sz="4" w:space="1" w:color="auto"/>
          <w:right w:val="single" w:sz="4" w:space="4" w:color="auto"/>
        </w:pBdr>
      </w:pPr>
      <w:r w:rsidRPr="00F52E56">
        <w:t xml:space="preserve">I’ve been doing well for a long time. I’m stable and back in school, studying something I love. The problem is, my medication makes it hard to get up early — even with healthy habits, I wake up around 9 or 10 a.m. </w:t>
      </w:r>
    </w:p>
    <w:p w14:paraId="0C1D105A" w14:textId="77777777" w:rsidR="0066210E" w:rsidRPr="00F52E56" w:rsidRDefault="0066210E" w:rsidP="001405AF">
      <w:pPr>
        <w:pBdr>
          <w:top w:val="single" w:sz="4" w:space="1" w:color="auto"/>
          <w:left w:val="single" w:sz="4" w:space="4" w:color="auto"/>
          <w:bottom w:val="single" w:sz="4" w:space="1" w:color="auto"/>
          <w:right w:val="single" w:sz="4" w:space="4" w:color="auto"/>
        </w:pBdr>
        <w:rPr>
          <w:sz w:val="10"/>
          <w:szCs w:val="10"/>
        </w:rPr>
      </w:pPr>
    </w:p>
    <w:p w14:paraId="217236ED" w14:textId="79637BA4" w:rsidR="001405AF" w:rsidRPr="00F52E56" w:rsidRDefault="0066210E" w:rsidP="001405AF">
      <w:pPr>
        <w:pBdr>
          <w:top w:val="single" w:sz="4" w:space="1" w:color="auto"/>
          <w:left w:val="single" w:sz="4" w:space="4" w:color="auto"/>
          <w:bottom w:val="single" w:sz="4" w:space="1" w:color="auto"/>
          <w:right w:val="single" w:sz="4" w:space="4" w:color="auto"/>
        </w:pBdr>
      </w:pPr>
      <w:r w:rsidRPr="00F52E56">
        <w:t>Next semester, I have an internship in a rural area, and I’ll need to leave early in the morning. I’m worried I won’t be able to get there on time.</w:t>
      </w:r>
    </w:p>
    <w:p w14:paraId="11DD10C6" w14:textId="77777777" w:rsidR="0066210E" w:rsidRPr="00F52E56" w:rsidRDefault="0066210E" w:rsidP="001405AF">
      <w:pPr>
        <w:pBdr>
          <w:top w:val="single" w:sz="4" w:space="1" w:color="auto"/>
          <w:left w:val="single" w:sz="4" w:space="4" w:color="auto"/>
          <w:bottom w:val="single" w:sz="4" w:space="1" w:color="auto"/>
          <w:right w:val="single" w:sz="4" w:space="4" w:color="auto"/>
        </w:pBdr>
        <w:rPr>
          <w:sz w:val="10"/>
          <w:szCs w:val="10"/>
        </w:rPr>
      </w:pPr>
    </w:p>
    <w:p w14:paraId="67630B8D" w14:textId="77777777" w:rsidR="0066210E" w:rsidRPr="0066210E" w:rsidRDefault="0066210E" w:rsidP="0066210E">
      <w:pPr>
        <w:pBdr>
          <w:top w:val="single" w:sz="4" w:space="1" w:color="auto"/>
          <w:left w:val="single" w:sz="4" w:space="4" w:color="auto"/>
          <w:bottom w:val="single" w:sz="4" w:space="1" w:color="auto"/>
          <w:right w:val="single" w:sz="4" w:space="4" w:color="auto"/>
        </w:pBdr>
      </w:pPr>
      <w:r w:rsidRPr="0066210E">
        <w:t>I talked with my case manager and care team. They know how important my studies and future job are to me. We talked about the risks and decided to lower my dose, so I can wake up earlier. I didn’t want to stop completely because I don’t want to risk a relapse that could harm my future.</w:t>
      </w:r>
    </w:p>
    <w:p w14:paraId="31FCD0C6" w14:textId="6E9B212D" w:rsidR="009A23CE" w:rsidRPr="00F52E56" w:rsidRDefault="0066210E" w:rsidP="001D734A">
      <w:pPr>
        <w:pBdr>
          <w:top w:val="single" w:sz="4" w:space="1" w:color="auto"/>
          <w:left w:val="single" w:sz="4" w:space="4" w:color="auto"/>
          <w:bottom w:val="single" w:sz="4" w:space="1" w:color="auto"/>
          <w:right w:val="single" w:sz="4" w:space="4" w:color="auto"/>
        </w:pBdr>
      </w:pPr>
      <w:r w:rsidRPr="0066210E">
        <w:t>I feel good about this choice because it matches my goals. We’ll meet often in the next few weeks to see how it’s going.</w:t>
      </w:r>
    </w:p>
    <w:p w14:paraId="4AE20B81" w14:textId="77777777" w:rsidR="009A23CE" w:rsidRPr="00F52E56" w:rsidRDefault="009A23CE" w:rsidP="009A23CE"/>
    <w:p w14:paraId="1EB66A88" w14:textId="2DC1A214" w:rsidR="009A23CE" w:rsidRPr="00F52E56" w:rsidRDefault="009A23CE" w:rsidP="001D734A">
      <w:pPr>
        <w:pBdr>
          <w:top w:val="single" w:sz="4" w:space="1" w:color="auto"/>
          <w:left w:val="single" w:sz="4" w:space="4" w:color="auto"/>
          <w:bottom w:val="single" w:sz="4" w:space="1" w:color="auto"/>
          <w:right w:val="single" w:sz="4" w:space="4" w:color="auto"/>
        </w:pBdr>
        <w:rPr>
          <w:b/>
          <w:bCs/>
        </w:rPr>
      </w:pPr>
      <w:r w:rsidRPr="00F52E56">
        <w:rPr>
          <w:b/>
        </w:rPr>
        <w:t>Charles’s story</w:t>
      </w:r>
    </w:p>
    <w:p w14:paraId="5721A4AB" w14:textId="08BD4343" w:rsidR="009A23CE" w:rsidRPr="00F52E56" w:rsidRDefault="0066210E" w:rsidP="001D734A">
      <w:pPr>
        <w:pBdr>
          <w:top w:val="single" w:sz="4" w:space="1" w:color="auto"/>
          <w:left w:val="single" w:sz="4" w:space="4" w:color="auto"/>
          <w:bottom w:val="single" w:sz="4" w:space="1" w:color="auto"/>
          <w:right w:val="single" w:sz="4" w:space="4" w:color="auto"/>
        </w:pBdr>
      </w:pPr>
      <w:r w:rsidRPr="00F52E56">
        <w:t>I’ve been on antipsychotics for a while, but I’ve always had doubts. I’m not sure I still need them. When I had my first psychosis, I was using drugs, had no friends, and felt lost. Now, things are better — I have a home, I stopped using drugs, I have friends, and I work seasonally.</w:t>
      </w:r>
    </w:p>
    <w:p w14:paraId="390FA01B" w14:textId="77777777" w:rsidR="001405AF" w:rsidRPr="00F52E56" w:rsidRDefault="001405AF" w:rsidP="001405AF">
      <w:pPr>
        <w:pBdr>
          <w:top w:val="single" w:sz="4" w:space="1" w:color="auto"/>
          <w:left w:val="single" w:sz="4" w:space="4" w:color="auto"/>
          <w:bottom w:val="single" w:sz="4" w:space="1" w:color="auto"/>
          <w:right w:val="single" w:sz="4" w:space="4" w:color="auto"/>
        </w:pBdr>
        <w:rPr>
          <w:sz w:val="10"/>
          <w:szCs w:val="10"/>
        </w:rPr>
      </w:pPr>
    </w:p>
    <w:p w14:paraId="16006A51" w14:textId="77777777" w:rsidR="0066210E" w:rsidRPr="00F52E56" w:rsidRDefault="0066210E" w:rsidP="0066210E">
      <w:pPr>
        <w:pBdr>
          <w:top w:val="single" w:sz="4" w:space="1" w:color="auto"/>
          <w:left w:val="single" w:sz="4" w:space="4" w:color="auto"/>
          <w:bottom w:val="single" w:sz="4" w:space="1" w:color="auto"/>
          <w:right w:val="single" w:sz="4" w:space="4" w:color="auto"/>
        </w:pBdr>
      </w:pPr>
      <w:r w:rsidRPr="0066210E">
        <w:t>I’ve talked about this many times with my case manager. We agreed to wait a year before trying to stop the medication. My team is worried I’ll relapse, and I understand their concern. But I don’t want to look back and regret never trying. Also, I know my medicine increases my risk of diabetes — and my dad has diabetes, so I’ve seen how hard it can be.</w:t>
      </w:r>
    </w:p>
    <w:p w14:paraId="50BB0C7D" w14:textId="77777777" w:rsidR="0066210E" w:rsidRPr="0066210E" w:rsidRDefault="0066210E" w:rsidP="0066210E">
      <w:pPr>
        <w:pBdr>
          <w:top w:val="single" w:sz="4" w:space="1" w:color="auto"/>
          <w:left w:val="single" w:sz="4" w:space="4" w:color="auto"/>
          <w:bottom w:val="single" w:sz="4" w:space="1" w:color="auto"/>
          <w:right w:val="single" w:sz="4" w:space="4" w:color="auto"/>
        </w:pBdr>
      </w:pPr>
    </w:p>
    <w:p w14:paraId="0750371B" w14:textId="32DAEDF4" w:rsidR="009A23CE" w:rsidRPr="00F52E56" w:rsidRDefault="0066210E" w:rsidP="001D734A">
      <w:pPr>
        <w:pBdr>
          <w:top w:val="single" w:sz="4" w:space="1" w:color="auto"/>
          <w:left w:val="single" w:sz="4" w:space="4" w:color="auto"/>
          <w:bottom w:val="single" w:sz="4" w:space="1" w:color="auto"/>
          <w:right w:val="single" w:sz="4" w:space="4" w:color="auto"/>
        </w:pBdr>
      </w:pPr>
      <w:r w:rsidRPr="0066210E">
        <w:t xml:space="preserve">In the end, we </w:t>
      </w:r>
      <w:proofErr w:type="gramStart"/>
      <w:r w:rsidRPr="0066210E">
        <w:t>made a plan</w:t>
      </w:r>
      <w:proofErr w:type="gramEnd"/>
      <w:r w:rsidRPr="0066210E">
        <w:t>. I have emergency contacts, my family and a close friend are involved, and I’ll meet with my team more often. I feel ready now, especially since it’s winter and work is quiet. I’m less worried about how a relapse would affect my job. If I relapse, I’ll know I need the medication longer — but at least I’ll have tried.</w:t>
      </w:r>
    </w:p>
    <w:p w14:paraId="221DED16" w14:textId="2F7FC720" w:rsidR="007A45C3" w:rsidRPr="00F52E56" w:rsidRDefault="007A45C3" w:rsidP="007A45C3">
      <w:pPr>
        <w:pStyle w:val="Heading4"/>
        <w:rPr>
          <w:rFonts w:cs="Times New Roman"/>
        </w:rPr>
      </w:pPr>
      <w:r w:rsidRPr="00F52E56">
        <w:rPr>
          <w:rFonts w:cs="Times New Roman"/>
        </w:rPr>
        <w:t xml:space="preserve">Funding </w:t>
      </w:r>
      <w:r w:rsidR="00002CFD" w:rsidRPr="00F52E56">
        <w:rPr>
          <w:rFonts w:cs="Times New Roman"/>
        </w:rPr>
        <w:t>and Update Policy</w:t>
      </w:r>
    </w:p>
    <w:p w14:paraId="5D9F0577" w14:textId="12E7D52F" w:rsidR="00537974" w:rsidRPr="00F52E56" w:rsidRDefault="00796442">
      <w:r w:rsidRPr="00F52E56">
        <w:t>This tool was self-funded and is part of a student's PhD project. It is free from commercial influence. There are no conflict</w:t>
      </w:r>
      <w:r w:rsidR="002E47F4">
        <w:t>s</w:t>
      </w:r>
      <w:r w:rsidRPr="00F52E56">
        <w:t xml:space="preserve"> of interest. As the project does not have long-term funding, this tool will not be updated regularly.</w:t>
      </w:r>
      <w:r w:rsidR="00537974" w:rsidRPr="00F52E56">
        <w:br w:type="page"/>
      </w:r>
    </w:p>
    <w:p w14:paraId="54607228" w14:textId="7890EFC0" w:rsidR="00AA31A3" w:rsidRPr="00F52E56" w:rsidRDefault="00537974" w:rsidP="00B504D4">
      <w:pPr>
        <w:pStyle w:val="Heading2"/>
        <w:rPr>
          <w:rFonts w:ascii="Times New Roman" w:hAnsi="Times New Roman" w:cs="Times New Roman"/>
          <w:lang w:val="fr-FR"/>
        </w:rPr>
      </w:pPr>
      <w:r w:rsidRPr="00F52E56">
        <w:rPr>
          <w:rFonts w:ascii="Times New Roman" w:hAnsi="Times New Roman" w:cs="Times New Roman"/>
          <w:lang w:val="fr-FR"/>
        </w:rPr>
        <w:lastRenderedPageBreak/>
        <w:t>References</w:t>
      </w:r>
    </w:p>
    <w:p w14:paraId="593252AD" w14:textId="77777777" w:rsidR="002A4CE5" w:rsidRPr="002A4CE5" w:rsidRDefault="00AA31A3" w:rsidP="002A4CE5">
      <w:pPr>
        <w:pStyle w:val="EndNoteBibliography"/>
        <w:rPr>
          <w:noProof/>
        </w:rPr>
      </w:pPr>
      <w:r w:rsidRPr="00F52E56">
        <w:rPr>
          <w:rFonts w:ascii="Times New Roman" w:hAnsi="Times New Roman"/>
        </w:rPr>
        <w:fldChar w:fldCharType="begin"/>
      </w:r>
      <w:r w:rsidRPr="00F52E56">
        <w:rPr>
          <w:rFonts w:ascii="Times New Roman" w:hAnsi="Times New Roman"/>
          <w:lang w:val="fr-FR"/>
        </w:rPr>
        <w:instrText xml:space="preserve"> ADDIN EN.REFLIST </w:instrText>
      </w:r>
      <w:r w:rsidRPr="00F52E56">
        <w:rPr>
          <w:rFonts w:ascii="Times New Roman" w:hAnsi="Times New Roman"/>
        </w:rPr>
        <w:fldChar w:fldCharType="separate"/>
      </w:r>
      <w:r w:rsidR="002A4CE5" w:rsidRPr="00487BC6">
        <w:rPr>
          <w:noProof/>
          <w:lang w:val="fr-CA"/>
        </w:rPr>
        <w:t>1.</w:t>
      </w:r>
      <w:r w:rsidR="002A4CE5" w:rsidRPr="00487BC6">
        <w:rPr>
          <w:noProof/>
          <w:lang w:val="fr-CA"/>
        </w:rPr>
        <w:tab/>
        <w:t xml:space="preserve">Kishi T, Ikuta T, Matsui Y, et al. </w:t>
      </w:r>
      <w:r w:rsidR="002A4CE5" w:rsidRPr="002A4CE5">
        <w:rPr>
          <w:noProof/>
        </w:rPr>
        <w:t xml:space="preserve">Effect of discontinuation v. maintenance of antipsychotic medication on relapse rates in patients with remitted/stable first-episode psychosis: a meta-analysis. </w:t>
      </w:r>
      <w:r w:rsidR="002A4CE5" w:rsidRPr="002A4CE5">
        <w:rPr>
          <w:i/>
          <w:noProof/>
        </w:rPr>
        <w:t>Psychol Med</w:t>
      </w:r>
      <w:r w:rsidR="002A4CE5" w:rsidRPr="002A4CE5">
        <w:rPr>
          <w:noProof/>
        </w:rPr>
        <w:t>. Apr 2019;49(5):772-779. doi:10.1017/s0033291718001393</w:t>
      </w:r>
    </w:p>
    <w:p w14:paraId="0AE9D4BB" w14:textId="77777777" w:rsidR="002A4CE5" w:rsidRPr="00487BC6" w:rsidRDefault="002A4CE5" w:rsidP="002A4CE5">
      <w:pPr>
        <w:pStyle w:val="EndNoteBibliography"/>
        <w:rPr>
          <w:noProof/>
          <w:lang w:val="fr-CA"/>
        </w:rPr>
      </w:pPr>
      <w:r w:rsidRPr="002A4CE5">
        <w:rPr>
          <w:noProof/>
        </w:rPr>
        <w:t>2.</w:t>
      </w:r>
      <w:r w:rsidRPr="002A4CE5">
        <w:rPr>
          <w:noProof/>
        </w:rPr>
        <w:tab/>
        <w:t xml:space="preserve">Hui CLM, Chen EYH, Verma S, et al. Guidelines for discontinuation of antipsychotics in patients who recover from first-episode schizophrenia spectrum disorders: derived from the aggregated opinions of Asian network of early psychosis experts and literature review. </w:t>
      </w:r>
      <w:r w:rsidRPr="00487BC6">
        <w:rPr>
          <w:i/>
          <w:noProof/>
          <w:lang w:val="fr-CA"/>
        </w:rPr>
        <w:t>Int J Neuropsychopharmacol</w:t>
      </w:r>
      <w:r w:rsidRPr="00487BC6">
        <w:rPr>
          <w:noProof/>
          <w:lang w:val="fr-CA"/>
        </w:rPr>
        <w:t>. Apr 22 2022;doi:10.1093/ijnp/pyac002</w:t>
      </w:r>
    </w:p>
    <w:p w14:paraId="18A67FFE" w14:textId="77777777" w:rsidR="002A4CE5" w:rsidRPr="002A4CE5" w:rsidRDefault="002A4CE5" w:rsidP="002A4CE5">
      <w:pPr>
        <w:pStyle w:val="EndNoteBibliography"/>
        <w:rPr>
          <w:noProof/>
        </w:rPr>
      </w:pPr>
      <w:r w:rsidRPr="00487BC6">
        <w:rPr>
          <w:noProof/>
          <w:lang w:val="fr-CA"/>
        </w:rPr>
        <w:t>3.</w:t>
      </w:r>
      <w:r w:rsidRPr="00487BC6">
        <w:rPr>
          <w:noProof/>
          <w:lang w:val="fr-CA"/>
        </w:rPr>
        <w:tab/>
        <w:t xml:space="preserve">Leucht S, Tardy M, Komossa K, et al. </w:t>
      </w:r>
      <w:r w:rsidRPr="002A4CE5">
        <w:rPr>
          <w:noProof/>
        </w:rPr>
        <w:t xml:space="preserve">Antipsychotic drugs versus placebo for relapse prevention in schizophrenia: a systematic review and meta-analysis. </w:t>
      </w:r>
      <w:r w:rsidRPr="002A4CE5">
        <w:rPr>
          <w:i/>
          <w:noProof/>
        </w:rPr>
        <w:t>Lancet</w:t>
      </w:r>
      <w:r w:rsidRPr="002A4CE5">
        <w:rPr>
          <w:noProof/>
        </w:rPr>
        <w:t>. Jun 2 2012;379(9831):2063-71. doi:10.1016/s0140-6736(12)60239-6</w:t>
      </w:r>
    </w:p>
    <w:p w14:paraId="0F0E8E26" w14:textId="77777777" w:rsidR="002A4CE5" w:rsidRPr="00487BC6" w:rsidRDefault="002A4CE5" w:rsidP="002A4CE5">
      <w:pPr>
        <w:pStyle w:val="EndNoteBibliography"/>
        <w:rPr>
          <w:noProof/>
          <w:lang w:val="fr-CA"/>
        </w:rPr>
      </w:pPr>
      <w:r w:rsidRPr="002A4CE5">
        <w:rPr>
          <w:noProof/>
        </w:rPr>
        <w:t>4.</w:t>
      </w:r>
      <w:r w:rsidRPr="002A4CE5">
        <w:rPr>
          <w:noProof/>
        </w:rPr>
        <w:tab/>
        <w:t xml:space="preserve">Kennedy KP, Zito MF, Marder SR. Does relapse cause illness progression in first-episode psychosis? </w:t>
      </w:r>
      <w:r w:rsidRPr="00487BC6">
        <w:rPr>
          <w:noProof/>
          <w:lang w:val="fr-CA"/>
        </w:rPr>
        <w:t xml:space="preserve">A review. </w:t>
      </w:r>
      <w:r w:rsidRPr="00487BC6">
        <w:rPr>
          <w:i/>
          <w:noProof/>
          <w:lang w:val="fr-CA"/>
        </w:rPr>
        <w:t>Schizophr Res</w:t>
      </w:r>
      <w:r w:rsidRPr="00487BC6">
        <w:rPr>
          <w:noProof/>
          <w:lang w:val="fr-CA"/>
        </w:rPr>
        <w:t>. Sep 2024;271:161-168. doi:10.1016/j.schres.2024.07.038</w:t>
      </w:r>
    </w:p>
    <w:p w14:paraId="31F59FEA" w14:textId="77777777" w:rsidR="002A4CE5" w:rsidRPr="002A4CE5" w:rsidRDefault="002A4CE5" w:rsidP="002A4CE5">
      <w:pPr>
        <w:pStyle w:val="EndNoteBibliography"/>
        <w:rPr>
          <w:noProof/>
        </w:rPr>
      </w:pPr>
      <w:r w:rsidRPr="00487BC6">
        <w:rPr>
          <w:noProof/>
          <w:lang w:val="fr-CA"/>
        </w:rPr>
        <w:t>5.</w:t>
      </w:r>
      <w:r w:rsidRPr="00487BC6">
        <w:rPr>
          <w:noProof/>
          <w:lang w:val="fr-CA"/>
        </w:rPr>
        <w:tab/>
        <w:t xml:space="preserve">Béchard L, Desmeules C, Bachand L, et al. </w:t>
      </w:r>
      <w:r w:rsidRPr="002A4CE5">
        <w:rPr>
          <w:noProof/>
        </w:rPr>
        <w:t xml:space="preserve">The effects of antipsychotic discontinuation or maintenance on the process of recovery in remitted first-episode psychosis patients - A systematic review and meta-analysis of randomized controlled trials. </w:t>
      </w:r>
      <w:r w:rsidRPr="002A4CE5">
        <w:rPr>
          <w:i/>
          <w:noProof/>
        </w:rPr>
        <w:t>Eur Psychiatry</w:t>
      </w:r>
      <w:r w:rsidRPr="002A4CE5">
        <w:rPr>
          <w:noProof/>
        </w:rPr>
        <w:t>. Jan 22 2024;67(1):e13. doi:10.1192/j.eurpsy.2024.5</w:t>
      </w:r>
    </w:p>
    <w:p w14:paraId="66E776C8" w14:textId="77777777" w:rsidR="002A4CE5" w:rsidRPr="002A4CE5" w:rsidRDefault="002A4CE5" w:rsidP="002A4CE5">
      <w:pPr>
        <w:pStyle w:val="EndNoteBibliography"/>
        <w:rPr>
          <w:noProof/>
        </w:rPr>
      </w:pPr>
      <w:r w:rsidRPr="002A4CE5">
        <w:rPr>
          <w:noProof/>
        </w:rPr>
        <w:t>6.</w:t>
      </w:r>
      <w:r w:rsidRPr="002A4CE5">
        <w:rPr>
          <w:noProof/>
        </w:rPr>
        <w:tab/>
        <w:t xml:space="preserve">Thompson A, Winsper C, Marwaha S, et al. Maintenance antipsychotic treatment versus discontinuation strategies following remission from first episode psychosis: systematic review. </w:t>
      </w:r>
      <w:r w:rsidRPr="002A4CE5">
        <w:rPr>
          <w:i/>
          <w:noProof/>
        </w:rPr>
        <w:t>BJPsych Open</w:t>
      </w:r>
      <w:r w:rsidRPr="002A4CE5">
        <w:rPr>
          <w:noProof/>
        </w:rPr>
        <w:t>. Jul 2018;4(4):215-225. doi:10.1192/bjo.2018.17</w:t>
      </w:r>
    </w:p>
    <w:p w14:paraId="0FECC4B2" w14:textId="77777777" w:rsidR="002A4CE5" w:rsidRPr="002A4CE5" w:rsidRDefault="002A4CE5" w:rsidP="002A4CE5">
      <w:pPr>
        <w:pStyle w:val="EndNoteBibliography"/>
        <w:rPr>
          <w:noProof/>
        </w:rPr>
      </w:pPr>
      <w:r w:rsidRPr="002A4CE5">
        <w:rPr>
          <w:noProof/>
        </w:rPr>
        <w:t>7.</w:t>
      </w:r>
      <w:r w:rsidRPr="002A4CE5">
        <w:rPr>
          <w:noProof/>
        </w:rPr>
        <w:tab/>
        <w:t xml:space="preserve">Ceraso A, Lin JJ, Schneider-Thoma J, et al. Maintenance treatment with antipsychotic drugs for schizophrenia. </w:t>
      </w:r>
      <w:r w:rsidRPr="002A4CE5">
        <w:rPr>
          <w:i/>
          <w:noProof/>
        </w:rPr>
        <w:t>Cochrane Database Syst Rev</w:t>
      </w:r>
      <w:r w:rsidRPr="002A4CE5">
        <w:rPr>
          <w:noProof/>
        </w:rPr>
        <w:t>. Aug 11 2020;8(8):Cd008016. doi:10.1002/14651858.CD008016.pub3</w:t>
      </w:r>
    </w:p>
    <w:p w14:paraId="619CF248" w14:textId="77777777" w:rsidR="002A4CE5" w:rsidRPr="002A4CE5" w:rsidRDefault="002A4CE5" w:rsidP="002A4CE5">
      <w:pPr>
        <w:pStyle w:val="EndNoteBibliography"/>
        <w:rPr>
          <w:noProof/>
        </w:rPr>
      </w:pPr>
      <w:r w:rsidRPr="002A4CE5">
        <w:rPr>
          <w:noProof/>
        </w:rPr>
        <w:t>8.</w:t>
      </w:r>
      <w:r w:rsidRPr="002A4CE5">
        <w:rPr>
          <w:noProof/>
        </w:rPr>
        <w:tab/>
        <w:t xml:space="preserve">Fang F, Sun H, Wang Z, Ren M, Calabrese JR, Gao K. Antipsychotic Drug-Induced Somnolence: Incidence, Mechanisms, and Management. </w:t>
      </w:r>
      <w:r w:rsidRPr="002A4CE5">
        <w:rPr>
          <w:i/>
          <w:noProof/>
        </w:rPr>
        <w:t>CNS Drugs</w:t>
      </w:r>
      <w:r w:rsidRPr="002A4CE5">
        <w:rPr>
          <w:noProof/>
        </w:rPr>
        <w:t>. Sep 2016;30(9):845-67. doi:10.1007/s40263-016-0352-5</w:t>
      </w:r>
    </w:p>
    <w:p w14:paraId="119CB5C2" w14:textId="77777777" w:rsidR="002A4CE5" w:rsidRPr="002A4CE5" w:rsidRDefault="002A4CE5" w:rsidP="002A4CE5">
      <w:pPr>
        <w:pStyle w:val="EndNoteBibliography"/>
        <w:rPr>
          <w:noProof/>
        </w:rPr>
      </w:pPr>
      <w:r w:rsidRPr="002A4CE5">
        <w:rPr>
          <w:noProof/>
        </w:rPr>
        <w:t>9.</w:t>
      </w:r>
      <w:r w:rsidRPr="002A4CE5">
        <w:rPr>
          <w:noProof/>
        </w:rPr>
        <w:tab/>
        <w:t xml:space="preserve">Ceraso A, Lin JJ, Schneider-Thoma J, et al. Maintenance Treatment With Antipsychotic Drugs in Schizophrenia: A Cochrane Systematic Review and Meta-analysis. </w:t>
      </w:r>
      <w:r w:rsidRPr="002A4CE5">
        <w:rPr>
          <w:i/>
          <w:noProof/>
        </w:rPr>
        <w:t>Schizophr Bull</w:t>
      </w:r>
      <w:r w:rsidRPr="002A4CE5">
        <w:rPr>
          <w:noProof/>
        </w:rPr>
        <w:t>. Jun 21 2022;48(4):738-740. doi:10.1093/schbul/sbac041</w:t>
      </w:r>
    </w:p>
    <w:p w14:paraId="7FD104AF" w14:textId="77777777" w:rsidR="002A4CE5" w:rsidRPr="002A4CE5" w:rsidRDefault="002A4CE5" w:rsidP="002A4CE5">
      <w:pPr>
        <w:pStyle w:val="EndNoteBibliography"/>
        <w:rPr>
          <w:noProof/>
        </w:rPr>
      </w:pPr>
      <w:r w:rsidRPr="002A4CE5">
        <w:rPr>
          <w:noProof/>
        </w:rPr>
        <w:t>10.</w:t>
      </w:r>
      <w:r w:rsidRPr="002A4CE5">
        <w:rPr>
          <w:noProof/>
        </w:rPr>
        <w:tab/>
        <w:t xml:space="preserve">Rodolico A, Siafis S, Bighelli I, et al. Antipsychotic dose reduction compared to dose continuation for people with schizophrenia. </w:t>
      </w:r>
      <w:r w:rsidRPr="002A4CE5">
        <w:rPr>
          <w:i/>
          <w:noProof/>
        </w:rPr>
        <w:t>Cochrane Database Syst Rev</w:t>
      </w:r>
      <w:r w:rsidRPr="002A4CE5">
        <w:rPr>
          <w:noProof/>
        </w:rPr>
        <w:t>. Nov 24 2022;11(11):Cd014384. doi:10.1002/14651858.CD014384.pub2</w:t>
      </w:r>
    </w:p>
    <w:p w14:paraId="58FC831F" w14:textId="77777777" w:rsidR="002A4CE5" w:rsidRPr="002A4CE5" w:rsidRDefault="002A4CE5" w:rsidP="002A4CE5">
      <w:pPr>
        <w:pStyle w:val="EndNoteBibliography"/>
        <w:rPr>
          <w:noProof/>
        </w:rPr>
      </w:pPr>
      <w:r w:rsidRPr="002A4CE5">
        <w:rPr>
          <w:noProof/>
        </w:rPr>
        <w:t>11.</w:t>
      </w:r>
      <w:r w:rsidRPr="002A4CE5">
        <w:rPr>
          <w:noProof/>
        </w:rPr>
        <w:tab/>
        <w:t xml:space="preserve">Singh A, Kumar V, Pathak H, et al. Effect of antipsychotic dose reduction on cognitive function in schizophrenia. </w:t>
      </w:r>
      <w:r w:rsidRPr="002A4CE5">
        <w:rPr>
          <w:i/>
          <w:noProof/>
        </w:rPr>
        <w:t>Psychiatry Res</w:t>
      </w:r>
      <w:r w:rsidRPr="002A4CE5">
        <w:rPr>
          <w:noProof/>
        </w:rPr>
        <w:t>. Feb 2022;308:114383. doi:10.1016/j.psychres.2021.114383</w:t>
      </w:r>
    </w:p>
    <w:p w14:paraId="148B16E5" w14:textId="77777777" w:rsidR="002A4CE5" w:rsidRPr="002A4CE5" w:rsidRDefault="002A4CE5" w:rsidP="002A4CE5">
      <w:pPr>
        <w:pStyle w:val="EndNoteBibliography"/>
        <w:rPr>
          <w:noProof/>
        </w:rPr>
      </w:pPr>
      <w:r w:rsidRPr="002A4CE5">
        <w:rPr>
          <w:noProof/>
        </w:rPr>
        <w:t>12.</w:t>
      </w:r>
      <w:r w:rsidRPr="002A4CE5">
        <w:rPr>
          <w:noProof/>
        </w:rPr>
        <w:tab/>
        <w:t xml:space="preserve">Albert N, Randers L, Allott K, et al. Cognitive functioning following discontinuation of antipsychotic medication. A naturalistic sub-group analysis from the OPUS II trial. </w:t>
      </w:r>
      <w:r w:rsidRPr="002A4CE5">
        <w:rPr>
          <w:i/>
          <w:noProof/>
        </w:rPr>
        <w:t>Psychol Med</w:t>
      </w:r>
      <w:r w:rsidRPr="002A4CE5">
        <w:rPr>
          <w:noProof/>
        </w:rPr>
        <w:t>. May 2019;49(7):1138-1147. doi:10.1017/s0033291718001836</w:t>
      </w:r>
    </w:p>
    <w:p w14:paraId="4CB72B11" w14:textId="77777777" w:rsidR="002A4CE5" w:rsidRPr="002A4CE5" w:rsidRDefault="002A4CE5" w:rsidP="002A4CE5">
      <w:pPr>
        <w:pStyle w:val="EndNoteBibliography"/>
        <w:rPr>
          <w:noProof/>
        </w:rPr>
      </w:pPr>
      <w:r w:rsidRPr="002A4CE5">
        <w:rPr>
          <w:noProof/>
        </w:rPr>
        <w:lastRenderedPageBreak/>
        <w:t>13.</w:t>
      </w:r>
      <w:r w:rsidRPr="002A4CE5">
        <w:rPr>
          <w:noProof/>
        </w:rPr>
        <w:tab/>
        <w:t xml:space="preserve">Silva C, Rebelo M, Chendo I. Managing antipsychotic-related sexual dysfunction in patients with schizophrenia. </w:t>
      </w:r>
      <w:r w:rsidRPr="002A4CE5">
        <w:rPr>
          <w:i/>
          <w:noProof/>
        </w:rPr>
        <w:t>Expert Rev Neurother</w:t>
      </w:r>
      <w:r w:rsidRPr="002A4CE5">
        <w:rPr>
          <w:noProof/>
        </w:rPr>
        <w:t>. Jul-Dec 2023;23(12):1147-1155. doi:10.1080/14737175.2023.2281399</w:t>
      </w:r>
    </w:p>
    <w:p w14:paraId="42F4CC29" w14:textId="77777777" w:rsidR="002A4CE5" w:rsidRPr="002A4CE5" w:rsidRDefault="002A4CE5" w:rsidP="002A4CE5">
      <w:pPr>
        <w:pStyle w:val="EndNoteBibliography"/>
        <w:rPr>
          <w:noProof/>
        </w:rPr>
      </w:pPr>
      <w:r w:rsidRPr="002A4CE5">
        <w:rPr>
          <w:noProof/>
        </w:rPr>
        <w:t>14.</w:t>
      </w:r>
      <w:r w:rsidRPr="002A4CE5">
        <w:rPr>
          <w:noProof/>
        </w:rPr>
        <w:tab/>
        <w:t xml:space="preserve">Montejo AL, de Alarcón R, Prieto N, Acosta JM, Buch B, Montejo L. Management Strategies for Antipsychotic-Related Sexual Dysfunction: A Clinical Approach. </w:t>
      </w:r>
      <w:r w:rsidRPr="002A4CE5">
        <w:rPr>
          <w:i/>
          <w:noProof/>
        </w:rPr>
        <w:t>J Clin Med</w:t>
      </w:r>
      <w:r w:rsidRPr="002A4CE5">
        <w:rPr>
          <w:noProof/>
        </w:rPr>
        <w:t>. Jan 15 2021;10(2)doi:10.3390/jcm10020308</w:t>
      </w:r>
    </w:p>
    <w:p w14:paraId="19B0B136" w14:textId="77777777" w:rsidR="002A4CE5" w:rsidRPr="002A4CE5" w:rsidRDefault="002A4CE5" w:rsidP="002A4CE5">
      <w:pPr>
        <w:pStyle w:val="EndNoteBibliography"/>
        <w:rPr>
          <w:noProof/>
        </w:rPr>
      </w:pPr>
      <w:r w:rsidRPr="002A4CE5">
        <w:rPr>
          <w:noProof/>
        </w:rPr>
        <w:t>15.</w:t>
      </w:r>
      <w:r w:rsidRPr="002A4CE5">
        <w:rPr>
          <w:noProof/>
        </w:rPr>
        <w:tab/>
        <w:t xml:space="preserve">Schmidt HM, Hagen M, Kriston L, Soares-Weiser K, Maayan N, Berner MM. Management of sexual dysfunction due to antipsychotic drug therapy. </w:t>
      </w:r>
      <w:r w:rsidRPr="002A4CE5">
        <w:rPr>
          <w:i/>
          <w:noProof/>
        </w:rPr>
        <w:t>Cochrane Database Syst Rev</w:t>
      </w:r>
      <w:r w:rsidRPr="002A4CE5">
        <w:rPr>
          <w:noProof/>
        </w:rPr>
        <w:t>. Nov 14 2012;11(11):Cd003546. doi:10.1002/14651858.CD003546.pub3</w:t>
      </w:r>
    </w:p>
    <w:p w14:paraId="5B911045" w14:textId="77777777" w:rsidR="002A4CE5" w:rsidRPr="00487BC6" w:rsidRDefault="002A4CE5" w:rsidP="002A4CE5">
      <w:pPr>
        <w:pStyle w:val="EndNoteBibliography"/>
        <w:rPr>
          <w:noProof/>
          <w:lang w:val="fr-CA"/>
        </w:rPr>
      </w:pPr>
      <w:r w:rsidRPr="00487BC6">
        <w:rPr>
          <w:noProof/>
          <w:lang w:val="fr-CA"/>
        </w:rPr>
        <w:t>16.</w:t>
      </w:r>
      <w:r w:rsidRPr="00487BC6">
        <w:rPr>
          <w:noProof/>
          <w:lang w:val="fr-CA"/>
        </w:rPr>
        <w:tab/>
        <w:t xml:space="preserve">Vázquez-Bourgon J, Ibáñez Alario M, Mayoral-van Son J, et al. </w:t>
      </w:r>
      <w:r w:rsidRPr="002A4CE5">
        <w:rPr>
          <w:noProof/>
        </w:rPr>
        <w:t xml:space="preserve">A 3-year prospective study on the metabolic effect of aripiprazole, quetiapine and ziprasidone: A pragmatic clinical trial in first episode psychosis patients. </w:t>
      </w:r>
      <w:r w:rsidRPr="00487BC6">
        <w:rPr>
          <w:i/>
          <w:noProof/>
          <w:lang w:val="fr-CA"/>
        </w:rPr>
        <w:t>Eur Neuropsychopharmacol</w:t>
      </w:r>
      <w:r w:rsidRPr="00487BC6">
        <w:rPr>
          <w:noProof/>
          <w:lang w:val="fr-CA"/>
        </w:rPr>
        <w:t>. Oct 2020;39:46-55. doi:10.1016/j.euroneuro.2020.08.009</w:t>
      </w:r>
    </w:p>
    <w:p w14:paraId="1E6C3597" w14:textId="77777777" w:rsidR="002A4CE5" w:rsidRPr="002A4CE5" w:rsidRDefault="002A4CE5" w:rsidP="002A4CE5">
      <w:pPr>
        <w:pStyle w:val="EndNoteBibliography"/>
        <w:rPr>
          <w:noProof/>
        </w:rPr>
      </w:pPr>
      <w:r w:rsidRPr="00487BC6">
        <w:rPr>
          <w:noProof/>
          <w:lang w:val="fr-CA"/>
        </w:rPr>
        <w:t>17.</w:t>
      </w:r>
      <w:r w:rsidRPr="00487BC6">
        <w:rPr>
          <w:noProof/>
          <w:lang w:val="fr-CA"/>
        </w:rPr>
        <w:tab/>
        <w:t xml:space="preserve">Vázquez-Bourgon J, Mayoral-van Son J, Gómez-Revuelta M, et al. </w:t>
      </w:r>
      <w:r w:rsidRPr="002A4CE5">
        <w:rPr>
          <w:noProof/>
        </w:rPr>
        <w:t xml:space="preserve">Treatment Discontinuation Impact on Long-Term (10-Year) Weight Gain and Lipid Metabolism in First-Episode Psychosis: Results From the PAFIP-10 Cohort. </w:t>
      </w:r>
      <w:r w:rsidRPr="002A4CE5">
        <w:rPr>
          <w:i/>
          <w:noProof/>
        </w:rPr>
        <w:t>Int J Neuropsychopharmacol</w:t>
      </w:r>
      <w:r w:rsidRPr="002A4CE5">
        <w:rPr>
          <w:noProof/>
        </w:rPr>
        <w:t>. Jan 20 2021;24(1):1-7. doi:10.1093/ijnp/pyaa066</w:t>
      </w:r>
    </w:p>
    <w:p w14:paraId="08D394A8" w14:textId="77777777" w:rsidR="002A4CE5" w:rsidRPr="00487BC6" w:rsidRDefault="002A4CE5" w:rsidP="002A4CE5">
      <w:pPr>
        <w:pStyle w:val="EndNoteBibliography"/>
        <w:rPr>
          <w:noProof/>
          <w:lang w:val="fr-CA"/>
        </w:rPr>
      </w:pPr>
      <w:r w:rsidRPr="002A4CE5">
        <w:rPr>
          <w:noProof/>
        </w:rPr>
        <w:t>18.</w:t>
      </w:r>
      <w:r w:rsidRPr="002A4CE5">
        <w:rPr>
          <w:noProof/>
        </w:rPr>
        <w:tab/>
        <w:t xml:space="preserve">Speyer H, Westergaard C, Albert N, et al. Reversibility of Antipsychotic-Induced Weight Gain: A Systematic Review and Meta-Analysis. </w:t>
      </w:r>
      <w:r w:rsidRPr="00487BC6">
        <w:rPr>
          <w:i/>
          <w:noProof/>
          <w:lang w:val="fr-CA"/>
        </w:rPr>
        <w:t>Front Endocrinol (Lausanne)</w:t>
      </w:r>
      <w:r w:rsidRPr="00487BC6">
        <w:rPr>
          <w:noProof/>
          <w:lang w:val="fr-CA"/>
        </w:rPr>
        <w:t>. 2021;12:577919. doi:10.3389/fendo.2021.577919</w:t>
      </w:r>
    </w:p>
    <w:p w14:paraId="157CFD3D" w14:textId="77777777" w:rsidR="002A4CE5" w:rsidRPr="002A4CE5" w:rsidRDefault="002A4CE5" w:rsidP="002A4CE5">
      <w:pPr>
        <w:pStyle w:val="EndNoteBibliography"/>
        <w:rPr>
          <w:noProof/>
        </w:rPr>
      </w:pPr>
      <w:r w:rsidRPr="00487BC6">
        <w:rPr>
          <w:noProof/>
          <w:lang w:val="fr-CA"/>
        </w:rPr>
        <w:t>19.</w:t>
      </w:r>
      <w:r w:rsidRPr="00487BC6">
        <w:rPr>
          <w:noProof/>
          <w:lang w:val="fr-CA"/>
        </w:rPr>
        <w:tab/>
        <w:t xml:space="preserve">Vázquez-Bourgon J, Gómez-Revuelta M, Mayoral-van Son J, et al. </w:t>
      </w:r>
      <w:r w:rsidRPr="002A4CE5">
        <w:rPr>
          <w:noProof/>
        </w:rPr>
        <w:t xml:space="preserve">Pattern of long-term weight and metabolic changes after a first episode of psychosis: Results from a 10-year prospective follow-up of the PAFIP program for early intervention in psychosis cohort. </w:t>
      </w:r>
      <w:r w:rsidRPr="002A4CE5">
        <w:rPr>
          <w:i/>
          <w:noProof/>
        </w:rPr>
        <w:t>Eur Psychiatry</w:t>
      </w:r>
      <w:r w:rsidRPr="002A4CE5">
        <w:rPr>
          <w:noProof/>
        </w:rPr>
        <w:t>. Aug 16 2022;65(1):e48. doi:10.1192/j.eurpsy.2022.2308</w:t>
      </w:r>
    </w:p>
    <w:p w14:paraId="57C01CD4" w14:textId="77777777" w:rsidR="002A4CE5" w:rsidRPr="002A4CE5" w:rsidRDefault="002A4CE5" w:rsidP="002A4CE5">
      <w:pPr>
        <w:pStyle w:val="EndNoteBibliography"/>
        <w:rPr>
          <w:noProof/>
        </w:rPr>
      </w:pPr>
      <w:r w:rsidRPr="002A4CE5">
        <w:rPr>
          <w:noProof/>
        </w:rPr>
        <w:t>20.</w:t>
      </w:r>
      <w:r w:rsidRPr="002A4CE5">
        <w:rPr>
          <w:noProof/>
        </w:rPr>
        <w:tab/>
        <w:t xml:space="preserve">Pérez-Revuelta JI, González-Sáiz F, Pascual-Paño JM, et al. Shared decision making with schizophrenic patients: a randomized controlled clinical trial with booster sessions (DECIDE Study). </w:t>
      </w:r>
      <w:r w:rsidRPr="002A4CE5">
        <w:rPr>
          <w:i/>
          <w:noProof/>
        </w:rPr>
        <w:t>Patient Educ Couns</w:t>
      </w:r>
      <w:r w:rsidRPr="002A4CE5">
        <w:rPr>
          <w:noProof/>
        </w:rPr>
        <w:t>. May 2023;110:107656. doi:10.1016/j.pec.2023.107656</w:t>
      </w:r>
    </w:p>
    <w:p w14:paraId="3C0079A1" w14:textId="77777777" w:rsidR="002A4CE5" w:rsidRPr="002A4CE5" w:rsidRDefault="002A4CE5" w:rsidP="002A4CE5">
      <w:pPr>
        <w:pStyle w:val="EndNoteBibliography"/>
        <w:rPr>
          <w:noProof/>
        </w:rPr>
      </w:pPr>
      <w:r w:rsidRPr="002A4CE5">
        <w:rPr>
          <w:noProof/>
        </w:rPr>
        <w:t>21.</w:t>
      </w:r>
      <w:r w:rsidRPr="002A4CE5">
        <w:rPr>
          <w:noProof/>
        </w:rPr>
        <w:tab/>
        <w:t xml:space="preserve">Pérez-Iglesias R, Martínez-García O, Pardo-Garcia G, et al. Course of weight gain and metabolic abnormalities in first treated episode of psychosis: the first year is a critical period for development of cardiovascular risk factors. </w:t>
      </w:r>
      <w:r w:rsidRPr="002A4CE5">
        <w:rPr>
          <w:i/>
          <w:noProof/>
        </w:rPr>
        <w:t>Int J Neuropsychopharmacol</w:t>
      </w:r>
      <w:r w:rsidRPr="002A4CE5">
        <w:rPr>
          <w:noProof/>
        </w:rPr>
        <w:t>. Jan 2014;17(1):41-51. doi:10.1017/s1461145713001053</w:t>
      </w:r>
    </w:p>
    <w:p w14:paraId="30970EC4" w14:textId="77777777" w:rsidR="002A4CE5" w:rsidRPr="00487BC6" w:rsidRDefault="002A4CE5" w:rsidP="002A4CE5">
      <w:pPr>
        <w:pStyle w:val="EndNoteBibliography"/>
        <w:rPr>
          <w:noProof/>
          <w:lang w:val="fr-CA"/>
        </w:rPr>
      </w:pPr>
      <w:r w:rsidRPr="002A4CE5">
        <w:rPr>
          <w:noProof/>
        </w:rPr>
        <w:t>22.</w:t>
      </w:r>
      <w:r w:rsidRPr="002A4CE5">
        <w:rPr>
          <w:noProof/>
        </w:rPr>
        <w:tab/>
        <w:t xml:space="preserve">Madsen NM, Sørensen MA, Danielsen AA, Højlund M, Rohde C, Köhler-Forsberg O. The risk of diabetes and HbA1c deterioration during antipsychotic drug treatment: A Danish two-cohort study among patients with first-episode schizophrenia. </w:t>
      </w:r>
      <w:r w:rsidRPr="00487BC6">
        <w:rPr>
          <w:i/>
          <w:noProof/>
          <w:lang w:val="fr-CA"/>
        </w:rPr>
        <w:t>Acta Psychiatr Scand</w:t>
      </w:r>
      <w:r w:rsidRPr="00487BC6">
        <w:rPr>
          <w:noProof/>
          <w:lang w:val="fr-CA"/>
        </w:rPr>
        <w:t>. Jan 2025;151(1):69-80. doi:10.1111/acps.13760</w:t>
      </w:r>
    </w:p>
    <w:p w14:paraId="26108727" w14:textId="77777777" w:rsidR="002A4CE5" w:rsidRPr="002A4CE5" w:rsidRDefault="002A4CE5" w:rsidP="002A4CE5">
      <w:pPr>
        <w:pStyle w:val="EndNoteBibliography"/>
        <w:rPr>
          <w:noProof/>
        </w:rPr>
      </w:pPr>
      <w:r w:rsidRPr="00487BC6">
        <w:rPr>
          <w:noProof/>
          <w:lang w:val="fr-CA"/>
        </w:rPr>
        <w:t>23.</w:t>
      </w:r>
      <w:r w:rsidRPr="00487BC6">
        <w:rPr>
          <w:noProof/>
          <w:lang w:val="fr-CA"/>
        </w:rPr>
        <w:tab/>
        <w:t xml:space="preserve">Wu X, Huang Z, Han H, et al. </w:t>
      </w:r>
      <w:r w:rsidRPr="002A4CE5">
        <w:rPr>
          <w:noProof/>
        </w:rPr>
        <w:t xml:space="preserve">The comparison of glucose and lipid metabolism parameters in drug-naïve, antipsychotic-treated, and antipsychotic discontinuation patients with schizophrenia. </w:t>
      </w:r>
      <w:r w:rsidRPr="002A4CE5">
        <w:rPr>
          <w:i/>
          <w:noProof/>
        </w:rPr>
        <w:t>Neuropsychiatr Dis Treat</w:t>
      </w:r>
      <w:r w:rsidRPr="002A4CE5">
        <w:rPr>
          <w:noProof/>
        </w:rPr>
        <w:t>. 2014;10:1361-8. doi:10.2147/ndt.S63140</w:t>
      </w:r>
    </w:p>
    <w:p w14:paraId="17F34A98" w14:textId="77777777" w:rsidR="002A4CE5" w:rsidRPr="002A4CE5" w:rsidRDefault="002A4CE5" w:rsidP="002A4CE5">
      <w:pPr>
        <w:pStyle w:val="EndNoteBibliography"/>
        <w:rPr>
          <w:noProof/>
        </w:rPr>
      </w:pPr>
      <w:r w:rsidRPr="002A4CE5">
        <w:rPr>
          <w:noProof/>
        </w:rPr>
        <w:t>24.</w:t>
      </w:r>
      <w:r w:rsidRPr="002A4CE5">
        <w:rPr>
          <w:noProof/>
        </w:rPr>
        <w:tab/>
        <w:t xml:space="preserve">Ananth J, Venkatesh R, Burgoyne K, Gunatilake S. Atypical antipsychotic drug use and diabetes. </w:t>
      </w:r>
      <w:r w:rsidRPr="002A4CE5">
        <w:rPr>
          <w:i/>
          <w:noProof/>
        </w:rPr>
        <w:t>Psychother Psychosom</w:t>
      </w:r>
      <w:r w:rsidRPr="002A4CE5">
        <w:rPr>
          <w:noProof/>
        </w:rPr>
        <w:t>. Sep-Oct 2002;71(5):244-54. doi:10.1159/000064807</w:t>
      </w:r>
    </w:p>
    <w:p w14:paraId="642D4B73" w14:textId="77777777" w:rsidR="002A4CE5" w:rsidRPr="002A4CE5" w:rsidRDefault="002A4CE5" w:rsidP="002A4CE5">
      <w:pPr>
        <w:pStyle w:val="EndNoteBibliography"/>
        <w:rPr>
          <w:noProof/>
        </w:rPr>
      </w:pPr>
      <w:r w:rsidRPr="002A4CE5">
        <w:rPr>
          <w:noProof/>
        </w:rPr>
        <w:lastRenderedPageBreak/>
        <w:t>25.</w:t>
      </w:r>
      <w:r w:rsidRPr="002A4CE5">
        <w:rPr>
          <w:noProof/>
        </w:rPr>
        <w:tab/>
        <w:t xml:space="preserve">Lindekilde N, Scheuer SH, Rutters F, et al. Prevalence of type 2 diabetes in psychiatric disorders: an umbrella review with meta-analysis of 245 observational studies from 32 systematic reviews. </w:t>
      </w:r>
      <w:r w:rsidRPr="002A4CE5">
        <w:rPr>
          <w:i/>
          <w:noProof/>
        </w:rPr>
        <w:t>Diabetologia</w:t>
      </w:r>
      <w:r w:rsidRPr="002A4CE5">
        <w:rPr>
          <w:noProof/>
        </w:rPr>
        <w:t>. Mar 2022;65(3):440-456. doi:10.1007/s00125-021-05609-x</w:t>
      </w:r>
    </w:p>
    <w:p w14:paraId="6EC02D62" w14:textId="77777777" w:rsidR="002A4CE5" w:rsidRPr="002A4CE5" w:rsidRDefault="002A4CE5" w:rsidP="002A4CE5">
      <w:pPr>
        <w:pStyle w:val="EndNoteBibliography"/>
        <w:rPr>
          <w:noProof/>
        </w:rPr>
      </w:pPr>
      <w:r w:rsidRPr="002A4CE5">
        <w:rPr>
          <w:noProof/>
        </w:rPr>
        <w:t>26.</w:t>
      </w:r>
      <w:r w:rsidRPr="002A4CE5">
        <w:rPr>
          <w:noProof/>
        </w:rPr>
        <w:tab/>
        <w:t xml:space="preserve">Keepers GA, Fochtmann LJ, Anzia JM, et al. The American Psychiatric Association Practice Guideline for the Treatment of Patients With Schizophrenia. </w:t>
      </w:r>
      <w:r w:rsidRPr="002A4CE5">
        <w:rPr>
          <w:i/>
          <w:noProof/>
        </w:rPr>
        <w:t>Am J Psychiatry</w:t>
      </w:r>
      <w:r w:rsidRPr="002A4CE5">
        <w:rPr>
          <w:noProof/>
        </w:rPr>
        <w:t>. Sep 1 2020;177(9):868-872. doi:10.1176/appi.ajp.2020.177901</w:t>
      </w:r>
    </w:p>
    <w:p w14:paraId="6F693BB1" w14:textId="77777777" w:rsidR="002A4CE5" w:rsidRPr="002A4CE5" w:rsidRDefault="002A4CE5" w:rsidP="002A4CE5">
      <w:pPr>
        <w:pStyle w:val="EndNoteBibliography"/>
        <w:rPr>
          <w:noProof/>
        </w:rPr>
      </w:pPr>
      <w:r w:rsidRPr="002A4CE5">
        <w:rPr>
          <w:noProof/>
        </w:rPr>
        <w:t>27.</w:t>
      </w:r>
      <w:r w:rsidRPr="002A4CE5">
        <w:rPr>
          <w:noProof/>
        </w:rPr>
        <w:tab/>
        <w:t xml:space="preserve">Brandt L, Schneider-Thoma J, Siafis S, et al. Adverse events after antipsychotic discontinuation: an individual participant data meta-analysis. </w:t>
      </w:r>
      <w:r w:rsidRPr="002A4CE5">
        <w:rPr>
          <w:i/>
          <w:noProof/>
        </w:rPr>
        <w:t>Lancet Psychiatry</w:t>
      </w:r>
      <w:r w:rsidRPr="002A4CE5">
        <w:rPr>
          <w:noProof/>
        </w:rPr>
        <w:t>. Mar 2022;9(3):232-242. doi:10.1016/s2215-0366(22)00014-1</w:t>
      </w:r>
    </w:p>
    <w:p w14:paraId="6374F314" w14:textId="77777777" w:rsidR="002A4CE5" w:rsidRPr="002A4CE5" w:rsidRDefault="002A4CE5" w:rsidP="002A4CE5">
      <w:pPr>
        <w:pStyle w:val="EndNoteBibliography"/>
        <w:rPr>
          <w:noProof/>
        </w:rPr>
      </w:pPr>
      <w:r w:rsidRPr="002A4CE5">
        <w:rPr>
          <w:noProof/>
        </w:rPr>
        <w:t>28.</w:t>
      </w:r>
      <w:r w:rsidRPr="002A4CE5">
        <w:rPr>
          <w:noProof/>
        </w:rPr>
        <w:tab/>
        <w:t xml:space="preserve">Carbon M, Kane JM, Leucht S, Correll CU. Tardive dyskinesia risk with first- and second-generation antipsychotics in comparative randomized controlled trials: a meta-analysis. </w:t>
      </w:r>
      <w:r w:rsidRPr="002A4CE5">
        <w:rPr>
          <w:i/>
          <w:noProof/>
        </w:rPr>
        <w:t>World Psychiatry</w:t>
      </w:r>
      <w:r w:rsidRPr="002A4CE5">
        <w:rPr>
          <w:noProof/>
        </w:rPr>
        <w:t>. Oct 2018;17(3):330-340. doi:10.1002/wps.20579</w:t>
      </w:r>
    </w:p>
    <w:p w14:paraId="75400FAA" w14:textId="77777777" w:rsidR="002A4CE5" w:rsidRPr="002A4CE5" w:rsidRDefault="002A4CE5" w:rsidP="002A4CE5">
      <w:pPr>
        <w:pStyle w:val="EndNoteBibliography"/>
        <w:rPr>
          <w:noProof/>
        </w:rPr>
      </w:pPr>
      <w:r w:rsidRPr="002A4CE5">
        <w:rPr>
          <w:noProof/>
        </w:rPr>
        <w:t>29.</w:t>
      </w:r>
      <w:r w:rsidRPr="002A4CE5">
        <w:rPr>
          <w:noProof/>
        </w:rPr>
        <w:tab/>
        <w:t xml:space="preserve">Bhidayasiri R, Fahn S, Weiner WJ, Gronseth GS, Sullivan KL, Zesiewicz TA. Evidence-based guideline: treatment of tardive syndromes: report of the Guideline Development Subcommittee of the American Academy of Neurology. </w:t>
      </w:r>
      <w:r w:rsidRPr="002A4CE5">
        <w:rPr>
          <w:i/>
          <w:noProof/>
        </w:rPr>
        <w:t>Neurology</w:t>
      </w:r>
      <w:r w:rsidRPr="002A4CE5">
        <w:rPr>
          <w:noProof/>
        </w:rPr>
        <w:t>. Jul 30 2013;81(5):463-9. doi:10.1212/WNL.0b013e31829d86b6</w:t>
      </w:r>
    </w:p>
    <w:p w14:paraId="7B10341F" w14:textId="09F41E6E" w:rsidR="007825B0" w:rsidRPr="00F52E56" w:rsidRDefault="00AA31A3">
      <w:r w:rsidRPr="00F52E56">
        <w:fldChar w:fldCharType="end"/>
      </w:r>
    </w:p>
    <w:sectPr w:rsidR="007825B0" w:rsidRPr="00F52E56" w:rsidSect="00F174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1F0F7B" w14:textId="77777777" w:rsidR="002E3F52" w:rsidRDefault="002E3F52" w:rsidP="00B73732">
      <w:r>
        <w:separator/>
      </w:r>
    </w:p>
  </w:endnote>
  <w:endnote w:type="continuationSeparator" w:id="0">
    <w:p w14:paraId="55E87B4D" w14:textId="77777777" w:rsidR="002E3F52" w:rsidRDefault="002E3F52" w:rsidP="00B737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49552484"/>
      <w:docPartObj>
        <w:docPartGallery w:val="Page Numbers (Bottom of Page)"/>
        <w:docPartUnique/>
      </w:docPartObj>
    </w:sdtPr>
    <w:sdtContent>
      <w:p w14:paraId="5862B929" w14:textId="2D8F2402" w:rsidR="002E4FB2" w:rsidRDefault="002E4FB2" w:rsidP="007538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F7A18">
          <w:rPr>
            <w:rStyle w:val="PageNumber"/>
          </w:rPr>
          <w:t>9</w:t>
        </w:r>
        <w:r>
          <w:rPr>
            <w:rStyle w:val="PageNumber"/>
          </w:rPr>
          <w:fldChar w:fldCharType="end"/>
        </w:r>
      </w:p>
    </w:sdtContent>
  </w:sdt>
  <w:p w14:paraId="578D076D" w14:textId="77777777" w:rsidR="002E4FB2" w:rsidRDefault="002E4FB2" w:rsidP="002E4F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86013344"/>
      <w:docPartObj>
        <w:docPartGallery w:val="Page Numbers (Bottom of Page)"/>
        <w:docPartUnique/>
      </w:docPartObj>
    </w:sdtPr>
    <w:sdtContent>
      <w:p w14:paraId="232AA61D" w14:textId="70C44BF6" w:rsidR="002E4FB2" w:rsidRPr="00ED429E" w:rsidRDefault="002E4FB2" w:rsidP="00753898">
        <w:pPr>
          <w:pStyle w:val="Footer"/>
          <w:framePr w:wrap="none" w:vAnchor="text" w:hAnchor="margin" w:xAlign="right" w:y="1"/>
          <w:rPr>
            <w:rStyle w:val="PageNumber"/>
          </w:rPr>
        </w:pPr>
        <w:r>
          <w:rPr>
            <w:rStyle w:val="PageNumber"/>
          </w:rPr>
          <w:fldChar w:fldCharType="begin"/>
        </w:r>
        <w:r w:rsidRPr="00ED429E">
          <w:rPr>
            <w:rStyle w:val="PageNumber"/>
          </w:rPr>
          <w:instrText xml:space="preserve"> PAGE </w:instrText>
        </w:r>
        <w:r>
          <w:rPr>
            <w:rStyle w:val="PageNumber"/>
          </w:rPr>
          <w:fldChar w:fldCharType="separate"/>
        </w:r>
        <w:r w:rsidRPr="00ED429E">
          <w:rPr>
            <w:rStyle w:val="PageNumber"/>
          </w:rPr>
          <w:t>4</w:t>
        </w:r>
        <w:r>
          <w:rPr>
            <w:rStyle w:val="PageNumber"/>
          </w:rPr>
          <w:fldChar w:fldCharType="end"/>
        </w:r>
      </w:p>
    </w:sdtContent>
  </w:sdt>
  <w:p w14:paraId="31409173" w14:textId="78F525C0" w:rsidR="00B73732" w:rsidRPr="00BC011E" w:rsidRDefault="00B73732" w:rsidP="002E4FB2">
    <w:pPr>
      <w:pStyle w:val="Footer"/>
      <w:ind w:right="360"/>
    </w:pPr>
    <w:r>
      <w:t>SDM-PEP Project, version 7</w:t>
    </w:r>
  </w:p>
  <w:p w14:paraId="7E737B71" w14:textId="76DB8D9A" w:rsidR="00FF456E" w:rsidRPr="002031DD" w:rsidRDefault="00BB5A36">
    <w:pPr>
      <w:pStyle w:val="Footer"/>
    </w:pPr>
    <w:r>
      <w:t>March 10, 202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6A3026" w14:textId="77777777" w:rsidR="002E3F52" w:rsidRDefault="002E3F52" w:rsidP="00B73732">
      <w:r>
        <w:separator/>
      </w:r>
    </w:p>
  </w:footnote>
  <w:footnote w:type="continuationSeparator" w:id="0">
    <w:p w14:paraId="5330E525" w14:textId="77777777" w:rsidR="002E3F52" w:rsidRDefault="002E3F52" w:rsidP="00B737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361" type="#_x0000_t75" alt="Man with solid fill" style="width:4.5pt;height:10.15pt;visibility:visible;mso-wrap-style:square" o:bullet="t">
        <v:imagedata r:id="rId1" o:title="Man with solid fill"/>
      </v:shape>
    </w:pict>
  </w:numPicBullet>
  <w:numPicBullet w:numPicBulletId="1">
    <w:pict>
      <v:shape id="_x0000_i1362" type="#_x0000_t75" alt="Man with solid fill" style="width:4.5pt;height:10.15pt;visibility:visible;mso-wrap-style:square" o:bullet="t">
        <v:imagedata r:id="rId2" o:title="Man with solid fill"/>
      </v:shape>
    </w:pict>
  </w:numPicBullet>
  <w:numPicBullet w:numPicBulletId="2">
    <w:pict>
      <v:shape id="_x0000_i1363" type="#_x0000_t75" alt="Man with solid fill" style="width:6.75pt;height:14.65pt;visibility:visible;mso-wrap-style:square" o:bullet="t">
        <v:imagedata r:id="rId3" o:title="Man with solid fill" cropbottom="-702f"/>
      </v:shape>
    </w:pict>
  </w:numPicBullet>
  <w:numPicBullet w:numPicBulletId="3">
    <w:pict>
      <v:shape id="_x0000_i1364" type="#_x0000_t75" alt="Man with solid fill" style="width:6.75pt;height:14.65pt;visibility:visible;mso-wrap-style:square" o:bullet="t">
        <v:imagedata r:id="rId4" o:title="Man with solid fill" cropbottom="-702f" cropright="-2809f"/>
      </v:shape>
    </w:pict>
  </w:numPicBullet>
  <w:numPicBullet w:numPicBulletId="4">
    <w:pict>
      <v:shape id="_x0000_i1365" type="#_x0000_t75" alt="Man with solid fill" style="width:6.75pt;height:14.65pt;visibility:visible;mso-wrap-style:square" o:bullet="t">
        <v:imagedata r:id="rId5" o:title="Man with solid fill" cropbottom="-702f"/>
      </v:shape>
    </w:pict>
  </w:numPicBullet>
  <w:abstractNum w:abstractNumId="0" w15:restartNumberingAfterBreak="0">
    <w:nsid w:val="04124E08"/>
    <w:multiLevelType w:val="multilevel"/>
    <w:tmpl w:val="B4688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FB477A"/>
    <w:multiLevelType w:val="multilevel"/>
    <w:tmpl w:val="A544AF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021323"/>
    <w:multiLevelType w:val="multilevel"/>
    <w:tmpl w:val="AB0EB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710EB9"/>
    <w:multiLevelType w:val="multilevel"/>
    <w:tmpl w:val="0B146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AD570A"/>
    <w:multiLevelType w:val="multilevel"/>
    <w:tmpl w:val="C994C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71D799F"/>
    <w:multiLevelType w:val="multilevel"/>
    <w:tmpl w:val="3FBC7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1922B0"/>
    <w:multiLevelType w:val="multilevel"/>
    <w:tmpl w:val="EA78B1CC"/>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7" w15:restartNumberingAfterBreak="0">
    <w:nsid w:val="189D65FD"/>
    <w:multiLevelType w:val="multilevel"/>
    <w:tmpl w:val="B464ECB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3012260"/>
    <w:multiLevelType w:val="multilevel"/>
    <w:tmpl w:val="F8FA3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34E2162"/>
    <w:multiLevelType w:val="hybridMultilevel"/>
    <w:tmpl w:val="5D0E4704"/>
    <w:lvl w:ilvl="0" w:tplc="FC4CACD0">
      <w:start w:val="1"/>
      <w:numFmt w:val="lowerLetter"/>
      <w:lvlText w:val="%1)"/>
      <w:lvlJc w:val="left"/>
      <w:pPr>
        <w:ind w:left="720" w:hanging="360"/>
      </w:pPr>
      <w:rPr>
        <w:rFonts w:eastAsia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9177F05"/>
    <w:multiLevelType w:val="multilevel"/>
    <w:tmpl w:val="86224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A8D2ABB"/>
    <w:multiLevelType w:val="multilevel"/>
    <w:tmpl w:val="2B84D8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D28119E"/>
    <w:multiLevelType w:val="hybridMultilevel"/>
    <w:tmpl w:val="1540842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D4432F0"/>
    <w:multiLevelType w:val="hybridMultilevel"/>
    <w:tmpl w:val="1D7463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EF40001"/>
    <w:multiLevelType w:val="hybridMultilevel"/>
    <w:tmpl w:val="BCB62E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7B54DD2"/>
    <w:multiLevelType w:val="hybridMultilevel"/>
    <w:tmpl w:val="B80C53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9E25FF1"/>
    <w:multiLevelType w:val="multilevel"/>
    <w:tmpl w:val="C8364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8301056"/>
    <w:multiLevelType w:val="hybridMultilevel"/>
    <w:tmpl w:val="69ECD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C1E6186"/>
    <w:multiLevelType w:val="multilevel"/>
    <w:tmpl w:val="277E56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D3660B3"/>
    <w:multiLevelType w:val="multilevel"/>
    <w:tmpl w:val="E82ED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D3B1F66"/>
    <w:multiLevelType w:val="multilevel"/>
    <w:tmpl w:val="88A83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56C6866"/>
    <w:multiLevelType w:val="multilevel"/>
    <w:tmpl w:val="DE46C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B077528"/>
    <w:multiLevelType w:val="multilevel"/>
    <w:tmpl w:val="85686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CBC55EF"/>
    <w:multiLevelType w:val="multilevel"/>
    <w:tmpl w:val="0302A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CD93D05"/>
    <w:multiLevelType w:val="multilevel"/>
    <w:tmpl w:val="ADEAA0B8"/>
    <w:lvl w:ilvl="0">
      <w:start w:val="1"/>
      <w:numFmt w:val="decimal"/>
      <w:lvlText w:val="%1."/>
      <w:lvlJc w:val="left"/>
      <w:pPr>
        <w:ind w:left="360" w:hanging="360"/>
      </w:pPr>
      <w:rPr>
        <w:rFonts w:asciiTheme="minorHAnsi" w:eastAsiaTheme="minorHAnsi" w:hAnsiTheme="minorHAnsi" w:cstheme="minorBidi"/>
        <w:sz w:val="24"/>
        <w:szCs w:val="24"/>
      </w:rPr>
    </w:lvl>
    <w:lvl w:ilvl="1">
      <w:start w:val="1"/>
      <w:numFmt w:val="lowerLetter"/>
      <w:lvlText w:val="%2)"/>
      <w:lvlJc w:val="left"/>
      <w:pPr>
        <w:ind w:left="720" w:hanging="360"/>
      </w:pPr>
      <w:rPr>
        <w:rFonts w:hint="default"/>
        <w:sz w:val="20"/>
      </w:rPr>
    </w:lvl>
    <w:lvl w:ilvl="2">
      <w:start w:val="1"/>
      <w:numFmt w:val="lowerRoman"/>
      <w:lvlText w:val="%3)"/>
      <w:lvlJc w:val="left"/>
      <w:pPr>
        <w:ind w:left="1080" w:hanging="360"/>
      </w:pPr>
      <w:rPr>
        <w:rFonts w:hint="default"/>
        <w:sz w:val="20"/>
      </w:rPr>
    </w:lvl>
    <w:lvl w:ilvl="3">
      <w:start w:val="1"/>
      <w:numFmt w:val="decimal"/>
      <w:lvlText w:val="(%4)"/>
      <w:lvlJc w:val="left"/>
      <w:pPr>
        <w:ind w:left="1440" w:hanging="360"/>
      </w:pPr>
      <w:rPr>
        <w:rFonts w:hint="default"/>
        <w:sz w:val="20"/>
      </w:rPr>
    </w:lvl>
    <w:lvl w:ilvl="4">
      <w:start w:val="1"/>
      <w:numFmt w:val="lowerLetter"/>
      <w:lvlText w:val="(%5)"/>
      <w:lvlJc w:val="left"/>
      <w:pPr>
        <w:ind w:left="1800" w:hanging="360"/>
      </w:pPr>
      <w:rPr>
        <w:rFonts w:hint="default"/>
        <w:sz w:val="20"/>
      </w:rPr>
    </w:lvl>
    <w:lvl w:ilvl="5">
      <w:start w:val="1"/>
      <w:numFmt w:val="lowerRoman"/>
      <w:lvlText w:val="(%6)"/>
      <w:lvlJc w:val="left"/>
      <w:pPr>
        <w:ind w:left="2160" w:hanging="360"/>
      </w:pPr>
      <w:rPr>
        <w:rFonts w:hint="default"/>
        <w:sz w:val="20"/>
      </w:rPr>
    </w:lvl>
    <w:lvl w:ilvl="6">
      <w:start w:val="1"/>
      <w:numFmt w:val="decimal"/>
      <w:lvlText w:val="%7."/>
      <w:lvlJc w:val="left"/>
      <w:pPr>
        <w:ind w:left="2520" w:hanging="360"/>
      </w:pPr>
      <w:rPr>
        <w:rFonts w:hint="default"/>
        <w:sz w:val="20"/>
      </w:rPr>
    </w:lvl>
    <w:lvl w:ilvl="7">
      <w:start w:val="1"/>
      <w:numFmt w:val="lowerLetter"/>
      <w:lvlText w:val="%8."/>
      <w:lvlJc w:val="left"/>
      <w:pPr>
        <w:ind w:left="2880" w:hanging="360"/>
      </w:pPr>
      <w:rPr>
        <w:rFonts w:hint="default"/>
        <w:sz w:val="20"/>
      </w:rPr>
    </w:lvl>
    <w:lvl w:ilvl="8">
      <w:start w:val="1"/>
      <w:numFmt w:val="lowerRoman"/>
      <w:lvlText w:val="%9."/>
      <w:lvlJc w:val="left"/>
      <w:pPr>
        <w:ind w:left="3240" w:hanging="360"/>
      </w:pPr>
      <w:rPr>
        <w:rFonts w:hint="default"/>
        <w:sz w:val="20"/>
      </w:rPr>
    </w:lvl>
  </w:abstractNum>
  <w:abstractNum w:abstractNumId="25" w15:restartNumberingAfterBreak="0">
    <w:nsid w:val="5E4D6E6C"/>
    <w:multiLevelType w:val="multilevel"/>
    <w:tmpl w:val="EB76B6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0306616"/>
    <w:multiLevelType w:val="multilevel"/>
    <w:tmpl w:val="3C8E7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1AB328B"/>
    <w:multiLevelType w:val="hybridMultilevel"/>
    <w:tmpl w:val="CCAC81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2F9367F"/>
    <w:multiLevelType w:val="hybridMultilevel"/>
    <w:tmpl w:val="7D34D9B8"/>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644447F9"/>
    <w:multiLevelType w:val="multilevel"/>
    <w:tmpl w:val="277E566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0" w15:restartNumberingAfterBreak="0">
    <w:nsid w:val="67D22AC9"/>
    <w:multiLevelType w:val="hybridMultilevel"/>
    <w:tmpl w:val="092AF0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9ED798D"/>
    <w:multiLevelType w:val="multilevel"/>
    <w:tmpl w:val="D7464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A29049B"/>
    <w:multiLevelType w:val="hybridMultilevel"/>
    <w:tmpl w:val="6636A5F0"/>
    <w:lvl w:ilvl="0" w:tplc="2C6EBC46">
      <w:start w:val="12"/>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E4E7281"/>
    <w:multiLevelType w:val="multilevel"/>
    <w:tmpl w:val="05748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3A6050E"/>
    <w:multiLevelType w:val="multilevel"/>
    <w:tmpl w:val="0D7A4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51F0831"/>
    <w:multiLevelType w:val="multilevel"/>
    <w:tmpl w:val="BE763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5271927"/>
    <w:multiLevelType w:val="hybridMultilevel"/>
    <w:tmpl w:val="BBD44E64"/>
    <w:lvl w:ilvl="0" w:tplc="7D5EE968">
      <w:start w:val="1"/>
      <w:numFmt w:val="low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75481C9E"/>
    <w:multiLevelType w:val="multilevel"/>
    <w:tmpl w:val="04AE08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B042AC7"/>
    <w:multiLevelType w:val="multilevel"/>
    <w:tmpl w:val="79B0E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14952271">
    <w:abstractNumId w:val="8"/>
  </w:num>
  <w:num w:numId="2" w16cid:durableId="1500199251">
    <w:abstractNumId w:val="33"/>
  </w:num>
  <w:num w:numId="3" w16cid:durableId="949819635">
    <w:abstractNumId w:val="0"/>
  </w:num>
  <w:num w:numId="4" w16cid:durableId="1085960549">
    <w:abstractNumId w:val="31"/>
  </w:num>
  <w:num w:numId="5" w16cid:durableId="2109277199">
    <w:abstractNumId w:val="4"/>
  </w:num>
  <w:num w:numId="6" w16cid:durableId="1129846">
    <w:abstractNumId w:val="38"/>
  </w:num>
  <w:num w:numId="7" w16cid:durableId="516702881">
    <w:abstractNumId w:val="2"/>
  </w:num>
  <w:num w:numId="8" w16cid:durableId="1604453780">
    <w:abstractNumId w:val="22"/>
  </w:num>
  <w:num w:numId="9" w16cid:durableId="1465807696">
    <w:abstractNumId w:val="11"/>
  </w:num>
  <w:num w:numId="10" w16cid:durableId="1759133690">
    <w:abstractNumId w:val="3"/>
  </w:num>
  <w:num w:numId="11" w16cid:durableId="1697389562">
    <w:abstractNumId w:val="20"/>
  </w:num>
  <w:num w:numId="12" w16cid:durableId="1992060377">
    <w:abstractNumId w:val="35"/>
  </w:num>
  <w:num w:numId="13" w16cid:durableId="196895369">
    <w:abstractNumId w:val="23"/>
  </w:num>
  <w:num w:numId="14" w16cid:durableId="2042969073">
    <w:abstractNumId w:val="34"/>
  </w:num>
  <w:num w:numId="15" w16cid:durableId="1735855354">
    <w:abstractNumId w:val="32"/>
  </w:num>
  <w:num w:numId="16" w16cid:durableId="676886299">
    <w:abstractNumId w:val="12"/>
  </w:num>
  <w:num w:numId="17" w16cid:durableId="380518700">
    <w:abstractNumId w:val="25"/>
  </w:num>
  <w:num w:numId="18" w16cid:durableId="546725575">
    <w:abstractNumId w:val="24"/>
  </w:num>
  <w:num w:numId="19" w16cid:durableId="489905744">
    <w:abstractNumId w:val="15"/>
  </w:num>
  <w:num w:numId="20" w16cid:durableId="1896575114">
    <w:abstractNumId w:val="7"/>
  </w:num>
  <w:num w:numId="21" w16cid:durableId="433209645">
    <w:abstractNumId w:val="21"/>
  </w:num>
  <w:num w:numId="22" w16cid:durableId="1492599810">
    <w:abstractNumId w:val="10"/>
  </w:num>
  <w:num w:numId="23" w16cid:durableId="1833135458">
    <w:abstractNumId w:val="37"/>
  </w:num>
  <w:num w:numId="24" w16cid:durableId="16128877">
    <w:abstractNumId w:val="1"/>
  </w:num>
  <w:num w:numId="25" w16cid:durableId="883097680">
    <w:abstractNumId w:val="19"/>
  </w:num>
  <w:num w:numId="26" w16cid:durableId="1326320189">
    <w:abstractNumId w:val="18"/>
  </w:num>
  <w:num w:numId="27" w16cid:durableId="1646006176">
    <w:abstractNumId w:val="29"/>
  </w:num>
  <w:num w:numId="28" w16cid:durableId="140344286">
    <w:abstractNumId w:val="28"/>
  </w:num>
  <w:num w:numId="29" w16cid:durableId="199977386">
    <w:abstractNumId w:val="9"/>
  </w:num>
  <w:num w:numId="30" w16cid:durableId="1812866261">
    <w:abstractNumId w:val="36"/>
  </w:num>
  <w:num w:numId="31" w16cid:durableId="1321811383">
    <w:abstractNumId w:val="27"/>
  </w:num>
  <w:num w:numId="32" w16cid:durableId="1383944544">
    <w:abstractNumId w:val="30"/>
  </w:num>
  <w:num w:numId="33" w16cid:durableId="562519631">
    <w:abstractNumId w:val="17"/>
  </w:num>
  <w:num w:numId="34" w16cid:durableId="1181696916">
    <w:abstractNumId w:val="6"/>
  </w:num>
  <w:num w:numId="35" w16cid:durableId="544221612">
    <w:abstractNumId w:val="16"/>
  </w:num>
  <w:num w:numId="36" w16cid:durableId="452409441">
    <w:abstractNumId w:val="13"/>
  </w:num>
  <w:num w:numId="37" w16cid:durableId="350493244">
    <w:abstractNumId w:val="26"/>
  </w:num>
  <w:num w:numId="38" w16cid:durableId="1996032102">
    <w:abstractNumId w:val="5"/>
  </w:num>
  <w:num w:numId="39" w16cid:durableId="75663512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6"/>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2swr2vl0v9xie5v5fvfwzjdrz2d09a9vvv&quot;&gt;SDM&lt;record-ids&gt;&lt;item&gt;53&lt;/item&gt;&lt;item&gt;58&lt;/item&gt;&lt;item&gt;95&lt;/item&gt;&lt;item&gt;96&lt;/item&gt;&lt;item&gt;132&lt;/item&gt;&lt;item&gt;143&lt;/item&gt;&lt;item&gt;206&lt;/item&gt;&lt;item&gt;237&lt;/item&gt;&lt;item&gt;241&lt;/item&gt;&lt;item&gt;279&lt;/item&gt;&lt;item&gt;280&lt;/item&gt;&lt;item&gt;283&lt;/item&gt;&lt;item&gt;287&lt;/item&gt;&lt;item&gt;290&lt;/item&gt;&lt;item&gt;292&lt;/item&gt;&lt;item&gt;293&lt;/item&gt;&lt;item&gt;294&lt;/item&gt;&lt;item&gt;295&lt;/item&gt;&lt;item&gt;296&lt;/item&gt;&lt;item&gt;297&lt;/item&gt;&lt;item&gt;298&lt;/item&gt;&lt;item&gt;299&lt;/item&gt;&lt;item&gt;301&lt;/item&gt;&lt;item&gt;302&lt;/item&gt;&lt;item&gt;303&lt;/item&gt;&lt;item&gt;304&lt;/item&gt;&lt;item&gt;309&lt;/item&gt;&lt;item&gt;313&lt;/item&gt;&lt;item&gt;314&lt;/item&gt;&lt;/record-ids&gt;&lt;/item&gt;&lt;/Libraries&gt;"/>
  </w:docVars>
  <w:rsids>
    <w:rsidRoot w:val="0025277F"/>
    <w:rsid w:val="0000044C"/>
    <w:rsid w:val="00001AAB"/>
    <w:rsid w:val="00002CFD"/>
    <w:rsid w:val="000045E2"/>
    <w:rsid w:val="00006629"/>
    <w:rsid w:val="000078F0"/>
    <w:rsid w:val="00007E72"/>
    <w:rsid w:val="0001034C"/>
    <w:rsid w:val="0001093D"/>
    <w:rsid w:val="00011D4D"/>
    <w:rsid w:val="00012D4A"/>
    <w:rsid w:val="00012FC9"/>
    <w:rsid w:val="000130AC"/>
    <w:rsid w:val="000140B2"/>
    <w:rsid w:val="000156D3"/>
    <w:rsid w:val="000157B2"/>
    <w:rsid w:val="00021263"/>
    <w:rsid w:val="00022E4D"/>
    <w:rsid w:val="0002458A"/>
    <w:rsid w:val="00024E55"/>
    <w:rsid w:val="0002583B"/>
    <w:rsid w:val="00026794"/>
    <w:rsid w:val="00026AB2"/>
    <w:rsid w:val="00027332"/>
    <w:rsid w:val="00027DBA"/>
    <w:rsid w:val="00030159"/>
    <w:rsid w:val="00032B61"/>
    <w:rsid w:val="000332E2"/>
    <w:rsid w:val="00033FD5"/>
    <w:rsid w:val="00034DE0"/>
    <w:rsid w:val="00034F5E"/>
    <w:rsid w:val="00035660"/>
    <w:rsid w:val="000359E0"/>
    <w:rsid w:val="00037EE7"/>
    <w:rsid w:val="00041299"/>
    <w:rsid w:val="0004130A"/>
    <w:rsid w:val="000413C4"/>
    <w:rsid w:val="00042D4B"/>
    <w:rsid w:val="00043D30"/>
    <w:rsid w:val="0004462D"/>
    <w:rsid w:val="000446D5"/>
    <w:rsid w:val="0004488F"/>
    <w:rsid w:val="00045217"/>
    <w:rsid w:val="00046055"/>
    <w:rsid w:val="00047E1D"/>
    <w:rsid w:val="000508C7"/>
    <w:rsid w:val="00051FC5"/>
    <w:rsid w:val="00052771"/>
    <w:rsid w:val="00052E8A"/>
    <w:rsid w:val="0005348D"/>
    <w:rsid w:val="000534BA"/>
    <w:rsid w:val="000567AB"/>
    <w:rsid w:val="00057AE5"/>
    <w:rsid w:val="000603DE"/>
    <w:rsid w:val="0006061A"/>
    <w:rsid w:val="000611DB"/>
    <w:rsid w:val="00061A3E"/>
    <w:rsid w:val="000625DD"/>
    <w:rsid w:val="000627C3"/>
    <w:rsid w:val="00062C70"/>
    <w:rsid w:val="00066912"/>
    <w:rsid w:val="00070598"/>
    <w:rsid w:val="00073CE5"/>
    <w:rsid w:val="000762EF"/>
    <w:rsid w:val="00076AC9"/>
    <w:rsid w:val="0008123F"/>
    <w:rsid w:val="00081D82"/>
    <w:rsid w:val="00082FB2"/>
    <w:rsid w:val="00083961"/>
    <w:rsid w:val="000844B7"/>
    <w:rsid w:val="00084E24"/>
    <w:rsid w:val="00085616"/>
    <w:rsid w:val="0008572C"/>
    <w:rsid w:val="00086CFD"/>
    <w:rsid w:val="00086FC3"/>
    <w:rsid w:val="0008752D"/>
    <w:rsid w:val="0008771A"/>
    <w:rsid w:val="00087B51"/>
    <w:rsid w:val="0009225B"/>
    <w:rsid w:val="000928F9"/>
    <w:rsid w:val="00093453"/>
    <w:rsid w:val="00093E44"/>
    <w:rsid w:val="00095C6D"/>
    <w:rsid w:val="00096A36"/>
    <w:rsid w:val="00096E40"/>
    <w:rsid w:val="000A2686"/>
    <w:rsid w:val="000A2F79"/>
    <w:rsid w:val="000A4072"/>
    <w:rsid w:val="000A6796"/>
    <w:rsid w:val="000A68FC"/>
    <w:rsid w:val="000A759F"/>
    <w:rsid w:val="000B0195"/>
    <w:rsid w:val="000B1453"/>
    <w:rsid w:val="000B23EF"/>
    <w:rsid w:val="000B3765"/>
    <w:rsid w:val="000B550B"/>
    <w:rsid w:val="000B6CCF"/>
    <w:rsid w:val="000B6D3D"/>
    <w:rsid w:val="000B74F5"/>
    <w:rsid w:val="000C2F73"/>
    <w:rsid w:val="000C3407"/>
    <w:rsid w:val="000C544A"/>
    <w:rsid w:val="000C5C57"/>
    <w:rsid w:val="000D0D70"/>
    <w:rsid w:val="000D1642"/>
    <w:rsid w:val="000D2118"/>
    <w:rsid w:val="000D3A3D"/>
    <w:rsid w:val="000D44E9"/>
    <w:rsid w:val="000D4AE3"/>
    <w:rsid w:val="000D69FB"/>
    <w:rsid w:val="000E00B3"/>
    <w:rsid w:val="000E114F"/>
    <w:rsid w:val="000E12E9"/>
    <w:rsid w:val="000E1B65"/>
    <w:rsid w:val="000E2BC6"/>
    <w:rsid w:val="000E4147"/>
    <w:rsid w:val="000E4C15"/>
    <w:rsid w:val="000E5061"/>
    <w:rsid w:val="000E5CAF"/>
    <w:rsid w:val="000E61F7"/>
    <w:rsid w:val="000E6D40"/>
    <w:rsid w:val="000F01A4"/>
    <w:rsid w:val="000F119D"/>
    <w:rsid w:val="000F31D2"/>
    <w:rsid w:val="000F372A"/>
    <w:rsid w:val="000F59D5"/>
    <w:rsid w:val="000F7A18"/>
    <w:rsid w:val="000F7CF7"/>
    <w:rsid w:val="00101D5F"/>
    <w:rsid w:val="001043AF"/>
    <w:rsid w:val="00104B98"/>
    <w:rsid w:val="00105E18"/>
    <w:rsid w:val="00106F86"/>
    <w:rsid w:val="00110441"/>
    <w:rsid w:val="00110DFB"/>
    <w:rsid w:val="00111FAC"/>
    <w:rsid w:val="00111FEF"/>
    <w:rsid w:val="00113812"/>
    <w:rsid w:val="00113A67"/>
    <w:rsid w:val="00113F7C"/>
    <w:rsid w:val="00114751"/>
    <w:rsid w:val="0011478C"/>
    <w:rsid w:val="00116498"/>
    <w:rsid w:val="00117A46"/>
    <w:rsid w:val="00117C57"/>
    <w:rsid w:val="00117E05"/>
    <w:rsid w:val="001208D7"/>
    <w:rsid w:val="001223C6"/>
    <w:rsid w:val="00123328"/>
    <w:rsid w:val="00124B3C"/>
    <w:rsid w:val="00124ED4"/>
    <w:rsid w:val="00124FA0"/>
    <w:rsid w:val="00125DF5"/>
    <w:rsid w:val="00126D75"/>
    <w:rsid w:val="0013179B"/>
    <w:rsid w:val="00131902"/>
    <w:rsid w:val="00132057"/>
    <w:rsid w:val="00133829"/>
    <w:rsid w:val="00133B9A"/>
    <w:rsid w:val="00133C0A"/>
    <w:rsid w:val="0013434D"/>
    <w:rsid w:val="00136402"/>
    <w:rsid w:val="0014027F"/>
    <w:rsid w:val="001405AF"/>
    <w:rsid w:val="001407B5"/>
    <w:rsid w:val="001408F4"/>
    <w:rsid w:val="0014287A"/>
    <w:rsid w:val="00143612"/>
    <w:rsid w:val="00143E2F"/>
    <w:rsid w:val="00144B0D"/>
    <w:rsid w:val="00147814"/>
    <w:rsid w:val="00150676"/>
    <w:rsid w:val="00150B34"/>
    <w:rsid w:val="00154DC7"/>
    <w:rsid w:val="001561BA"/>
    <w:rsid w:val="0015656C"/>
    <w:rsid w:val="00157B65"/>
    <w:rsid w:val="00157D8A"/>
    <w:rsid w:val="001600B0"/>
    <w:rsid w:val="0016176A"/>
    <w:rsid w:val="00161F3F"/>
    <w:rsid w:val="00166924"/>
    <w:rsid w:val="00171CE3"/>
    <w:rsid w:val="001720C1"/>
    <w:rsid w:val="0017284A"/>
    <w:rsid w:val="00172E0B"/>
    <w:rsid w:val="00173243"/>
    <w:rsid w:val="00174886"/>
    <w:rsid w:val="00174889"/>
    <w:rsid w:val="001752B8"/>
    <w:rsid w:val="00175BB7"/>
    <w:rsid w:val="00176729"/>
    <w:rsid w:val="00181146"/>
    <w:rsid w:val="001837C2"/>
    <w:rsid w:val="001842F8"/>
    <w:rsid w:val="001859C8"/>
    <w:rsid w:val="0018652D"/>
    <w:rsid w:val="00196760"/>
    <w:rsid w:val="00196A73"/>
    <w:rsid w:val="00196D26"/>
    <w:rsid w:val="00197DBC"/>
    <w:rsid w:val="001A17B4"/>
    <w:rsid w:val="001A1B62"/>
    <w:rsid w:val="001A2AEB"/>
    <w:rsid w:val="001A2E43"/>
    <w:rsid w:val="001A32BA"/>
    <w:rsid w:val="001A3A4C"/>
    <w:rsid w:val="001A49B0"/>
    <w:rsid w:val="001A5EFD"/>
    <w:rsid w:val="001A6567"/>
    <w:rsid w:val="001A78A5"/>
    <w:rsid w:val="001B0F3B"/>
    <w:rsid w:val="001B327B"/>
    <w:rsid w:val="001B34C4"/>
    <w:rsid w:val="001B60B8"/>
    <w:rsid w:val="001B64DA"/>
    <w:rsid w:val="001C02A3"/>
    <w:rsid w:val="001C0794"/>
    <w:rsid w:val="001C1440"/>
    <w:rsid w:val="001C250F"/>
    <w:rsid w:val="001C2DE9"/>
    <w:rsid w:val="001C3EBF"/>
    <w:rsid w:val="001C48AF"/>
    <w:rsid w:val="001C690A"/>
    <w:rsid w:val="001D01CE"/>
    <w:rsid w:val="001D374D"/>
    <w:rsid w:val="001D393B"/>
    <w:rsid w:val="001D69DC"/>
    <w:rsid w:val="001D734A"/>
    <w:rsid w:val="001E017D"/>
    <w:rsid w:val="001E19CD"/>
    <w:rsid w:val="001E28D9"/>
    <w:rsid w:val="001E424C"/>
    <w:rsid w:val="001E46C8"/>
    <w:rsid w:val="001E4FA4"/>
    <w:rsid w:val="001E5B66"/>
    <w:rsid w:val="001E5DFA"/>
    <w:rsid w:val="001E73F7"/>
    <w:rsid w:val="001E7E01"/>
    <w:rsid w:val="001F11B3"/>
    <w:rsid w:val="001F15ED"/>
    <w:rsid w:val="001F196D"/>
    <w:rsid w:val="001F1AB1"/>
    <w:rsid w:val="001F20EE"/>
    <w:rsid w:val="001F70D2"/>
    <w:rsid w:val="001F7109"/>
    <w:rsid w:val="001F72A2"/>
    <w:rsid w:val="00200038"/>
    <w:rsid w:val="0020214F"/>
    <w:rsid w:val="00202DFD"/>
    <w:rsid w:val="002031DD"/>
    <w:rsid w:val="00203F4C"/>
    <w:rsid w:val="0020563C"/>
    <w:rsid w:val="002056D7"/>
    <w:rsid w:val="00205E13"/>
    <w:rsid w:val="002060C7"/>
    <w:rsid w:val="0021085D"/>
    <w:rsid w:val="00210CCB"/>
    <w:rsid w:val="00214E4F"/>
    <w:rsid w:val="002157D8"/>
    <w:rsid w:val="00215948"/>
    <w:rsid w:val="00216FFF"/>
    <w:rsid w:val="00217900"/>
    <w:rsid w:val="00217F2B"/>
    <w:rsid w:val="002208AF"/>
    <w:rsid w:val="002208C3"/>
    <w:rsid w:val="00221295"/>
    <w:rsid w:val="00222CA1"/>
    <w:rsid w:val="00226118"/>
    <w:rsid w:val="00230AA6"/>
    <w:rsid w:val="00231CF0"/>
    <w:rsid w:val="00232363"/>
    <w:rsid w:val="00233897"/>
    <w:rsid w:val="00236331"/>
    <w:rsid w:val="00236BD6"/>
    <w:rsid w:val="002371CF"/>
    <w:rsid w:val="00237585"/>
    <w:rsid w:val="002403B7"/>
    <w:rsid w:val="00240A41"/>
    <w:rsid w:val="00241ACA"/>
    <w:rsid w:val="00241B5F"/>
    <w:rsid w:val="00245858"/>
    <w:rsid w:val="00246BCB"/>
    <w:rsid w:val="0025075B"/>
    <w:rsid w:val="00250F5B"/>
    <w:rsid w:val="002517A2"/>
    <w:rsid w:val="00251A4E"/>
    <w:rsid w:val="002520D1"/>
    <w:rsid w:val="0025277F"/>
    <w:rsid w:val="002530E7"/>
    <w:rsid w:val="00255C1B"/>
    <w:rsid w:val="0025705A"/>
    <w:rsid w:val="0025709E"/>
    <w:rsid w:val="00261ED1"/>
    <w:rsid w:val="00261F69"/>
    <w:rsid w:val="00263184"/>
    <w:rsid w:val="002668A4"/>
    <w:rsid w:val="0026768D"/>
    <w:rsid w:val="00270225"/>
    <w:rsid w:val="002749BA"/>
    <w:rsid w:val="00274E27"/>
    <w:rsid w:val="00275393"/>
    <w:rsid w:val="00280C0F"/>
    <w:rsid w:val="00280C14"/>
    <w:rsid w:val="00280F91"/>
    <w:rsid w:val="00281147"/>
    <w:rsid w:val="00281536"/>
    <w:rsid w:val="00281A62"/>
    <w:rsid w:val="00282AB1"/>
    <w:rsid w:val="00284237"/>
    <w:rsid w:val="00286046"/>
    <w:rsid w:val="00286B6A"/>
    <w:rsid w:val="00287B68"/>
    <w:rsid w:val="002907A0"/>
    <w:rsid w:val="002910DF"/>
    <w:rsid w:val="00291202"/>
    <w:rsid w:val="0029199F"/>
    <w:rsid w:val="00293294"/>
    <w:rsid w:val="00294B5E"/>
    <w:rsid w:val="00294FC6"/>
    <w:rsid w:val="00295DC1"/>
    <w:rsid w:val="0029731B"/>
    <w:rsid w:val="002A0804"/>
    <w:rsid w:val="002A0BBB"/>
    <w:rsid w:val="002A1462"/>
    <w:rsid w:val="002A23BC"/>
    <w:rsid w:val="002A38DA"/>
    <w:rsid w:val="002A4CE5"/>
    <w:rsid w:val="002A6C9E"/>
    <w:rsid w:val="002A6D4D"/>
    <w:rsid w:val="002B0361"/>
    <w:rsid w:val="002B1351"/>
    <w:rsid w:val="002B1C5C"/>
    <w:rsid w:val="002B31B1"/>
    <w:rsid w:val="002B3387"/>
    <w:rsid w:val="002B3582"/>
    <w:rsid w:val="002B3A3C"/>
    <w:rsid w:val="002B4CF9"/>
    <w:rsid w:val="002B51F2"/>
    <w:rsid w:val="002B53FC"/>
    <w:rsid w:val="002B5989"/>
    <w:rsid w:val="002B795D"/>
    <w:rsid w:val="002C02A8"/>
    <w:rsid w:val="002C0A4D"/>
    <w:rsid w:val="002C0B16"/>
    <w:rsid w:val="002C0DC2"/>
    <w:rsid w:val="002C21EE"/>
    <w:rsid w:val="002C3A76"/>
    <w:rsid w:val="002C76B2"/>
    <w:rsid w:val="002D082F"/>
    <w:rsid w:val="002D149C"/>
    <w:rsid w:val="002D2463"/>
    <w:rsid w:val="002D37DE"/>
    <w:rsid w:val="002D5736"/>
    <w:rsid w:val="002D5D04"/>
    <w:rsid w:val="002E0D21"/>
    <w:rsid w:val="002E1CD2"/>
    <w:rsid w:val="002E2B8D"/>
    <w:rsid w:val="002E3394"/>
    <w:rsid w:val="002E3F52"/>
    <w:rsid w:val="002E47F4"/>
    <w:rsid w:val="002E4FB2"/>
    <w:rsid w:val="002F17EC"/>
    <w:rsid w:val="002F2376"/>
    <w:rsid w:val="002F4416"/>
    <w:rsid w:val="002F49A4"/>
    <w:rsid w:val="002F584A"/>
    <w:rsid w:val="002F60D0"/>
    <w:rsid w:val="002F6B43"/>
    <w:rsid w:val="002F7EA4"/>
    <w:rsid w:val="002F7FD1"/>
    <w:rsid w:val="003002BD"/>
    <w:rsid w:val="003008C4"/>
    <w:rsid w:val="003008C9"/>
    <w:rsid w:val="0030260C"/>
    <w:rsid w:val="00303367"/>
    <w:rsid w:val="00304159"/>
    <w:rsid w:val="0031032B"/>
    <w:rsid w:val="00310863"/>
    <w:rsid w:val="00314A89"/>
    <w:rsid w:val="003165B5"/>
    <w:rsid w:val="00316604"/>
    <w:rsid w:val="00317E18"/>
    <w:rsid w:val="00320805"/>
    <w:rsid w:val="003218F7"/>
    <w:rsid w:val="00323738"/>
    <w:rsid w:val="00323950"/>
    <w:rsid w:val="00324386"/>
    <w:rsid w:val="00324BFC"/>
    <w:rsid w:val="00324F98"/>
    <w:rsid w:val="003250F2"/>
    <w:rsid w:val="003256EA"/>
    <w:rsid w:val="00325FBE"/>
    <w:rsid w:val="00326F7D"/>
    <w:rsid w:val="00330F52"/>
    <w:rsid w:val="00332CB6"/>
    <w:rsid w:val="00333AE7"/>
    <w:rsid w:val="00334BDC"/>
    <w:rsid w:val="00335B0B"/>
    <w:rsid w:val="00335E63"/>
    <w:rsid w:val="00336B7C"/>
    <w:rsid w:val="00340361"/>
    <w:rsid w:val="0034082D"/>
    <w:rsid w:val="003422CF"/>
    <w:rsid w:val="00342F7C"/>
    <w:rsid w:val="003440B5"/>
    <w:rsid w:val="00344359"/>
    <w:rsid w:val="00344F00"/>
    <w:rsid w:val="0034609B"/>
    <w:rsid w:val="00346CC2"/>
    <w:rsid w:val="00347198"/>
    <w:rsid w:val="003471CD"/>
    <w:rsid w:val="00347464"/>
    <w:rsid w:val="00350F43"/>
    <w:rsid w:val="003546B3"/>
    <w:rsid w:val="003557AE"/>
    <w:rsid w:val="00356067"/>
    <w:rsid w:val="00356CD2"/>
    <w:rsid w:val="003576A9"/>
    <w:rsid w:val="003632DC"/>
    <w:rsid w:val="0036398E"/>
    <w:rsid w:val="003660D3"/>
    <w:rsid w:val="00367032"/>
    <w:rsid w:val="003672DA"/>
    <w:rsid w:val="003676DE"/>
    <w:rsid w:val="003709ED"/>
    <w:rsid w:val="00370A27"/>
    <w:rsid w:val="0037119C"/>
    <w:rsid w:val="00371BDD"/>
    <w:rsid w:val="00373F39"/>
    <w:rsid w:val="0037455A"/>
    <w:rsid w:val="003769F0"/>
    <w:rsid w:val="00376FFF"/>
    <w:rsid w:val="00380243"/>
    <w:rsid w:val="003829B2"/>
    <w:rsid w:val="00383128"/>
    <w:rsid w:val="00383397"/>
    <w:rsid w:val="003833C9"/>
    <w:rsid w:val="003839A5"/>
    <w:rsid w:val="003849EF"/>
    <w:rsid w:val="00384D3A"/>
    <w:rsid w:val="003855E8"/>
    <w:rsid w:val="00385CF7"/>
    <w:rsid w:val="00387B70"/>
    <w:rsid w:val="0039141C"/>
    <w:rsid w:val="00391A75"/>
    <w:rsid w:val="00391BCE"/>
    <w:rsid w:val="00392FAB"/>
    <w:rsid w:val="003933AD"/>
    <w:rsid w:val="003937D2"/>
    <w:rsid w:val="00393DBD"/>
    <w:rsid w:val="00394340"/>
    <w:rsid w:val="003948BF"/>
    <w:rsid w:val="00395531"/>
    <w:rsid w:val="00395D38"/>
    <w:rsid w:val="00397CAD"/>
    <w:rsid w:val="00397FF3"/>
    <w:rsid w:val="003A1EBD"/>
    <w:rsid w:val="003A2E2B"/>
    <w:rsid w:val="003A2E3A"/>
    <w:rsid w:val="003A3B07"/>
    <w:rsid w:val="003A3F5A"/>
    <w:rsid w:val="003A4A89"/>
    <w:rsid w:val="003A5A2A"/>
    <w:rsid w:val="003A62D1"/>
    <w:rsid w:val="003A6640"/>
    <w:rsid w:val="003B0CD8"/>
    <w:rsid w:val="003B2DB3"/>
    <w:rsid w:val="003B5CA0"/>
    <w:rsid w:val="003B5E27"/>
    <w:rsid w:val="003B728A"/>
    <w:rsid w:val="003C054D"/>
    <w:rsid w:val="003C143C"/>
    <w:rsid w:val="003C3C23"/>
    <w:rsid w:val="003C64CE"/>
    <w:rsid w:val="003C64FC"/>
    <w:rsid w:val="003C6C65"/>
    <w:rsid w:val="003C700B"/>
    <w:rsid w:val="003C730C"/>
    <w:rsid w:val="003C7550"/>
    <w:rsid w:val="003D0705"/>
    <w:rsid w:val="003D2132"/>
    <w:rsid w:val="003D37DE"/>
    <w:rsid w:val="003D3A9A"/>
    <w:rsid w:val="003D3DA3"/>
    <w:rsid w:val="003D770E"/>
    <w:rsid w:val="003E0359"/>
    <w:rsid w:val="003E0A51"/>
    <w:rsid w:val="003E22DE"/>
    <w:rsid w:val="003E2AE3"/>
    <w:rsid w:val="003E4F6F"/>
    <w:rsid w:val="003E5F89"/>
    <w:rsid w:val="003E6010"/>
    <w:rsid w:val="003F252D"/>
    <w:rsid w:val="003F30E7"/>
    <w:rsid w:val="003F45B6"/>
    <w:rsid w:val="00401452"/>
    <w:rsid w:val="00405D70"/>
    <w:rsid w:val="00406557"/>
    <w:rsid w:val="00410BFB"/>
    <w:rsid w:val="00411DB0"/>
    <w:rsid w:val="00413123"/>
    <w:rsid w:val="004133BC"/>
    <w:rsid w:val="004152F9"/>
    <w:rsid w:val="00416D53"/>
    <w:rsid w:val="00416E39"/>
    <w:rsid w:val="00420B06"/>
    <w:rsid w:val="00422117"/>
    <w:rsid w:val="00424C8A"/>
    <w:rsid w:val="004264B3"/>
    <w:rsid w:val="0042742F"/>
    <w:rsid w:val="00430AD3"/>
    <w:rsid w:val="0043418E"/>
    <w:rsid w:val="004342BE"/>
    <w:rsid w:val="00434791"/>
    <w:rsid w:val="00434A8B"/>
    <w:rsid w:val="00435835"/>
    <w:rsid w:val="004359E2"/>
    <w:rsid w:val="00437768"/>
    <w:rsid w:val="004407D7"/>
    <w:rsid w:val="00441457"/>
    <w:rsid w:val="0044316B"/>
    <w:rsid w:val="00444313"/>
    <w:rsid w:val="00446452"/>
    <w:rsid w:val="00446834"/>
    <w:rsid w:val="00446CD5"/>
    <w:rsid w:val="0044789C"/>
    <w:rsid w:val="00450B9E"/>
    <w:rsid w:val="00451AC9"/>
    <w:rsid w:val="00451E19"/>
    <w:rsid w:val="00452DEC"/>
    <w:rsid w:val="00453DB8"/>
    <w:rsid w:val="004555FE"/>
    <w:rsid w:val="00456213"/>
    <w:rsid w:val="0045673D"/>
    <w:rsid w:val="00456AA8"/>
    <w:rsid w:val="00464492"/>
    <w:rsid w:val="00466E2C"/>
    <w:rsid w:val="004670B8"/>
    <w:rsid w:val="00467C88"/>
    <w:rsid w:val="004700F8"/>
    <w:rsid w:val="0047104B"/>
    <w:rsid w:val="00473619"/>
    <w:rsid w:val="00473BE2"/>
    <w:rsid w:val="00475F5C"/>
    <w:rsid w:val="004767A8"/>
    <w:rsid w:val="00481929"/>
    <w:rsid w:val="004826AB"/>
    <w:rsid w:val="0048637C"/>
    <w:rsid w:val="004865AB"/>
    <w:rsid w:val="0048706B"/>
    <w:rsid w:val="00487BC6"/>
    <w:rsid w:val="00491643"/>
    <w:rsid w:val="0049215E"/>
    <w:rsid w:val="004942C5"/>
    <w:rsid w:val="004949D3"/>
    <w:rsid w:val="0049611E"/>
    <w:rsid w:val="004962DD"/>
    <w:rsid w:val="004976D2"/>
    <w:rsid w:val="004A0A1F"/>
    <w:rsid w:val="004A2C0C"/>
    <w:rsid w:val="004A366C"/>
    <w:rsid w:val="004A5345"/>
    <w:rsid w:val="004A6331"/>
    <w:rsid w:val="004A75BA"/>
    <w:rsid w:val="004A7976"/>
    <w:rsid w:val="004A7E57"/>
    <w:rsid w:val="004A7F33"/>
    <w:rsid w:val="004B03C8"/>
    <w:rsid w:val="004B0F52"/>
    <w:rsid w:val="004B2C10"/>
    <w:rsid w:val="004B5C40"/>
    <w:rsid w:val="004B60EC"/>
    <w:rsid w:val="004B7815"/>
    <w:rsid w:val="004B7F4A"/>
    <w:rsid w:val="004C1603"/>
    <w:rsid w:val="004C17C2"/>
    <w:rsid w:val="004C4688"/>
    <w:rsid w:val="004C4A9B"/>
    <w:rsid w:val="004C5A6B"/>
    <w:rsid w:val="004C5EB3"/>
    <w:rsid w:val="004C6075"/>
    <w:rsid w:val="004C61BA"/>
    <w:rsid w:val="004C6FD3"/>
    <w:rsid w:val="004C7161"/>
    <w:rsid w:val="004D1323"/>
    <w:rsid w:val="004D4EF1"/>
    <w:rsid w:val="004D76E8"/>
    <w:rsid w:val="004E2273"/>
    <w:rsid w:val="004E4BCC"/>
    <w:rsid w:val="004F3CE0"/>
    <w:rsid w:val="004F5679"/>
    <w:rsid w:val="004F6682"/>
    <w:rsid w:val="004F7A70"/>
    <w:rsid w:val="004F7A90"/>
    <w:rsid w:val="004F7F57"/>
    <w:rsid w:val="0050012F"/>
    <w:rsid w:val="00502295"/>
    <w:rsid w:val="00504E27"/>
    <w:rsid w:val="00506A06"/>
    <w:rsid w:val="00506B98"/>
    <w:rsid w:val="00513997"/>
    <w:rsid w:val="00513C93"/>
    <w:rsid w:val="0051414A"/>
    <w:rsid w:val="005157CD"/>
    <w:rsid w:val="005176E9"/>
    <w:rsid w:val="00517B0C"/>
    <w:rsid w:val="005243D5"/>
    <w:rsid w:val="00524E32"/>
    <w:rsid w:val="005257AD"/>
    <w:rsid w:val="00526831"/>
    <w:rsid w:val="00527AF3"/>
    <w:rsid w:val="005300F0"/>
    <w:rsid w:val="00530916"/>
    <w:rsid w:val="00531473"/>
    <w:rsid w:val="005315A0"/>
    <w:rsid w:val="005318A5"/>
    <w:rsid w:val="005331A9"/>
    <w:rsid w:val="0053325C"/>
    <w:rsid w:val="005342F7"/>
    <w:rsid w:val="00535279"/>
    <w:rsid w:val="00537974"/>
    <w:rsid w:val="0054117F"/>
    <w:rsid w:val="005436AE"/>
    <w:rsid w:val="00543AFC"/>
    <w:rsid w:val="005466C7"/>
    <w:rsid w:val="00546762"/>
    <w:rsid w:val="00547844"/>
    <w:rsid w:val="00547B81"/>
    <w:rsid w:val="00547DAA"/>
    <w:rsid w:val="00550D73"/>
    <w:rsid w:val="00551F26"/>
    <w:rsid w:val="00554094"/>
    <w:rsid w:val="00556F0A"/>
    <w:rsid w:val="005603A8"/>
    <w:rsid w:val="00561A05"/>
    <w:rsid w:val="00562337"/>
    <w:rsid w:val="0056279A"/>
    <w:rsid w:val="00562911"/>
    <w:rsid w:val="00562990"/>
    <w:rsid w:val="00562A56"/>
    <w:rsid w:val="00562C66"/>
    <w:rsid w:val="00565737"/>
    <w:rsid w:val="00566731"/>
    <w:rsid w:val="00567648"/>
    <w:rsid w:val="00567F7B"/>
    <w:rsid w:val="00570B71"/>
    <w:rsid w:val="00571017"/>
    <w:rsid w:val="00572CD6"/>
    <w:rsid w:val="00574953"/>
    <w:rsid w:val="005755B3"/>
    <w:rsid w:val="00576479"/>
    <w:rsid w:val="0057657A"/>
    <w:rsid w:val="00577176"/>
    <w:rsid w:val="005775F0"/>
    <w:rsid w:val="00580BB1"/>
    <w:rsid w:val="005814B9"/>
    <w:rsid w:val="00581659"/>
    <w:rsid w:val="00583276"/>
    <w:rsid w:val="00584EC2"/>
    <w:rsid w:val="00585D08"/>
    <w:rsid w:val="005863AB"/>
    <w:rsid w:val="00586EB8"/>
    <w:rsid w:val="005909E4"/>
    <w:rsid w:val="0059252E"/>
    <w:rsid w:val="00592F57"/>
    <w:rsid w:val="00597C50"/>
    <w:rsid w:val="005A1899"/>
    <w:rsid w:val="005A3222"/>
    <w:rsid w:val="005A3482"/>
    <w:rsid w:val="005A36FB"/>
    <w:rsid w:val="005A537C"/>
    <w:rsid w:val="005A5D54"/>
    <w:rsid w:val="005A6185"/>
    <w:rsid w:val="005B0BF7"/>
    <w:rsid w:val="005B22F3"/>
    <w:rsid w:val="005B4601"/>
    <w:rsid w:val="005B520A"/>
    <w:rsid w:val="005B565B"/>
    <w:rsid w:val="005B5FFB"/>
    <w:rsid w:val="005B7094"/>
    <w:rsid w:val="005B7857"/>
    <w:rsid w:val="005B790F"/>
    <w:rsid w:val="005B7F3D"/>
    <w:rsid w:val="005C3E25"/>
    <w:rsid w:val="005C5048"/>
    <w:rsid w:val="005C512B"/>
    <w:rsid w:val="005C594F"/>
    <w:rsid w:val="005C66AC"/>
    <w:rsid w:val="005C66BE"/>
    <w:rsid w:val="005C749B"/>
    <w:rsid w:val="005D0193"/>
    <w:rsid w:val="005D1148"/>
    <w:rsid w:val="005D29A8"/>
    <w:rsid w:val="005D3A89"/>
    <w:rsid w:val="005D4741"/>
    <w:rsid w:val="005D49A3"/>
    <w:rsid w:val="005D5B03"/>
    <w:rsid w:val="005D68B0"/>
    <w:rsid w:val="005D6FF8"/>
    <w:rsid w:val="005D7E2B"/>
    <w:rsid w:val="005E0AE7"/>
    <w:rsid w:val="005E110D"/>
    <w:rsid w:val="005E1894"/>
    <w:rsid w:val="005E414D"/>
    <w:rsid w:val="005E420A"/>
    <w:rsid w:val="005E51AC"/>
    <w:rsid w:val="005E7FA3"/>
    <w:rsid w:val="005F02C0"/>
    <w:rsid w:val="005F0DC2"/>
    <w:rsid w:val="005F397F"/>
    <w:rsid w:val="005F57D0"/>
    <w:rsid w:val="005F5C46"/>
    <w:rsid w:val="006012EC"/>
    <w:rsid w:val="0060384F"/>
    <w:rsid w:val="006060F1"/>
    <w:rsid w:val="00607637"/>
    <w:rsid w:val="00611FF7"/>
    <w:rsid w:val="006122BE"/>
    <w:rsid w:val="006127B9"/>
    <w:rsid w:val="0061336E"/>
    <w:rsid w:val="0061386D"/>
    <w:rsid w:val="00613897"/>
    <w:rsid w:val="00614868"/>
    <w:rsid w:val="006201D2"/>
    <w:rsid w:val="00621843"/>
    <w:rsid w:val="00621D6D"/>
    <w:rsid w:val="0062281C"/>
    <w:rsid w:val="00625172"/>
    <w:rsid w:val="00626146"/>
    <w:rsid w:val="00626CC0"/>
    <w:rsid w:val="0062735E"/>
    <w:rsid w:val="00627D7D"/>
    <w:rsid w:val="006309D2"/>
    <w:rsid w:val="006315F5"/>
    <w:rsid w:val="00632601"/>
    <w:rsid w:val="00632B21"/>
    <w:rsid w:val="00634782"/>
    <w:rsid w:val="00636F00"/>
    <w:rsid w:val="00640B6D"/>
    <w:rsid w:val="00642081"/>
    <w:rsid w:val="006422E6"/>
    <w:rsid w:val="0064290E"/>
    <w:rsid w:val="00645588"/>
    <w:rsid w:val="006464AA"/>
    <w:rsid w:val="00646E6D"/>
    <w:rsid w:val="00647546"/>
    <w:rsid w:val="00650905"/>
    <w:rsid w:val="00652A39"/>
    <w:rsid w:val="006540B3"/>
    <w:rsid w:val="00657DFB"/>
    <w:rsid w:val="00660DFD"/>
    <w:rsid w:val="00661AA3"/>
    <w:rsid w:val="00661FD8"/>
    <w:rsid w:val="0066210E"/>
    <w:rsid w:val="00667D50"/>
    <w:rsid w:val="00670CC4"/>
    <w:rsid w:val="0067172A"/>
    <w:rsid w:val="00671759"/>
    <w:rsid w:val="006727D0"/>
    <w:rsid w:val="00675565"/>
    <w:rsid w:val="00675C68"/>
    <w:rsid w:val="00676140"/>
    <w:rsid w:val="00676CF6"/>
    <w:rsid w:val="0068059F"/>
    <w:rsid w:val="006810E5"/>
    <w:rsid w:val="00685CE2"/>
    <w:rsid w:val="00690FD6"/>
    <w:rsid w:val="00697BAA"/>
    <w:rsid w:val="006A2D23"/>
    <w:rsid w:val="006A4087"/>
    <w:rsid w:val="006A5931"/>
    <w:rsid w:val="006A7BCA"/>
    <w:rsid w:val="006B29EE"/>
    <w:rsid w:val="006B47FE"/>
    <w:rsid w:val="006B5816"/>
    <w:rsid w:val="006B664D"/>
    <w:rsid w:val="006B791E"/>
    <w:rsid w:val="006C01B2"/>
    <w:rsid w:val="006C032C"/>
    <w:rsid w:val="006C0767"/>
    <w:rsid w:val="006C09B5"/>
    <w:rsid w:val="006C0CCD"/>
    <w:rsid w:val="006C249E"/>
    <w:rsid w:val="006C28C0"/>
    <w:rsid w:val="006C5165"/>
    <w:rsid w:val="006C5601"/>
    <w:rsid w:val="006D09C7"/>
    <w:rsid w:val="006D0B01"/>
    <w:rsid w:val="006D0B9E"/>
    <w:rsid w:val="006D1D67"/>
    <w:rsid w:val="006D2277"/>
    <w:rsid w:val="006D2AD9"/>
    <w:rsid w:val="006D2F25"/>
    <w:rsid w:val="006D3A49"/>
    <w:rsid w:val="006D4351"/>
    <w:rsid w:val="006D53AE"/>
    <w:rsid w:val="006D5F4F"/>
    <w:rsid w:val="006D6A8C"/>
    <w:rsid w:val="006D6AF6"/>
    <w:rsid w:val="006E0134"/>
    <w:rsid w:val="006E03A3"/>
    <w:rsid w:val="006E1851"/>
    <w:rsid w:val="006E56E4"/>
    <w:rsid w:val="006E61D3"/>
    <w:rsid w:val="006E7D22"/>
    <w:rsid w:val="006F11DB"/>
    <w:rsid w:val="006F1743"/>
    <w:rsid w:val="006F1F7C"/>
    <w:rsid w:val="006F2D3F"/>
    <w:rsid w:val="006F799A"/>
    <w:rsid w:val="006F7D44"/>
    <w:rsid w:val="00700033"/>
    <w:rsid w:val="00701761"/>
    <w:rsid w:val="00702638"/>
    <w:rsid w:val="00702667"/>
    <w:rsid w:val="00702955"/>
    <w:rsid w:val="00703A1B"/>
    <w:rsid w:val="00704A8D"/>
    <w:rsid w:val="007063B8"/>
    <w:rsid w:val="00706696"/>
    <w:rsid w:val="00706729"/>
    <w:rsid w:val="00706E49"/>
    <w:rsid w:val="007113E7"/>
    <w:rsid w:val="00712698"/>
    <w:rsid w:val="00714892"/>
    <w:rsid w:val="00715527"/>
    <w:rsid w:val="00715A60"/>
    <w:rsid w:val="00715D2A"/>
    <w:rsid w:val="00715F8C"/>
    <w:rsid w:val="00717BA5"/>
    <w:rsid w:val="00717CE5"/>
    <w:rsid w:val="00720786"/>
    <w:rsid w:val="0072187D"/>
    <w:rsid w:val="00721D88"/>
    <w:rsid w:val="0072403E"/>
    <w:rsid w:val="007310B9"/>
    <w:rsid w:val="00732504"/>
    <w:rsid w:val="00732D8B"/>
    <w:rsid w:val="00733D59"/>
    <w:rsid w:val="007340FE"/>
    <w:rsid w:val="007358AF"/>
    <w:rsid w:val="0073615C"/>
    <w:rsid w:val="007409A7"/>
    <w:rsid w:val="00740FB4"/>
    <w:rsid w:val="00743065"/>
    <w:rsid w:val="007435AA"/>
    <w:rsid w:val="00745F04"/>
    <w:rsid w:val="007476BC"/>
    <w:rsid w:val="00747FF3"/>
    <w:rsid w:val="007512DD"/>
    <w:rsid w:val="00753CFA"/>
    <w:rsid w:val="0075569E"/>
    <w:rsid w:val="00756E52"/>
    <w:rsid w:val="00757579"/>
    <w:rsid w:val="00757A66"/>
    <w:rsid w:val="00762CCA"/>
    <w:rsid w:val="00762E7A"/>
    <w:rsid w:val="00764448"/>
    <w:rsid w:val="00764617"/>
    <w:rsid w:val="00765F32"/>
    <w:rsid w:val="007707B0"/>
    <w:rsid w:val="007714EF"/>
    <w:rsid w:val="00771641"/>
    <w:rsid w:val="007717A5"/>
    <w:rsid w:val="00771AE9"/>
    <w:rsid w:val="007739EF"/>
    <w:rsid w:val="00775E4A"/>
    <w:rsid w:val="0077629C"/>
    <w:rsid w:val="007766F5"/>
    <w:rsid w:val="00776EED"/>
    <w:rsid w:val="007825B0"/>
    <w:rsid w:val="00783CFD"/>
    <w:rsid w:val="00784E7D"/>
    <w:rsid w:val="00785F93"/>
    <w:rsid w:val="00786512"/>
    <w:rsid w:val="00790268"/>
    <w:rsid w:val="0079361D"/>
    <w:rsid w:val="00796442"/>
    <w:rsid w:val="007A120E"/>
    <w:rsid w:val="007A1BAC"/>
    <w:rsid w:val="007A1F12"/>
    <w:rsid w:val="007A2D11"/>
    <w:rsid w:val="007A32B3"/>
    <w:rsid w:val="007A33DE"/>
    <w:rsid w:val="007A3D64"/>
    <w:rsid w:val="007A3D66"/>
    <w:rsid w:val="007A3E2C"/>
    <w:rsid w:val="007A3F9B"/>
    <w:rsid w:val="007A42FD"/>
    <w:rsid w:val="007A45C3"/>
    <w:rsid w:val="007A47E5"/>
    <w:rsid w:val="007A4986"/>
    <w:rsid w:val="007A4C30"/>
    <w:rsid w:val="007A6312"/>
    <w:rsid w:val="007A7060"/>
    <w:rsid w:val="007B2823"/>
    <w:rsid w:val="007B2F6A"/>
    <w:rsid w:val="007B371B"/>
    <w:rsid w:val="007B40A7"/>
    <w:rsid w:val="007B55E9"/>
    <w:rsid w:val="007C153F"/>
    <w:rsid w:val="007C3E28"/>
    <w:rsid w:val="007C6EA6"/>
    <w:rsid w:val="007D03F4"/>
    <w:rsid w:val="007D42BC"/>
    <w:rsid w:val="007D5B31"/>
    <w:rsid w:val="007D6D99"/>
    <w:rsid w:val="007D7CAD"/>
    <w:rsid w:val="007D7CB4"/>
    <w:rsid w:val="007D7E9D"/>
    <w:rsid w:val="007D7F6C"/>
    <w:rsid w:val="007E00DB"/>
    <w:rsid w:val="007E091D"/>
    <w:rsid w:val="007E19F8"/>
    <w:rsid w:val="007E2F3B"/>
    <w:rsid w:val="007E45EB"/>
    <w:rsid w:val="007E4931"/>
    <w:rsid w:val="007E6828"/>
    <w:rsid w:val="007E7E38"/>
    <w:rsid w:val="007F10CD"/>
    <w:rsid w:val="007F1B0A"/>
    <w:rsid w:val="007F36A3"/>
    <w:rsid w:val="007F37D4"/>
    <w:rsid w:val="007F3D66"/>
    <w:rsid w:val="007F4779"/>
    <w:rsid w:val="007F54E1"/>
    <w:rsid w:val="007F5D6B"/>
    <w:rsid w:val="008031F0"/>
    <w:rsid w:val="0080408A"/>
    <w:rsid w:val="00804AD0"/>
    <w:rsid w:val="00805652"/>
    <w:rsid w:val="00806FFC"/>
    <w:rsid w:val="00810E92"/>
    <w:rsid w:val="00811F20"/>
    <w:rsid w:val="00812B0E"/>
    <w:rsid w:val="00814633"/>
    <w:rsid w:val="00814707"/>
    <w:rsid w:val="008148D4"/>
    <w:rsid w:val="0081571F"/>
    <w:rsid w:val="00815BEC"/>
    <w:rsid w:val="00817EF4"/>
    <w:rsid w:val="008249C5"/>
    <w:rsid w:val="0082715E"/>
    <w:rsid w:val="00827A4D"/>
    <w:rsid w:val="00833991"/>
    <w:rsid w:val="00834436"/>
    <w:rsid w:val="0083572B"/>
    <w:rsid w:val="0083596A"/>
    <w:rsid w:val="00835FD2"/>
    <w:rsid w:val="00840247"/>
    <w:rsid w:val="0084081D"/>
    <w:rsid w:val="00841523"/>
    <w:rsid w:val="008424E7"/>
    <w:rsid w:val="00843D67"/>
    <w:rsid w:val="008445EE"/>
    <w:rsid w:val="008452A4"/>
    <w:rsid w:val="00845315"/>
    <w:rsid w:val="0084531E"/>
    <w:rsid w:val="00846BB0"/>
    <w:rsid w:val="00846BC8"/>
    <w:rsid w:val="00850D5D"/>
    <w:rsid w:val="0085200E"/>
    <w:rsid w:val="0085288D"/>
    <w:rsid w:val="00852C0E"/>
    <w:rsid w:val="008536D2"/>
    <w:rsid w:val="008545B6"/>
    <w:rsid w:val="0085499E"/>
    <w:rsid w:val="008549B2"/>
    <w:rsid w:val="008550C9"/>
    <w:rsid w:val="0085587C"/>
    <w:rsid w:val="00856722"/>
    <w:rsid w:val="00856A95"/>
    <w:rsid w:val="00861F73"/>
    <w:rsid w:val="008626AC"/>
    <w:rsid w:val="00862D20"/>
    <w:rsid w:val="008640D8"/>
    <w:rsid w:val="008644FF"/>
    <w:rsid w:val="00866230"/>
    <w:rsid w:val="008664C0"/>
    <w:rsid w:val="00866652"/>
    <w:rsid w:val="008709A9"/>
    <w:rsid w:val="008710DD"/>
    <w:rsid w:val="008718DD"/>
    <w:rsid w:val="008734CB"/>
    <w:rsid w:val="008736B9"/>
    <w:rsid w:val="00876F34"/>
    <w:rsid w:val="0087754C"/>
    <w:rsid w:val="0088112F"/>
    <w:rsid w:val="00881C64"/>
    <w:rsid w:val="00882975"/>
    <w:rsid w:val="008840D8"/>
    <w:rsid w:val="008858CB"/>
    <w:rsid w:val="008862B8"/>
    <w:rsid w:val="008871AD"/>
    <w:rsid w:val="0089317B"/>
    <w:rsid w:val="00893F1B"/>
    <w:rsid w:val="00894BEC"/>
    <w:rsid w:val="008954CA"/>
    <w:rsid w:val="0089703A"/>
    <w:rsid w:val="008A100D"/>
    <w:rsid w:val="008A1CCD"/>
    <w:rsid w:val="008A1E3C"/>
    <w:rsid w:val="008A1FEC"/>
    <w:rsid w:val="008A221A"/>
    <w:rsid w:val="008A28F0"/>
    <w:rsid w:val="008A2A35"/>
    <w:rsid w:val="008A2CAC"/>
    <w:rsid w:val="008A3021"/>
    <w:rsid w:val="008A34F5"/>
    <w:rsid w:val="008A3B5C"/>
    <w:rsid w:val="008A62F2"/>
    <w:rsid w:val="008B21C5"/>
    <w:rsid w:val="008B2C79"/>
    <w:rsid w:val="008B2CA8"/>
    <w:rsid w:val="008B32F6"/>
    <w:rsid w:val="008B47F6"/>
    <w:rsid w:val="008B5904"/>
    <w:rsid w:val="008B59A3"/>
    <w:rsid w:val="008B661D"/>
    <w:rsid w:val="008C0711"/>
    <w:rsid w:val="008C124C"/>
    <w:rsid w:val="008C1B4B"/>
    <w:rsid w:val="008C3286"/>
    <w:rsid w:val="008C54A6"/>
    <w:rsid w:val="008C7571"/>
    <w:rsid w:val="008C7FD3"/>
    <w:rsid w:val="008D243E"/>
    <w:rsid w:val="008D3707"/>
    <w:rsid w:val="008D54D9"/>
    <w:rsid w:val="008D6F14"/>
    <w:rsid w:val="008E0B99"/>
    <w:rsid w:val="008E134B"/>
    <w:rsid w:val="008E1F64"/>
    <w:rsid w:val="008E20BC"/>
    <w:rsid w:val="008E4704"/>
    <w:rsid w:val="008E5F22"/>
    <w:rsid w:val="008E6189"/>
    <w:rsid w:val="008E782F"/>
    <w:rsid w:val="008E7A78"/>
    <w:rsid w:val="008F1702"/>
    <w:rsid w:val="008F22C1"/>
    <w:rsid w:val="008F3E2D"/>
    <w:rsid w:val="008F5157"/>
    <w:rsid w:val="008F558C"/>
    <w:rsid w:val="008F73DC"/>
    <w:rsid w:val="00900258"/>
    <w:rsid w:val="009003D4"/>
    <w:rsid w:val="009010D6"/>
    <w:rsid w:val="00903920"/>
    <w:rsid w:val="009039FD"/>
    <w:rsid w:val="00904A14"/>
    <w:rsid w:val="00905784"/>
    <w:rsid w:val="00905F48"/>
    <w:rsid w:val="00907F2A"/>
    <w:rsid w:val="00910C64"/>
    <w:rsid w:val="00912ACE"/>
    <w:rsid w:val="00915AC5"/>
    <w:rsid w:val="00916271"/>
    <w:rsid w:val="00917381"/>
    <w:rsid w:val="00917F56"/>
    <w:rsid w:val="00923612"/>
    <w:rsid w:val="00924698"/>
    <w:rsid w:val="00924784"/>
    <w:rsid w:val="0092507E"/>
    <w:rsid w:val="00925A18"/>
    <w:rsid w:val="009309C3"/>
    <w:rsid w:val="00931766"/>
    <w:rsid w:val="009327A9"/>
    <w:rsid w:val="00932B23"/>
    <w:rsid w:val="0093568E"/>
    <w:rsid w:val="00935FA9"/>
    <w:rsid w:val="00937AAA"/>
    <w:rsid w:val="0094162A"/>
    <w:rsid w:val="00941E2A"/>
    <w:rsid w:val="00943D61"/>
    <w:rsid w:val="009456FF"/>
    <w:rsid w:val="00945D25"/>
    <w:rsid w:val="00946786"/>
    <w:rsid w:val="00946BAC"/>
    <w:rsid w:val="009472B3"/>
    <w:rsid w:val="00947628"/>
    <w:rsid w:val="00947F49"/>
    <w:rsid w:val="00947F55"/>
    <w:rsid w:val="00950029"/>
    <w:rsid w:val="0095002A"/>
    <w:rsid w:val="009515C5"/>
    <w:rsid w:val="00951C93"/>
    <w:rsid w:val="009535A0"/>
    <w:rsid w:val="00955CAC"/>
    <w:rsid w:val="00957875"/>
    <w:rsid w:val="00957C39"/>
    <w:rsid w:val="00960816"/>
    <w:rsid w:val="00961084"/>
    <w:rsid w:val="00961120"/>
    <w:rsid w:val="0096193F"/>
    <w:rsid w:val="009622CF"/>
    <w:rsid w:val="0096245F"/>
    <w:rsid w:val="00962772"/>
    <w:rsid w:val="00964D8F"/>
    <w:rsid w:val="00964E4C"/>
    <w:rsid w:val="00970844"/>
    <w:rsid w:val="00974CCA"/>
    <w:rsid w:val="009753B4"/>
    <w:rsid w:val="00980338"/>
    <w:rsid w:val="00980531"/>
    <w:rsid w:val="00980B57"/>
    <w:rsid w:val="00980F75"/>
    <w:rsid w:val="0098180F"/>
    <w:rsid w:val="00983128"/>
    <w:rsid w:val="00985AFE"/>
    <w:rsid w:val="0098777B"/>
    <w:rsid w:val="00991C2A"/>
    <w:rsid w:val="0099277A"/>
    <w:rsid w:val="00992F89"/>
    <w:rsid w:val="009935A9"/>
    <w:rsid w:val="00993CC2"/>
    <w:rsid w:val="009A1544"/>
    <w:rsid w:val="009A1FBF"/>
    <w:rsid w:val="009A23CE"/>
    <w:rsid w:val="009A246F"/>
    <w:rsid w:val="009A4292"/>
    <w:rsid w:val="009A55B1"/>
    <w:rsid w:val="009A57B3"/>
    <w:rsid w:val="009A6AF8"/>
    <w:rsid w:val="009A7153"/>
    <w:rsid w:val="009A7F9D"/>
    <w:rsid w:val="009B0950"/>
    <w:rsid w:val="009B1A06"/>
    <w:rsid w:val="009B1F3D"/>
    <w:rsid w:val="009B343D"/>
    <w:rsid w:val="009B3C8C"/>
    <w:rsid w:val="009B3DC9"/>
    <w:rsid w:val="009B42A2"/>
    <w:rsid w:val="009B4825"/>
    <w:rsid w:val="009B5231"/>
    <w:rsid w:val="009C0285"/>
    <w:rsid w:val="009C0423"/>
    <w:rsid w:val="009C0779"/>
    <w:rsid w:val="009C1F24"/>
    <w:rsid w:val="009C34D3"/>
    <w:rsid w:val="009C4286"/>
    <w:rsid w:val="009C4B67"/>
    <w:rsid w:val="009D0BAB"/>
    <w:rsid w:val="009D164E"/>
    <w:rsid w:val="009D2669"/>
    <w:rsid w:val="009D2DB8"/>
    <w:rsid w:val="009D4226"/>
    <w:rsid w:val="009D4728"/>
    <w:rsid w:val="009D59C0"/>
    <w:rsid w:val="009D5F05"/>
    <w:rsid w:val="009D64FB"/>
    <w:rsid w:val="009D6F31"/>
    <w:rsid w:val="009D7D41"/>
    <w:rsid w:val="009E0082"/>
    <w:rsid w:val="009E06EB"/>
    <w:rsid w:val="009E267E"/>
    <w:rsid w:val="009E2EC6"/>
    <w:rsid w:val="009E3D21"/>
    <w:rsid w:val="009E6BED"/>
    <w:rsid w:val="009F0034"/>
    <w:rsid w:val="009F026C"/>
    <w:rsid w:val="009F13C8"/>
    <w:rsid w:val="009F3B07"/>
    <w:rsid w:val="009F3E37"/>
    <w:rsid w:val="009F5AF7"/>
    <w:rsid w:val="009F5D03"/>
    <w:rsid w:val="009F792A"/>
    <w:rsid w:val="00A0032C"/>
    <w:rsid w:val="00A0238E"/>
    <w:rsid w:val="00A0272E"/>
    <w:rsid w:val="00A0377F"/>
    <w:rsid w:val="00A07A43"/>
    <w:rsid w:val="00A07C24"/>
    <w:rsid w:val="00A07DCB"/>
    <w:rsid w:val="00A07EC1"/>
    <w:rsid w:val="00A10018"/>
    <w:rsid w:val="00A10A23"/>
    <w:rsid w:val="00A10EFF"/>
    <w:rsid w:val="00A13AD5"/>
    <w:rsid w:val="00A13EF6"/>
    <w:rsid w:val="00A144AF"/>
    <w:rsid w:val="00A14F58"/>
    <w:rsid w:val="00A160EE"/>
    <w:rsid w:val="00A2075F"/>
    <w:rsid w:val="00A20E88"/>
    <w:rsid w:val="00A23D17"/>
    <w:rsid w:val="00A25651"/>
    <w:rsid w:val="00A3221A"/>
    <w:rsid w:val="00A329A1"/>
    <w:rsid w:val="00A32A98"/>
    <w:rsid w:val="00A33CF2"/>
    <w:rsid w:val="00A33E84"/>
    <w:rsid w:val="00A36FED"/>
    <w:rsid w:val="00A372A4"/>
    <w:rsid w:val="00A40F29"/>
    <w:rsid w:val="00A420E1"/>
    <w:rsid w:val="00A423F2"/>
    <w:rsid w:val="00A439AB"/>
    <w:rsid w:val="00A44621"/>
    <w:rsid w:val="00A45740"/>
    <w:rsid w:val="00A45D29"/>
    <w:rsid w:val="00A45F15"/>
    <w:rsid w:val="00A47CAF"/>
    <w:rsid w:val="00A5032A"/>
    <w:rsid w:val="00A533C1"/>
    <w:rsid w:val="00A54EA8"/>
    <w:rsid w:val="00A567C4"/>
    <w:rsid w:val="00A57BBB"/>
    <w:rsid w:val="00A62C82"/>
    <w:rsid w:val="00A63CA3"/>
    <w:rsid w:val="00A6571C"/>
    <w:rsid w:val="00A658F6"/>
    <w:rsid w:val="00A66F2C"/>
    <w:rsid w:val="00A7028B"/>
    <w:rsid w:val="00A7052D"/>
    <w:rsid w:val="00A7088B"/>
    <w:rsid w:val="00A73610"/>
    <w:rsid w:val="00A7384C"/>
    <w:rsid w:val="00A76DAB"/>
    <w:rsid w:val="00A77FB9"/>
    <w:rsid w:val="00A83B03"/>
    <w:rsid w:val="00A83C2B"/>
    <w:rsid w:val="00A8441E"/>
    <w:rsid w:val="00A849FF"/>
    <w:rsid w:val="00A85988"/>
    <w:rsid w:val="00A862DA"/>
    <w:rsid w:val="00A8707F"/>
    <w:rsid w:val="00A90671"/>
    <w:rsid w:val="00A92B1C"/>
    <w:rsid w:val="00A95D7C"/>
    <w:rsid w:val="00A96044"/>
    <w:rsid w:val="00AA05E1"/>
    <w:rsid w:val="00AA0CF3"/>
    <w:rsid w:val="00AA118F"/>
    <w:rsid w:val="00AA1B23"/>
    <w:rsid w:val="00AA31A3"/>
    <w:rsid w:val="00AA4518"/>
    <w:rsid w:val="00AA45D5"/>
    <w:rsid w:val="00AA56C9"/>
    <w:rsid w:val="00AA7579"/>
    <w:rsid w:val="00AA7904"/>
    <w:rsid w:val="00AB2BD3"/>
    <w:rsid w:val="00AB37BF"/>
    <w:rsid w:val="00AB3E7D"/>
    <w:rsid w:val="00AB49A5"/>
    <w:rsid w:val="00AB4F52"/>
    <w:rsid w:val="00AB59AC"/>
    <w:rsid w:val="00AB5B54"/>
    <w:rsid w:val="00AB6AFA"/>
    <w:rsid w:val="00AB6E12"/>
    <w:rsid w:val="00AB78E0"/>
    <w:rsid w:val="00AC0697"/>
    <w:rsid w:val="00AC1532"/>
    <w:rsid w:val="00AC2062"/>
    <w:rsid w:val="00AC2C03"/>
    <w:rsid w:val="00AC50AB"/>
    <w:rsid w:val="00AC6A1E"/>
    <w:rsid w:val="00AC73A0"/>
    <w:rsid w:val="00AD186B"/>
    <w:rsid w:val="00AD1F3F"/>
    <w:rsid w:val="00AD2F58"/>
    <w:rsid w:val="00AD4649"/>
    <w:rsid w:val="00AD46EA"/>
    <w:rsid w:val="00AD4EC1"/>
    <w:rsid w:val="00AD548C"/>
    <w:rsid w:val="00AD593E"/>
    <w:rsid w:val="00AD5A32"/>
    <w:rsid w:val="00AD6704"/>
    <w:rsid w:val="00AD6734"/>
    <w:rsid w:val="00AD6902"/>
    <w:rsid w:val="00AD77E7"/>
    <w:rsid w:val="00AE39B5"/>
    <w:rsid w:val="00AE4A5D"/>
    <w:rsid w:val="00AE60A3"/>
    <w:rsid w:val="00AF0126"/>
    <w:rsid w:val="00AF7D88"/>
    <w:rsid w:val="00B002AA"/>
    <w:rsid w:val="00B035B0"/>
    <w:rsid w:val="00B04797"/>
    <w:rsid w:val="00B04B4B"/>
    <w:rsid w:val="00B064C6"/>
    <w:rsid w:val="00B078C4"/>
    <w:rsid w:val="00B1296F"/>
    <w:rsid w:val="00B12D44"/>
    <w:rsid w:val="00B14E96"/>
    <w:rsid w:val="00B1564B"/>
    <w:rsid w:val="00B16870"/>
    <w:rsid w:val="00B16E6F"/>
    <w:rsid w:val="00B1700D"/>
    <w:rsid w:val="00B20E0C"/>
    <w:rsid w:val="00B20E8E"/>
    <w:rsid w:val="00B21A89"/>
    <w:rsid w:val="00B22F40"/>
    <w:rsid w:val="00B22F9E"/>
    <w:rsid w:val="00B235BA"/>
    <w:rsid w:val="00B26611"/>
    <w:rsid w:val="00B27501"/>
    <w:rsid w:val="00B27E85"/>
    <w:rsid w:val="00B30BDE"/>
    <w:rsid w:val="00B31869"/>
    <w:rsid w:val="00B34410"/>
    <w:rsid w:val="00B357B4"/>
    <w:rsid w:val="00B37FBC"/>
    <w:rsid w:val="00B40609"/>
    <w:rsid w:val="00B438C3"/>
    <w:rsid w:val="00B4631A"/>
    <w:rsid w:val="00B46C70"/>
    <w:rsid w:val="00B471EB"/>
    <w:rsid w:val="00B475A0"/>
    <w:rsid w:val="00B47DC7"/>
    <w:rsid w:val="00B504D4"/>
    <w:rsid w:val="00B50738"/>
    <w:rsid w:val="00B51781"/>
    <w:rsid w:val="00B520B7"/>
    <w:rsid w:val="00B527B6"/>
    <w:rsid w:val="00B53510"/>
    <w:rsid w:val="00B54A67"/>
    <w:rsid w:val="00B552A5"/>
    <w:rsid w:val="00B57C36"/>
    <w:rsid w:val="00B63F56"/>
    <w:rsid w:val="00B6472D"/>
    <w:rsid w:val="00B654ED"/>
    <w:rsid w:val="00B65FE6"/>
    <w:rsid w:val="00B66068"/>
    <w:rsid w:val="00B668CC"/>
    <w:rsid w:val="00B66A87"/>
    <w:rsid w:val="00B70E7D"/>
    <w:rsid w:val="00B7132E"/>
    <w:rsid w:val="00B71B68"/>
    <w:rsid w:val="00B73732"/>
    <w:rsid w:val="00B75088"/>
    <w:rsid w:val="00B7561C"/>
    <w:rsid w:val="00B76B07"/>
    <w:rsid w:val="00B774D9"/>
    <w:rsid w:val="00B80206"/>
    <w:rsid w:val="00B83686"/>
    <w:rsid w:val="00B8440A"/>
    <w:rsid w:val="00B84A33"/>
    <w:rsid w:val="00B84C97"/>
    <w:rsid w:val="00B85D76"/>
    <w:rsid w:val="00B901EB"/>
    <w:rsid w:val="00B91D89"/>
    <w:rsid w:val="00B91FDF"/>
    <w:rsid w:val="00B92FA5"/>
    <w:rsid w:val="00B93AF7"/>
    <w:rsid w:val="00B94944"/>
    <w:rsid w:val="00B94C1B"/>
    <w:rsid w:val="00B95067"/>
    <w:rsid w:val="00B951BB"/>
    <w:rsid w:val="00B95580"/>
    <w:rsid w:val="00B9675E"/>
    <w:rsid w:val="00BA1AC4"/>
    <w:rsid w:val="00BA2116"/>
    <w:rsid w:val="00BA3A41"/>
    <w:rsid w:val="00BB0498"/>
    <w:rsid w:val="00BB0BC9"/>
    <w:rsid w:val="00BB422D"/>
    <w:rsid w:val="00BB44B9"/>
    <w:rsid w:val="00BB50CD"/>
    <w:rsid w:val="00BB5A36"/>
    <w:rsid w:val="00BB5CB6"/>
    <w:rsid w:val="00BB67E0"/>
    <w:rsid w:val="00BC011E"/>
    <w:rsid w:val="00BC1900"/>
    <w:rsid w:val="00BC22DC"/>
    <w:rsid w:val="00BC2B06"/>
    <w:rsid w:val="00BC2E72"/>
    <w:rsid w:val="00BC4BC4"/>
    <w:rsid w:val="00BC5664"/>
    <w:rsid w:val="00BC6980"/>
    <w:rsid w:val="00BC7217"/>
    <w:rsid w:val="00BC7464"/>
    <w:rsid w:val="00BC7F99"/>
    <w:rsid w:val="00BD0941"/>
    <w:rsid w:val="00BD1DEF"/>
    <w:rsid w:val="00BD382F"/>
    <w:rsid w:val="00BD4328"/>
    <w:rsid w:val="00BD4E18"/>
    <w:rsid w:val="00BD7275"/>
    <w:rsid w:val="00BD7DFE"/>
    <w:rsid w:val="00BE0C98"/>
    <w:rsid w:val="00BE1636"/>
    <w:rsid w:val="00BE27BC"/>
    <w:rsid w:val="00BE2CC2"/>
    <w:rsid w:val="00BE375E"/>
    <w:rsid w:val="00BE3AAB"/>
    <w:rsid w:val="00BE752F"/>
    <w:rsid w:val="00BF11B2"/>
    <w:rsid w:val="00BF2FE2"/>
    <w:rsid w:val="00BF3AA4"/>
    <w:rsid w:val="00BF448E"/>
    <w:rsid w:val="00BF50A5"/>
    <w:rsid w:val="00BF590E"/>
    <w:rsid w:val="00BF633E"/>
    <w:rsid w:val="00C004A2"/>
    <w:rsid w:val="00C016C4"/>
    <w:rsid w:val="00C02B51"/>
    <w:rsid w:val="00C02E9A"/>
    <w:rsid w:val="00C03780"/>
    <w:rsid w:val="00C03C2E"/>
    <w:rsid w:val="00C0443D"/>
    <w:rsid w:val="00C061C3"/>
    <w:rsid w:val="00C07002"/>
    <w:rsid w:val="00C117D8"/>
    <w:rsid w:val="00C1182A"/>
    <w:rsid w:val="00C1188E"/>
    <w:rsid w:val="00C123CC"/>
    <w:rsid w:val="00C15859"/>
    <w:rsid w:val="00C15A7D"/>
    <w:rsid w:val="00C16F63"/>
    <w:rsid w:val="00C20788"/>
    <w:rsid w:val="00C20CA5"/>
    <w:rsid w:val="00C25027"/>
    <w:rsid w:val="00C251DA"/>
    <w:rsid w:val="00C25818"/>
    <w:rsid w:val="00C26A1F"/>
    <w:rsid w:val="00C279F3"/>
    <w:rsid w:val="00C34890"/>
    <w:rsid w:val="00C36F93"/>
    <w:rsid w:val="00C40E2B"/>
    <w:rsid w:val="00C42896"/>
    <w:rsid w:val="00C435BA"/>
    <w:rsid w:val="00C43E6B"/>
    <w:rsid w:val="00C46923"/>
    <w:rsid w:val="00C46D62"/>
    <w:rsid w:val="00C47CBE"/>
    <w:rsid w:val="00C51F17"/>
    <w:rsid w:val="00C52194"/>
    <w:rsid w:val="00C5349A"/>
    <w:rsid w:val="00C53708"/>
    <w:rsid w:val="00C558C8"/>
    <w:rsid w:val="00C5724D"/>
    <w:rsid w:val="00C57DED"/>
    <w:rsid w:val="00C60EC5"/>
    <w:rsid w:val="00C613D7"/>
    <w:rsid w:val="00C62AB9"/>
    <w:rsid w:val="00C63346"/>
    <w:rsid w:val="00C63390"/>
    <w:rsid w:val="00C63ADC"/>
    <w:rsid w:val="00C63C95"/>
    <w:rsid w:val="00C6404F"/>
    <w:rsid w:val="00C66271"/>
    <w:rsid w:val="00C663BF"/>
    <w:rsid w:val="00C66718"/>
    <w:rsid w:val="00C70F0A"/>
    <w:rsid w:val="00C70F34"/>
    <w:rsid w:val="00C74DD7"/>
    <w:rsid w:val="00C754BE"/>
    <w:rsid w:val="00C75806"/>
    <w:rsid w:val="00C7766A"/>
    <w:rsid w:val="00C77AE1"/>
    <w:rsid w:val="00C77DD9"/>
    <w:rsid w:val="00C802A3"/>
    <w:rsid w:val="00C80F02"/>
    <w:rsid w:val="00C81541"/>
    <w:rsid w:val="00C84268"/>
    <w:rsid w:val="00C8558E"/>
    <w:rsid w:val="00C855C9"/>
    <w:rsid w:val="00C85FE1"/>
    <w:rsid w:val="00C911DD"/>
    <w:rsid w:val="00C913CD"/>
    <w:rsid w:val="00C916DF"/>
    <w:rsid w:val="00C92F28"/>
    <w:rsid w:val="00C9320A"/>
    <w:rsid w:val="00C9440C"/>
    <w:rsid w:val="00C95C93"/>
    <w:rsid w:val="00C96A1D"/>
    <w:rsid w:val="00CA0743"/>
    <w:rsid w:val="00CA1D6A"/>
    <w:rsid w:val="00CA2A41"/>
    <w:rsid w:val="00CA2C22"/>
    <w:rsid w:val="00CA4CD2"/>
    <w:rsid w:val="00CA5FBF"/>
    <w:rsid w:val="00CA6148"/>
    <w:rsid w:val="00CA61D7"/>
    <w:rsid w:val="00CA6D37"/>
    <w:rsid w:val="00CB04D5"/>
    <w:rsid w:val="00CB09D1"/>
    <w:rsid w:val="00CB0E7E"/>
    <w:rsid w:val="00CB0EB8"/>
    <w:rsid w:val="00CB1534"/>
    <w:rsid w:val="00CB170E"/>
    <w:rsid w:val="00CB203B"/>
    <w:rsid w:val="00CB23E1"/>
    <w:rsid w:val="00CB3833"/>
    <w:rsid w:val="00CB4873"/>
    <w:rsid w:val="00CB5DD1"/>
    <w:rsid w:val="00CB68B0"/>
    <w:rsid w:val="00CB7A27"/>
    <w:rsid w:val="00CB7E6A"/>
    <w:rsid w:val="00CC0765"/>
    <w:rsid w:val="00CC1482"/>
    <w:rsid w:val="00CC1612"/>
    <w:rsid w:val="00CC3F57"/>
    <w:rsid w:val="00CC4265"/>
    <w:rsid w:val="00CC5B44"/>
    <w:rsid w:val="00CC5D8C"/>
    <w:rsid w:val="00CD31AC"/>
    <w:rsid w:val="00CD595F"/>
    <w:rsid w:val="00CE0F6C"/>
    <w:rsid w:val="00CE1E13"/>
    <w:rsid w:val="00CE4C24"/>
    <w:rsid w:val="00CF030F"/>
    <w:rsid w:val="00CF1257"/>
    <w:rsid w:val="00CF2886"/>
    <w:rsid w:val="00CF3360"/>
    <w:rsid w:val="00CF46CB"/>
    <w:rsid w:val="00CF4A2F"/>
    <w:rsid w:val="00CF6114"/>
    <w:rsid w:val="00CF7B39"/>
    <w:rsid w:val="00CF7DA6"/>
    <w:rsid w:val="00D0027D"/>
    <w:rsid w:val="00D010BE"/>
    <w:rsid w:val="00D01C56"/>
    <w:rsid w:val="00D02E93"/>
    <w:rsid w:val="00D03232"/>
    <w:rsid w:val="00D033C5"/>
    <w:rsid w:val="00D042F2"/>
    <w:rsid w:val="00D077B5"/>
    <w:rsid w:val="00D13F98"/>
    <w:rsid w:val="00D144CF"/>
    <w:rsid w:val="00D14C62"/>
    <w:rsid w:val="00D176CB"/>
    <w:rsid w:val="00D207EC"/>
    <w:rsid w:val="00D221AE"/>
    <w:rsid w:val="00D2412B"/>
    <w:rsid w:val="00D24F19"/>
    <w:rsid w:val="00D26705"/>
    <w:rsid w:val="00D267AD"/>
    <w:rsid w:val="00D279B4"/>
    <w:rsid w:val="00D27F5E"/>
    <w:rsid w:val="00D302E0"/>
    <w:rsid w:val="00D316F6"/>
    <w:rsid w:val="00D3377E"/>
    <w:rsid w:val="00D371ED"/>
    <w:rsid w:val="00D375F4"/>
    <w:rsid w:val="00D37AFF"/>
    <w:rsid w:val="00D415E2"/>
    <w:rsid w:val="00D4315C"/>
    <w:rsid w:val="00D445AA"/>
    <w:rsid w:val="00D45917"/>
    <w:rsid w:val="00D45F09"/>
    <w:rsid w:val="00D46495"/>
    <w:rsid w:val="00D469D4"/>
    <w:rsid w:val="00D4717E"/>
    <w:rsid w:val="00D5003B"/>
    <w:rsid w:val="00D50ADB"/>
    <w:rsid w:val="00D52BD8"/>
    <w:rsid w:val="00D5422E"/>
    <w:rsid w:val="00D564F2"/>
    <w:rsid w:val="00D57568"/>
    <w:rsid w:val="00D57EC2"/>
    <w:rsid w:val="00D60058"/>
    <w:rsid w:val="00D60F26"/>
    <w:rsid w:val="00D618FB"/>
    <w:rsid w:val="00D61E55"/>
    <w:rsid w:val="00D64908"/>
    <w:rsid w:val="00D65AFF"/>
    <w:rsid w:val="00D660DE"/>
    <w:rsid w:val="00D7117E"/>
    <w:rsid w:val="00D7174C"/>
    <w:rsid w:val="00D71F7F"/>
    <w:rsid w:val="00D724A2"/>
    <w:rsid w:val="00D72A36"/>
    <w:rsid w:val="00D73376"/>
    <w:rsid w:val="00D743AD"/>
    <w:rsid w:val="00D750EB"/>
    <w:rsid w:val="00D76C5A"/>
    <w:rsid w:val="00D7758E"/>
    <w:rsid w:val="00D80E1B"/>
    <w:rsid w:val="00D83B5C"/>
    <w:rsid w:val="00D83FBA"/>
    <w:rsid w:val="00D85252"/>
    <w:rsid w:val="00D8537C"/>
    <w:rsid w:val="00D85A92"/>
    <w:rsid w:val="00D8677E"/>
    <w:rsid w:val="00D868CC"/>
    <w:rsid w:val="00D91343"/>
    <w:rsid w:val="00D92229"/>
    <w:rsid w:val="00D92646"/>
    <w:rsid w:val="00D931B1"/>
    <w:rsid w:val="00D93552"/>
    <w:rsid w:val="00D93944"/>
    <w:rsid w:val="00D93CA1"/>
    <w:rsid w:val="00DA0149"/>
    <w:rsid w:val="00DA0159"/>
    <w:rsid w:val="00DA02E6"/>
    <w:rsid w:val="00DA1B27"/>
    <w:rsid w:val="00DA266A"/>
    <w:rsid w:val="00DA3884"/>
    <w:rsid w:val="00DA492C"/>
    <w:rsid w:val="00DA5C14"/>
    <w:rsid w:val="00DA6772"/>
    <w:rsid w:val="00DA7221"/>
    <w:rsid w:val="00DA786A"/>
    <w:rsid w:val="00DB063D"/>
    <w:rsid w:val="00DB0DB2"/>
    <w:rsid w:val="00DB0F19"/>
    <w:rsid w:val="00DB1594"/>
    <w:rsid w:val="00DB4D43"/>
    <w:rsid w:val="00DB72E2"/>
    <w:rsid w:val="00DB7B81"/>
    <w:rsid w:val="00DC04F3"/>
    <w:rsid w:val="00DC24CA"/>
    <w:rsid w:val="00DC530F"/>
    <w:rsid w:val="00DC5DB8"/>
    <w:rsid w:val="00DC6DFF"/>
    <w:rsid w:val="00DC71B7"/>
    <w:rsid w:val="00DD092F"/>
    <w:rsid w:val="00DD342D"/>
    <w:rsid w:val="00DD3E8B"/>
    <w:rsid w:val="00DD3F6D"/>
    <w:rsid w:val="00DD52CB"/>
    <w:rsid w:val="00DD5AC5"/>
    <w:rsid w:val="00DD5CB5"/>
    <w:rsid w:val="00DD650B"/>
    <w:rsid w:val="00DD7EB6"/>
    <w:rsid w:val="00DE06C5"/>
    <w:rsid w:val="00DE4175"/>
    <w:rsid w:val="00DE46D8"/>
    <w:rsid w:val="00DE4DAF"/>
    <w:rsid w:val="00DE5C13"/>
    <w:rsid w:val="00DE6EDD"/>
    <w:rsid w:val="00DE76F0"/>
    <w:rsid w:val="00DF2C0A"/>
    <w:rsid w:val="00DF52E9"/>
    <w:rsid w:val="00DF53E1"/>
    <w:rsid w:val="00DF6223"/>
    <w:rsid w:val="00E0097A"/>
    <w:rsid w:val="00E0192E"/>
    <w:rsid w:val="00E02141"/>
    <w:rsid w:val="00E02840"/>
    <w:rsid w:val="00E03378"/>
    <w:rsid w:val="00E03A01"/>
    <w:rsid w:val="00E05E90"/>
    <w:rsid w:val="00E07244"/>
    <w:rsid w:val="00E12533"/>
    <w:rsid w:val="00E16789"/>
    <w:rsid w:val="00E17C11"/>
    <w:rsid w:val="00E20477"/>
    <w:rsid w:val="00E219AB"/>
    <w:rsid w:val="00E21DEB"/>
    <w:rsid w:val="00E270CF"/>
    <w:rsid w:val="00E3138E"/>
    <w:rsid w:val="00E319F3"/>
    <w:rsid w:val="00E37CEB"/>
    <w:rsid w:val="00E403C2"/>
    <w:rsid w:val="00E40B8C"/>
    <w:rsid w:val="00E4125A"/>
    <w:rsid w:val="00E41368"/>
    <w:rsid w:val="00E41578"/>
    <w:rsid w:val="00E4344A"/>
    <w:rsid w:val="00E44856"/>
    <w:rsid w:val="00E44C7D"/>
    <w:rsid w:val="00E4502A"/>
    <w:rsid w:val="00E45774"/>
    <w:rsid w:val="00E45BDE"/>
    <w:rsid w:val="00E4634B"/>
    <w:rsid w:val="00E46B41"/>
    <w:rsid w:val="00E475C9"/>
    <w:rsid w:val="00E47C26"/>
    <w:rsid w:val="00E510B5"/>
    <w:rsid w:val="00E51132"/>
    <w:rsid w:val="00E512DE"/>
    <w:rsid w:val="00E530E3"/>
    <w:rsid w:val="00E5318E"/>
    <w:rsid w:val="00E54D72"/>
    <w:rsid w:val="00E55D93"/>
    <w:rsid w:val="00E60EFE"/>
    <w:rsid w:val="00E6520F"/>
    <w:rsid w:val="00E6586E"/>
    <w:rsid w:val="00E702BB"/>
    <w:rsid w:val="00E70E07"/>
    <w:rsid w:val="00E71C68"/>
    <w:rsid w:val="00E72A25"/>
    <w:rsid w:val="00E74CCE"/>
    <w:rsid w:val="00E7565C"/>
    <w:rsid w:val="00E76402"/>
    <w:rsid w:val="00E8256D"/>
    <w:rsid w:val="00E82897"/>
    <w:rsid w:val="00E8721F"/>
    <w:rsid w:val="00E876EB"/>
    <w:rsid w:val="00E87C8F"/>
    <w:rsid w:val="00E902C5"/>
    <w:rsid w:val="00E90DC4"/>
    <w:rsid w:val="00E90DF9"/>
    <w:rsid w:val="00E935FB"/>
    <w:rsid w:val="00E961A7"/>
    <w:rsid w:val="00EA0D2A"/>
    <w:rsid w:val="00EA188D"/>
    <w:rsid w:val="00EA2644"/>
    <w:rsid w:val="00EA2D36"/>
    <w:rsid w:val="00EA34BC"/>
    <w:rsid w:val="00EA46EB"/>
    <w:rsid w:val="00EB0257"/>
    <w:rsid w:val="00EB06D0"/>
    <w:rsid w:val="00EB24D6"/>
    <w:rsid w:val="00EB6B84"/>
    <w:rsid w:val="00EB79CD"/>
    <w:rsid w:val="00EC03B6"/>
    <w:rsid w:val="00EC11E0"/>
    <w:rsid w:val="00EC2BD6"/>
    <w:rsid w:val="00EC327F"/>
    <w:rsid w:val="00EC3757"/>
    <w:rsid w:val="00EC4248"/>
    <w:rsid w:val="00EC51E5"/>
    <w:rsid w:val="00EC535D"/>
    <w:rsid w:val="00ED1008"/>
    <w:rsid w:val="00ED12A7"/>
    <w:rsid w:val="00ED1740"/>
    <w:rsid w:val="00ED31B6"/>
    <w:rsid w:val="00ED36EB"/>
    <w:rsid w:val="00ED429E"/>
    <w:rsid w:val="00ED52C0"/>
    <w:rsid w:val="00ED5B33"/>
    <w:rsid w:val="00EE0ACB"/>
    <w:rsid w:val="00EE11D4"/>
    <w:rsid w:val="00EE19C5"/>
    <w:rsid w:val="00EE22C5"/>
    <w:rsid w:val="00EE3095"/>
    <w:rsid w:val="00EE4285"/>
    <w:rsid w:val="00EE46B0"/>
    <w:rsid w:val="00EE5137"/>
    <w:rsid w:val="00EE53BD"/>
    <w:rsid w:val="00EE699A"/>
    <w:rsid w:val="00EE6ABF"/>
    <w:rsid w:val="00EE6FD1"/>
    <w:rsid w:val="00EE7816"/>
    <w:rsid w:val="00EE7952"/>
    <w:rsid w:val="00EF1694"/>
    <w:rsid w:val="00EF2098"/>
    <w:rsid w:val="00EF2F2A"/>
    <w:rsid w:val="00EF3D4F"/>
    <w:rsid w:val="00EF41BE"/>
    <w:rsid w:val="00EF4280"/>
    <w:rsid w:val="00EF5936"/>
    <w:rsid w:val="00F01870"/>
    <w:rsid w:val="00F01B4A"/>
    <w:rsid w:val="00F047C9"/>
    <w:rsid w:val="00F05885"/>
    <w:rsid w:val="00F073C3"/>
    <w:rsid w:val="00F07C6C"/>
    <w:rsid w:val="00F118BF"/>
    <w:rsid w:val="00F130A5"/>
    <w:rsid w:val="00F13969"/>
    <w:rsid w:val="00F15A18"/>
    <w:rsid w:val="00F174D7"/>
    <w:rsid w:val="00F17BF3"/>
    <w:rsid w:val="00F22053"/>
    <w:rsid w:val="00F22630"/>
    <w:rsid w:val="00F23A99"/>
    <w:rsid w:val="00F242E0"/>
    <w:rsid w:val="00F31900"/>
    <w:rsid w:val="00F325D6"/>
    <w:rsid w:val="00F33E5E"/>
    <w:rsid w:val="00F343EE"/>
    <w:rsid w:val="00F34775"/>
    <w:rsid w:val="00F37153"/>
    <w:rsid w:val="00F37FAB"/>
    <w:rsid w:val="00F40AE8"/>
    <w:rsid w:val="00F410D7"/>
    <w:rsid w:val="00F42A87"/>
    <w:rsid w:val="00F43152"/>
    <w:rsid w:val="00F44443"/>
    <w:rsid w:val="00F4606D"/>
    <w:rsid w:val="00F52D26"/>
    <w:rsid w:val="00F52E56"/>
    <w:rsid w:val="00F546D0"/>
    <w:rsid w:val="00F6113A"/>
    <w:rsid w:val="00F615EA"/>
    <w:rsid w:val="00F621D2"/>
    <w:rsid w:val="00F63831"/>
    <w:rsid w:val="00F63D42"/>
    <w:rsid w:val="00F6422A"/>
    <w:rsid w:val="00F66533"/>
    <w:rsid w:val="00F67211"/>
    <w:rsid w:val="00F71865"/>
    <w:rsid w:val="00F71F4B"/>
    <w:rsid w:val="00F76460"/>
    <w:rsid w:val="00F814CE"/>
    <w:rsid w:val="00F818BA"/>
    <w:rsid w:val="00F83A17"/>
    <w:rsid w:val="00F83DE7"/>
    <w:rsid w:val="00F855E4"/>
    <w:rsid w:val="00F86D84"/>
    <w:rsid w:val="00F8741F"/>
    <w:rsid w:val="00F877CF"/>
    <w:rsid w:val="00F87B03"/>
    <w:rsid w:val="00F9022D"/>
    <w:rsid w:val="00F91560"/>
    <w:rsid w:val="00F915B2"/>
    <w:rsid w:val="00F91B9E"/>
    <w:rsid w:val="00F92713"/>
    <w:rsid w:val="00F93055"/>
    <w:rsid w:val="00F93E43"/>
    <w:rsid w:val="00F95D5A"/>
    <w:rsid w:val="00F96168"/>
    <w:rsid w:val="00F9754A"/>
    <w:rsid w:val="00F97660"/>
    <w:rsid w:val="00FA0DE7"/>
    <w:rsid w:val="00FA1C99"/>
    <w:rsid w:val="00FA2D08"/>
    <w:rsid w:val="00FA54C8"/>
    <w:rsid w:val="00FA79A3"/>
    <w:rsid w:val="00FB00C4"/>
    <w:rsid w:val="00FB0E19"/>
    <w:rsid w:val="00FB16A6"/>
    <w:rsid w:val="00FB276B"/>
    <w:rsid w:val="00FB3CBE"/>
    <w:rsid w:val="00FB44F5"/>
    <w:rsid w:val="00FB4E4B"/>
    <w:rsid w:val="00FB5653"/>
    <w:rsid w:val="00FB6181"/>
    <w:rsid w:val="00FB7BED"/>
    <w:rsid w:val="00FC05EB"/>
    <w:rsid w:val="00FC0DB2"/>
    <w:rsid w:val="00FC1172"/>
    <w:rsid w:val="00FC12C9"/>
    <w:rsid w:val="00FC1CAE"/>
    <w:rsid w:val="00FC1F6A"/>
    <w:rsid w:val="00FC3F0E"/>
    <w:rsid w:val="00FC4A9D"/>
    <w:rsid w:val="00FC4E00"/>
    <w:rsid w:val="00FC5F63"/>
    <w:rsid w:val="00FC702F"/>
    <w:rsid w:val="00FC70CB"/>
    <w:rsid w:val="00FD0CD7"/>
    <w:rsid w:val="00FD15E0"/>
    <w:rsid w:val="00FD1883"/>
    <w:rsid w:val="00FD1DAD"/>
    <w:rsid w:val="00FD547F"/>
    <w:rsid w:val="00FD6470"/>
    <w:rsid w:val="00FE2023"/>
    <w:rsid w:val="00FE6007"/>
    <w:rsid w:val="00FE7186"/>
    <w:rsid w:val="00FF0382"/>
    <w:rsid w:val="00FF09D1"/>
    <w:rsid w:val="00FF2312"/>
    <w:rsid w:val="00FF3E1C"/>
    <w:rsid w:val="00FF456E"/>
    <w:rsid w:val="00FF4AAF"/>
    <w:rsid w:val="00FF56DA"/>
    <w:rsid w:val="00FF5E59"/>
    <w:rsid w:val="00FF77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20B9D2"/>
  <w14:defaultImageDpi w14:val="32767"/>
  <w15:chartTrackingRefBased/>
  <w15:docId w15:val="{3AC800F3-17CE-CC4E-BF54-1F6741444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37585"/>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527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527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527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527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27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277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277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277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277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27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527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527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527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27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27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27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27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277F"/>
    <w:rPr>
      <w:rFonts w:eastAsiaTheme="majorEastAsia" w:cstheme="majorBidi"/>
      <w:color w:val="272727" w:themeColor="text1" w:themeTint="D8"/>
    </w:rPr>
  </w:style>
  <w:style w:type="paragraph" w:styleId="Title">
    <w:name w:val="Title"/>
    <w:basedOn w:val="Normal"/>
    <w:next w:val="Normal"/>
    <w:link w:val="TitleChar"/>
    <w:uiPriority w:val="10"/>
    <w:qFormat/>
    <w:rsid w:val="0025277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27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277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27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277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5277F"/>
    <w:rPr>
      <w:i/>
      <w:iCs/>
      <w:color w:val="404040" w:themeColor="text1" w:themeTint="BF"/>
    </w:rPr>
  </w:style>
  <w:style w:type="paragraph" w:styleId="ListParagraph">
    <w:name w:val="List Paragraph"/>
    <w:basedOn w:val="Normal"/>
    <w:uiPriority w:val="34"/>
    <w:qFormat/>
    <w:rsid w:val="0025277F"/>
    <w:pPr>
      <w:ind w:left="720"/>
      <w:contextualSpacing/>
    </w:pPr>
  </w:style>
  <w:style w:type="character" w:styleId="IntenseEmphasis">
    <w:name w:val="Intense Emphasis"/>
    <w:basedOn w:val="DefaultParagraphFont"/>
    <w:uiPriority w:val="21"/>
    <w:qFormat/>
    <w:rsid w:val="0025277F"/>
    <w:rPr>
      <w:i/>
      <w:iCs/>
      <w:color w:val="0F4761" w:themeColor="accent1" w:themeShade="BF"/>
    </w:rPr>
  </w:style>
  <w:style w:type="paragraph" w:styleId="IntenseQuote">
    <w:name w:val="Intense Quote"/>
    <w:basedOn w:val="Normal"/>
    <w:next w:val="Normal"/>
    <w:link w:val="IntenseQuoteChar"/>
    <w:uiPriority w:val="30"/>
    <w:qFormat/>
    <w:rsid w:val="002527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277F"/>
    <w:rPr>
      <w:i/>
      <w:iCs/>
      <w:color w:val="0F4761" w:themeColor="accent1" w:themeShade="BF"/>
    </w:rPr>
  </w:style>
  <w:style w:type="character" w:styleId="IntenseReference">
    <w:name w:val="Intense Reference"/>
    <w:basedOn w:val="DefaultParagraphFont"/>
    <w:uiPriority w:val="32"/>
    <w:qFormat/>
    <w:rsid w:val="0025277F"/>
    <w:rPr>
      <w:b/>
      <w:bCs/>
      <w:smallCaps/>
      <w:color w:val="0F4761" w:themeColor="accent1" w:themeShade="BF"/>
      <w:spacing w:val="5"/>
    </w:rPr>
  </w:style>
  <w:style w:type="table" w:styleId="TableGrid">
    <w:name w:val="Table Grid"/>
    <w:basedOn w:val="TableNormal"/>
    <w:uiPriority w:val="39"/>
    <w:rsid w:val="007D7F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73732"/>
    <w:pPr>
      <w:tabs>
        <w:tab w:val="center" w:pos="4680"/>
        <w:tab w:val="right" w:pos="9360"/>
      </w:tabs>
    </w:pPr>
  </w:style>
  <w:style w:type="character" w:customStyle="1" w:styleId="HeaderChar">
    <w:name w:val="Header Char"/>
    <w:basedOn w:val="DefaultParagraphFont"/>
    <w:link w:val="Header"/>
    <w:uiPriority w:val="99"/>
    <w:rsid w:val="00B73732"/>
  </w:style>
  <w:style w:type="paragraph" w:styleId="Footer">
    <w:name w:val="footer"/>
    <w:basedOn w:val="Normal"/>
    <w:link w:val="FooterChar"/>
    <w:uiPriority w:val="99"/>
    <w:unhideWhenUsed/>
    <w:rsid w:val="00B73732"/>
    <w:pPr>
      <w:tabs>
        <w:tab w:val="center" w:pos="4680"/>
        <w:tab w:val="right" w:pos="9360"/>
      </w:tabs>
    </w:pPr>
  </w:style>
  <w:style w:type="character" w:customStyle="1" w:styleId="FooterChar">
    <w:name w:val="Footer Char"/>
    <w:basedOn w:val="DefaultParagraphFont"/>
    <w:link w:val="Footer"/>
    <w:uiPriority w:val="99"/>
    <w:rsid w:val="00B73732"/>
  </w:style>
  <w:style w:type="paragraph" w:customStyle="1" w:styleId="EndNoteBibliographyTitle">
    <w:name w:val="EndNote Bibliography Title"/>
    <w:basedOn w:val="Normal"/>
    <w:link w:val="EndNoteBibliographyTitleChar"/>
    <w:rsid w:val="00AA31A3"/>
    <w:pPr>
      <w:jc w:val="center"/>
    </w:pPr>
    <w:rPr>
      <w:rFonts w:ascii="Aptos" w:hAnsi="Aptos"/>
    </w:rPr>
  </w:style>
  <w:style w:type="character" w:customStyle="1" w:styleId="EndNoteBibliographyTitleChar">
    <w:name w:val="EndNote Bibliography Title Char"/>
    <w:basedOn w:val="DefaultParagraphFont"/>
    <w:link w:val="EndNoteBibliographyTitle"/>
    <w:rsid w:val="00AA31A3"/>
    <w:rPr>
      <w:rFonts w:ascii="Aptos" w:eastAsia="Times New Roman" w:hAnsi="Aptos" w:cs="Times New Roman"/>
      <w:kern w:val="0"/>
      <w14:ligatures w14:val="none"/>
    </w:rPr>
  </w:style>
  <w:style w:type="paragraph" w:customStyle="1" w:styleId="EndNoteBibliography">
    <w:name w:val="EndNote Bibliography"/>
    <w:basedOn w:val="Normal"/>
    <w:link w:val="EndNoteBibliographyChar"/>
    <w:rsid w:val="00AA31A3"/>
    <w:rPr>
      <w:rFonts w:ascii="Aptos" w:hAnsi="Aptos"/>
    </w:rPr>
  </w:style>
  <w:style w:type="character" w:customStyle="1" w:styleId="EndNoteBibliographyChar">
    <w:name w:val="EndNote Bibliography Char"/>
    <w:basedOn w:val="DefaultParagraphFont"/>
    <w:link w:val="EndNoteBibliography"/>
    <w:rsid w:val="00AA31A3"/>
    <w:rPr>
      <w:rFonts w:ascii="Aptos" w:eastAsia="Times New Roman" w:hAnsi="Aptos" w:cs="Times New Roman"/>
      <w:kern w:val="0"/>
      <w14:ligatures w14:val="none"/>
    </w:rPr>
  </w:style>
  <w:style w:type="character" w:styleId="Hyperlink">
    <w:name w:val="Hyperlink"/>
    <w:basedOn w:val="DefaultParagraphFont"/>
    <w:uiPriority w:val="99"/>
    <w:unhideWhenUsed/>
    <w:rsid w:val="00AA31A3"/>
    <w:rPr>
      <w:color w:val="467886" w:themeColor="hyperlink"/>
      <w:u w:val="single"/>
    </w:rPr>
  </w:style>
  <w:style w:type="character" w:styleId="UnresolvedMention">
    <w:name w:val="Unresolved Mention"/>
    <w:basedOn w:val="DefaultParagraphFont"/>
    <w:uiPriority w:val="99"/>
    <w:rsid w:val="00AA31A3"/>
    <w:rPr>
      <w:color w:val="605E5C"/>
      <w:shd w:val="clear" w:color="auto" w:fill="E1DFDD"/>
    </w:rPr>
  </w:style>
  <w:style w:type="character" w:styleId="CommentReference">
    <w:name w:val="annotation reference"/>
    <w:basedOn w:val="DefaultParagraphFont"/>
    <w:uiPriority w:val="99"/>
    <w:semiHidden/>
    <w:unhideWhenUsed/>
    <w:rsid w:val="00550D73"/>
    <w:rPr>
      <w:sz w:val="16"/>
      <w:szCs w:val="16"/>
    </w:rPr>
  </w:style>
  <w:style w:type="paragraph" w:styleId="CommentText">
    <w:name w:val="annotation text"/>
    <w:basedOn w:val="Normal"/>
    <w:link w:val="CommentTextChar"/>
    <w:uiPriority w:val="99"/>
    <w:unhideWhenUsed/>
    <w:rsid w:val="00550D73"/>
    <w:rPr>
      <w:sz w:val="20"/>
      <w:szCs w:val="20"/>
    </w:rPr>
  </w:style>
  <w:style w:type="character" w:customStyle="1" w:styleId="CommentTextChar">
    <w:name w:val="Comment Text Char"/>
    <w:basedOn w:val="DefaultParagraphFont"/>
    <w:link w:val="CommentText"/>
    <w:uiPriority w:val="99"/>
    <w:rsid w:val="00550D73"/>
    <w:rPr>
      <w:sz w:val="20"/>
      <w:szCs w:val="20"/>
    </w:rPr>
  </w:style>
  <w:style w:type="paragraph" w:styleId="CommentSubject">
    <w:name w:val="annotation subject"/>
    <w:basedOn w:val="CommentText"/>
    <w:next w:val="CommentText"/>
    <w:link w:val="CommentSubjectChar"/>
    <w:uiPriority w:val="99"/>
    <w:semiHidden/>
    <w:unhideWhenUsed/>
    <w:rsid w:val="00550D73"/>
    <w:rPr>
      <w:b/>
      <w:bCs/>
    </w:rPr>
  </w:style>
  <w:style w:type="character" w:customStyle="1" w:styleId="CommentSubjectChar">
    <w:name w:val="Comment Subject Char"/>
    <w:basedOn w:val="CommentTextChar"/>
    <w:link w:val="CommentSubject"/>
    <w:uiPriority w:val="99"/>
    <w:semiHidden/>
    <w:rsid w:val="00550D73"/>
    <w:rPr>
      <w:b/>
      <w:bCs/>
      <w:sz w:val="20"/>
      <w:szCs w:val="20"/>
    </w:rPr>
  </w:style>
  <w:style w:type="paragraph" w:styleId="NormalWeb">
    <w:name w:val="Normal (Web)"/>
    <w:basedOn w:val="Normal"/>
    <w:uiPriority w:val="99"/>
    <w:semiHidden/>
    <w:unhideWhenUsed/>
    <w:rsid w:val="00371BDD"/>
    <w:pPr>
      <w:spacing w:before="100" w:beforeAutospacing="1" w:after="100" w:afterAutospacing="1"/>
    </w:pPr>
  </w:style>
  <w:style w:type="character" w:styleId="Strong">
    <w:name w:val="Strong"/>
    <w:basedOn w:val="DefaultParagraphFont"/>
    <w:uiPriority w:val="22"/>
    <w:qFormat/>
    <w:rsid w:val="00371BDD"/>
    <w:rPr>
      <w:b/>
      <w:bCs/>
    </w:rPr>
  </w:style>
  <w:style w:type="character" w:styleId="PageNumber">
    <w:name w:val="page number"/>
    <w:basedOn w:val="DefaultParagraphFont"/>
    <w:uiPriority w:val="99"/>
    <w:semiHidden/>
    <w:unhideWhenUsed/>
    <w:rsid w:val="002E4FB2"/>
  </w:style>
  <w:style w:type="paragraph" w:styleId="Revision">
    <w:name w:val="Revision"/>
    <w:hidden/>
    <w:uiPriority w:val="99"/>
    <w:semiHidden/>
    <w:rsid w:val="000356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720333">
      <w:bodyDiv w:val="1"/>
      <w:marLeft w:val="0"/>
      <w:marRight w:val="0"/>
      <w:marTop w:val="0"/>
      <w:marBottom w:val="0"/>
      <w:divBdr>
        <w:top w:val="none" w:sz="0" w:space="0" w:color="auto"/>
        <w:left w:val="none" w:sz="0" w:space="0" w:color="auto"/>
        <w:bottom w:val="none" w:sz="0" w:space="0" w:color="auto"/>
        <w:right w:val="none" w:sz="0" w:space="0" w:color="auto"/>
      </w:divBdr>
      <w:divsChild>
        <w:div w:id="186911009">
          <w:marLeft w:val="0"/>
          <w:marRight w:val="0"/>
          <w:marTop w:val="0"/>
          <w:marBottom w:val="0"/>
          <w:divBdr>
            <w:top w:val="none" w:sz="0" w:space="0" w:color="auto"/>
            <w:left w:val="none" w:sz="0" w:space="0" w:color="auto"/>
            <w:bottom w:val="none" w:sz="0" w:space="0" w:color="auto"/>
            <w:right w:val="none" w:sz="0" w:space="0" w:color="auto"/>
          </w:divBdr>
          <w:divsChild>
            <w:div w:id="728572750">
              <w:marLeft w:val="0"/>
              <w:marRight w:val="0"/>
              <w:marTop w:val="0"/>
              <w:marBottom w:val="0"/>
              <w:divBdr>
                <w:top w:val="none" w:sz="0" w:space="0" w:color="auto"/>
                <w:left w:val="none" w:sz="0" w:space="0" w:color="auto"/>
                <w:bottom w:val="none" w:sz="0" w:space="0" w:color="auto"/>
                <w:right w:val="none" w:sz="0" w:space="0" w:color="auto"/>
              </w:divBdr>
              <w:divsChild>
                <w:div w:id="1707632822">
                  <w:marLeft w:val="0"/>
                  <w:marRight w:val="0"/>
                  <w:marTop w:val="0"/>
                  <w:marBottom w:val="0"/>
                  <w:divBdr>
                    <w:top w:val="none" w:sz="0" w:space="0" w:color="auto"/>
                    <w:left w:val="none" w:sz="0" w:space="0" w:color="auto"/>
                    <w:bottom w:val="none" w:sz="0" w:space="0" w:color="auto"/>
                    <w:right w:val="none" w:sz="0" w:space="0" w:color="auto"/>
                  </w:divBdr>
                  <w:divsChild>
                    <w:div w:id="755253248">
                      <w:marLeft w:val="0"/>
                      <w:marRight w:val="0"/>
                      <w:marTop w:val="0"/>
                      <w:marBottom w:val="0"/>
                      <w:divBdr>
                        <w:top w:val="none" w:sz="0" w:space="0" w:color="auto"/>
                        <w:left w:val="none" w:sz="0" w:space="0" w:color="auto"/>
                        <w:bottom w:val="none" w:sz="0" w:space="0" w:color="auto"/>
                        <w:right w:val="none" w:sz="0" w:space="0" w:color="auto"/>
                      </w:divBdr>
                      <w:divsChild>
                        <w:div w:id="1037850761">
                          <w:marLeft w:val="0"/>
                          <w:marRight w:val="0"/>
                          <w:marTop w:val="0"/>
                          <w:marBottom w:val="0"/>
                          <w:divBdr>
                            <w:top w:val="none" w:sz="0" w:space="0" w:color="auto"/>
                            <w:left w:val="none" w:sz="0" w:space="0" w:color="auto"/>
                            <w:bottom w:val="none" w:sz="0" w:space="0" w:color="auto"/>
                            <w:right w:val="none" w:sz="0" w:space="0" w:color="auto"/>
                          </w:divBdr>
                          <w:divsChild>
                            <w:div w:id="2118022094">
                              <w:marLeft w:val="0"/>
                              <w:marRight w:val="0"/>
                              <w:marTop w:val="0"/>
                              <w:marBottom w:val="0"/>
                              <w:divBdr>
                                <w:top w:val="none" w:sz="0" w:space="0" w:color="auto"/>
                                <w:left w:val="none" w:sz="0" w:space="0" w:color="auto"/>
                                <w:bottom w:val="none" w:sz="0" w:space="0" w:color="auto"/>
                                <w:right w:val="none" w:sz="0" w:space="0" w:color="auto"/>
                              </w:divBdr>
                              <w:divsChild>
                                <w:div w:id="622738239">
                                  <w:marLeft w:val="0"/>
                                  <w:marRight w:val="0"/>
                                  <w:marTop w:val="0"/>
                                  <w:marBottom w:val="0"/>
                                  <w:divBdr>
                                    <w:top w:val="none" w:sz="0" w:space="0" w:color="auto"/>
                                    <w:left w:val="none" w:sz="0" w:space="0" w:color="auto"/>
                                    <w:bottom w:val="none" w:sz="0" w:space="0" w:color="auto"/>
                                    <w:right w:val="none" w:sz="0" w:space="0" w:color="auto"/>
                                  </w:divBdr>
                                  <w:divsChild>
                                    <w:div w:id="1989549716">
                                      <w:marLeft w:val="0"/>
                                      <w:marRight w:val="0"/>
                                      <w:marTop w:val="0"/>
                                      <w:marBottom w:val="0"/>
                                      <w:divBdr>
                                        <w:top w:val="none" w:sz="0" w:space="0" w:color="auto"/>
                                        <w:left w:val="none" w:sz="0" w:space="0" w:color="auto"/>
                                        <w:bottom w:val="none" w:sz="0" w:space="0" w:color="auto"/>
                                        <w:right w:val="none" w:sz="0" w:space="0" w:color="auto"/>
                                      </w:divBdr>
                                      <w:divsChild>
                                        <w:div w:id="1698966447">
                                          <w:marLeft w:val="0"/>
                                          <w:marRight w:val="0"/>
                                          <w:marTop w:val="0"/>
                                          <w:marBottom w:val="0"/>
                                          <w:divBdr>
                                            <w:top w:val="none" w:sz="0" w:space="0" w:color="auto"/>
                                            <w:left w:val="none" w:sz="0" w:space="0" w:color="auto"/>
                                            <w:bottom w:val="none" w:sz="0" w:space="0" w:color="auto"/>
                                            <w:right w:val="none" w:sz="0" w:space="0" w:color="auto"/>
                                          </w:divBdr>
                                          <w:divsChild>
                                            <w:div w:id="413087313">
                                              <w:marLeft w:val="0"/>
                                              <w:marRight w:val="0"/>
                                              <w:marTop w:val="0"/>
                                              <w:marBottom w:val="0"/>
                                              <w:divBdr>
                                                <w:top w:val="none" w:sz="0" w:space="0" w:color="auto"/>
                                                <w:left w:val="none" w:sz="0" w:space="0" w:color="auto"/>
                                                <w:bottom w:val="none" w:sz="0" w:space="0" w:color="auto"/>
                                                <w:right w:val="none" w:sz="0" w:space="0" w:color="auto"/>
                                              </w:divBdr>
                                              <w:divsChild>
                                                <w:div w:id="1334717937">
                                                  <w:marLeft w:val="0"/>
                                                  <w:marRight w:val="0"/>
                                                  <w:marTop w:val="0"/>
                                                  <w:marBottom w:val="0"/>
                                                  <w:divBdr>
                                                    <w:top w:val="none" w:sz="0" w:space="0" w:color="auto"/>
                                                    <w:left w:val="none" w:sz="0" w:space="0" w:color="auto"/>
                                                    <w:bottom w:val="none" w:sz="0" w:space="0" w:color="auto"/>
                                                    <w:right w:val="none" w:sz="0" w:space="0" w:color="auto"/>
                                                  </w:divBdr>
                                                  <w:divsChild>
                                                    <w:div w:id="1088427809">
                                                      <w:marLeft w:val="0"/>
                                                      <w:marRight w:val="0"/>
                                                      <w:marTop w:val="0"/>
                                                      <w:marBottom w:val="0"/>
                                                      <w:divBdr>
                                                        <w:top w:val="none" w:sz="0" w:space="0" w:color="auto"/>
                                                        <w:left w:val="none" w:sz="0" w:space="0" w:color="auto"/>
                                                        <w:bottom w:val="none" w:sz="0" w:space="0" w:color="auto"/>
                                                        <w:right w:val="none" w:sz="0" w:space="0" w:color="auto"/>
                                                      </w:divBdr>
                                                      <w:divsChild>
                                                        <w:div w:id="333071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7362867">
                                              <w:marLeft w:val="0"/>
                                              <w:marRight w:val="0"/>
                                              <w:marTop w:val="0"/>
                                              <w:marBottom w:val="0"/>
                                              <w:divBdr>
                                                <w:top w:val="none" w:sz="0" w:space="0" w:color="auto"/>
                                                <w:left w:val="none" w:sz="0" w:space="0" w:color="auto"/>
                                                <w:bottom w:val="none" w:sz="0" w:space="0" w:color="auto"/>
                                                <w:right w:val="none" w:sz="0" w:space="0" w:color="auto"/>
                                              </w:divBdr>
                                              <w:divsChild>
                                                <w:div w:id="1712609031">
                                                  <w:marLeft w:val="0"/>
                                                  <w:marRight w:val="0"/>
                                                  <w:marTop w:val="0"/>
                                                  <w:marBottom w:val="0"/>
                                                  <w:divBdr>
                                                    <w:top w:val="none" w:sz="0" w:space="0" w:color="auto"/>
                                                    <w:left w:val="none" w:sz="0" w:space="0" w:color="auto"/>
                                                    <w:bottom w:val="none" w:sz="0" w:space="0" w:color="auto"/>
                                                    <w:right w:val="none" w:sz="0" w:space="0" w:color="auto"/>
                                                  </w:divBdr>
                                                  <w:divsChild>
                                                    <w:div w:id="1665545759">
                                                      <w:marLeft w:val="0"/>
                                                      <w:marRight w:val="0"/>
                                                      <w:marTop w:val="0"/>
                                                      <w:marBottom w:val="0"/>
                                                      <w:divBdr>
                                                        <w:top w:val="none" w:sz="0" w:space="0" w:color="auto"/>
                                                        <w:left w:val="none" w:sz="0" w:space="0" w:color="auto"/>
                                                        <w:bottom w:val="none" w:sz="0" w:space="0" w:color="auto"/>
                                                        <w:right w:val="none" w:sz="0" w:space="0" w:color="auto"/>
                                                      </w:divBdr>
                                                      <w:divsChild>
                                                        <w:div w:id="1665232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49007401">
          <w:marLeft w:val="0"/>
          <w:marRight w:val="0"/>
          <w:marTop w:val="0"/>
          <w:marBottom w:val="0"/>
          <w:divBdr>
            <w:top w:val="none" w:sz="0" w:space="0" w:color="auto"/>
            <w:left w:val="none" w:sz="0" w:space="0" w:color="auto"/>
            <w:bottom w:val="none" w:sz="0" w:space="0" w:color="auto"/>
            <w:right w:val="none" w:sz="0" w:space="0" w:color="auto"/>
          </w:divBdr>
          <w:divsChild>
            <w:div w:id="876939679">
              <w:marLeft w:val="0"/>
              <w:marRight w:val="0"/>
              <w:marTop w:val="0"/>
              <w:marBottom w:val="0"/>
              <w:divBdr>
                <w:top w:val="none" w:sz="0" w:space="0" w:color="auto"/>
                <w:left w:val="none" w:sz="0" w:space="0" w:color="auto"/>
                <w:bottom w:val="none" w:sz="0" w:space="0" w:color="auto"/>
                <w:right w:val="none" w:sz="0" w:space="0" w:color="auto"/>
              </w:divBdr>
              <w:divsChild>
                <w:div w:id="83035204">
                  <w:marLeft w:val="0"/>
                  <w:marRight w:val="0"/>
                  <w:marTop w:val="0"/>
                  <w:marBottom w:val="0"/>
                  <w:divBdr>
                    <w:top w:val="none" w:sz="0" w:space="0" w:color="auto"/>
                    <w:left w:val="none" w:sz="0" w:space="0" w:color="auto"/>
                    <w:bottom w:val="none" w:sz="0" w:space="0" w:color="auto"/>
                    <w:right w:val="none" w:sz="0" w:space="0" w:color="auto"/>
                  </w:divBdr>
                  <w:divsChild>
                    <w:div w:id="1622767498">
                      <w:marLeft w:val="0"/>
                      <w:marRight w:val="0"/>
                      <w:marTop w:val="0"/>
                      <w:marBottom w:val="0"/>
                      <w:divBdr>
                        <w:top w:val="none" w:sz="0" w:space="0" w:color="auto"/>
                        <w:left w:val="none" w:sz="0" w:space="0" w:color="auto"/>
                        <w:bottom w:val="none" w:sz="0" w:space="0" w:color="auto"/>
                        <w:right w:val="none" w:sz="0" w:space="0" w:color="auto"/>
                      </w:divBdr>
                      <w:divsChild>
                        <w:div w:id="1601797425">
                          <w:marLeft w:val="0"/>
                          <w:marRight w:val="0"/>
                          <w:marTop w:val="0"/>
                          <w:marBottom w:val="0"/>
                          <w:divBdr>
                            <w:top w:val="none" w:sz="0" w:space="0" w:color="auto"/>
                            <w:left w:val="none" w:sz="0" w:space="0" w:color="auto"/>
                            <w:bottom w:val="none" w:sz="0" w:space="0" w:color="auto"/>
                            <w:right w:val="none" w:sz="0" w:space="0" w:color="auto"/>
                          </w:divBdr>
                          <w:divsChild>
                            <w:div w:id="313026179">
                              <w:marLeft w:val="0"/>
                              <w:marRight w:val="0"/>
                              <w:marTop w:val="0"/>
                              <w:marBottom w:val="0"/>
                              <w:divBdr>
                                <w:top w:val="none" w:sz="0" w:space="0" w:color="auto"/>
                                <w:left w:val="none" w:sz="0" w:space="0" w:color="auto"/>
                                <w:bottom w:val="none" w:sz="0" w:space="0" w:color="auto"/>
                                <w:right w:val="none" w:sz="0" w:space="0" w:color="auto"/>
                              </w:divBdr>
                              <w:divsChild>
                                <w:div w:id="1569149718">
                                  <w:marLeft w:val="0"/>
                                  <w:marRight w:val="0"/>
                                  <w:marTop w:val="0"/>
                                  <w:marBottom w:val="0"/>
                                  <w:divBdr>
                                    <w:top w:val="none" w:sz="0" w:space="0" w:color="auto"/>
                                    <w:left w:val="none" w:sz="0" w:space="0" w:color="auto"/>
                                    <w:bottom w:val="none" w:sz="0" w:space="0" w:color="auto"/>
                                    <w:right w:val="none" w:sz="0" w:space="0" w:color="auto"/>
                                  </w:divBdr>
                                  <w:divsChild>
                                    <w:div w:id="1965579029">
                                      <w:marLeft w:val="0"/>
                                      <w:marRight w:val="0"/>
                                      <w:marTop w:val="0"/>
                                      <w:marBottom w:val="0"/>
                                      <w:divBdr>
                                        <w:top w:val="none" w:sz="0" w:space="0" w:color="auto"/>
                                        <w:left w:val="none" w:sz="0" w:space="0" w:color="auto"/>
                                        <w:bottom w:val="none" w:sz="0" w:space="0" w:color="auto"/>
                                        <w:right w:val="none" w:sz="0" w:space="0" w:color="auto"/>
                                      </w:divBdr>
                                      <w:divsChild>
                                        <w:div w:id="588781606">
                                          <w:marLeft w:val="0"/>
                                          <w:marRight w:val="0"/>
                                          <w:marTop w:val="0"/>
                                          <w:marBottom w:val="0"/>
                                          <w:divBdr>
                                            <w:top w:val="none" w:sz="0" w:space="0" w:color="auto"/>
                                            <w:left w:val="none" w:sz="0" w:space="0" w:color="auto"/>
                                            <w:bottom w:val="none" w:sz="0" w:space="0" w:color="auto"/>
                                            <w:right w:val="none" w:sz="0" w:space="0" w:color="auto"/>
                                          </w:divBdr>
                                          <w:divsChild>
                                            <w:div w:id="636421862">
                                              <w:marLeft w:val="0"/>
                                              <w:marRight w:val="0"/>
                                              <w:marTop w:val="0"/>
                                              <w:marBottom w:val="0"/>
                                              <w:divBdr>
                                                <w:top w:val="none" w:sz="0" w:space="0" w:color="auto"/>
                                                <w:left w:val="none" w:sz="0" w:space="0" w:color="auto"/>
                                                <w:bottom w:val="none" w:sz="0" w:space="0" w:color="auto"/>
                                                <w:right w:val="none" w:sz="0" w:space="0" w:color="auto"/>
                                              </w:divBdr>
                                              <w:divsChild>
                                                <w:div w:id="785926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33119704">
      <w:bodyDiv w:val="1"/>
      <w:marLeft w:val="0"/>
      <w:marRight w:val="0"/>
      <w:marTop w:val="0"/>
      <w:marBottom w:val="0"/>
      <w:divBdr>
        <w:top w:val="none" w:sz="0" w:space="0" w:color="auto"/>
        <w:left w:val="none" w:sz="0" w:space="0" w:color="auto"/>
        <w:bottom w:val="none" w:sz="0" w:space="0" w:color="auto"/>
        <w:right w:val="none" w:sz="0" w:space="0" w:color="auto"/>
      </w:divBdr>
    </w:div>
    <w:div w:id="50814909">
      <w:bodyDiv w:val="1"/>
      <w:marLeft w:val="0"/>
      <w:marRight w:val="0"/>
      <w:marTop w:val="0"/>
      <w:marBottom w:val="0"/>
      <w:divBdr>
        <w:top w:val="none" w:sz="0" w:space="0" w:color="auto"/>
        <w:left w:val="none" w:sz="0" w:space="0" w:color="auto"/>
        <w:bottom w:val="none" w:sz="0" w:space="0" w:color="auto"/>
        <w:right w:val="none" w:sz="0" w:space="0" w:color="auto"/>
      </w:divBdr>
    </w:div>
    <w:div w:id="53699865">
      <w:bodyDiv w:val="1"/>
      <w:marLeft w:val="0"/>
      <w:marRight w:val="0"/>
      <w:marTop w:val="0"/>
      <w:marBottom w:val="0"/>
      <w:divBdr>
        <w:top w:val="none" w:sz="0" w:space="0" w:color="auto"/>
        <w:left w:val="none" w:sz="0" w:space="0" w:color="auto"/>
        <w:bottom w:val="none" w:sz="0" w:space="0" w:color="auto"/>
        <w:right w:val="none" w:sz="0" w:space="0" w:color="auto"/>
      </w:divBdr>
    </w:div>
    <w:div w:id="67465163">
      <w:bodyDiv w:val="1"/>
      <w:marLeft w:val="0"/>
      <w:marRight w:val="0"/>
      <w:marTop w:val="0"/>
      <w:marBottom w:val="0"/>
      <w:divBdr>
        <w:top w:val="none" w:sz="0" w:space="0" w:color="auto"/>
        <w:left w:val="none" w:sz="0" w:space="0" w:color="auto"/>
        <w:bottom w:val="none" w:sz="0" w:space="0" w:color="auto"/>
        <w:right w:val="none" w:sz="0" w:space="0" w:color="auto"/>
      </w:divBdr>
    </w:div>
    <w:div w:id="93287598">
      <w:bodyDiv w:val="1"/>
      <w:marLeft w:val="0"/>
      <w:marRight w:val="0"/>
      <w:marTop w:val="0"/>
      <w:marBottom w:val="0"/>
      <w:divBdr>
        <w:top w:val="none" w:sz="0" w:space="0" w:color="auto"/>
        <w:left w:val="none" w:sz="0" w:space="0" w:color="auto"/>
        <w:bottom w:val="none" w:sz="0" w:space="0" w:color="auto"/>
        <w:right w:val="none" w:sz="0" w:space="0" w:color="auto"/>
      </w:divBdr>
    </w:div>
    <w:div w:id="132992593">
      <w:bodyDiv w:val="1"/>
      <w:marLeft w:val="0"/>
      <w:marRight w:val="0"/>
      <w:marTop w:val="0"/>
      <w:marBottom w:val="0"/>
      <w:divBdr>
        <w:top w:val="none" w:sz="0" w:space="0" w:color="auto"/>
        <w:left w:val="none" w:sz="0" w:space="0" w:color="auto"/>
        <w:bottom w:val="none" w:sz="0" w:space="0" w:color="auto"/>
        <w:right w:val="none" w:sz="0" w:space="0" w:color="auto"/>
      </w:divBdr>
    </w:div>
    <w:div w:id="154415480">
      <w:bodyDiv w:val="1"/>
      <w:marLeft w:val="0"/>
      <w:marRight w:val="0"/>
      <w:marTop w:val="0"/>
      <w:marBottom w:val="0"/>
      <w:divBdr>
        <w:top w:val="none" w:sz="0" w:space="0" w:color="auto"/>
        <w:left w:val="none" w:sz="0" w:space="0" w:color="auto"/>
        <w:bottom w:val="none" w:sz="0" w:space="0" w:color="auto"/>
        <w:right w:val="none" w:sz="0" w:space="0" w:color="auto"/>
      </w:divBdr>
      <w:divsChild>
        <w:div w:id="1915777145">
          <w:marLeft w:val="0"/>
          <w:marRight w:val="0"/>
          <w:marTop w:val="0"/>
          <w:marBottom w:val="0"/>
          <w:divBdr>
            <w:top w:val="none" w:sz="0" w:space="0" w:color="auto"/>
            <w:left w:val="none" w:sz="0" w:space="0" w:color="auto"/>
            <w:bottom w:val="none" w:sz="0" w:space="0" w:color="auto"/>
            <w:right w:val="none" w:sz="0" w:space="0" w:color="auto"/>
          </w:divBdr>
          <w:divsChild>
            <w:div w:id="66811441">
              <w:marLeft w:val="0"/>
              <w:marRight w:val="0"/>
              <w:marTop w:val="0"/>
              <w:marBottom w:val="0"/>
              <w:divBdr>
                <w:top w:val="none" w:sz="0" w:space="0" w:color="auto"/>
                <w:left w:val="none" w:sz="0" w:space="0" w:color="auto"/>
                <w:bottom w:val="none" w:sz="0" w:space="0" w:color="auto"/>
                <w:right w:val="none" w:sz="0" w:space="0" w:color="auto"/>
              </w:divBdr>
              <w:divsChild>
                <w:div w:id="1579096249">
                  <w:marLeft w:val="0"/>
                  <w:marRight w:val="0"/>
                  <w:marTop w:val="0"/>
                  <w:marBottom w:val="0"/>
                  <w:divBdr>
                    <w:top w:val="none" w:sz="0" w:space="0" w:color="auto"/>
                    <w:left w:val="none" w:sz="0" w:space="0" w:color="auto"/>
                    <w:bottom w:val="none" w:sz="0" w:space="0" w:color="auto"/>
                    <w:right w:val="none" w:sz="0" w:space="0" w:color="auto"/>
                  </w:divBdr>
                  <w:divsChild>
                    <w:div w:id="659163272">
                      <w:marLeft w:val="0"/>
                      <w:marRight w:val="0"/>
                      <w:marTop w:val="0"/>
                      <w:marBottom w:val="0"/>
                      <w:divBdr>
                        <w:top w:val="none" w:sz="0" w:space="0" w:color="auto"/>
                        <w:left w:val="none" w:sz="0" w:space="0" w:color="auto"/>
                        <w:bottom w:val="none" w:sz="0" w:space="0" w:color="auto"/>
                        <w:right w:val="none" w:sz="0" w:space="0" w:color="auto"/>
                      </w:divBdr>
                      <w:divsChild>
                        <w:div w:id="1522433818">
                          <w:marLeft w:val="0"/>
                          <w:marRight w:val="0"/>
                          <w:marTop w:val="0"/>
                          <w:marBottom w:val="0"/>
                          <w:divBdr>
                            <w:top w:val="none" w:sz="0" w:space="0" w:color="auto"/>
                            <w:left w:val="none" w:sz="0" w:space="0" w:color="auto"/>
                            <w:bottom w:val="none" w:sz="0" w:space="0" w:color="auto"/>
                            <w:right w:val="none" w:sz="0" w:space="0" w:color="auto"/>
                          </w:divBdr>
                          <w:divsChild>
                            <w:div w:id="1035545912">
                              <w:marLeft w:val="0"/>
                              <w:marRight w:val="0"/>
                              <w:marTop w:val="0"/>
                              <w:marBottom w:val="0"/>
                              <w:divBdr>
                                <w:top w:val="none" w:sz="0" w:space="0" w:color="auto"/>
                                <w:left w:val="none" w:sz="0" w:space="0" w:color="auto"/>
                                <w:bottom w:val="none" w:sz="0" w:space="0" w:color="auto"/>
                                <w:right w:val="none" w:sz="0" w:space="0" w:color="auto"/>
                              </w:divBdr>
                              <w:divsChild>
                                <w:div w:id="1324119650">
                                  <w:marLeft w:val="0"/>
                                  <w:marRight w:val="0"/>
                                  <w:marTop w:val="0"/>
                                  <w:marBottom w:val="0"/>
                                  <w:divBdr>
                                    <w:top w:val="none" w:sz="0" w:space="0" w:color="auto"/>
                                    <w:left w:val="none" w:sz="0" w:space="0" w:color="auto"/>
                                    <w:bottom w:val="none" w:sz="0" w:space="0" w:color="auto"/>
                                    <w:right w:val="none" w:sz="0" w:space="0" w:color="auto"/>
                                  </w:divBdr>
                                  <w:divsChild>
                                    <w:div w:id="1172405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9588036">
      <w:bodyDiv w:val="1"/>
      <w:marLeft w:val="0"/>
      <w:marRight w:val="0"/>
      <w:marTop w:val="0"/>
      <w:marBottom w:val="0"/>
      <w:divBdr>
        <w:top w:val="none" w:sz="0" w:space="0" w:color="auto"/>
        <w:left w:val="none" w:sz="0" w:space="0" w:color="auto"/>
        <w:bottom w:val="none" w:sz="0" w:space="0" w:color="auto"/>
        <w:right w:val="none" w:sz="0" w:space="0" w:color="auto"/>
      </w:divBdr>
    </w:div>
    <w:div w:id="188033463">
      <w:bodyDiv w:val="1"/>
      <w:marLeft w:val="0"/>
      <w:marRight w:val="0"/>
      <w:marTop w:val="0"/>
      <w:marBottom w:val="0"/>
      <w:divBdr>
        <w:top w:val="none" w:sz="0" w:space="0" w:color="auto"/>
        <w:left w:val="none" w:sz="0" w:space="0" w:color="auto"/>
        <w:bottom w:val="none" w:sz="0" w:space="0" w:color="auto"/>
        <w:right w:val="none" w:sz="0" w:space="0" w:color="auto"/>
      </w:divBdr>
    </w:div>
    <w:div w:id="214465436">
      <w:bodyDiv w:val="1"/>
      <w:marLeft w:val="0"/>
      <w:marRight w:val="0"/>
      <w:marTop w:val="0"/>
      <w:marBottom w:val="0"/>
      <w:divBdr>
        <w:top w:val="none" w:sz="0" w:space="0" w:color="auto"/>
        <w:left w:val="none" w:sz="0" w:space="0" w:color="auto"/>
        <w:bottom w:val="none" w:sz="0" w:space="0" w:color="auto"/>
        <w:right w:val="none" w:sz="0" w:space="0" w:color="auto"/>
      </w:divBdr>
    </w:div>
    <w:div w:id="251360818">
      <w:bodyDiv w:val="1"/>
      <w:marLeft w:val="0"/>
      <w:marRight w:val="0"/>
      <w:marTop w:val="0"/>
      <w:marBottom w:val="0"/>
      <w:divBdr>
        <w:top w:val="none" w:sz="0" w:space="0" w:color="auto"/>
        <w:left w:val="none" w:sz="0" w:space="0" w:color="auto"/>
        <w:bottom w:val="none" w:sz="0" w:space="0" w:color="auto"/>
        <w:right w:val="none" w:sz="0" w:space="0" w:color="auto"/>
      </w:divBdr>
    </w:div>
    <w:div w:id="252249844">
      <w:bodyDiv w:val="1"/>
      <w:marLeft w:val="0"/>
      <w:marRight w:val="0"/>
      <w:marTop w:val="0"/>
      <w:marBottom w:val="0"/>
      <w:divBdr>
        <w:top w:val="none" w:sz="0" w:space="0" w:color="auto"/>
        <w:left w:val="none" w:sz="0" w:space="0" w:color="auto"/>
        <w:bottom w:val="none" w:sz="0" w:space="0" w:color="auto"/>
        <w:right w:val="none" w:sz="0" w:space="0" w:color="auto"/>
      </w:divBdr>
    </w:div>
    <w:div w:id="255989977">
      <w:bodyDiv w:val="1"/>
      <w:marLeft w:val="0"/>
      <w:marRight w:val="0"/>
      <w:marTop w:val="0"/>
      <w:marBottom w:val="0"/>
      <w:divBdr>
        <w:top w:val="none" w:sz="0" w:space="0" w:color="auto"/>
        <w:left w:val="none" w:sz="0" w:space="0" w:color="auto"/>
        <w:bottom w:val="none" w:sz="0" w:space="0" w:color="auto"/>
        <w:right w:val="none" w:sz="0" w:space="0" w:color="auto"/>
      </w:divBdr>
    </w:div>
    <w:div w:id="266086367">
      <w:bodyDiv w:val="1"/>
      <w:marLeft w:val="0"/>
      <w:marRight w:val="0"/>
      <w:marTop w:val="0"/>
      <w:marBottom w:val="0"/>
      <w:divBdr>
        <w:top w:val="none" w:sz="0" w:space="0" w:color="auto"/>
        <w:left w:val="none" w:sz="0" w:space="0" w:color="auto"/>
        <w:bottom w:val="none" w:sz="0" w:space="0" w:color="auto"/>
        <w:right w:val="none" w:sz="0" w:space="0" w:color="auto"/>
      </w:divBdr>
    </w:div>
    <w:div w:id="296571387">
      <w:bodyDiv w:val="1"/>
      <w:marLeft w:val="0"/>
      <w:marRight w:val="0"/>
      <w:marTop w:val="0"/>
      <w:marBottom w:val="0"/>
      <w:divBdr>
        <w:top w:val="none" w:sz="0" w:space="0" w:color="auto"/>
        <w:left w:val="none" w:sz="0" w:space="0" w:color="auto"/>
        <w:bottom w:val="none" w:sz="0" w:space="0" w:color="auto"/>
        <w:right w:val="none" w:sz="0" w:space="0" w:color="auto"/>
      </w:divBdr>
    </w:div>
    <w:div w:id="366685457">
      <w:bodyDiv w:val="1"/>
      <w:marLeft w:val="0"/>
      <w:marRight w:val="0"/>
      <w:marTop w:val="0"/>
      <w:marBottom w:val="0"/>
      <w:divBdr>
        <w:top w:val="none" w:sz="0" w:space="0" w:color="auto"/>
        <w:left w:val="none" w:sz="0" w:space="0" w:color="auto"/>
        <w:bottom w:val="none" w:sz="0" w:space="0" w:color="auto"/>
        <w:right w:val="none" w:sz="0" w:space="0" w:color="auto"/>
      </w:divBdr>
    </w:div>
    <w:div w:id="406266113">
      <w:bodyDiv w:val="1"/>
      <w:marLeft w:val="0"/>
      <w:marRight w:val="0"/>
      <w:marTop w:val="0"/>
      <w:marBottom w:val="0"/>
      <w:divBdr>
        <w:top w:val="none" w:sz="0" w:space="0" w:color="auto"/>
        <w:left w:val="none" w:sz="0" w:space="0" w:color="auto"/>
        <w:bottom w:val="none" w:sz="0" w:space="0" w:color="auto"/>
        <w:right w:val="none" w:sz="0" w:space="0" w:color="auto"/>
      </w:divBdr>
    </w:div>
    <w:div w:id="414519922">
      <w:bodyDiv w:val="1"/>
      <w:marLeft w:val="0"/>
      <w:marRight w:val="0"/>
      <w:marTop w:val="0"/>
      <w:marBottom w:val="0"/>
      <w:divBdr>
        <w:top w:val="none" w:sz="0" w:space="0" w:color="auto"/>
        <w:left w:val="none" w:sz="0" w:space="0" w:color="auto"/>
        <w:bottom w:val="none" w:sz="0" w:space="0" w:color="auto"/>
        <w:right w:val="none" w:sz="0" w:space="0" w:color="auto"/>
      </w:divBdr>
    </w:div>
    <w:div w:id="560555755">
      <w:bodyDiv w:val="1"/>
      <w:marLeft w:val="0"/>
      <w:marRight w:val="0"/>
      <w:marTop w:val="0"/>
      <w:marBottom w:val="0"/>
      <w:divBdr>
        <w:top w:val="none" w:sz="0" w:space="0" w:color="auto"/>
        <w:left w:val="none" w:sz="0" w:space="0" w:color="auto"/>
        <w:bottom w:val="none" w:sz="0" w:space="0" w:color="auto"/>
        <w:right w:val="none" w:sz="0" w:space="0" w:color="auto"/>
      </w:divBdr>
    </w:div>
    <w:div w:id="617109636">
      <w:bodyDiv w:val="1"/>
      <w:marLeft w:val="0"/>
      <w:marRight w:val="0"/>
      <w:marTop w:val="0"/>
      <w:marBottom w:val="0"/>
      <w:divBdr>
        <w:top w:val="none" w:sz="0" w:space="0" w:color="auto"/>
        <w:left w:val="none" w:sz="0" w:space="0" w:color="auto"/>
        <w:bottom w:val="none" w:sz="0" w:space="0" w:color="auto"/>
        <w:right w:val="none" w:sz="0" w:space="0" w:color="auto"/>
      </w:divBdr>
    </w:div>
    <w:div w:id="635380528">
      <w:bodyDiv w:val="1"/>
      <w:marLeft w:val="0"/>
      <w:marRight w:val="0"/>
      <w:marTop w:val="0"/>
      <w:marBottom w:val="0"/>
      <w:divBdr>
        <w:top w:val="none" w:sz="0" w:space="0" w:color="auto"/>
        <w:left w:val="none" w:sz="0" w:space="0" w:color="auto"/>
        <w:bottom w:val="none" w:sz="0" w:space="0" w:color="auto"/>
        <w:right w:val="none" w:sz="0" w:space="0" w:color="auto"/>
      </w:divBdr>
    </w:div>
    <w:div w:id="700328797">
      <w:bodyDiv w:val="1"/>
      <w:marLeft w:val="0"/>
      <w:marRight w:val="0"/>
      <w:marTop w:val="0"/>
      <w:marBottom w:val="0"/>
      <w:divBdr>
        <w:top w:val="none" w:sz="0" w:space="0" w:color="auto"/>
        <w:left w:val="none" w:sz="0" w:space="0" w:color="auto"/>
        <w:bottom w:val="none" w:sz="0" w:space="0" w:color="auto"/>
        <w:right w:val="none" w:sz="0" w:space="0" w:color="auto"/>
      </w:divBdr>
      <w:divsChild>
        <w:div w:id="1862936783">
          <w:marLeft w:val="0"/>
          <w:marRight w:val="0"/>
          <w:marTop w:val="0"/>
          <w:marBottom w:val="0"/>
          <w:divBdr>
            <w:top w:val="none" w:sz="0" w:space="0" w:color="auto"/>
            <w:left w:val="none" w:sz="0" w:space="0" w:color="auto"/>
            <w:bottom w:val="none" w:sz="0" w:space="0" w:color="auto"/>
            <w:right w:val="none" w:sz="0" w:space="0" w:color="auto"/>
          </w:divBdr>
          <w:divsChild>
            <w:div w:id="1997101972">
              <w:marLeft w:val="0"/>
              <w:marRight w:val="0"/>
              <w:marTop w:val="0"/>
              <w:marBottom w:val="0"/>
              <w:divBdr>
                <w:top w:val="none" w:sz="0" w:space="0" w:color="auto"/>
                <w:left w:val="none" w:sz="0" w:space="0" w:color="auto"/>
                <w:bottom w:val="none" w:sz="0" w:space="0" w:color="auto"/>
                <w:right w:val="none" w:sz="0" w:space="0" w:color="auto"/>
              </w:divBdr>
              <w:divsChild>
                <w:div w:id="1268808455">
                  <w:marLeft w:val="0"/>
                  <w:marRight w:val="0"/>
                  <w:marTop w:val="0"/>
                  <w:marBottom w:val="0"/>
                  <w:divBdr>
                    <w:top w:val="none" w:sz="0" w:space="0" w:color="auto"/>
                    <w:left w:val="none" w:sz="0" w:space="0" w:color="auto"/>
                    <w:bottom w:val="none" w:sz="0" w:space="0" w:color="auto"/>
                    <w:right w:val="none" w:sz="0" w:space="0" w:color="auto"/>
                  </w:divBdr>
                  <w:divsChild>
                    <w:div w:id="1457065036">
                      <w:marLeft w:val="0"/>
                      <w:marRight w:val="0"/>
                      <w:marTop w:val="0"/>
                      <w:marBottom w:val="0"/>
                      <w:divBdr>
                        <w:top w:val="none" w:sz="0" w:space="0" w:color="auto"/>
                        <w:left w:val="none" w:sz="0" w:space="0" w:color="auto"/>
                        <w:bottom w:val="none" w:sz="0" w:space="0" w:color="auto"/>
                        <w:right w:val="none" w:sz="0" w:space="0" w:color="auto"/>
                      </w:divBdr>
                      <w:divsChild>
                        <w:div w:id="674576677">
                          <w:marLeft w:val="0"/>
                          <w:marRight w:val="0"/>
                          <w:marTop w:val="0"/>
                          <w:marBottom w:val="0"/>
                          <w:divBdr>
                            <w:top w:val="none" w:sz="0" w:space="0" w:color="auto"/>
                            <w:left w:val="none" w:sz="0" w:space="0" w:color="auto"/>
                            <w:bottom w:val="none" w:sz="0" w:space="0" w:color="auto"/>
                            <w:right w:val="none" w:sz="0" w:space="0" w:color="auto"/>
                          </w:divBdr>
                          <w:divsChild>
                            <w:div w:id="942419779">
                              <w:marLeft w:val="0"/>
                              <w:marRight w:val="0"/>
                              <w:marTop w:val="0"/>
                              <w:marBottom w:val="0"/>
                              <w:divBdr>
                                <w:top w:val="none" w:sz="0" w:space="0" w:color="auto"/>
                                <w:left w:val="none" w:sz="0" w:space="0" w:color="auto"/>
                                <w:bottom w:val="none" w:sz="0" w:space="0" w:color="auto"/>
                                <w:right w:val="none" w:sz="0" w:space="0" w:color="auto"/>
                              </w:divBdr>
                              <w:divsChild>
                                <w:div w:id="604729967">
                                  <w:marLeft w:val="0"/>
                                  <w:marRight w:val="0"/>
                                  <w:marTop w:val="0"/>
                                  <w:marBottom w:val="0"/>
                                  <w:divBdr>
                                    <w:top w:val="none" w:sz="0" w:space="0" w:color="auto"/>
                                    <w:left w:val="none" w:sz="0" w:space="0" w:color="auto"/>
                                    <w:bottom w:val="none" w:sz="0" w:space="0" w:color="auto"/>
                                    <w:right w:val="none" w:sz="0" w:space="0" w:color="auto"/>
                                  </w:divBdr>
                                  <w:divsChild>
                                    <w:div w:id="1957131960">
                                      <w:marLeft w:val="0"/>
                                      <w:marRight w:val="0"/>
                                      <w:marTop w:val="0"/>
                                      <w:marBottom w:val="0"/>
                                      <w:divBdr>
                                        <w:top w:val="none" w:sz="0" w:space="0" w:color="auto"/>
                                        <w:left w:val="none" w:sz="0" w:space="0" w:color="auto"/>
                                        <w:bottom w:val="none" w:sz="0" w:space="0" w:color="auto"/>
                                        <w:right w:val="none" w:sz="0" w:space="0" w:color="auto"/>
                                      </w:divBdr>
                                      <w:divsChild>
                                        <w:div w:id="572549337">
                                          <w:marLeft w:val="0"/>
                                          <w:marRight w:val="0"/>
                                          <w:marTop w:val="0"/>
                                          <w:marBottom w:val="0"/>
                                          <w:divBdr>
                                            <w:top w:val="none" w:sz="0" w:space="0" w:color="auto"/>
                                            <w:left w:val="none" w:sz="0" w:space="0" w:color="auto"/>
                                            <w:bottom w:val="none" w:sz="0" w:space="0" w:color="auto"/>
                                            <w:right w:val="none" w:sz="0" w:space="0" w:color="auto"/>
                                          </w:divBdr>
                                          <w:divsChild>
                                            <w:div w:id="100607959">
                                              <w:marLeft w:val="0"/>
                                              <w:marRight w:val="0"/>
                                              <w:marTop w:val="0"/>
                                              <w:marBottom w:val="0"/>
                                              <w:divBdr>
                                                <w:top w:val="none" w:sz="0" w:space="0" w:color="auto"/>
                                                <w:left w:val="none" w:sz="0" w:space="0" w:color="auto"/>
                                                <w:bottom w:val="none" w:sz="0" w:space="0" w:color="auto"/>
                                                <w:right w:val="none" w:sz="0" w:space="0" w:color="auto"/>
                                              </w:divBdr>
                                              <w:divsChild>
                                                <w:div w:id="1850825030">
                                                  <w:marLeft w:val="0"/>
                                                  <w:marRight w:val="0"/>
                                                  <w:marTop w:val="0"/>
                                                  <w:marBottom w:val="0"/>
                                                  <w:divBdr>
                                                    <w:top w:val="none" w:sz="0" w:space="0" w:color="auto"/>
                                                    <w:left w:val="none" w:sz="0" w:space="0" w:color="auto"/>
                                                    <w:bottom w:val="none" w:sz="0" w:space="0" w:color="auto"/>
                                                    <w:right w:val="none" w:sz="0" w:space="0" w:color="auto"/>
                                                  </w:divBdr>
                                                  <w:divsChild>
                                                    <w:div w:id="371610165">
                                                      <w:marLeft w:val="0"/>
                                                      <w:marRight w:val="0"/>
                                                      <w:marTop w:val="0"/>
                                                      <w:marBottom w:val="0"/>
                                                      <w:divBdr>
                                                        <w:top w:val="none" w:sz="0" w:space="0" w:color="auto"/>
                                                        <w:left w:val="none" w:sz="0" w:space="0" w:color="auto"/>
                                                        <w:bottom w:val="none" w:sz="0" w:space="0" w:color="auto"/>
                                                        <w:right w:val="none" w:sz="0" w:space="0" w:color="auto"/>
                                                      </w:divBdr>
                                                      <w:divsChild>
                                                        <w:div w:id="422536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5161332">
                                              <w:marLeft w:val="0"/>
                                              <w:marRight w:val="0"/>
                                              <w:marTop w:val="0"/>
                                              <w:marBottom w:val="0"/>
                                              <w:divBdr>
                                                <w:top w:val="none" w:sz="0" w:space="0" w:color="auto"/>
                                                <w:left w:val="none" w:sz="0" w:space="0" w:color="auto"/>
                                                <w:bottom w:val="none" w:sz="0" w:space="0" w:color="auto"/>
                                                <w:right w:val="none" w:sz="0" w:space="0" w:color="auto"/>
                                              </w:divBdr>
                                              <w:divsChild>
                                                <w:div w:id="1970620355">
                                                  <w:marLeft w:val="0"/>
                                                  <w:marRight w:val="0"/>
                                                  <w:marTop w:val="0"/>
                                                  <w:marBottom w:val="0"/>
                                                  <w:divBdr>
                                                    <w:top w:val="none" w:sz="0" w:space="0" w:color="auto"/>
                                                    <w:left w:val="none" w:sz="0" w:space="0" w:color="auto"/>
                                                    <w:bottom w:val="none" w:sz="0" w:space="0" w:color="auto"/>
                                                    <w:right w:val="none" w:sz="0" w:space="0" w:color="auto"/>
                                                  </w:divBdr>
                                                  <w:divsChild>
                                                    <w:div w:id="787629674">
                                                      <w:marLeft w:val="0"/>
                                                      <w:marRight w:val="0"/>
                                                      <w:marTop w:val="0"/>
                                                      <w:marBottom w:val="0"/>
                                                      <w:divBdr>
                                                        <w:top w:val="none" w:sz="0" w:space="0" w:color="auto"/>
                                                        <w:left w:val="none" w:sz="0" w:space="0" w:color="auto"/>
                                                        <w:bottom w:val="none" w:sz="0" w:space="0" w:color="auto"/>
                                                        <w:right w:val="none" w:sz="0" w:space="0" w:color="auto"/>
                                                      </w:divBdr>
                                                      <w:divsChild>
                                                        <w:div w:id="2138643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18475272">
          <w:marLeft w:val="0"/>
          <w:marRight w:val="0"/>
          <w:marTop w:val="0"/>
          <w:marBottom w:val="0"/>
          <w:divBdr>
            <w:top w:val="none" w:sz="0" w:space="0" w:color="auto"/>
            <w:left w:val="none" w:sz="0" w:space="0" w:color="auto"/>
            <w:bottom w:val="none" w:sz="0" w:space="0" w:color="auto"/>
            <w:right w:val="none" w:sz="0" w:space="0" w:color="auto"/>
          </w:divBdr>
          <w:divsChild>
            <w:div w:id="702824687">
              <w:marLeft w:val="0"/>
              <w:marRight w:val="0"/>
              <w:marTop w:val="0"/>
              <w:marBottom w:val="0"/>
              <w:divBdr>
                <w:top w:val="none" w:sz="0" w:space="0" w:color="auto"/>
                <w:left w:val="none" w:sz="0" w:space="0" w:color="auto"/>
                <w:bottom w:val="none" w:sz="0" w:space="0" w:color="auto"/>
                <w:right w:val="none" w:sz="0" w:space="0" w:color="auto"/>
              </w:divBdr>
              <w:divsChild>
                <w:div w:id="1201212281">
                  <w:marLeft w:val="0"/>
                  <w:marRight w:val="0"/>
                  <w:marTop w:val="0"/>
                  <w:marBottom w:val="0"/>
                  <w:divBdr>
                    <w:top w:val="none" w:sz="0" w:space="0" w:color="auto"/>
                    <w:left w:val="none" w:sz="0" w:space="0" w:color="auto"/>
                    <w:bottom w:val="none" w:sz="0" w:space="0" w:color="auto"/>
                    <w:right w:val="none" w:sz="0" w:space="0" w:color="auto"/>
                  </w:divBdr>
                  <w:divsChild>
                    <w:div w:id="1280259054">
                      <w:marLeft w:val="0"/>
                      <w:marRight w:val="0"/>
                      <w:marTop w:val="0"/>
                      <w:marBottom w:val="0"/>
                      <w:divBdr>
                        <w:top w:val="none" w:sz="0" w:space="0" w:color="auto"/>
                        <w:left w:val="none" w:sz="0" w:space="0" w:color="auto"/>
                        <w:bottom w:val="none" w:sz="0" w:space="0" w:color="auto"/>
                        <w:right w:val="none" w:sz="0" w:space="0" w:color="auto"/>
                      </w:divBdr>
                      <w:divsChild>
                        <w:div w:id="840318632">
                          <w:marLeft w:val="0"/>
                          <w:marRight w:val="0"/>
                          <w:marTop w:val="0"/>
                          <w:marBottom w:val="0"/>
                          <w:divBdr>
                            <w:top w:val="none" w:sz="0" w:space="0" w:color="auto"/>
                            <w:left w:val="none" w:sz="0" w:space="0" w:color="auto"/>
                            <w:bottom w:val="none" w:sz="0" w:space="0" w:color="auto"/>
                            <w:right w:val="none" w:sz="0" w:space="0" w:color="auto"/>
                          </w:divBdr>
                          <w:divsChild>
                            <w:div w:id="1283225129">
                              <w:marLeft w:val="0"/>
                              <w:marRight w:val="0"/>
                              <w:marTop w:val="0"/>
                              <w:marBottom w:val="0"/>
                              <w:divBdr>
                                <w:top w:val="none" w:sz="0" w:space="0" w:color="auto"/>
                                <w:left w:val="none" w:sz="0" w:space="0" w:color="auto"/>
                                <w:bottom w:val="none" w:sz="0" w:space="0" w:color="auto"/>
                                <w:right w:val="none" w:sz="0" w:space="0" w:color="auto"/>
                              </w:divBdr>
                              <w:divsChild>
                                <w:div w:id="561794125">
                                  <w:marLeft w:val="0"/>
                                  <w:marRight w:val="0"/>
                                  <w:marTop w:val="0"/>
                                  <w:marBottom w:val="0"/>
                                  <w:divBdr>
                                    <w:top w:val="none" w:sz="0" w:space="0" w:color="auto"/>
                                    <w:left w:val="none" w:sz="0" w:space="0" w:color="auto"/>
                                    <w:bottom w:val="none" w:sz="0" w:space="0" w:color="auto"/>
                                    <w:right w:val="none" w:sz="0" w:space="0" w:color="auto"/>
                                  </w:divBdr>
                                  <w:divsChild>
                                    <w:div w:id="58285614">
                                      <w:marLeft w:val="0"/>
                                      <w:marRight w:val="0"/>
                                      <w:marTop w:val="0"/>
                                      <w:marBottom w:val="0"/>
                                      <w:divBdr>
                                        <w:top w:val="none" w:sz="0" w:space="0" w:color="auto"/>
                                        <w:left w:val="none" w:sz="0" w:space="0" w:color="auto"/>
                                        <w:bottom w:val="none" w:sz="0" w:space="0" w:color="auto"/>
                                        <w:right w:val="none" w:sz="0" w:space="0" w:color="auto"/>
                                      </w:divBdr>
                                      <w:divsChild>
                                        <w:div w:id="310254030">
                                          <w:marLeft w:val="0"/>
                                          <w:marRight w:val="0"/>
                                          <w:marTop w:val="0"/>
                                          <w:marBottom w:val="0"/>
                                          <w:divBdr>
                                            <w:top w:val="none" w:sz="0" w:space="0" w:color="auto"/>
                                            <w:left w:val="none" w:sz="0" w:space="0" w:color="auto"/>
                                            <w:bottom w:val="none" w:sz="0" w:space="0" w:color="auto"/>
                                            <w:right w:val="none" w:sz="0" w:space="0" w:color="auto"/>
                                          </w:divBdr>
                                          <w:divsChild>
                                            <w:div w:id="931626677">
                                              <w:marLeft w:val="0"/>
                                              <w:marRight w:val="0"/>
                                              <w:marTop w:val="0"/>
                                              <w:marBottom w:val="0"/>
                                              <w:divBdr>
                                                <w:top w:val="none" w:sz="0" w:space="0" w:color="auto"/>
                                                <w:left w:val="none" w:sz="0" w:space="0" w:color="auto"/>
                                                <w:bottom w:val="none" w:sz="0" w:space="0" w:color="auto"/>
                                                <w:right w:val="none" w:sz="0" w:space="0" w:color="auto"/>
                                              </w:divBdr>
                                              <w:divsChild>
                                                <w:div w:id="617759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22681635">
      <w:bodyDiv w:val="1"/>
      <w:marLeft w:val="0"/>
      <w:marRight w:val="0"/>
      <w:marTop w:val="0"/>
      <w:marBottom w:val="0"/>
      <w:divBdr>
        <w:top w:val="none" w:sz="0" w:space="0" w:color="auto"/>
        <w:left w:val="none" w:sz="0" w:space="0" w:color="auto"/>
        <w:bottom w:val="none" w:sz="0" w:space="0" w:color="auto"/>
        <w:right w:val="none" w:sz="0" w:space="0" w:color="auto"/>
      </w:divBdr>
    </w:div>
    <w:div w:id="727339005">
      <w:bodyDiv w:val="1"/>
      <w:marLeft w:val="0"/>
      <w:marRight w:val="0"/>
      <w:marTop w:val="0"/>
      <w:marBottom w:val="0"/>
      <w:divBdr>
        <w:top w:val="none" w:sz="0" w:space="0" w:color="auto"/>
        <w:left w:val="none" w:sz="0" w:space="0" w:color="auto"/>
        <w:bottom w:val="none" w:sz="0" w:space="0" w:color="auto"/>
        <w:right w:val="none" w:sz="0" w:space="0" w:color="auto"/>
      </w:divBdr>
    </w:div>
    <w:div w:id="748506011">
      <w:bodyDiv w:val="1"/>
      <w:marLeft w:val="0"/>
      <w:marRight w:val="0"/>
      <w:marTop w:val="0"/>
      <w:marBottom w:val="0"/>
      <w:divBdr>
        <w:top w:val="none" w:sz="0" w:space="0" w:color="auto"/>
        <w:left w:val="none" w:sz="0" w:space="0" w:color="auto"/>
        <w:bottom w:val="none" w:sz="0" w:space="0" w:color="auto"/>
        <w:right w:val="none" w:sz="0" w:space="0" w:color="auto"/>
      </w:divBdr>
    </w:div>
    <w:div w:id="767190345">
      <w:bodyDiv w:val="1"/>
      <w:marLeft w:val="0"/>
      <w:marRight w:val="0"/>
      <w:marTop w:val="0"/>
      <w:marBottom w:val="0"/>
      <w:divBdr>
        <w:top w:val="none" w:sz="0" w:space="0" w:color="auto"/>
        <w:left w:val="none" w:sz="0" w:space="0" w:color="auto"/>
        <w:bottom w:val="none" w:sz="0" w:space="0" w:color="auto"/>
        <w:right w:val="none" w:sz="0" w:space="0" w:color="auto"/>
      </w:divBdr>
    </w:div>
    <w:div w:id="774405953">
      <w:bodyDiv w:val="1"/>
      <w:marLeft w:val="0"/>
      <w:marRight w:val="0"/>
      <w:marTop w:val="0"/>
      <w:marBottom w:val="0"/>
      <w:divBdr>
        <w:top w:val="none" w:sz="0" w:space="0" w:color="auto"/>
        <w:left w:val="none" w:sz="0" w:space="0" w:color="auto"/>
        <w:bottom w:val="none" w:sz="0" w:space="0" w:color="auto"/>
        <w:right w:val="none" w:sz="0" w:space="0" w:color="auto"/>
      </w:divBdr>
    </w:div>
    <w:div w:id="828247460">
      <w:bodyDiv w:val="1"/>
      <w:marLeft w:val="0"/>
      <w:marRight w:val="0"/>
      <w:marTop w:val="0"/>
      <w:marBottom w:val="0"/>
      <w:divBdr>
        <w:top w:val="none" w:sz="0" w:space="0" w:color="auto"/>
        <w:left w:val="none" w:sz="0" w:space="0" w:color="auto"/>
        <w:bottom w:val="none" w:sz="0" w:space="0" w:color="auto"/>
        <w:right w:val="none" w:sz="0" w:space="0" w:color="auto"/>
      </w:divBdr>
    </w:div>
    <w:div w:id="828404702">
      <w:bodyDiv w:val="1"/>
      <w:marLeft w:val="0"/>
      <w:marRight w:val="0"/>
      <w:marTop w:val="0"/>
      <w:marBottom w:val="0"/>
      <w:divBdr>
        <w:top w:val="none" w:sz="0" w:space="0" w:color="auto"/>
        <w:left w:val="none" w:sz="0" w:space="0" w:color="auto"/>
        <w:bottom w:val="none" w:sz="0" w:space="0" w:color="auto"/>
        <w:right w:val="none" w:sz="0" w:space="0" w:color="auto"/>
      </w:divBdr>
    </w:div>
    <w:div w:id="905263984">
      <w:bodyDiv w:val="1"/>
      <w:marLeft w:val="0"/>
      <w:marRight w:val="0"/>
      <w:marTop w:val="0"/>
      <w:marBottom w:val="0"/>
      <w:divBdr>
        <w:top w:val="none" w:sz="0" w:space="0" w:color="auto"/>
        <w:left w:val="none" w:sz="0" w:space="0" w:color="auto"/>
        <w:bottom w:val="none" w:sz="0" w:space="0" w:color="auto"/>
        <w:right w:val="none" w:sz="0" w:space="0" w:color="auto"/>
      </w:divBdr>
    </w:div>
    <w:div w:id="940796195">
      <w:bodyDiv w:val="1"/>
      <w:marLeft w:val="0"/>
      <w:marRight w:val="0"/>
      <w:marTop w:val="0"/>
      <w:marBottom w:val="0"/>
      <w:divBdr>
        <w:top w:val="none" w:sz="0" w:space="0" w:color="auto"/>
        <w:left w:val="none" w:sz="0" w:space="0" w:color="auto"/>
        <w:bottom w:val="none" w:sz="0" w:space="0" w:color="auto"/>
        <w:right w:val="none" w:sz="0" w:space="0" w:color="auto"/>
      </w:divBdr>
    </w:div>
    <w:div w:id="944577047">
      <w:bodyDiv w:val="1"/>
      <w:marLeft w:val="0"/>
      <w:marRight w:val="0"/>
      <w:marTop w:val="0"/>
      <w:marBottom w:val="0"/>
      <w:divBdr>
        <w:top w:val="none" w:sz="0" w:space="0" w:color="auto"/>
        <w:left w:val="none" w:sz="0" w:space="0" w:color="auto"/>
        <w:bottom w:val="none" w:sz="0" w:space="0" w:color="auto"/>
        <w:right w:val="none" w:sz="0" w:space="0" w:color="auto"/>
      </w:divBdr>
    </w:div>
    <w:div w:id="1010907040">
      <w:bodyDiv w:val="1"/>
      <w:marLeft w:val="0"/>
      <w:marRight w:val="0"/>
      <w:marTop w:val="0"/>
      <w:marBottom w:val="0"/>
      <w:divBdr>
        <w:top w:val="none" w:sz="0" w:space="0" w:color="auto"/>
        <w:left w:val="none" w:sz="0" w:space="0" w:color="auto"/>
        <w:bottom w:val="none" w:sz="0" w:space="0" w:color="auto"/>
        <w:right w:val="none" w:sz="0" w:space="0" w:color="auto"/>
      </w:divBdr>
      <w:divsChild>
        <w:div w:id="1052538620">
          <w:marLeft w:val="0"/>
          <w:marRight w:val="0"/>
          <w:marTop w:val="0"/>
          <w:marBottom w:val="0"/>
          <w:divBdr>
            <w:top w:val="none" w:sz="0" w:space="0" w:color="auto"/>
            <w:left w:val="none" w:sz="0" w:space="0" w:color="auto"/>
            <w:bottom w:val="none" w:sz="0" w:space="0" w:color="auto"/>
            <w:right w:val="none" w:sz="0" w:space="0" w:color="auto"/>
          </w:divBdr>
          <w:divsChild>
            <w:div w:id="916592083">
              <w:marLeft w:val="0"/>
              <w:marRight w:val="0"/>
              <w:marTop w:val="0"/>
              <w:marBottom w:val="0"/>
              <w:divBdr>
                <w:top w:val="none" w:sz="0" w:space="0" w:color="auto"/>
                <w:left w:val="none" w:sz="0" w:space="0" w:color="auto"/>
                <w:bottom w:val="none" w:sz="0" w:space="0" w:color="auto"/>
                <w:right w:val="none" w:sz="0" w:space="0" w:color="auto"/>
              </w:divBdr>
              <w:divsChild>
                <w:div w:id="1072658895">
                  <w:marLeft w:val="0"/>
                  <w:marRight w:val="0"/>
                  <w:marTop w:val="0"/>
                  <w:marBottom w:val="0"/>
                  <w:divBdr>
                    <w:top w:val="none" w:sz="0" w:space="0" w:color="auto"/>
                    <w:left w:val="none" w:sz="0" w:space="0" w:color="auto"/>
                    <w:bottom w:val="none" w:sz="0" w:space="0" w:color="auto"/>
                    <w:right w:val="none" w:sz="0" w:space="0" w:color="auto"/>
                  </w:divBdr>
                  <w:divsChild>
                    <w:div w:id="934634728">
                      <w:marLeft w:val="0"/>
                      <w:marRight w:val="0"/>
                      <w:marTop w:val="0"/>
                      <w:marBottom w:val="0"/>
                      <w:divBdr>
                        <w:top w:val="none" w:sz="0" w:space="0" w:color="auto"/>
                        <w:left w:val="none" w:sz="0" w:space="0" w:color="auto"/>
                        <w:bottom w:val="none" w:sz="0" w:space="0" w:color="auto"/>
                        <w:right w:val="none" w:sz="0" w:space="0" w:color="auto"/>
                      </w:divBdr>
                      <w:divsChild>
                        <w:div w:id="1921332232">
                          <w:marLeft w:val="0"/>
                          <w:marRight w:val="0"/>
                          <w:marTop w:val="0"/>
                          <w:marBottom w:val="0"/>
                          <w:divBdr>
                            <w:top w:val="none" w:sz="0" w:space="0" w:color="auto"/>
                            <w:left w:val="none" w:sz="0" w:space="0" w:color="auto"/>
                            <w:bottom w:val="none" w:sz="0" w:space="0" w:color="auto"/>
                            <w:right w:val="none" w:sz="0" w:space="0" w:color="auto"/>
                          </w:divBdr>
                          <w:divsChild>
                            <w:div w:id="50542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15230966">
      <w:bodyDiv w:val="1"/>
      <w:marLeft w:val="0"/>
      <w:marRight w:val="0"/>
      <w:marTop w:val="0"/>
      <w:marBottom w:val="0"/>
      <w:divBdr>
        <w:top w:val="none" w:sz="0" w:space="0" w:color="auto"/>
        <w:left w:val="none" w:sz="0" w:space="0" w:color="auto"/>
        <w:bottom w:val="none" w:sz="0" w:space="0" w:color="auto"/>
        <w:right w:val="none" w:sz="0" w:space="0" w:color="auto"/>
      </w:divBdr>
      <w:divsChild>
        <w:div w:id="743114324">
          <w:marLeft w:val="0"/>
          <w:marRight w:val="0"/>
          <w:marTop w:val="0"/>
          <w:marBottom w:val="0"/>
          <w:divBdr>
            <w:top w:val="none" w:sz="0" w:space="0" w:color="auto"/>
            <w:left w:val="none" w:sz="0" w:space="0" w:color="auto"/>
            <w:bottom w:val="none" w:sz="0" w:space="0" w:color="auto"/>
            <w:right w:val="none" w:sz="0" w:space="0" w:color="auto"/>
          </w:divBdr>
          <w:divsChild>
            <w:div w:id="1834101814">
              <w:marLeft w:val="0"/>
              <w:marRight w:val="0"/>
              <w:marTop w:val="0"/>
              <w:marBottom w:val="0"/>
              <w:divBdr>
                <w:top w:val="none" w:sz="0" w:space="0" w:color="auto"/>
                <w:left w:val="none" w:sz="0" w:space="0" w:color="auto"/>
                <w:bottom w:val="none" w:sz="0" w:space="0" w:color="auto"/>
                <w:right w:val="none" w:sz="0" w:space="0" w:color="auto"/>
              </w:divBdr>
              <w:divsChild>
                <w:div w:id="3630840">
                  <w:marLeft w:val="0"/>
                  <w:marRight w:val="0"/>
                  <w:marTop w:val="0"/>
                  <w:marBottom w:val="0"/>
                  <w:divBdr>
                    <w:top w:val="none" w:sz="0" w:space="0" w:color="auto"/>
                    <w:left w:val="none" w:sz="0" w:space="0" w:color="auto"/>
                    <w:bottom w:val="none" w:sz="0" w:space="0" w:color="auto"/>
                    <w:right w:val="none" w:sz="0" w:space="0" w:color="auto"/>
                  </w:divBdr>
                  <w:divsChild>
                    <w:div w:id="2119442050">
                      <w:marLeft w:val="0"/>
                      <w:marRight w:val="0"/>
                      <w:marTop w:val="0"/>
                      <w:marBottom w:val="0"/>
                      <w:divBdr>
                        <w:top w:val="none" w:sz="0" w:space="0" w:color="auto"/>
                        <w:left w:val="none" w:sz="0" w:space="0" w:color="auto"/>
                        <w:bottom w:val="none" w:sz="0" w:space="0" w:color="auto"/>
                        <w:right w:val="none" w:sz="0" w:space="0" w:color="auto"/>
                      </w:divBdr>
                      <w:divsChild>
                        <w:div w:id="1230119394">
                          <w:marLeft w:val="0"/>
                          <w:marRight w:val="0"/>
                          <w:marTop w:val="0"/>
                          <w:marBottom w:val="0"/>
                          <w:divBdr>
                            <w:top w:val="none" w:sz="0" w:space="0" w:color="auto"/>
                            <w:left w:val="none" w:sz="0" w:space="0" w:color="auto"/>
                            <w:bottom w:val="none" w:sz="0" w:space="0" w:color="auto"/>
                            <w:right w:val="none" w:sz="0" w:space="0" w:color="auto"/>
                          </w:divBdr>
                          <w:divsChild>
                            <w:div w:id="278614187">
                              <w:marLeft w:val="0"/>
                              <w:marRight w:val="0"/>
                              <w:marTop w:val="0"/>
                              <w:marBottom w:val="0"/>
                              <w:divBdr>
                                <w:top w:val="none" w:sz="0" w:space="0" w:color="auto"/>
                                <w:left w:val="none" w:sz="0" w:space="0" w:color="auto"/>
                                <w:bottom w:val="none" w:sz="0" w:space="0" w:color="auto"/>
                                <w:right w:val="none" w:sz="0" w:space="0" w:color="auto"/>
                              </w:divBdr>
                              <w:divsChild>
                                <w:div w:id="2130011013">
                                  <w:marLeft w:val="0"/>
                                  <w:marRight w:val="0"/>
                                  <w:marTop w:val="0"/>
                                  <w:marBottom w:val="0"/>
                                  <w:divBdr>
                                    <w:top w:val="none" w:sz="0" w:space="0" w:color="auto"/>
                                    <w:left w:val="none" w:sz="0" w:space="0" w:color="auto"/>
                                    <w:bottom w:val="none" w:sz="0" w:space="0" w:color="auto"/>
                                    <w:right w:val="none" w:sz="0" w:space="0" w:color="auto"/>
                                  </w:divBdr>
                                  <w:divsChild>
                                    <w:div w:id="325279474">
                                      <w:marLeft w:val="0"/>
                                      <w:marRight w:val="0"/>
                                      <w:marTop w:val="0"/>
                                      <w:marBottom w:val="0"/>
                                      <w:divBdr>
                                        <w:top w:val="none" w:sz="0" w:space="0" w:color="auto"/>
                                        <w:left w:val="none" w:sz="0" w:space="0" w:color="auto"/>
                                        <w:bottom w:val="none" w:sz="0" w:space="0" w:color="auto"/>
                                        <w:right w:val="none" w:sz="0" w:space="0" w:color="auto"/>
                                      </w:divBdr>
                                      <w:divsChild>
                                        <w:div w:id="1116559520">
                                          <w:marLeft w:val="0"/>
                                          <w:marRight w:val="0"/>
                                          <w:marTop w:val="0"/>
                                          <w:marBottom w:val="0"/>
                                          <w:divBdr>
                                            <w:top w:val="none" w:sz="0" w:space="0" w:color="auto"/>
                                            <w:left w:val="none" w:sz="0" w:space="0" w:color="auto"/>
                                            <w:bottom w:val="none" w:sz="0" w:space="0" w:color="auto"/>
                                            <w:right w:val="none" w:sz="0" w:space="0" w:color="auto"/>
                                          </w:divBdr>
                                          <w:divsChild>
                                            <w:div w:id="625963678">
                                              <w:marLeft w:val="0"/>
                                              <w:marRight w:val="0"/>
                                              <w:marTop w:val="0"/>
                                              <w:marBottom w:val="0"/>
                                              <w:divBdr>
                                                <w:top w:val="none" w:sz="0" w:space="0" w:color="auto"/>
                                                <w:left w:val="none" w:sz="0" w:space="0" w:color="auto"/>
                                                <w:bottom w:val="none" w:sz="0" w:space="0" w:color="auto"/>
                                                <w:right w:val="none" w:sz="0" w:space="0" w:color="auto"/>
                                              </w:divBdr>
                                              <w:divsChild>
                                                <w:div w:id="614142344">
                                                  <w:marLeft w:val="0"/>
                                                  <w:marRight w:val="0"/>
                                                  <w:marTop w:val="0"/>
                                                  <w:marBottom w:val="0"/>
                                                  <w:divBdr>
                                                    <w:top w:val="none" w:sz="0" w:space="0" w:color="auto"/>
                                                    <w:left w:val="none" w:sz="0" w:space="0" w:color="auto"/>
                                                    <w:bottom w:val="none" w:sz="0" w:space="0" w:color="auto"/>
                                                    <w:right w:val="none" w:sz="0" w:space="0" w:color="auto"/>
                                                  </w:divBdr>
                                                  <w:divsChild>
                                                    <w:div w:id="233249094">
                                                      <w:marLeft w:val="0"/>
                                                      <w:marRight w:val="0"/>
                                                      <w:marTop w:val="0"/>
                                                      <w:marBottom w:val="0"/>
                                                      <w:divBdr>
                                                        <w:top w:val="none" w:sz="0" w:space="0" w:color="auto"/>
                                                        <w:left w:val="none" w:sz="0" w:space="0" w:color="auto"/>
                                                        <w:bottom w:val="none" w:sz="0" w:space="0" w:color="auto"/>
                                                        <w:right w:val="none" w:sz="0" w:space="0" w:color="auto"/>
                                                      </w:divBdr>
                                                      <w:divsChild>
                                                        <w:div w:id="562372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3482553">
                                              <w:marLeft w:val="0"/>
                                              <w:marRight w:val="0"/>
                                              <w:marTop w:val="0"/>
                                              <w:marBottom w:val="0"/>
                                              <w:divBdr>
                                                <w:top w:val="none" w:sz="0" w:space="0" w:color="auto"/>
                                                <w:left w:val="none" w:sz="0" w:space="0" w:color="auto"/>
                                                <w:bottom w:val="none" w:sz="0" w:space="0" w:color="auto"/>
                                                <w:right w:val="none" w:sz="0" w:space="0" w:color="auto"/>
                                              </w:divBdr>
                                              <w:divsChild>
                                                <w:div w:id="519898551">
                                                  <w:marLeft w:val="0"/>
                                                  <w:marRight w:val="0"/>
                                                  <w:marTop w:val="0"/>
                                                  <w:marBottom w:val="0"/>
                                                  <w:divBdr>
                                                    <w:top w:val="none" w:sz="0" w:space="0" w:color="auto"/>
                                                    <w:left w:val="none" w:sz="0" w:space="0" w:color="auto"/>
                                                    <w:bottom w:val="none" w:sz="0" w:space="0" w:color="auto"/>
                                                    <w:right w:val="none" w:sz="0" w:space="0" w:color="auto"/>
                                                  </w:divBdr>
                                                  <w:divsChild>
                                                    <w:div w:id="875585260">
                                                      <w:marLeft w:val="0"/>
                                                      <w:marRight w:val="0"/>
                                                      <w:marTop w:val="0"/>
                                                      <w:marBottom w:val="0"/>
                                                      <w:divBdr>
                                                        <w:top w:val="none" w:sz="0" w:space="0" w:color="auto"/>
                                                        <w:left w:val="none" w:sz="0" w:space="0" w:color="auto"/>
                                                        <w:bottom w:val="none" w:sz="0" w:space="0" w:color="auto"/>
                                                        <w:right w:val="none" w:sz="0" w:space="0" w:color="auto"/>
                                                      </w:divBdr>
                                                      <w:divsChild>
                                                        <w:div w:id="1027214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64447436">
          <w:marLeft w:val="0"/>
          <w:marRight w:val="0"/>
          <w:marTop w:val="0"/>
          <w:marBottom w:val="0"/>
          <w:divBdr>
            <w:top w:val="none" w:sz="0" w:space="0" w:color="auto"/>
            <w:left w:val="none" w:sz="0" w:space="0" w:color="auto"/>
            <w:bottom w:val="none" w:sz="0" w:space="0" w:color="auto"/>
            <w:right w:val="none" w:sz="0" w:space="0" w:color="auto"/>
          </w:divBdr>
          <w:divsChild>
            <w:div w:id="1796096664">
              <w:marLeft w:val="0"/>
              <w:marRight w:val="0"/>
              <w:marTop w:val="0"/>
              <w:marBottom w:val="0"/>
              <w:divBdr>
                <w:top w:val="none" w:sz="0" w:space="0" w:color="auto"/>
                <w:left w:val="none" w:sz="0" w:space="0" w:color="auto"/>
                <w:bottom w:val="none" w:sz="0" w:space="0" w:color="auto"/>
                <w:right w:val="none" w:sz="0" w:space="0" w:color="auto"/>
              </w:divBdr>
              <w:divsChild>
                <w:div w:id="2058580649">
                  <w:marLeft w:val="0"/>
                  <w:marRight w:val="0"/>
                  <w:marTop w:val="0"/>
                  <w:marBottom w:val="0"/>
                  <w:divBdr>
                    <w:top w:val="none" w:sz="0" w:space="0" w:color="auto"/>
                    <w:left w:val="none" w:sz="0" w:space="0" w:color="auto"/>
                    <w:bottom w:val="none" w:sz="0" w:space="0" w:color="auto"/>
                    <w:right w:val="none" w:sz="0" w:space="0" w:color="auto"/>
                  </w:divBdr>
                  <w:divsChild>
                    <w:div w:id="277299841">
                      <w:marLeft w:val="0"/>
                      <w:marRight w:val="0"/>
                      <w:marTop w:val="0"/>
                      <w:marBottom w:val="0"/>
                      <w:divBdr>
                        <w:top w:val="none" w:sz="0" w:space="0" w:color="auto"/>
                        <w:left w:val="none" w:sz="0" w:space="0" w:color="auto"/>
                        <w:bottom w:val="none" w:sz="0" w:space="0" w:color="auto"/>
                        <w:right w:val="none" w:sz="0" w:space="0" w:color="auto"/>
                      </w:divBdr>
                      <w:divsChild>
                        <w:div w:id="2075812294">
                          <w:marLeft w:val="0"/>
                          <w:marRight w:val="0"/>
                          <w:marTop w:val="0"/>
                          <w:marBottom w:val="0"/>
                          <w:divBdr>
                            <w:top w:val="none" w:sz="0" w:space="0" w:color="auto"/>
                            <w:left w:val="none" w:sz="0" w:space="0" w:color="auto"/>
                            <w:bottom w:val="none" w:sz="0" w:space="0" w:color="auto"/>
                            <w:right w:val="none" w:sz="0" w:space="0" w:color="auto"/>
                          </w:divBdr>
                          <w:divsChild>
                            <w:div w:id="1023095034">
                              <w:marLeft w:val="0"/>
                              <w:marRight w:val="0"/>
                              <w:marTop w:val="0"/>
                              <w:marBottom w:val="0"/>
                              <w:divBdr>
                                <w:top w:val="none" w:sz="0" w:space="0" w:color="auto"/>
                                <w:left w:val="none" w:sz="0" w:space="0" w:color="auto"/>
                                <w:bottom w:val="none" w:sz="0" w:space="0" w:color="auto"/>
                                <w:right w:val="none" w:sz="0" w:space="0" w:color="auto"/>
                              </w:divBdr>
                              <w:divsChild>
                                <w:div w:id="1360085812">
                                  <w:marLeft w:val="0"/>
                                  <w:marRight w:val="0"/>
                                  <w:marTop w:val="0"/>
                                  <w:marBottom w:val="0"/>
                                  <w:divBdr>
                                    <w:top w:val="none" w:sz="0" w:space="0" w:color="auto"/>
                                    <w:left w:val="none" w:sz="0" w:space="0" w:color="auto"/>
                                    <w:bottom w:val="none" w:sz="0" w:space="0" w:color="auto"/>
                                    <w:right w:val="none" w:sz="0" w:space="0" w:color="auto"/>
                                  </w:divBdr>
                                  <w:divsChild>
                                    <w:div w:id="1789665221">
                                      <w:marLeft w:val="0"/>
                                      <w:marRight w:val="0"/>
                                      <w:marTop w:val="0"/>
                                      <w:marBottom w:val="0"/>
                                      <w:divBdr>
                                        <w:top w:val="none" w:sz="0" w:space="0" w:color="auto"/>
                                        <w:left w:val="none" w:sz="0" w:space="0" w:color="auto"/>
                                        <w:bottom w:val="none" w:sz="0" w:space="0" w:color="auto"/>
                                        <w:right w:val="none" w:sz="0" w:space="0" w:color="auto"/>
                                      </w:divBdr>
                                      <w:divsChild>
                                        <w:div w:id="191577131">
                                          <w:marLeft w:val="0"/>
                                          <w:marRight w:val="0"/>
                                          <w:marTop w:val="0"/>
                                          <w:marBottom w:val="0"/>
                                          <w:divBdr>
                                            <w:top w:val="none" w:sz="0" w:space="0" w:color="auto"/>
                                            <w:left w:val="none" w:sz="0" w:space="0" w:color="auto"/>
                                            <w:bottom w:val="none" w:sz="0" w:space="0" w:color="auto"/>
                                            <w:right w:val="none" w:sz="0" w:space="0" w:color="auto"/>
                                          </w:divBdr>
                                          <w:divsChild>
                                            <w:div w:id="379211722">
                                              <w:marLeft w:val="0"/>
                                              <w:marRight w:val="0"/>
                                              <w:marTop w:val="0"/>
                                              <w:marBottom w:val="0"/>
                                              <w:divBdr>
                                                <w:top w:val="none" w:sz="0" w:space="0" w:color="auto"/>
                                                <w:left w:val="none" w:sz="0" w:space="0" w:color="auto"/>
                                                <w:bottom w:val="none" w:sz="0" w:space="0" w:color="auto"/>
                                                <w:right w:val="none" w:sz="0" w:space="0" w:color="auto"/>
                                              </w:divBdr>
                                              <w:divsChild>
                                                <w:div w:id="1453400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20084790">
      <w:bodyDiv w:val="1"/>
      <w:marLeft w:val="0"/>
      <w:marRight w:val="0"/>
      <w:marTop w:val="0"/>
      <w:marBottom w:val="0"/>
      <w:divBdr>
        <w:top w:val="none" w:sz="0" w:space="0" w:color="auto"/>
        <w:left w:val="none" w:sz="0" w:space="0" w:color="auto"/>
        <w:bottom w:val="none" w:sz="0" w:space="0" w:color="auto"/>
        <w:right w:val="none" w:sz="0" w:space="0" w:color="auto"/>
      </w:divBdr>
    </w:div>
    <w:div w:id="1031346327">
      <w:bodyDiv w:val="1"/>
      <w:marLeft w:val="0"/>
      <w:marRight w:val="0"/>
      <w:marTop w:val="0"/>
      <w:marBottom w:val="0"/>
      <w:divBdr>
        <w:top w:val="none" w:sz="0" w:space="0" w:color="auto"/>
        <w:left w:val="none" w:sz="0" w:space="0" w:color="auto"/>
        <w:bottom w:val="none" w:sz="0" w:space="0" w:color="auto"/>
        <w:right w:val="none" w:sz="0" w:space="0" w:color="auto"/>
      </w:divBdr>
    </w:div>
    <w:div w:id="1140881553">
      <w:bodyDiv w:val="1"/>
      <w:marLeft w:val="0"/>
      <w:marRight w:val="0"/>
      <w:marTop w:val="0"/>
      <w:marBottom w:val="0"/>
      <w:divBdr>
        <w:top w:val="none" w:sz="0" w:space="0" w:color="auto"/>
        <w:left w:val="none" w:sz="0" w:space="0" w:color="auto"/>
        <w:bottom w:val="none" w:sz="0" w:space="0" w:color="auto"/>
        <w:right w:val="none" w:sz="0" w:space="0" w:color="auto"/>
      </w:divBdr>
    </w:div>
    <w:div w:id="1142622774">
      <w:bodyDiv w:val="1"/>
      <w:marLeft w:val="0"/>
      <w:marRight w:val="0"/>
      <w:marTop w:val="0"/>
      <w:marBottom w:val="0"/>
      <w:divBdr>
        <w:top w:val="none" w:sz="0" w:space="0" w:color="auto"/>
        <w:left w:val="none" w:sz="0" w:space="0" w:color="auto"/>
        <w:bottom w:val="none" w:sz="0" w:space="0" w:color="auto"/>
        <w:right w:val="none" w:sz="0" w:space="0" w:color="auto"/>
      </w:divBdr>
    </w:div>
    <w:div w:id="1143354476">
      <w:bodyDiv w:val="1"/>
      <w:marLeft w:val="0"/>
      <w:marRight w:val="0"/>
      <w:marTop w:val="0"/>
      <w:marBottom w:val="0"/>
      <w:divBdr>
        <w:top w:val="none" w:sz="0" w:space="0" w:color="auto"/>
        <w:left w:val="none" w:sz="0" w:space="0" w:color="auto"/>
        <w:bottom w:val="none" w:sz="0" w:space="0" w:color="auto"/>
        <w:right w:val="none" w:sz="0" w:space="0" w:color="auto"/>
      </w:divBdr>
    </w:div>
    <w:div w:id="1159421268">
      <w:bodyDiv w:val="1"/>
      <w:marLeft w:val="0"/>
      <w:marRight w:val="0"/>
      <w:marTop w:val="0"/>
      <w:marBottom w:val="0"/>
      <w:divBdr>
        <w:top w:val="none" w:sz="0" w:space="0" w:color="auto"/>
        <w:left w:val="none" w:sz="0" w:space="0" w:color="auto"/>
        <w:bottom w:val="none" w:sz="0" w:space="0" w:color="auto"/>
        <w:right w:val="none" w:sz="0" w:space="0" w:color="auto"/>
      </w:divBdr>
    </w:div>
    <w:div w:id="1178468923">
      <w:bodyDiv w:val="1"/>
      <w:marLeft w:val="0"/>
      <w:marRight w:val="0"/>
      <w:marTop w:val="0"/>
      <w:marBottom w:val="0"/>
      <w:divBdr>
        <w:top w:val="none" w:sz="0" w:space="0" w:color="auto"/>
        <w:left w:val="none" w:sz="0" w:space="0" w:color="auto"/>
        <w:bottom w:val="none" w:sz="0" w:space="0" w:color="auto"/>
        <w:right w:val="none" w:sz="0" w:space="0" w:color="auto"/>
      </w:divBdr>
    </w:div>
    <w:div w:id="1179347286">
      <w:bodyDiv w:val="1"/>
      <w:marLeft w:val="0"/>
      <w:marRight w:val="0"/>
      <w:marTop w:val="0"/>
      <w:marBottom w:val="0"/>
      <w:divBdr>
        <w:top w:val="none" w:sz="0" w:space="0" w:color="auto"/>
        <w:left w:val="none" w:sz="0" w:space="0" w:color="auto"/>
        <w:bottom w:val="none" w:sz="0" w:space="0" w:color="auto"/>
        <w:right w:val="none" w:sz="0" w:space="0" w:color="auto"/>
      </w:divBdr>
    </w:div>
    <w:div w:id="1256397240">
      <w:bodyDiv w:val="1"/>
      <w:marLeft w:val="0"/>
      <w:marRight w:val="0"/>
      <w:marTop w:val="0"/>
      <w:marBottom w:val="0"/>
      <w:divBdr>
        <w:top w:val="none" w:sz="0" w:space="0" w:color="auto"/>
        <w:left w:val="none" w:sz="0" w:space="0" w:color="auto"/>
        <w:bottom w:val="none" w:sz="0" w:space="0" w:color="auto"/>
        <w:right w:val="none" w:sz="0" w:space="0" w:color="auto"/>
      </w:divBdr>
    </w:div>
    <w:div w:id="1258489916">
      <w:bodyDiv w:val="1"/>
      <w:marLeft w:val="0"/>
      <w:marRight w:val="0"/>
      <w:marTop w:val="0"/>
      <w:marBottom w:val="0"/>
      <w:divBdr>
        <w:top w:val="none" w:sz="0" w:space="0" w:color="auto"/>
        <w:left w:val="none" w:sz="0" w:space="0" w:color="auto"/>
        <w:bottom w:val="none" w:sz="0" w:space="0" w:color="auto"/>
        <w:right w:val="none" w:sz="0" w:space="0" w:color="auto"/>
      </w:divBdr>
    </w:div>
    <w:div w:id="1302922116">
      <w:bodyDiv w:val="1"/>
      <w:marLeft w:val="0"/>
      <w:marRight w:val="0"/>
      <w:marTop w:val="0"/>
      <w:marBottom w:val="0"/>
      <w:divBdr>
        <w:top w:val="none" w:sz="0" w:space="0" w:color="auto"/>
        <w:left w:val="none" w:sz="0" w:space="0" w:color="auto"/>
        <w:bottom w:val="none" w:sz="0" w:space="0" w:color="auto"/>
        <w:right w:val="none" w:sz="0" w:space="0" w:color="auto"/>
      </w:divBdr>
    </w:div>
    <w:div w:id="1341733030">
      <w:bodyDiv w:val="1"/>
      <w:marLeft w:val="0"/>
      <w:marRight w:val="0"/>
      <w:marTop w:val="0"/>
      <w:marBottom w:val="0"/>
      <w:divBdr>
        <w:top w:val="none" w:sz="0" w:space="0" w:color="auto"/>
        <w:left w:val="none" w:sz="0" w:space="0" w:color="auto"/>
        <w:bottom w:val="none" w:sz="0" w:space="0" w:color="auto"/>
        <w:right w:val="none" w:sz="0" w:space="0" w:color="auto"/>
      </w:divBdr>
    </w:div>
    <w:div w:id="1371876666">
      <w:bodyDiv w:val="1"/>
      <w:marLeft w:val="0"/>
      <w:marRight w:val="0"/>
      <w:marTop w:val="0"/>
      <w:marBottom w:val="0"/>
      <w:divBdr>
        <w:top w:val="none" w:sz="0" w:space="0" w:color="auto"/>
        <w:left w:val="none" w:sz="0" w:space="0" w:color="auto"/>
        <w:bottom w:val="none" w:sz="0" w:space="0" w:color="auto"/>
        <w:right w:val="none" w:sz="0" w:space="0" w:color="auto"/>
      </w:divBdr>
    </w:div>
    <w:div w:id="1376583777">
      <w:bodyDiv w:val="1"/>
      <w:marLeft w:val="0"/>
      <w:marRight w:val="0"/>
      <w:marTop w:val="0"/>
      <w:marBottom w:val="0"/>
      <w:divBdr>
        <w:top w:val="none" w:sz="0" w:space="0" w:color="auto"/>
        <w:left w:val="none" w:sz="0" w:space="0" w:color="auto"/>
        <w:bottom w:val="none" w:sz="0" w:space="0" w:color="auto"/>
        <w:right w:val="none" w:sz="0" w:space="0" w:color="auto"/>
      </w:divBdr>
      <w:divsChild>
        <w:div w:id="169570641">
          <w:marLeft w:val="0"/>
          <w:marRight w:val="0"/>
          <w:marTop w:val="0"/>
          <w:marBottom w:val="0"/>
          <w:divBdr>
            <w:top w:val="none" w:sz="0" w:space="0" w:color="auto"/>
            <w:left w:val="none" w:sz="0" w:space="0" w:color="auto"/>
            <w:bottom w:val="none" w:sz="0" w:space="0" w:color="auto"/>
            <w:right w:val="none" w:sz="0" w:space="0" w:color="auto"/>
          </w:divBdr>
          <w:divsChild>
            <w:div w:id="1097946125">
              <w:marLeft w:val="0"/>
              <w:marRight w:val="0"/>
              <w:marTop w:val="0"/>
              <w:marBottom w:val="0"/>
              <w:divBdr>
                <w:top w:val="none" w:sz="0" w:space="0" w:color="auto"/>
                <w:left w:val="none" w:sz="0" w:space="0" w:color="auto"/>
                <w:bottom w:val="none" w:sz="0" w:space="0" w:color="auto"/>
                <w:right w:val="none" w:sz="0" w:space="0" w:color="auto"/>
              </w:divBdr>
              <w:divsChild>
                <w:div w:id="299573929">
                  <w:marLeft w:val="0"/>
                  <w:marRight w:val="0"/>
                  <w:marTop w:val="0"/>
                  <w:marBottom w:val="0"/>
                  <w:divBdr>
                    <w:top w:val="none" w:sz="0" w:space="0" w:color="auto"/>
                    <w:left w:val="none" w:sz="0" w:space="0" w:color="auto"/>
                    <w:bottom w:val="none" w:sz="0" w:space="0" w:color="auto"/>
                    <w:right w:val="none" w:sz="0" w:space="0" w:color="auto"/>
                  </w:divBdr>
                  <w:divsChild>
                    <w:div w:id="691999342">
                      <w:marLeft w:val="0"/>
                      <w:marRight w:val="0"/>
                      <w:marTop w:val="0"/>
                      <w:marBottom w:val="0"/>
                      <w:divBdr>
                        <w:top w:val="none" w:sz="0" w:space="0" w:color="auto"/>
                        <w:left w:val="none" w:sz="0" w:space="0" w:color="auto"/>
                        <w:bottom w:val="none" w:sz="0" w:space="0" w:color="auto"/>
                        <w:right w:val="none" w:sz="0" w:space="0" w:color="auto"/>
                      </w:divBdr>
                      <w:divsChild>
                        <w:div w:id="1723216690">
                          <w:marLeft w:val="0"/>
                          <w:marRight w:val="0"/>
                          <w:marTop w:val="0"/>
                          <w:marBottom w:val="0"/>
                          <w:divBdr>
                            <w:top w:val="none" w:sz="0" w:space="0" w:color="auto"/>
                            <w:left w:val="none" w:sz="0" w:space="0" w:color="auto"/>
                            <w:bottom w:val="none" w:sz="0" w:space="0" w:color="auto"/>
                            <w:right w:val="none" w:sz="0" w:space="0" w:color="auto"/>
                          </w:divBdr>
                          <w:divsChild>
                            <w:div w:id="2025008761">
                              <w:marLeft w:val="0"/>
                              <w:marRight w:val="0"/>
                              <w:marTop w:val="0"/>
                              <w:marBottom w:val="0"/>
                              <w:divBdr>
                                <w:top w:val="none" w:sz="0" w:space="0" w:color="auto"/>
                                <w:left w:val="none" w:sz="0" w:space="0" w:color="auto"/>
                                <w:bottom w:val="none" w:sz="0" w:space="0" w:color="auto"/>
                                <w:right w:val="none" w:sz="0" w:space="0" w:color="auto"/>
                              </w:divBdr>
                              <w:divsChild>
                                <w:div w:id="530269749">
                                  <w:marLeft w:val="0"/>
                                  <w:marRight w:val="0"/>
                                  <w:marTop w:val="0"/>
                                  <w:marBottom w:val="0"/>
                                  <w:divBdr>
                                    <w:top w:val="none" w:sz="0" w:space="0" w:color="auto"/>
                                    <w:left w:val="none" w:sz="0" w:space="0" w:color="auto"/>
                                    <w:bottom w:val="none" w:sz="0" w:space="0" w:color="auto"/>
                                    <w:right w:val="none" w:sz="0" w:space="0" w:color="auto"/>
                                  </w:divBdr>
                                  <w:divsChild>
                                    <w:div w:id="1618486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87140605">
      <w:bodyDiv w:val="1"/>
      <w:marLeft w:val="0"/>
      <w:marRight w:val="0"/>
      <w:marTop w:val="0"/>
      <w:marBottom w:val="0"/>
      <w:divBdr>
        <w:top w:val="none" w:sz="0" w:space="0" w:color="auto"/>
        <w:left w:val="none" w:sz="0" w:space="0" w:color="auto"/>
        <w:bottom w:val="none" w:sz="0" w:space="0" w:color="auto"/>
        <w:right w:val="none" w:sz="0" w:space="0" w:color="auto"/>
      </w:divBdr>
    </w:div>
    <w:div w:id="1389307321">
      <w:bodyDiv w:val="1"/>
      <w:marLeft w:val="0"/>
      <w:marRight w:val="0"/>
      <w:marTop w:val="0"/>
      <w:marBottom w:val="0"/>
      <w:divBdr>
        <w:top w:val="none" w:sz="0" w:space="0" w:color="auto"/>
        <w:left w:val="none" w:sz="0" w:space="0" w:color="auto"/>
        <w:bottom w:val="none" w:sz="0" w:space="0" w:color="auto"/>
        <w:right w:val="none" w:sz="0" w:space="0" w:color="auto"/>
      </w:divBdr>
    </w:div>
    <w:div w:id="1420562547">
      <w:bodyDiv w:val="1"/>
      <w:marLeft w:val="0"/>
      <w:marRight w:val="0"/>
      <w:marTop w:val="0"/>
      <w:marBottom w:val="0"/>
      <w:divBdr>
        <w:top w:val="none" w:sz="0" w:space="0" w:color="auto"/>
        <w:left w:val="none" w:sz="0" w:space="0" w:color="auto"/>
        <w:bottom w:val="none" w:sz="0" w:space="0" w:color="auto"/>
        <w:right w:val="none" w:sz="0" w:space="0" w:color="auto"/>
      </w:divBdr>
    </w:div>
    <w:div w:id="1425801374">
      <w:bodyDiv w:val="1"/>
      <w:marLeft w:val="0"/>
      <w:marRight w:val="0"/>
      <w:marTop w:val="0"/>
      <w:marBottom w:val="0"/>
      <w:divBdr>
        <w:top w:val="none" w:sz="0" w:space="0" w:color="auto"/>
        <w:left w:val="none" w:sz="0" w:space="0" w:color="auto"/>
        <w:bottom w:val="none" w:sz="0" w:space="0" w:color="auto"/>
        <w:right w:val="none" w:sz="0" w:space="0" w:color="auto"/>
      </w:divBdr>
    </w:div>
    <w:div w:id="1427771192">
      <w:bodyDiv w:val="1"/>
      <w:marLeft w:val="0"/>
      <w:marRight w:val="0"/>
      <w:marTop w:val="0"/>
      <w:marBottom w:val="0"/>
      <w:divBdr>
        <w:top w:val="none" w:sz="0" w:space="0" w:color="auto"/>
        <w:left w:val="none" w:sz="0" w:space="0" w:color="auto"/>
        <w:bottom w:val="none" w:sz="0" w:space="0" w:color="auto"/>
        <w:right w:val="none" w:sz="0" w:space="0" w:color="auto"/>
      </w:divBdr>
    </w:div>
    <w:div w:id="1430194554">
      <w:bodyDiv w:val="1"/>
      <w:marLeft w:val="0"/>
      <w:marRight w:val="0"/>
      <w:marTop w:val="0"/>
      <w:marBottom w:val="0"/>
      <w:divBdr>
        <w:top w:val="none" w:sz="0" w:space="0" w:color="auto"/>
        <w:left w:val="none" w:sz="0" w:space="0" w:color="auto"/>
        <w:bottom w:val="none" w:sz="0" w:space="0" w:color="auto"/>
        <w:right w:val="none" w:sz="0" w:space="0" w:color="auto"/>
      </w:divBdr>
    </w:div>
    <w:div w:id="1432235018">
      <w:bodyDiv w:val="1"/>
      <w:marLeft w:val="0"/>
      <w:marRight w:val="0"/>
      <w:marTop w:val="0"/>
      <w:marBottom w:val="0"/>
      <w:divBdr>
        <w:top w:val="none" w:sz="0" w:space="0" w:color="auto"/>
        <w:left w:val="none" w:sz="0" w:space="0" w:color="auto"/>
        <w:bottom w:val="none" w:sz="0" w:space="0" w:color="auto"/>
        <w:right w:val="none" w:sz="0" w:space="0" w:color="auto"/>
      </w:divBdr>
    </w:div>
    <w:div w:id="1442802533">
      <w:bodyDiv w:val="1"/>
      <w:marLeft w:val="0"/>
      <w:marRight w:val="0"/>
      <w:marTop w:val="0"/>
      <w:marBottom w:val="0"/>
      <w:divBdr>
        <w:top w:val="none" w:sz="0" w:space="0" w:color="auto"/>
        <w:left w:val="none" w:sz="0" w:space="0" w:color="auto"/>
        <w:bottom w:val="none" w:sz="0" w:space="0" w:color="auto"/>
        <w:right w:val="none" w:sz="0" w:space="0" w:color="auto"/>
      </w:divBdr>
    </w:div>
    <w:div w:id="1446927542">
      <w:bodyDiv w:val="1"/>
      <w:marLeft w:val="0"/>
      <w:marRight w:val="0"/>
      <w:marTop w:val="0"/>
      <w:marBottom w:val="0"/>
      <w:divBdr>
        <w:top w:val="none" w:sz="0" w:space="0" w:color="auto"/>
        <w:left w:val="none" w:sz="0" w:space="0" w:color="auto"/>
        <w:bottom w:val="none" w:sz="0" w:space="0" w:color="auto"/>
        <w:right w:val="none" w:sz="0" w:space="0" w:color="auto"/>
      </w:divBdr>
    </w:div>
    <w:div w:id="1466853856">
      <w:bodyDiv w:val="1"/>
      <w:marLeft w:val="0"/>
      <w:marRight w:val="0"/>
      <w:marTop w:val="0"/>
      <w:marBottom w:val="0"/>
      <w:divBdr>
        <w:top w:val="none" w:sz="0" w:space="0" w:color="auto"/>
        <w:left w:val="none" w:sz="0" w:space="0" w:color="auto"/>
        <w:bottom w:val="none" w:sz="0" w:space="0" w:color="auto"/>
        <w:right w:val="none" w:sz="0" w:space="0" w:color="auto"/>
      </w:divBdr>
    </w:div>
    <w:div w:id="1513691070">
      <w:bodyDiv w:val="1"/>
      <w:marLeft w:val="0"/>
      <w:marRight w:val="0"/>
      <w:marTop w:val="0"/>
      <w:marBottom w:val="0"/>
      <w:divBdr>
        <w:top w:val="none" w:sz="0" w:space="0" w:color="auto"/>
        <w:left w:val="none" w:sz="0" w:space="0" w:color="auto"/>
        <w:bottom w:val="none" w:sz="0" w:space="0" w:color="auto"/>
        <w:right w:val="none" w:sz="0" w:space="0" w:color="auto"/>
      </w:divBdr>
    </w:div>
    <w:div w:id="1533221825">
      <w:bodyDiv w:val="1"/>
      <w:marLeft w:val="0"/>
      <w:marRight w:val="0"/>
      <w:marTop w:val="0"/>
      <w:marBottom w:val="0"/>
      <w:divBdr>
        <w:top w:val="none" w:sz="0" w:space="0" w:color="auto"/>
        <w:left w:val="none" w:sz="0" w:space="0" w:color="auto"/>
        <w:bottom w:val="none" w:sz="0" w:space="0" w:color="auto"/>
        <w:right w:val="none" w:sz="0" w:space="0" w:color="auto"/>
      </w:divBdr>
      <w:divsChild>
        <w:div w:id="1845703586">
          <w:marLeft w:val="0"/>
          <w:marRight w:val="0"/>
          <w:marTop w:val="0"/>
          <w:marBottom w:val="0"/>
          <w:divBdr>
            <w:top w:val="none" w:sz="0" w:space="0" w:color="auto"/>
            <w:left w:val="none" w:sz="0" w:space="0" w:color="auto"/>
            <w:bottom w:val="none" w:sz="0" w:space="0" w:color="auto"/>
            <w:right w:val="none" w:sz="0" w:space="0" w:color="auto"/>
          </w:divBdr>
          <w:divsChild>
            <w:div w:id="658076042">
              <w:marLeft w:val="0"/>
              <w:marRight w:val="0"/>
              <w:marTop w:val="0"/>
              <w:marBottom w:val="0"/>
              <w:divBdr>
                <w:top w:val="none" w:sz="0" w:space="0" w:color="auto"/>
                <w:left w:val="none" w:sz="0" w:space="0" w:color="auto"/>
                <w:bottom w:val="none" w:sz="0" w:space="0" w:color="auto"/>
                <w:right w:val="none" w:sz="0" w:space="0" w:color="auto"/>
              </w:divBdr>
              <w:divsChild>
                <w:div w:id="1677685946">
                  <w:marLeft w:val="0"/>
                  <w:marRight w:val="0"/>
                  <w:marTop w:val="0"/>
                  <w:marBottom w:val="0"/>
                  <w:divBdr>
                    <w:top w:val="none" w:sz="0" w:space="0" w:color="auto"/>
                    <w:left w:val="none" w:sz="0" w:space="0" w:color="auto"/>
                    <w:bottom w:val="none" w:sz="0" w:space="0" w:color="auto"/>
                    <w:right w:val="none" w:sz="0" w:space="0" w:color="auto"/>
                  </w:divBdr>
                  <w:divsChild>
                    <w:div w:id="900755727">
                      <w:marLeft w:val="0"/>
                      <w:marRight w:val="0"/>
                      <w:marTop w:val="0"/>
                      <w:marBottom w:val="0"/>
                      <w:divBdr>
                        <w:top w:val="none" w:sz="0" w:space="0" w:color="auto"/>
                        <w:left w:val="none" w:sz="0" w:space="0" w:color="auto"/>
                        <w:bottom w:val="none" w:sz="0" w:space="0" w:color="auto"/>
                        <w:right w:val="none" w:sz="0" w:space="0" w:color="auto"/>
                      </w:divBdr>
                      <w:divsChild>
                        <w:div w:id="1933933031">
                          <w:marLeft w:val="0"/>
                          <w:marRight w:val="0"/>
                          <w:marTop w:val="0"/>
                          <w:marBottom w:val="0"/>
                          <w:divBdr>
                            <w:top w:val="none" w:sz="0" w:space="0" w:color="auto"/>
                            <w:left w:val="none" w:sz="0" w:space="0" w:color="auto"/>
                            <w:bottom w:val="none" w:sz="0" w:space="0" w:color="auto"/>
                            <w:right w:val="none" w:sz="0" w:space="0" w:color="auto"/>
                          </w:divBdr>
                          <w:divsChild>
                            <w:div w:id="891501892">
                              <w:marLeft w:val="0"/>
                              <w:marRight w:val="0"/>
                              <w:marTop w:val="0"/>
                              <w:marBottom w:val="0"/>
                              <w:divBdr>
                                <w:top w:val="none" w:sz="0" w:space="0" w:color="auto"/>
                                <w:left w:val="none" w:sz="0" w:space="0" w:color="auto"/>
                                <w:bottom w:val="none" w:sz="0" w:space="0" w:color="auto"/>
                                <w:right w:val="none" w:sz="0" w:space="0" w:color="auto"/>
                              </w:divBdr>
                              <w:divsChild>
                                <w:div w:id="1272518299">
                                  <w:marLeft w:val="0"/>
                                  <w:marRight w:val="0"/>
                                  <w:marTop w:val="0"/>
                                  <w:marBottom w:val="0"/>
                                  <w:divBdr>
                                    <w:top w:val="none" w:sz="0" w:space="0" w:color="auto"/>
                                    <w:left w:val="none" w:sz="0" w:space="0" w:color="auto"/>
                                    <w:bottom w:val="none" w:sz="0" w:space="0" w:color="auto"/>
                                    <w:right w:val="none" w:sz="0" w:space="0" w:color="auto"/>
                                  </w:divBdr>
                                  <w:divsChild>
                                    <w:div w:id="942961677">
                                      <w:marLeft w:val="0"/>
                                      <w:marRight w:val="0"/>
                                      <w:marTop w:val="0"/>
                                      <w:marBottom w:val="0"/>
                                      <w:divBdr>
                                        <w:top w:val="none" w:sz="0" w:space="0" w:color="auto"/>
                                        <w:left w:val="none" w:sz="0" w:space="0" w:color="auto"/>
                                        <w:bottom w:val="none" w:sz="0" w:space="0" w:color="auto"/>
                                        <w:right w:val="none" w:sz="0" w:space="0" w:color="auto"/>
                                      </w:divBdr>
                                      <w:divsChild>
                                        <w:div w:id="1896313205">
                                          <w:marLeft w:val="0"/>
                                          <w:marRight w:val="0"/>
                                          <w:marTop w:val="0"/>
                                          <w:marBottom w:val="0"/>
                                          <w:divBdr>
                                            <w:top w:val="none" w:sz="0" w:space="0" w:color="auto"/>
                                            <w:left w:val="none" w:sz="0" w:space="0" w:color="auto"/>
                                            <w:bottom w:val="none" w:sz="0" w:space="0" w:color="auto"/>
                                            <w:right w:val="none" w:sz="0" w:space="0" w:color="auto"/>
                                          </w:divBdr>
                                          <w:divsChild>
                                            <w:div w:id="512304561">
                                              <w:marLeft w:val="0"/>
                                              <w:marRight w:val="0"/>
                                              <w:marTop w:val="0"/>
                                              <w:marBottom w:val="0"/>
                                              <w:divBdr>
                                                <w:top w:val="none" w:sz="0" w:space="0" w:color="auto"/>
                                                <w:left w:val="none" w:sz="0" w:space="0" w:color="auto"/>
                                                <w:bottom w:val="none" w:sz="0" w:space="0" w:color="auto"/>
                                                <w:right w:val="none" w:sz="0" w:space="0" w:color="auto"/>
                                              </w:divBdr>
                                              <w:divsChild>
                                                <w:div w:id="1541674183">
                                                  <w:marLeft w:val="0"/>
                                                  <w:marRight w:val="0"/>
                                                  <w:marTop w:val="0"/>
                                                  <w:marBottom w:val="0"/>
                                                  <w:divBdr>
                                                    <w:top w:val="none" w:sz="0" w:space="0" w:color="auto"/>
                                                    <w:left w:val="none" w:sz="0" w:space="0" w:color="auto"/>
                                                    <w:bottom w:val="none" w:sz="0" w:space="0" w:color="auto"/>
                                                    <w:right w:val="none" w:sz="0" w:space="0" w:color="auto"/>
                                                  </w:divBdr>
                                                  <w:divsChild>
                                                    <w:div w:id="2090271993">
                                                      <w:marLeft w:val="0"/>
                                                      <w:marRight w:val="0"/>
                                                      <w:marTop w:val="0"/>
                                                      <w:marBottom w:val="0"/>
                                                      <w:divBdr>
                                                        <w:top w:val="none" w:sz="0" w:space="0" w:color="auto"/>
                                                        <w:left w:val="none" w:sz="0" w:space="0" w:color="auto"/>
                                                        <w:bottom w:val="none" w:sz="0" w:space="0" w:color="auto"/>
                                                        <w:right w:val="none" w:sz="0" w:space="0" w:color="auto"/>
                                                      </w:divBdr>
                                                      <w:divsChild>
                                                        <w:div w:id="1904825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598048">
                                              <w:marLeft w:val="0"/>
                                              <w:marRight w:val="0"/>
                                              <w:marTop w:val="0"/>
                                              <w:marBottom w:val="0"/>
                                              <w:divBdr>
                                                <w:top w:val="none" w:sz="0" w:space="0" w:color="auto"/>
                                                <w:left w:val="none" w:sz="0" w:space="0" w:color="auto"/>
                                                <w:bottom w:val="none" w:sz="0" w:space="0" w:color="auto"/>
                                                <w:right w:val="none" w:sz="0" w:space="0" w:color="auto"/>
                                              </w:divBdr>
                                              <w:divsChild>
                                                <w:div w:id="318581352">
                                                  <w:marLeft w:val="0"/>
                                                  <w:marRight w:val="0"/>
                                                  <w:marTop w:val="0"/>
                                                  <w:marBottom w:val="0"/>
                                                  <w:divBdr>
                                                    <w:top w:val="none" w:sz="0" w:space="0" w:color="auto"/>
                                                    <w:left w:val="none" w:sz="0" w:space="0" w:color="auto"/>
                                                    <w:bottom w:val="none" w:sz="0" w:space="0" w:color="auto"/>
                                                    <w:right w:val="none" w:sz="0" w:space="0" w:color="auto"/>
                                                  </w:divBdr>
                                                  <w:divsChild>
                                                    <w:div w:id="230584005">
                                                      <w:marLeft w:val="0"/>
                                                      <w:marRight w:val="0"/>
                                                      <w:marTop w:val="0"/>
                                                      <w:marBottom w:val="0"/>
                                                      <w:divBdr>
                                                        <w:top w:val="none" w:sz="0" w:space="0" w:color="auto"/>
                                                        <w:left w:val="none" w:sz="0" w:space="0" w:color="auto"/>
                                                        <w:bottom w:val="none" w:sz="0" w:space="0" w:color="auto"/>
                                                        <w:right w:val="none" w:sz="0" w:space="0" w:color="auto"/>
                                                      </w:divBdr>
                                                      <w:divsChild>
                                                        <w:div w:id="456795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90118462">
          <w:marLeft w:val="0"/>
          <w:marRight w:val="0"/>
          <w:marTop w:val="0"/>
          <w:marBottom w:val="0"/>
          <w:divBdr>
            <w:top w:val="none" w:sz="0" w:space="0" w:color="auto"/>
            <w:left w:val="none" w:sz="0" w:space="0" w:color="auto"/>
            <w:bottom w:val="none" w:sz="0" w:space="0" w:color="auto"/>
            <w:right w:val="none" w:sz="0" w:space="0" w:color="auto"/>
          </w:divBdr>
          <w:divsChild>
            <w:div w:id="1372219594">
              <w:marLeft w:val="0"/>
              <w:marRight w:val="0"/>
              <w:marTop w:val="0"/>
              <w:marBottom w:val="0"/>
              <w:divBdr>
                <w:top w:val="none" w:sz="0" w:space="0" w:color="auto"/>
                <w:left w:val="none" w:sz="0" w:space="0" w:color="auto"/>
                <w:bottom w:val="none" w:sz="0" w:space="0" w:color="auto"/>
                <w:right w:val="none" w:sz="0" w:space="0" w:color="auto"/>
              </w:divBdr>
              <w:divsChild>
                <w:div w:id="1137919356">
                  <w:marLeft w:val="0"/>
                  <w:marRight w:val="0"/>
                  <w:marTop w:val="0"/>
                  <w:marBottom w:val="0"/>
                  <w:divBdr>
                    <w:top w:val="none" w:sz="0" w:space="0" w:color="auto"/>
                    <w:left w:val="none" w:sz="0" w:space="0" w:color="auto"/>
                    <w:bottom w:val="none" w:sz="0" w:space="0" w:color="auto"/>
                    <w:right w:val="none" w:sz="0" w:space="0" w:color="auto"/>
                  </w:divBdr>
                  <w:divsChild>
                    <w:div w:id="1031877290">
                      <w:marLeft w:val="0"/>
                      <w:marRight w:val="0"/>
                      <w:marTop w:val="0"/>
                      <w:marBottom w:val="0"/>
                      <w:divBdr>
                        <w:top w:val="none" w:sz="0" w:space="0" w:color="auto"/>
                        <w:left w:val="none" w:sz="0" w:space="0" w:color="auto"/>
                        <w:bottom w:val="none" w:sz="0" w:space="0" w:color="auto"/>
                        <w:right w:val="none" w:sz="0" w:space="0" w:color="auto"/>
                      </w:divBdr>
                      <w:divsChild>
                        <w:div w:id="1671369267">
                          <w:marLeft w:val="0"/>
                          <w:marRight w:val="0"/>
                          <w:marTop w:val="0"/>
                          <w:marBottom w:val="0"/>
                          <w:divBdr>
                            <w:top w:val="none" w:sz="0" w:space="0" w:color="auto"/>
                            <w:left w:val="none" w:sz="0" w:space="0" w:color="auto"/>
                            <w:bottom w:val="none" w:sz="0" w:space="0" w:color="auto"/>
                            <w:right w:val="none" w:sz="0" w:space="0" w:color="auto"/>
                          </w:divBdr>
                          <w:divsChild>
                            <w:div w:id="1158182219">
                              <w:marLeft w:val="0"/>
                              <w:marRight w:val="0"/>
                              <w:marTop w:val="0"/>
                              <w:marBottom w:val="0"/>
                              <w:divBdr>
                                <w:top w:val="none" w:sz="0" w:space="0" w:color="auto"/>
                                <w:left w:val="none" w:sz="0" w:space="0" w:color="auto"/>
                                <w:bottom w:val="none" w:sz="0" w:space="0" w:color="auto"/>
                                <w:right w:val="none" w:sz="0" w:space="0" w:color="auto"/>
                              </w:divBdr>
                              <w:divsChild>
                                <w:div w:id="812068065">
                                  <w:marLeft w:val="0"/>
                                  <w:marRight w:val="0"/>
                                  <w:marTop w:val="0"/>
                                  <w:marBottom w:val="0"/>
                                  <w:divBdr>
                                    <w:top w:val="none" w:sz="0" w:space="0" w:color="auto"/>
                                    <w:left w:val="none" w:sz="0" w:space="0" w:color="auto"/>
                                    <w:bottom w:val="none" w:sz="0" w:space="0" w:color="auto"/>
                                    <w:right w:val="none" w:sz="0" w:space="0" w:color="auto"/>
                                  </w:divBdr>
                                  <w:divsChild>
                                    <w:div w:id="1407995343">
                                      <w:marLeft w:val="0"/>
                                      <w:marRight w:val="0"/>
                                      <w:marTop w:val="0"/>
                                      <w:marBottom w:val="0"/>
                                      <w:divBdr>
                                        <w:top w:val="none" w:sz="0" w:space="0" w:color="auto"/>
                                        <w:left w:val="none" w:sz="0" w:space="0" w:color="auto"/>
                                        <w:bottom w:val="none" w:sz="0" w:space="0" w:color="auto"/>
                                        <w:right w:val="none" w:sz="0" w:space="0" w:color="auto"/>
                                      </w:divBdr>
                                      <w:divsChild>
                                        <w:div w:id="754057338">
                                          <w:marLeft w:val="0"/>
                                          <w:marRight w:val="0"/>
                                          <w:marTop w:val="0"/>
                                          <w:marBottom w:val="0"/>
                                          <w:divBdr>
                                            <w:top w:val="none" w:sz="0" w:space="0" w:color="auto"/>
                                            <w:left w:val="none" w:sz="0" w:space="0" w:color="auto"/>
                                            <w:bottom w:val="none" w:sz="0" w:space="0" w:color="auto"/>
                                            <w:right w:val="none" w:sz="0" w:space="0" w:color="auto"/>
                                          </w:divBdr>
                                          <w:divsChild>
                                            <w:div w:id="1628850069">
                                              <w:marLeft w:val="0"/>
                                              <w:marRight w:val="0"/>
                                              <w:marTop w:val="0"/>
                                              <w:marBottom w:val="0"/>
                                              <w:divBdr>
                                                <w:top w:val="none" w:sz="0" w:space="0" w:color="auto"/>
                                                <w:left w:val="none" w:sz="0" w:space="0" w:color="auto"/>
                                                <w:bottom w:val="none" w:sz="0" w:space="0" w:color="auto"/>
                                                <w:right w:val="none" w:sz="0" w:space="0" w:color="auto"/>
                                              </w:divBdr>
                                              <w:divsChild>
                                                <w:div w:id="1618176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92398902">
      <w:bodyDiv w:val="1"/>
      <w:marLeft w:val="0"/>
      <w:marRight w:val="0"/>
      <w:marTop w:val="0"/>
      <w:marBottom w:val="0"/>
      <w:divBdr>
        <w:top w:val="none" w:sz="0" w:space="0" w:color="auto"/>
        <w:left w:val="none" w:sz="0" w:space="0" w:color="auto"/>
        <w:bottom w:val="none" w:sz="0" w:space="0" w:color="auto"/>
        <w:right w:val="none" w:sz="0" w:space="0" w:color="auto"/>
      </w:divBdr>
    </w:div>
    <w:div w:id="1661157694">
      <w:bodyDiv w:val="1"/>
      <w:marLeft w:val="0"/>
      <w:marRight w:val="0"/>
      <w:marTop w:val="0"/>
      <w:marBottom w:val="0"/>
      <w:divBdr>
        <w:top w:val="none" w:sz="0" w:space="0" w:color="auto"/>
        <w:left w:val="none" w:sz="0" w:space="0" w:color="auto"/>
        <w:bottom w:val="none" w:sz="0" w:space="0" w:color="auto"/>
        <w:right w:val="none" w:sz="0" w:space="0" w:color="auto"/>
      </w:divBdr>
      <w:divsChild>
        <w:div w:id="11224168">
          <w:marLeft w:val="0"/>
          <w:marRight w:val="0"/>
          <w:marTop w:val="0"/>
          <w:marBottom w:val="0"/>
          <w:divBdr>
            <w:top w:val="none" w:sz="0" w:space="0" w:color="auto"/>
            <w:left w:val="none" w:sz="0" w:space="0" w:color="auto"/>
            <w:bottom w:val="none" w:sz="0" w:space="0" w:color="auto"/>
            <w:right w:val="none" w:sz="0" w:space="0" w:color="auto"/>
          </w:divBdr>
          <w:divsChild>
            <w:div w:id="2012755308">
              <w:marLeft w:val="0"/>
              <w:marRight w:val="0"/>
              <w:marTop w:val="0"/>
              <w:marBottom w:val="0"/>
              <w:divBdr>
                <w:top w:val="none" w:sz="0" w:space="0" w:color="auto"/>
                <w:left w:val="none" w:sz="0" w:space="0" w:color="auto"/>
                <w:bottom w:val="none" w:sz="0" w:space="0" w:color="auto"/>
                <w:right w:val="none" w:sz="0" w:space="0" w:color="auto"/>
              </w:divBdr>
              <w:divsChild>
                <w:div w:id="1312098538">
                  <w:marLeft w:val="0"/>
                  <w:marRight w:val="0"/>
                  <w:marTop w:val="0"/>
                  <w:marBottom w:val="0"/>
                  <w:divBdr>
                    <w:top w:val="none" w:sz="0" w:space="0" w:color="auto"/>
                    <w:left w:val="none" w:sz="0" w:space="0" w:color="auto"/>
                    <w:bottom w:val="none" w:sz="0" w:space="0" w:color="auto"/>
                    <w:right w:val="none" w:sz="0" w:space="0" w:color="auto"/>
                  </w:divBdr>
                  <w:divsChild>
                    <w:div w:id="324671021">
                      <w:marLeft w:val="0"/>
                      <w:marRight w:val="0"/>
                      <w:marTop w:val="0"/>
                      <w:marBottom w:val="0"/>
                      <w:divBdr>
                        <w:top w:val="none" w:sz="0" w:space="0" w:color="auto"/>
                        <w:left w:val="none" w:sz="0" w:space="0" w:color="auto"/>
                        <w:bottom w:val="none" w:sz="0" w:space="0" w:color="auto"/>
                        <w:right w:val="none" w:sz="0" w:space="0" w:color="auto"/>
                      </w:divBdr>
                      <w:divsChild>
                        <w:div w:id="328564629">
                          <w:marLeft w:val="0"/>
                          <w:marRight w:val="0"/>
                          <w:marTop w:val="0"/>
                          <w:marBottom w:val="0"/>
                          <w:divBdr>
                            <w:top w:val="none" w:sz="0" w:space="0" w:color="auto"/>
                            <w:left w:val="none" w:sz="0" w:space="0" w:color="auto"/>
                            <w:bottom w:val="none" w:sz="0" w:space="0" w:color="auto"/>
                            <w:right w:val="none" w:sz="0" w:space="0" w:color="auto"/>
                          </w:divBdr>
                          <w:divsChild>
                            <w:div w:id="1936206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1103414">
      <w:bodyDiv w:val="1"/>
      <w:marLeft w:val="0"/>
      <w:marRight w:val="0"/>
      <w:marTop w:val="0"/>
      <w:marBottom w:val="0"/>
      <w:divBdr>
        <w:top w:val="none" w:sz="0" w:space="0" w:color="auto"/>
        <w:left w:val="none" w:sz="0" w:space="0" w:color="auto"/>
        <w:bottom w:val="none" w:sz="0" w:space="0" w:color="auto"/>
        <w:right w:val="none" w:sz="0" w:space="0" w:color="auto"/>
      </w:divBdr>
    </w:div>
    <w:div w:id="1708722112">
      <w:bodyDiv w:val="1"/>
      <w:marLeft w:val="0"/>
      <w:marRight w:val="0"/>
      <w:marTop w:val="0"/>
      <w:marBottom w:val="0"/>
      <w:divBdr>
        <w:top w:val="none" w:sz="0" w:space="0" w:color="auto"/>
        <w:left w:val="none" w:sz="0" w:space="0" w:color="auto"/>
        <w:bottom w:val="none" w:sz="0" w:space="0" w:color="auto"/>
        <w:right w:val="none" w:sz="0" w:space="0" w:color="auto"/>
      </w:divBdr>
    </w:div>
    <w:div w:id="1726759385">
      <w:bodyDiv w:val="1"/>
      <w:marLeft w:val="0"/>
      <w:marRight w:val="0"/>
      <w:marTop w:val="0"/>
      <w:marBottom w:val="0"/>
      <w:divBdr>
        <w:top w:val="none" w:sz="0" w:space="0" w:color="auto"/>
        <w:left w:val="none" w:sz="0" w:space="0" w:color="auto"/>
        <w:bottom w:val="none" w:sz="0" w:space="0" w:color="auto"/>
        <w:right w:val="none" w:sz="0" w:space="0" w:color="auto"/>
      </w:divBdr>
    </w:div>
    <w:div w:id="1729378509">
      <w:bodyDiv w:val="1"/>
      <w:marLeft w:val="0"/>
      <w:marRight w:val="0"/>
      <w:marTop w:val="0"/>
      <w:marBottom w:val="0"/>
      <w:divBdr>
        <w:top w:val="none" w:sz="0" w:space="0" w:color="auto"/>
        <w:left w:val="none" w:sz="0" w:space="0" w:color="auto"/>
        <w:bottom w:val="none" w:sz="0" w:space="0" w:color="auto"/>
        <w:right w:val="none" w:sz="0" w:space="0" w:color="auto"/>
      </w:divBdr>
    </w:div>
    <w:div w:id="1729451664">
      <w:bodyDiv w:val="1"/>
      <w:marLeft w:val="0"/>
      <w:marRight w:val="0"/>
      <w:marTop w:val="0"/>
      <w:marBottom w:val="0"/>
      <w:divBdr>
        <w:top w:val="none" w:sz="0" w:space="0" w:color="auto"/>
        <w:left w:val="none" w:sz="0" w:space="0" w:color="auto"/>
        <w:bottom w:val="none" w:sz="0" w:space="0" w:color="auto"/>
        <w:right w:val="none" w:sz="0" w:space="0" w:color="auto"/>
      </w:divBdr>
    </w:div>
    <w:div w:id="1747995168">
      <w:bodyDiv w:val="1"/>
      <w:marLeft w:val="0"/>
      <w:marRight w:val="0"/>
      <w:marTop w:val="0"/>
      <w:marBottom w:val="0"/>
      <w:divBdr>
        <w:top w:val="none" w:sz="0" w:space="0" w:color="auto"/>
        <w:left w:val="none" w:sz="0" w:space="0" w:color="auto"/>
        <w:bottom w:val="none" w:sz="0" w:space="0" w:color="auto"/>
        <w:right w:val="none" w:sz="0" w:space="0" w:color="auto"/>
      </w:divBdr>
    </w:div>
    <w:div w:id="1756396494">
      <w:bodyDiv w:val="1"/>
      <w:marLeft w:val="0"/>
      <w:marRight w:val="0"/>
      <w:marTop w:val="0"/>
      <w:marBottom w:val="0"/>
      <w:divBdr>
        <w:top w:val="none" w:sz="0" w:space="0" w:color="auto"/>
        <w:left w:val="none" w:sz="0" w:space="0" w:color="auto"/>
        <w:bottom w:val="none" w:sz="0" w:space="0" w:color="auto"/>
        <w:right w:val="none" w:sz="0" w:space="0" w:color="auto"/>
      </w:divBdr>
    </w:div>
    <w:div w:id="1780103073">
      <w:bodyDiv w:val="1"/>
      <w:marLeft w:val="0"/>
      <w:marRight w:val="0"/>
      <w:marTop w:val="0"/>
      <w:marBottom w:val="0"/>
      <w:divBdr>
        <w:top w:val="none" w:sz="0" w:space="0" w:color="auto"/>
        <w:left w:val="none" w:sz="0" w:space="0" w:color="auto"/>
        <w:bottom w:val="none" w:sz="0" w:space="0" w:color="auto"/>
        <w:right w:val="none" w:sz="0" w:space="0" w:color="auto"/>
      </w:divBdr>
    </w:div>
    <w:div w:id="1813207781">
      <w:bodyDiv w:val="1"/>
      <w:marLeft w:val="0"/>
      <w:marRight w:val="0"/>
      <w:marTop w:val="0"/>
      <w:marBottom w:val="0"/>
      <w:divBdr>
        <w:top w:val="none" w:sz="0" w:space="0" w:color="auto"/>
        <w:left w:val="none" w:sz="0" w:space="0" w:color="auto"/>
        <w:bottom w:val="none" w:sz="0" w:space="0" w:color="auto"/>
        <w:right w:val="none" w:sz="0" w:space="0" w:color="auto"/>
      </w:divBdr>
      <w:divsChild>
        <w:div w:id="894119801">
          <w:marLeft w:val="0"/>
          <w:marRight w:val="0"/>
          <w:marTop w:val="0"/>
          <w:marBottom w:val="0"/>
          <w:divBdr>
            <w:top w:val="none" w:sz="0" w:space="0" w:color="auto"/>
            <w:left w:val="none" w:sz="0" w:space="0" w:color="auto"/>
            <w:bottom w:val="none" w:sz="0" w:space="0" w:color="auto"/>
            <w:right w:val="none" w:sz="0" w:space="0" w:color="auto"/>
          </w:divBdr>
          <w:divsChild>
            <w:div w:id="1610619880">
              <w:marLeft w:val="0"/>
              <w:marRight w:val="0"/>
              <w:marTop w:val="0"/>
              <w:marBottom w:val="0"/>
              <w:divBdr>
                <w:top w:val="none" w:sz="0" w:space="0" w:color="auto"/>
                <w:left w:val="none" w:sz="0" w:space="0" w:color="auto"/>
                <w:bottom w:val="none" w:sz="0" w:space="0" w:color="auto"/>
                <w:right w:val="none" w:sz="0" w:space="0" w:color="auto"/>
              </w:divBdr>
              <w:divsChild>
                <w:div w:id="2045667915">
                  <w:marLeft w:val="0"/>
                  <w:marRight w:val="0"/>
                  <w:marTop w:val="0"/>
                  <w:marBottom w:val="0"/>
                  <w:divBdr>
                    <w:top w:val="none" w:sz="0" w:space="0" w:color="auto"/>
                    <w:left w:val="none" w:sz="0" w:space="0" w:color="auto"/>
                    <w:bottom w:val="none" w:sz="0" w:space="0" w:color="auto"/>
                    <w:right w:val="none" w:sz="0" w:space="0" w:color="auto"/>
                  </w:divBdr>
                  <w:divsChild>
                    <w:div w:id="1052577666">
                      <w:marLeft w:val="0"/>
                      <w:marRight w:val="0"/>
                      <w:marTop w:val="0"/>
                      <w:marBottom w:val="0"/>
                      <w:divBdr>
                        <w:top w:val="none" w:sz="0" w:space="0" w:color="auto"/>
                        <w:left w:val="none" w:sz="0" w:space="0" w:color="auto"/>
                        <w:bottom w:val="none" w:sz="0" w:space="0" w:color="auto"/>
                        <w:right w:val="none" w:sz="0" w:space="0" w:color="auto"/>
                      </w:divBdr>
                      <w:divsChild>
                        <w:div w:id="237834183">
                          <w:marLeft w:val="0"/>
                          <w:marRight w:val="0"/>
                          <w:marTop w:val="0"/>
                          <w:marBottom w:val="0"/>
                          <w:divBdr>
                            <w:top w:val="none" w:sz="0" w:space="0" w:color="auto"/>
                            <w:left w:val="none" w:sz="0" w:space="0" w:color="auto"/>
                            <w:bottom w:val="none" w:sz="0" w:space="0" w:color="auto"/>
                            <w:right w:val="none" w:sz="0" w:space="0" w:color="auto"/>
                          </w:divBdr>
                          <w:divsChild>
                            <w:div w:id="241836265">
                              <w:marLeft w:val="0"/>
                              <w:marRight w:val="0"/>
                              <w:marTop w:val="0"/>
                              <w:marBottom w:val="0"/>
                              <w:divBdr>
                                <w:top w:val="none" w:sz="0" w:space="0" w:color="auto"/>
                                <w:left w:val="none" w:sz="0" w:space="0" w:color="auto"/>
                                <w:bottom w:val="none" w:sz="0" w:space="0" w:color="auto"/>
                                <w:right w:val="none" w:sz="0" w:space="0" w:color="auto"/>
                              </w:divBdr>
                              <w:divsChild>
                                <w:div w:id="2086686879">
                                  <w:marLeft w:val="0"/>
                                  <w:marRight w:val="0"/>
                                  <w:marTop w:val="0"/>
                                  <w:marBottom w:val="0"/>
                                  <w:divBdr>
                                    <w:top w:val="none" w:sz="0" w:space="0" w:color="auto"/>
                                    <w:left w:val="none" w:sz="0" w:space="0" w:color="auto"/>
                                    <w:bottom w:val="none" w:sz="0" w:space="0" w:color="auto"/>
                                    <w:right w:val="none" w:sz="0" w:space="0" w:color="auto"/>
                                  </w:divBdr>
                                  <w:divsChild>
                                    <w:div w:id="494490269">
                                      <w:marLeft w:val="0"/>
                                      <w:marRight w:val="0"/>
                                      <w:marTop w:val="0"/>
                                      <w:marBottom w:val="0"/>
                                      <w:divBdr>
                                        <w:top w:val="none" w:sz="0" w:space="0" w:color="auto"/>
                                        <w:left w:val="none" w:sz="0" w:space="0" w:color="auto"/>
                                        <w:bottom w:val="none" w:sz="0" w:space="0" w:color="auto"/>
                                        <w:right w:val="none" w:sz="0" w:space="0" w:color="auto"/>
                                      </w:divBdr>
                                      <w:divsChild>
                                        <w:div w:id="311258757">
                                          <w:marLeft w:val="0"/>
                                          <w:marRight w:val="0"/>
                                          <w:marTop w:val="0"/>
                                          <w:marBottom w:val="0"/>
                                          <w:divBdr>
                                            <w:top w:val="none" w:sz="0" w:space="0" w:color="auto"/>
                                            <w:left w:val="none" w:sz="0" w:space="0" w:color="auto"/>
                                            <w:bottom w:val="none" w:sz="0" w:space="0" w:color="auto"/>
                                            <w:right w:val="none" w:sz="0" w:space="0" w:color="auto"/>
                                          </w:divBdr>
                                          <w:divsChild>
                                            <w:div w:id="385571437">
                                              <w:marLeft w:val="0"/>
                                              <w:marRight w:val="0"/>
                                              <w:marTop w:val="0"/>
                                              <w:marBottom w:val="0"/>
                                              <w:divBdr>
                                                <w:top w:val="none" w:sz="0" w:space="0" w:color="auto"/>
                                                <w:left w:val="none" w:sz="0" w:space="0" w:color="auto"/>
                                                <w:bottom w:val="none" w:sz="0" w:space="0" w:color="auto"/>
                                                <w:right w:val="none" w:sz="0" w:space="0" w:color="auto"/>
                                              </w:divBdr>
                                              <w:divsChild>
                                                <w:div w:id="942230857">
                                                  <w:marLeft w:val="0"/>
                                                  <w:marRight w:val="0"/>
                                                  <w:marTop w:val="0"/>
                                                  <w:marBottom w:val="0"/>
                                                  <w:divBdr>
                                                    <w:top w:val="none" w:sz="0" w:space="0" w:color="auto"/>
                                                    <w:left w:val="none" w:sz="0" w:space="0" w:color="auto"/>
                                                    <w:bottom w:val="none" w:sz="0" w:space="0" w:color="auto"/>
                                                    <w:right w:val="none" w:sz="0" w:space="0" w:color="auto"/>
                                                  </w:divBdr>
                                                  <w:divsChild>
                                                    <w:div w:id="1842426211">
                                                      <w:marLeft w:val="0"/>
                                                      <w:marRight w:val="0"/>
                                                      <w:marTop w:val="0"/>
                                                      <w:marBottom w:val="0"/>
                                                      <w:divBdr>
                                                        <w:top w:val="none" w:sz="0" w:space="0" w:color="auto"/>
                                                        <w:left w:val="none" w:sz="0" w:space="0" w:color="auto"/>
                                                        <w:bottom w:val="none" w:sz="0" w:space="0" w:color="auto"/>
                                                        <w:right w:val="none" w:sz="0" w:space="0" w:color="auto"/>
                                                      </w:divBdr>
                                                      <w:divsChild>
                                                        <w:div w:id="1720780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508843">
                                              <w:marLeft w:val="0"/>
                                              <w:marRight w:val="0"/>
                                              <w:marTop w:val="0"/>
                                              <w:marBottom w:val="0"/>
                                              <w:divBdr>
                                                <w:top w:val="none" w:sz="0" w:space="0" w:color="auto"/>
                                                <w:left w:val="none" w:sz="0" w:space="0" w:color="auto"/>
                                                <w:bottom w:val="none" w:sz="0" w:space="0" w:color="auto"/>
                                                <w:right w:val="none" w:sz="0" w:space="0" w:color="auto"/>
                                              </w:divBdr>
                                              <w:divsChild>
                                                <w:div w:id="743337342">
                                                  <w:marLeft w:val="0"/>
                                                  <w:marRight w:val="0"/>
                                                  <w:marTop w:val="0"/>
                                                  <w:marBottom w:val="0"/>
                                                  <w:divBdr>
                                                    <w:top w:val="none" w:sz="0" w:space="0" w:color="auto"/>
                                                    <w:left w:val="none" w:sz="0" w:space="0" w:color="auto"/>
                                                    <w:bottom w:val="none" w:sz="0" w:space="0" w:color="auto"/>
                                                    <w:right w:val="none" w:sz="0" w:space="0" w:color="auto"/>
                                                  </w:divBdr>
                                                  <w:divsChild>
                                                    <w:div w:id="702905490">
                                                      <w:marLeft w:val="0"/>
                                                      <w:marRight w:val="0"/>
                                                      <w:marTop w:val="0"/>
                                                      <w:marBottom w:val="0"/>
                                                      <w:divBdr>
                                                        <w:top w:val="none" w:sz="0" w:space="0" w:color="auto"/>
                                                        <w:left w:val="none" w:sz="0" w:space="0" w:color="auto"/>
                                                        <w:bottom w:val="none" w:sz="0" w:space="0" w:color="auto"/>
                                                        <w:right w:val="none" w:sz="0" w:space="0" w:color="auto"/>
                                                      </w:divBdr>
                                                      <w:divsChild>
                                                        <w:div w:id="657685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57001799">
          <w:marLeft w:val="0"/>
          <w:marRight w:val="0"/>
          <w:marTop w:val="0"/>
          <w:marBottom w:val="0"/>
          <w:divBdr>
            <w:top w:val="none" w:sz="0" w:space="0" w:color="auto"/>
            <w:left w:val="none" w:sz="0" w:space="0" w:color="auto"/>
            <w:bottom w:val="none" w:sz="0" w:space="0" w:color="auto"/>
            <w:right w:val="none" w:sz="0" w:space="0" w:color="auto"/>
          </w:divBdr>
          <w:divsChild>
            <w:div w:id="418719481">
              <w:marLeft w:val="0"/>
              <w:marRight w:val="0"/>
              <w:marTop w:val="0"/>
              <w:marBottom w:val="0"/>
              <w:divBdr>
                <w:top w:val="none" w:sz="0" w:space="0" w:color="auto"/>
                <w:left w:val="none" w:sz="0" w:space="0" w:color="auto"/>
                <w:bottom w:val="none" w:sz="0" w:space="0" w:color="auto"/>
                <w:right w:val="none" w:sz="0" w:space="0" w:color="auto"/>
              </w:divBdr>
              <w:divsChild>
                <w:div w:id="1239553787">
                  <w:marLeft w:val="0"/>
                  <w:marRight w:val="0"/>
                  <w:marTop w:val="0"/>
                  <w:marBottom w:val="0"/>
                  <w:divBdr>
                    <w:top w:val="none" w:sz="0" w:space="0" w:color="auto"/>
                    <w:left w:val="none" w:sz="0" w:space="0" w:color="auto"/>
                    <w:bottom w:val="none" w:sz="0" w:space="0" w:color="auto"/>
                    <w:right w:val="none" w:sz="0" w:space="0" w:color="auto"/>
                  </w:divBdr>
                  <w:divsChild>
                    <w:div w:id="253057666">
                      <w:marLeft w:val="0"/>
                      <w:marRight w:val="0"/>
                      <w:marTop w:val="0"/>
                      <w:marBottom w:val="0"/>
                      <w:divBdr>
                        <w:top w:val="none" w:sz="0" w:space="0" w:color="auto"/>
                        <w:left w:val="none" w:sz="0" w:space="0" w:color="auto"/>
                        <w:bottom w:val="none" w:sz="0" w:space="0" w:color="auto"/>
                        <w:right w:val="none" w:sz="0" w:space="0" w:color="auto"/>
                      </w:divBdr>
                      <w:divsChild>
                        <w:div w:id="1558933158">
                          <w:marLeft w:val="0"/>
                          <w:marRight w:val="0"/>
                          <w:marTop w:val="0"/>
                          <w:marBottom w:val="0"/>
                          <w:divBdr>
                            <w:top w:val="none" w:sz="0" w:space="0" w:color="auto"/>
                            <w:left w:val="none" w:sz="0" w:space="0" w:color="auto"/>
                            <w:bottom w:val="none" w:sz="0" w:space="0" w:color="auto"/>
                            <w:right w:val="none" w:sz="0" w:space="0" w:color="auto"/>
                          </w:divBdr>
                          <w:divsChild>
                            <w:div w:id="756827834">
                              <w:marLeft w:val="0"/>
                              <w:marRight w:val="0"/>
                              <w:marTop w:val="0"/>
                              <w:marBottom w:val="0"/>
                              <w:divBdr>
                                <w:top w:val="none" w:sz="0" w:space="0" w:color="auto"/>
                                <w:left w:val="none" w:sz="0" w:space="0" w:color="auto"/>
                                <w:bottom w:val="none" w:sz="0" w:space="0" w:color="auto"/>
                                <w:right w:val="none" w:sz="0" w:space="0" w:color="auto"/>
                              </w:divBdr>
                              <w:divsChild>
                                <w:div w:id="1013652546">
                                  <w:marLeft w:val="0"/>
                                  <w:marRight w:val="0"/>
                                  <w:marTop w:val="0"/>
                                  <w:marBottom w:val="0"/>
                                  <w:divBdr>
                                    <w:top w:val="none" w:sz="0" w:space="0" w:color="auto"/>
                                    <w:left w:val="none" w:sz="0" w:space="0" w:color="auto"/>
                                    <w:bottom w:val="none" w:sz="0" w:space="0" w:color="auto"/>
                                    <w:right w:val="none" w:sz="0" w:space="0" w:color="auto"/>
                                  </w:divBdr>
                                  <w:divsChild>
                                    <w:div w:id="2004047189">
                                      <w:marLeft w:val="0"/>
                                      <w:marRight w:val="0"/>
                                      <w:marTop w:val="0"/>
                                      <w:marBottom w:val="0"/>
                                      <w:divBdr>
                                        <w:top w:val="none" w:sz="0" w:space="0" w:color="auto"/>
                                        <w:left w:val="none" w:sz="0" w:space="0" w:color="auto"/>
                                        <w:bottom w:val="none" w:sz="0" w:space="0" w:color="auto"/>
                                        <w:right w:val="none" w:sz="0" w:space="0" w:color="auto"/>
                                      </w:divBdr>
                                      <w:divsChild>
                                        <w:div w:id="1969775339">
                                          <w:marLeft w:val="0"/>
                                          <w:marRight w:val="0"/>
                                          <w:marTop w:val="0"/>
                                          <w:marBottom w:val="0"/>
                                          <w:divBdr>
                                            <w:top w:val="none" w:sz="0" w:space="0" w:color="auto"/>
                                            <w:left w:val="none" w:sz="0" w:space="0" w:color="auto"/>
                                            <w:bottom w:val="none" w:sz="0" w:space="0" w:color="auto"/>
                                            <w:right w:val="none" w:sz="0" w:space="0" w:color="auto"/>
                                          </w:divBdr>
                                          <w:divsChild>
                                            <w:div w:id="152723629">
                                              <w:marLeft w:val="0"/>
                                              <w:marRight w:val="0"/>
                                              <w:marTop w:val="0"/>
                                              <w:marBottom w:val="0"/>
                                              <w:divBdr>
                                                <w:top w:val="none" w:sz="0" w:space="0" w:color="auto"/>
                                                <w:left w:val="none" w:sz="0" w:space="0" w:color="auto"/>
                                                <w:bottom w:val="none" w:sz="0" w:space="0" w:color="auto"/>
                                                <w:right w:val="none" w:sz="0" w:space="0" w:color="auto"/>
                                              </w:divBdr>
                                              <w:divsChild>
                                                <w:div w:id="1111588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22698509">
      <w:bodyDiv w:val="1"/>
      <w:marLeft w:val="0"/>
      <w:marRight w:val="0"/>
      <w:marTop w:val="0"/>
      <w:marBottom w:val="0"/>
      <w:divBdr>
        <w:top w:val="none" w:sz="0" w:space="0" w:color="auto"/>
        <w:left w:val="none" w:sz="0" w:space="0" w:color="auto"/>
        <w:bottom w:val="none" w:sz="0" w:space="0" w:color="auto"/>
        <w:right w:val="none" w:sz="0" w:space="0" w:color="auto"/>
      </w:divBdr>
      <w:divsChild>
        <w:div w:id="1825583354">
          <w:marLeft w:val="0"/>
          <w:marRight w:val="0"/>
          <w:marTop w:val="0"/>
          <w:marBottom w:val="0"/>
          <w:divBdr>
            <w:top w:val="none" w:sz="0" w:space="0" w:color="auto"/>
            <w:left w:val="none" w:sz="0" w:space="0" w:color="auto"/>
            <w:bottom w:val="none" w:sz="0" w:space="0" w:color="auto"/>
            <w:right w:val="none" w:sz="0" w:space="0" w:color="auto"/>
          </w:divBdr>
        </w:div>
        <w:div w:id="92631498">
          <w:marLeft w:val="0"/>
          <w:marRight w:val="0"/>
          <w:marTop w:val="0"/>
          <w:marBottom w:val="0"/>
          <w:divBdr>
            <w:top w:val="none" w:sz="0" w:space="0" w:color="auto"/>
            <w:left w:val="none" w:sz="0" w:space="0" w:color="auto"/>
            <w:bottom w:val="none" w:sz="0" w:space="0" w:color="auto"/>
            <w:right w:val="none" w:sz="0" w:space="0" w:color="auto"/>
          </w:divBdr>
        </w:div>
      </w:divsChild>
    </w:div>
    <w:div w:id="1822886347">
      <w:bodyDiv w:val="1"/>
      <w:marLeft w:val="0"/>
      <w:marRight w:val="0"/>
      <w:marTop w:val="0"/>
      <w:marBottom w:val="0"/>
      <w:divBdr>
        <w:top w:val="none" w:sz="0" w:space="0" w:color="auto"/>
        <w:left w:val="none" w:sz="0" w:space="0" w:color="auto"/>
        <w:bottom w:val="none" w:sz="0" w:space="0" w:color="auto"/>
        <w:right w:val="none" w:sz="0" w:space="0" w:color="auto"/>
      </w:divBdr>
    </w:div>
    <w:div w:id="1825664614">
      <w:bodyDiv w:val="1"/>
      <w:marLeft w:val="0"/>
      <w:marRight w:val="0"/>
      <w:marTop w:val="0"/>
      <w:marBottom w:val="0"/>
      <w:divBdr>
        <w:top w:val="none" w:sz="0" w:space="0" w:color="auto"/>
        <w:left w:val="none" w:sz="0" w:space="0" w:color="auto"/>
        <w:bottom w:val="none" w:sz="0" w:space="0" w:color="auto"/>
        <w:right w:val="none" w:sz="0" w:space="0" w:color="auto"/>
      </w:divBdr>
    </w:div>
    <w:div w:id="1836188099">
      <w:bodyDiv w:val="1"/>
      <w:marLeft w:val="0"/>
      <w:marRight w:val="0"/>
      <w:marTop w:val="0"/>
      <w:marBottom w:val="0"/>
      <w:divBdr>
        <w:top w:val="none" w:sz="0" w:space="0" w:color="auto"/>
        <w:left w:val="none" w:sz="0" w:space="0" w:color="auto"/>
        <w:bottom w:val="none" w:sz="0" w:space="0" w:color="auto"/>
        <w:right w:val="none" w:sz="0" w:space="0" w:color="auto"/>
      </w:divBdr>
    </w:div>
    <w:div w:id="1840194603">
      <w:bodyDiv w:val="1"/>
      <w:marLeft w:val="0"/>
      <w:marRight w:val="0"/>
      <w:marTop w:val="0"/>
      <w:marBottom w:val="0"/>
      <w:divBdr>
        <w:top w:val="none" w:sz="0" w:space="0" w:color="auto"/>
        <w:left w:val="none" w:sz="0" w:space="0" w:color="auto"/>
        <w:bottom w:val="none" w:sz="0" w:space="0" w:color="auto"/>
        <w:right w:val="none" w:sz="0" w:space="0" w:color="auto"/>
      </w:divBdr>
    </w:div>
    <w:div w:id="1856143286">
      <w:bodyDiv w:val="1"/>
      <w:marLeft w:val="0"/>
      <w:marRight w:val="0"/>
      <w:marTop w:val="0"/>
      <w:marBottom w:val="0"/>
      <w:divBdr>
        <w:top w:val="none" w:sz="0" w:space="0" w:color="auto"/>
        <w:left w:val="none" w:sz="0" w:space="0" w:color="auto"/>
        <w:bottom w:val="none" w:sz="0" w:space="0" w:color="auto"/>
        <w:right w:val="none" w:sz="0" w:space="0" w:color="auto"/>
      </w:divBdr>
    </w:div>
    <w:div w:id="1932926556">
      <w:bodyDiv w:val="1"/>
      <w:marLeft w:val="0"/>
      <w:marRight w:val="0"/>
      <w:marTop w:val="0"/>
      <w:marBottom w:val="0"/>
      <w:divBdr>
        <w:top w:val="none" w:sz="0" w:space="0" w:color="auto"/>
        <w:left w:val="none" w:sz="0" w:space="0" w:color="auto"/>
        <w:bottom w:val="none" w:sz="0" w:space="0" w:color="auto"/>
        <w:right w:val="none" w:sz="0" w:space="0" w:color="auto"/>
      </w:divBdr>
    </w:div>
    <w:div w:id="1939559335">
      <w:bodyDiv w:val="1"/>
      <w:marLeft w:val="0"/>
      <w:marRight w:val="0"/>
      <w:marTop w:val="0"/>
      <w:marBottom w:val="0"/>
      <w:divBdr>
        <w:top w:val="none" w:sz="0" w:space="0" w:color="auto"/>
        <w:left w:val="none" w:sz="0" w:space="0" w:color="auto"/>
        <w:bottom w:val="none" w:sz="0" w:space="0" w:color="auto"/>
        <w:right w:val="none" w:sz="0" w:space="0" w:color="auto"/>
      </w:divBdr>
    </w:div>
    <w:div w:id="1964652329">
      <w:bodyDiv w:val="1"/>
      <w:marLeft w:val="0"/>
      <w:marRight w:val="0"/>
      <w:marTop w:val="0"/>
      <w:marBottom w:val="0"/>
      <w:divBdr>
        <w:top w:val="none" w:sz="0" w:space="0" w:color="auto"/>
        <w:left w:val="none" w:sz="0" w:space="0" w:color="auto"/>
        <w:bottom w:val="none" w:sz="0" w:space="0" w:color="auto"/>
        <w:right w:val="none" w:sz="0" w:space="0" w:color="auto"/>
      </w:divBdr>
    </w:div>
    <w:div w:id="1990671728">
      <w:bodyDiv w:val="1"/>
      <w:marLeft w:val="0"/>
      <w:marRight w:val="0"/>
      <w:marTop w:val="0"/>
      <w:marBottom w:val="0"/>
      <w:divBdr>
        <w:top w:val="none" w:sz="0" w:space="0" w:color="auto"/>
        <w:left w:val="none" w:sz="0" w:space="0" w:color="auto"/>
        <w:bottom w:val="none" w:sz="0" w:space="0" w:color="auto"/>
        <w:right w:val="none" w:sz="0" w:space="0" w:color="auto"/>
      </w:divBdr>
      <w:divsChild>
        <w:div w:id="1303736519">
          <w:marLeft w:val="0"/>
          <w:marRight w:val="0"/>
          <w:marTop w:val="0"/>
          <w:marBottom w:val="0"/>
          <w:divBdr>
            <w:top w:val="none" w:sz="0" w:space="0" w:color="auto"/>
            <w:left w:val="none" w:sz="0" w:space="0" w:color="auto"/>
            <w:bottom w:val="none" w:sz="0" w:space="0" w:color="auto"/>
            <w:right w:val="none" w:sz="0" w:space="0" w:color="auto"/>
          </w:divBdr>
          <w:divsChild>
            <w:div w:id="2016688027">
              <w:marLeft w:val="0"/>
              <w:marRight w:val="0"/>
              <w:marTop w:val="0"/>
              <w:marBottom w:val="0"/>
              <w:divBdr>
                <w:top w:val="none" w:sz="0" w:space="0" w:color="auto"/>
                <w:left w:val="none" w:sz="0" w:space="0" w:color="auto"/>
                <w:bottom w:val="none" w:sz="0" w:space="0" w:color="auto"/>
                <w:right w:val="none" w:sz="0" w:space="0" w:color="auto"/>
              </w:divBdr>
              <w:divsChild>
                <w:div w:id="727730808">
                  <w:marLeft w:val="0"/>
                  <w:marRight w:val="0"/>
                  <w:marTop w:val="0"/>
                  <w:marBottom w:val="0"/>
                  <w:divBdr>
                    <w:top w:val="none" w:sz="0" w:space="0" w:color="auto"/>
                    <w:left w:val="none" w:sz="0" w:space="0" w:color="auto"/>
                    <w:bottom w:val="none" w:sz="0" w:space="0" w:color="auto"/>
                    <w:right w:val="none" w:sz="0" w:space="0" w:color="auto"/>
                  </w:divBdr>
                  <w:divsChild>
                    <w:div w:id="992761840">
                      <w:marLeft w:val="0"/>
                      <w:marRight w:val="0"/>
                      <w:marTop w:val="0"/>
                      <w:marBottom w:val="0"/>
                      <w:divBdr>
                        <w:top w:val="none" w:sz="0" w:space="0" w:color="auto"/>
                        <w:left w:val="none" w:sz="0" w:space="0" w:color="auto"/>
                        <w:bottom w:val="none" w:sz="0" w:space="0" w:color="auto"/>
                        <w:right w:val="none" w:sz="0" w:space="0" w:color="auto"/>
                      </w:divBdr>
                      <w:divsChild>
                        <w:div w:id="926308747">
                          <w:marLeft w:val="0"/>
                          <w:marRight w:val="0"/>
                          <w:marTop w:val="0"/>
                          <w:marBottom w:val="0"/>
                          <w:divBdr>
                            <w:top w:val="none" w:sz="0" w:space="0" w:color="auto"/>
                            <w:left w:val="none" w:sz="0" w:space="0" w:color="auto"/>
                            <w:bottom w:val="none" w:sz="0" w:space="0" w:color="auto"/>
                            <w:right w:val="none" w:sz="0" w:space="0" w:color="auto"/>
                          </w:divBdr>
                          <w:divsChild>
                            <w:div w:id="1291547327">
                              <w:marLeft w:val="0"/>
                              <w:marRight w:val="0"/>
                              <w:marTop w:val="0"/>
                              <w:marBottom w:val="0"/>
                              <w:divBdr>
                                <w:top w:val="none" w:sz="0" w:space="0" w:color="auto"/>
                                <w:left w:val="none" w:sz="0" w:space="0" w:color="auto"/>
                                <w:bottom w:val="none" w:sz="0" w:space="0" w:color="auto"/>
                                <w:right w:val="none" w:sz="0" w:space="0" w:color="auto"/>
                              </w:divBdr>
                              <w:divsChild>
                                <w:div w:id="1523057556">
                                  <w:marLeft w:val="0"/>
                                  <w:marRight w:val="0"/>
                                  <w:marTop w:val="0"/>
                                  <w:marBottom w:val="0"/>
                                  <w:divBdr>
                                    <w:top w:val="none" w:sz="0" w:space="0" w:color="auto"/>
                                    <w:left w:val="none" w:sz="0" w:space="0" w:color="auto"/>
                                    <w:bottom w:val="none" w:sz="0" w:space="0" w:color="auto"/>
                                    <w:right w:val="none" w:sz="0" w:space="0" w:color="auto"/>
                                  </w:divBdr>
                                  <w:divsChild>
                                    <w:div w:id="1512526913">
                                      <w:marLeft w:val="0"/>
                                      <w:marRight w:val="0"/>
                                      <w:marTop w:val="0"/>
                                      <w:marBottom w:val="0"/>
                                      <w:divBdr>
                                        <w:top w:val="none" w:sz="0" w:space="0" w:color="auto"/>
                                        <w:left w:val="none" w:sz="0" w:space="0" w:color="auto"/>
                                        <w:bottom w:val="none" w:sz="0" w:space="0" w:color="auto"/>
                                        <w:right w:val="none" w:sz="0" w:space="0" w:color="auto"/>
                                      </w:divBdr>
                                      <w:divsChild>
                                        <w:div w:id="260067856">
                                          <w:marLeft w:val="0"/>
                                          <w:marRight w:val="0"/>
                                          <w:marTop w:val="0"/>
                                          <w:marBottom w:val="0"/>
                                          <w:divBdr>
                                            <w:top w:val="none" w:sz="0" w:space="0" w:color="auto"/>
                                            <w:left w:val="none" w:sz="0" w:space="0" w:color="auto"/>
                                            <w:bottom w:val="none" w:sz="0" w:space="0" w:color="auto"/>
                                            <w:right w:val="none" w:sz="0" w:space="0" w:color="auto"/>
                                          </w:divBdr>
                                          <w:divsChild>
                                            <w:div w:id="836461777">
                                              <w:marLeft w:val="0"/>
                                              <w:marRight w:val="0"/>
                                              <w:marTop w:val="0"/>
                                              <w:marBottom w:val="0"/>
                                              <w:divBdr>
                                                <w:top w:val="none" w:sz="0" w:space="0" w:color="auto"/>
                                                <w:left w:val="none" w:sz="0" w:space="0" w:color="auto"/>
                                                <w:bottom w:val="none" w:sz="0" w:space="0" w:color="auto"/>
                                                <w:right w:val="none" w:sz="0" w:space="0" w:color="auto"/>
                                              </w:divBdr>
                                              <w:divsChild>
                                                <w:div w:id="752967695">
                                                  <w:marLeft w:val="0"/>
                                                  <w:marRight w:val="0"/>
                                                  <w:marTop w:val="0"/>
                                                  <w:marBottom w:val="0"/>
                                                  <w:divBdr>
                                                    <w:top w:val="none" w:sz="0" w:space="0" w:color="auto"/>
                                                    <w:left w:val="none" w:sz="0" w:space="0" w:color="auto"/>
                                                    <w:bottom w:val="none" w:sz="0" w:space="0" w:color="auto"/>
                                                    <w:right w:val="none" w:sz="0" w:space="0" w:color="auto"/>
                                                  </w:divBdr>
                                                  <w:divsChild>
                                                    <w:div w:id="892235608">
                                                      <w:marLeft w:val="0"/>
                                                      <w:marRight w:val="0"/>
                                                      <w:marTop w:val="0"/>
                                                      <w:marBottom w:val="0"/>
                                                      <w:divBdr>
                                                        <w:top w:val="none" w:sz="0" w:space="0" w:color="auto"/>
                                                        <w:left w:val="none" w:sz="0" w:space="0" w:color="auto"/>
                                                        <w:bottom w:val="none" w:sz="0" w:space="0" w:color="auto"/>
                                                        <w:right w:val="none" w:sz="0" w:space="0" w:color="auto"/>
                                                      </w:divBdr>
                                                      <w:divsChild>
                                                        <w:div w:id="286814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1681998">
                                              <w:marLeft w:val="0"/>
                                              <w:marRight w:val="0"/>
                                              <w:marTop w:val="0"/>
                                              <w:marBottom w:val="0"/>
                                              <w:divBdr>
                                                <w:top w:val="none" w:sz="0" w:space="0" w:color="auto"/>
                                                <w:left w:val="none" w:sz="0" w:space="0" w:color="auto"/>
                                                <w:bottom w:val="none" w:sz="0" w:space="0" w:color="auto"/>
                                                <w:right w:val="none" w:sz="0" w:space="0" w:color="auto"/>
                                              </w:divBdr>
                                              <w:divsChild>
                                                <w:div w:id="285933845">
                                                  <w:marLeft w:val="0"/>
                                                  <w:marRight w:val="0"/>
                                                  <w:marTop w:val="0"/>
                                                  <w:marBottom w:val="0"/>
                                                  <w:divBdr>
                                                    <w:top w:val="none" w:sz="0" w:space="0" w:color="auto"/>
                                                    <w:left w:val="none" w:sz="0" w:space="0" w:color="auto"/>
                                                    <w:bottom w:val="none" w:sz="0" w:space="0" w:color="auto"/>
                                                    <w:right w:val="none" w:sz="0" w:space="0" w:color="auto"/>
                                                  </w:divBdr>
                                                  <w:divsChild>
                                                    <w:div w:id="551816650">
                                                      <w:marLeft w:val="0"/>
                                                      <w:marRight w:val="0"/>
                                                      <w:marTop w:val="0"/>
                                                      <w:marBottom w:val="0"/>
                                                      <w:divBdr>
                                                        <w:top w:val="none" w:sz="0" w:space="0" w:color="auto"/>
                                                        <w:left w:val="none" w:sz="0" w:space="0" w:color="auto"/>
                                                        <w:bottom w:val="none" w:sz="0" w:space="0" w:color="auto"/>
                                                        <w:right w:val="none" w:sz="0" w:space="0" w:color="auto"/>
                                                      </w:divBdr>
                                                      <w:divsChild>
                                                        <w:div w:id="1522275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18752232">
          <w:marLeft w:val="0"/>
          <w:marRight w:val="0"/>
          <w:marTop w:val="0"/>
          <w:marBottom w:val="0"/>
          <w:divBdr>
            <w:top w:val="none" w:sz="0" w:space="0" w:color="auto"/>
            <w:left w:val="none" w:sz="0" w:space="0" w:color="auto"/>
            <w:bottom w:val="none" w:sz="0" w:space="0" w:color="auto"/>
            <w:right w:val="none" w:sz="0" w:space="0" w:color="auto"/>
          </w:divBdr>
          <w:divsChild>
            <w:div w:id="600718636">
              <w:marLeft w:val="0"/>
              <w:marRight w:val="0"/>
              <w:marTop w:val="0"/>
              <w:marBottom w:val="0"/>
              <w:divBdr>
                <w:top w:val="none" w:sz="0" w:space="0" w:color="auto"/>
                <w:left w:val="none" w:sz="0" w:space="0" w:color="auto"/>
                <w:bottom w:val="none" w:sz="0" w:space="0" w:color="auto"/>
                <w:right w:val="none" w:sz="0" w:space="0" w:color="auto"/>
              </w:divBdr>
              <w:divsChild>
                <w:div w:id="1589732997">
                  <w:marLeft w:val="0"/>
                  <w:marRight w:val="0"/>
                  <w:marTop w:val="0"/>
                  <w:marBottom w:val="0"/>
                  <w:divBdr>
                    <w:top w:val="none" w:sz="0" w:space="0" w:color="auto"/>
                    <w:left w:val="none" w:sz="0" w:space="0" w:color="auto"/>
                    <w:bottom w:val="none" w:sz="0" w:space="0" w:color="auto"/>
                    <w:right w:val="none" w:sz="0" w:space="0" w:color="auto"/>
                  </w:divBdr>
                  <w:divsChild>
                    <w:div w:id="1745223736">
                      <w:marLeft w:val="0"/>
                      <w:marRight w:val="0"/>
                      <w:marTop w:val="0"/>
                      <w:marBottom w:val="0"/>
                      <w:divBdr>
                        <w:top w:val="none" w:sz="0" w:space="0" w:color="auto"/>
                        <w:left w:val="none" w:sz="0" w:space="0" w:color="auto"/>
                        <w:bottom w:val="none" w:sz="0" w:space="0" w:color="auto"/>
                        <w:right w:val="none" w:sz="0" w:space="0" w:color="auto"/>
                      </w:divBdr>
                      <w:divsChild>
                        <w:div w:id="970020806">
                          <w:marLeft w:val="0"/>
                          <w:marRight w:val="0"/>
                          <w:marTop w:val="0"/>
                          <w:marBottom w:val="0"/>
                          <w:divBdr>
                            <w:top w:val="none" w:sz="0" w:space="0" w:color="auto"/>
                            <w:left w:val="none" w:sz="0" w:space="0" w:color="auto"/>
                            <w:bottom w:val="none" w:sz="0" w:space="0" w:color="auto"/>
                            <w:right w:val="none" w:sz="0" w:space="0" w:color="auto"/>
                          </w:divBdr>
                          <w:divsChild>
                            <w:div w:id="1607540880">
                              <w:marLeft w:val="0"/>
                              <w:marRight w:val="0"/>
                              <w:marTop w:val="0"/>
                              <w:marBottom w:val="0"/>
                              <w:divBdr>
                                <w:top w:val="none" w:sz="0" w:space="0" w:color="auto"/>
                                <w:left w:val="none" w:sz="0" w:space="0" w:color="auto"/>
                                <w:bottom w:val="none" w:sz="0" w:space="0" w:color="auto"/>
                                <w:right w:val="none" w:sz="0" w:space="0" w:color="auto"/>
                              </w:divBdr>
                              <w:divsChild>
                                <w:div w:id="920025803">
                                  <w:marLeft w:val="0"/>
                                  <w:marRight w:val="0"/>
                                  <w:marTop w:val="0"/>
                                  <w:marBottom w:val="0"/>
                                  <w:divBdr>
                                    <w:top w:val="none" w:sz="0" w:space="0" w:color="auto"/>
                                    <w:left w:val="none" w:sz="0" w:space="0" w:color="auto"/>
                                    <w:bottom w:val="none" w:sz="0" w:space="0" w:color="auto"/>
                                    <w:right w:val="none" w:sz="0" w:space="0" w:color="auto"/>
                                  </w:divBdr>
                                  <w:divsChild>
                                    <w:div w:id="1640500173">
                                      <w:marLeft w:val="0"/>
                                      <w:marRight w:val="0"/>
                                      <w:marTop w:val="0"/>
                                      <w:marBottom w:val="0"/>
                                      <w:divBdr>
                                        <w:top w:val="none" w:sz="0" w:space="0" w:color="auto"/>
                                        <w:left w:val="none" w:sz="0" w:space="0" w:color="auto"/>
                                        <w:bottom w:val="none" w:sz="0" w:space="0" w:color="auto"/>
                                        <w:right w:val="none" w:sz="0" w:space="0" w:color="auto"/>
                                      </w:divBdr>
                                      <w:divsChild>
                                        <w:div w:id="2102095702">
                                          <w:marLeft w:val="0"/>
                                          <w:marRight w:val="0"/>
                                          <w:marTop w:val="0"/>
                                          <w:marBottom w:val="0"/>
                                          <w:divBdr>
                                            <w:top w:val="none" w:sz="0" w:space="0" w:color="auto"/>
                                            <w:left w:val="none" w:sz="0" w:space="0" w:color="auto"/>
                                            <w:bottom w:val="none" w:sz="0" w:space="0" w:color="auto"/>
                                            <w:right w:val="none" w:sz="0" w:space="0" w:color="auto"/>
                                          </w:divBdr>
                                          <w:divsChild>
                                            <w:div w:id="1118063661">
                                              <w:marLeft w:val="0"/>
                                              <w:marRight w:val="0"/>
                                              <w:marTop w:val="0"/>
                                              <w:marBottom w:val="0"/>
                                              <w:divBdr>
                                                <w:top w:val="none" w:sz="0" w:space="0" w:color="auto"/>
                                                <w:left w:val="none" w:sz="0" w:space="0" w:color="auto"/>
                                                <w:bottom w:val="none" w:sz="0" w:space="0" w:color="auto"/>
                                                <w:right w:val="none" w:sz="0" w:space="0" w:color="auto"/>
                                              </w:divBdr>
                                              <w:divsChild>
                                                <w:div w:id="698511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28015826">
      <w:bodyDiv w:val="1"/>
      <w:marLeft w:val="0"/>
      <w:marRight w:val="0"/>
      <w:marTop w:val="0"/>
      <w:marBottom w:val="0"/>
      <w:divBdr>
        <w:top w:val="none" w:sz="0" w:space="0" w:color="auto"/>
        <w:left w:val="none" w:sz="0" w:space="0" w:color="auto"/>
        <w:bottom w:val="none" w:sz="0" w:space="0" w:color="auto"/>
        <w:right w:val="none" w:sz="0" w:space="0" w:color="auto"/>
      </w:divBdr>
      <w:divsChild>
        <w:div w:id="1291594351">
          <w:marLeft w:val="0"/>
          <w:marRight w:val="0"/>
          <w:marTop w:val="0"/>
          <w:marBottom w:val="0"/>
          <w:divBdr>
            <w:top w:val="none" w:sz="0" w:space="0" w:color="auto"/>
            <w:left w:val="none" w:sz="0" w:space="0" w:color="auto"/>
            <w:bottom w:val="none" w:sz="0" w:space="0" w:color="auto"/>
            <w:right w:val="none" w:sz="0" w:space="0" w:color="auto"/>
          </w:divBdr>
          <w:divsChild>
            <w:div w:id="1523587693">
              <w:marLeft w:val="0"/>
              <w:marRight w:val="0"/>
              <w:marTop w:val="0"/>
              <w:marBottom w:val="0"/>
              <w:divBdr>
                <w:top w:val="none" w:sz="0" w:space="0" w:color="auto"/>
                <w:left w:val="none" w:sz="0" w:space="0" w:color="auto"/>
                <w:bottom w:val="none" w:sz="0" w:space="0" w:color="auto"/>
                <w:right w:val="none" w:sz="0" w:space="0" w:color="auto"/>
              </w:divBdr>
              <w:divsChild>
                <w:div w:id="702293984">
                  <w:marLeft w:val="0"/>
                  <w:marRight w:val="0"/>
                  <w:marTop w:val="0"/>
                  <w:marBottom w:val="0"/>
                  <w:divBdr>
                    <w:top w:val="none" w:sz="0" w:space="0" w:color="auto"/>
                    <w:left w:val="none" w:sz="0" w:space="0" w:color="auto"/>
                    <w:bottom w:val="none" w:sz="0" w:space="0" w:color="auto"/>
                    <w:right w:val="none" w:sz="0" w:space="0" w:color="auto"/>
                  </w:divBdr>
                </w:div>
                <w:div w:id="56055453">
                  <w:marLeft w:val="0"/>
                  <w:marRight w:val="0"/>
                  <w:marTop w:val="0"/>
                  <w:marBottom w:val="0"/>
                  <w:divBdr>
                    <w:top w:val="none" w:sz="0" w:space="0" w:color="auto"/>
                    <w:left w:val="none" w:sz="0" w:space="0" w:color="auto"/>
                    <w:bottom w:val="none" w:sz="0" w:space="0" w:color="auto"/>
                    <w:right w:val="none" w:sz="0" w:space="0" w:color="auto"/>
                  </w:divBdr>
                  <w:divsChild>
                    <w:div w:id="915827139">
                      <w:marLeft w:val="0"/>
                      <w:marRight w:val="0"/>
                      <w:marTop w:val="0"/>
                      <w:marBottom w:val="0"/>
                      <w:divBdr>
                        <w:top w:val="none" w:sz="0" w:space="0" w:color="auto"/>
                        <w:left w:val="none" w:sz="0" w:space="0" w:color="auto"/>
                        <w:bottom w:val="none" w:sz="0" w:space="0" w:color="auto"/>
                        <w:right w:val="none" w:sz="0" w:space="0" w:color="auto"/>
                      </w:divBdr>
                      <w:divsChild>
                        <w:div w:id="1784568423">
                          <w:marLeft w:val="0"/>
                          <w:marRight w:val="0"/>
                          <w:marTop w:val="0"/>
                          <w:marBottom w:val="0"/>
                          <w:divBdr>
                            <w:top w:val="none" w:sz="0" w:space="0" w:color="auto"/>
                            <w:left w:val="none" w:sz="0" w:space="0" w:color="auto"/>
                            <w:bottom w:val="none" w:sz="0" w:space="0" w:color="auto"/>
                            <w:right w:val="none" w:sz="0" w:space="0" w:color="auto"/>
                          </w:divBdr>
                          <w:divsChild>
                            <w:div w:id="148450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41204035">
      <w:bodyDiv w:val="1"/>
      <w:marLeft w:val="0"/>
      <w:marRight w:val="0"/>
      <w:marTop w:val="0"/>
      <w:marBottom w:val="0"/>
      <w:divBdr>
        <w:top w:val="none" w:sz="0" w:space="0" w:color="auto"/>
        <w:left w:val="none" w:sz="0" w:space="0" w:color="auto"/>
        <w:bottom w:val="none" w:sz="0" w:space="0" w:color="auto"/>
        <w:right w:val="none" w:sz="0" w:space="0" w:color="auto"/>
      </w:divBdr>
    </w:div>
    <w:div w:id="2069574372">
      <w:bodyDiv w:val="1"/>
      <w:marLeft w:val="0"/>
      <w:marRight w:val="0"/>
      <w:marTop w:val="0"/>
      <w:marBottom w:val="0"/>
      <w:divBdr>
        <w:top w:val="none" w:sz="0" w:space="0" w:color="auto"/>
        <w:left w:val="none" w:sz="0" w:space="0" w:color="auto"/>
        <w:bottom w:val="none" w:sz="0" w:space="0" w:color="auto"/>
        <w:right w:val="none" w:sz="0" w:space="0" w:color="auto"/>
      </w:divBdr>
    </w:div>
    <w:div w:id="2096513711">
      <w:bodyDiv w:val="1"/>
      <w:marLeft w:val="0"/>
      <w:marRight w:val="0"/>
      <w:marTop w:val="0"/>
      <w:marBottom w:val="0"/>
      <w:divBdr>
        <w:top w:val="none" w:sz="0" w:space="0" w:color="auto"/>
        <w:left w:val="none" w:sz="0" w:space="0" w:color="auto"/>
        <w:bottom w:val="none" w:sz="0" w:space="0" w:color="auto"/>
        <w:right w:val="none" w:sz="0" w:space="0" w:color="auto"/>
      </w:divBdr>
    </w:div>
    <w:div w:id="2107996500">
      <w:bodyDiv w:val="1"/>
      <w:marLeft w:val="0"/>
      <w:marRight w:val="0"/>
      <w:marTop w:val="0"/>
      <w:marBottom w:val="0"/>
      <w:divBdr>
        <w:top w:val="none" w:sz="0" w:space="0" w:color="auto"/>
        <w:left w:val="none" w:sz="0" w:space="0" w:color="auto"/>
        <w:bottom w:val="none" w:sz="0" w:space="0" w:color="auto"/>
        <w:right w:val="none" w:sz="0" w:space="0" w:color="auto"/>
      </w:divBdr>
    </w:div>
    <w:div w:id="2135364590">
      <w:bodyDiv w:val="1"/>
      <w:marLeft w:val="0"/>
      <w:marRight w:val="0"/>
      <w:marTop w:val="0"/>
      <w:marBottom w:val="0"/>
      <w:divBdr>
        <w:top w:val="none" w:sz="0" w:space="0" w:color="auto"/>
        <w:left w:val="none" w:sz="0" w:space="0" w:color="auto"/>
        <w:bottom w:val="none" w:sz="0" w:space="0" w:color="auto"/>
        <w:right w:val="none" w:sz="0" w:space="0" w:color="auto"/>
      </w:divBdr>
      <w:divsChild>
        <w:div w:id="1443692558">
          <w:marLeft w:val="0"/>
          <w:marRight w:val="0"/>
          <w:marTop w:val="0"/>
          <w:marBottom w:val="0"/>
          <w:divBdr>
            <w:top w:val="none" w:sz="0" w:space="0" w:color="auto"/>
            <w:left w:val="none" w:sz="0" w:space="0" w:color="auto"/>
            <w:bottom w:val="none" w:sz="0" w:space="0" w:color="auto"/>
            <w:right w:val="none" w:sz="0" w:space="0" w:color="auto"/>
          </w:divBdr>
        </w:div>
        <w:div w:id="61690956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1.svg"/><Relationship Id="rId18" Type="http://schemas.openxmlformats.org/officeDocument/2006/relationships/image" Target="media/image16.png"/><Relationship Id="rId26" Type="http://schemas.openxmlformats.org/officeDocument/2006/relationships/image" Target="media/image20.png"/><Relationship Id="rId39" Type="http://schemas.openxmlformats.org/officeDocument/2006/relationships/image" Target="media/image271.png"/><Relationship Id="rId34" Type="http://schemas.openxmlformats.org/officeDocument/2006/relationships/image" Target="media/image22.svg"/><Relationship Id="rId42" Type="http://schemas.openxmlformats.org/officeDocument/2006/relationships/image" Target="media/image27.svg"/><Relationship Id="rId47" Type="http://schemas.openxmlformats.org/officeDocument/2006/relationships/image" Target="media/image30.png"/><Relationship Id="rId50" Type="http://schemas.openxmlformats.org/officeDocument/2006/relationships/image" Target="media/image260.svg"/><Relationship Id="rId55" Type="http://schemas.openxmlformats.org/officeDocument/2006/relationships/image" Target="media/image32.png"/><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14.png"/><Relationship Id="rId29" Type="http://schemas.openxmlformats.org/officeDocument/2006/relationships/image" Target="media/image23.png"/><Relationship Id="rId11" Type="http://schemas.openxmlformats.org/officeDocument/2006/relationships/image" Target="media/image9.svg"/><Relationship Id="rId24" Type="http://schemas.openxmlformats.org/officeDocument/2006/relationships/image" Target="media/image18.png"/><Relationship Id="rId32" Type="http://schemas.openxmlformats.org/officeDocument/2006/relationships/image" Target="media/image19.png"/><Relationship Id="rId37" Type="http://schemas.openxmlformats.org/officeDocument/2006/relationships/image" Target="media/image251.png"/><Relationship Id="rId40" Type="http://schemas.openxmlformats.org/officeDocument/2006/relationships/image" Target="media/image281.svg"/><Relationship Id="rId45" Type="http://schemas.openxmlformats.org/officeDocument/2006/relationships/image" Target="media/image28.png"/><Relationship Id="rId53" Type="http://schemas.openxmlformats.org/officeDocument/2006/relationships/image" Target="media/image290.png"/><Relationship Id="rId58" Type="http://schemas.openxmlformats.org/officeDocument/2006/relationships/image" Target="media/image35.png"/><Relationship Id="rId5" Type="http://schemas.openxmlformats.org/officeDocument/2006/relationships/webSettings" Target="webSettings.xml"/><Relationship Id="rId61" Type="http://schemas.openxmlformats.org/officeDocument/2006/relationships/theme" Target="theme/theme1.xml"/><Relationship Id="rId19" Type="http://schemas.openxmlformats.org/officeDocument/2006/relationships/image" Target="media/image17.svg"/><Relationship Id="rId4" Type="http://schemas.openxmlformats.org/officeDocument/2006/relationships/settings" Target="settings.xml"/><Relationship Id="rId9" Type="http://schemas.openxmlformats.org/officeDocument/2006/relationships/image" Target="media/image7.svg"/><Relationship Id="rId14" Type="http://schemas.openxmlformats.org/officeDocument/2006/relationships/image" Target="media/image12.png"/><Relationship Id="rId27" Type="http://schemas.openxmlformats.org/officeDocument/2006/relationships/image" Target="media/image210.png"/><Relationship Id="rId30" Type="http://schemas.openxmlformats.org/officeDocument/2006/relationships/footer" Target="footer1.xml"/><Relationship Id="rId35" Type="http://schemas.openxmlformats.org/officeDocument/2006/relationships/image" Target="media/image24.png"/><Relationship Id="rId43" Type="http://schemas.openxmlformats.org/officeDocument/2006/relationships/image" Target="media/image291.png"/><Relationship Id="rId48" Type="http://schemas.openxmlformats.org/officeDocument/2006/relationships/image" Target="media/image31.svg"/><Relationship Id="rId56" Type="http://schemas.openxmlformats.org/officeDocument/2006/relationships/image" Target="media/image33.png"/><Relationship Id="rId8" Type="http://schemas.openxmlformats.org/officeDocument/2006/relationships/image" Target="media/image6.png"/><Relationship Id="rId51" Type="http://schemas.openxmlformats.org/officeDocument/2006/relationships/image" Target="media/image270.png"/><Relationship Id="rId3" Type="http://schemas.openxmlformats.org/officeDocument/2006/relationships/styles" Target="styles.xml"/><Relationship Id="rId12" Type="http://schemas.openxmlformats.org/officeDocument/2006/relationships/image" Target="media/image10.png"/><Relationship Id="rId17" Type="http://schemas.openxmlformats.org/officeDocument/2006/relationships/image" Target="media/image15.svg"/><Relationship Id="rId25" Type="http://schemas.openxmlformats.org/officeDocument/2006/relationships/image" Target="media/image190.png"/><Relationship Id="rId33" Type="http://schemas.openxmlformats.org/officeDocument/2006/relationships/image" Target="media/image21.png"/><Relationship Id="rId38" Type="http://schemas.openxmlformats.org/officeDocument/2006/relationships/image" Target="media/image261.svg"/><Relationship Id="rId46" Type="http://schemas.openxmlformats.org/officeDocument/2006/relationships/image" Target="media/image29.png"/><Relationship Id="rId59" Type="http://schemas.openxmlformats.org/officeDocument/2006/relationships/image" Target="media/image36.png"/><Relationship Id="rId41" Type="http://schemas.openxmlformats.org/officeDocument/2006/relationships/image" Target="media/image26.png"/><Relationship Id="rId54" Type="http://schemas.openxmlformats.org/officeDocument/2006/relationships/image" Target="media/image300.svg"/><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13.svg"/><Relationship Id="rId28" Type="http://schemas.openxmlformats.org/officeDocument/2006/relationships/image" Target="media/image22.png"/><Relationship Id="rId36" Type="http://schemas.openxmlformats.org/officeDocument/2006/relationships/image" Target="media/image25.svg"/><Relationship Id="rId49" Type="http://schemas.openxmlformats.org/officeDocument/2006/relationships/image" Target="media/image250.png"/><Relationship Id="rId57" Type="http://schemas.openxmlformats.org/officeDocument/2006/relationships/image" Target="media/image34.png"/><Relationship Id="rId10" Type="http://schemas.openxmlformats.org/officeDocument/2006/relationships/image" Target="media/image8.png"/><Relationship Id="rId31" Type="http://schemas.openxmlformats.org/officeDocument/2006/relationships/footer" Target="footer2.xml"/><Relationship Id="rId44" Type="http://schemas.openxmlformats.org/officeDocument/2006/relationships/image" Target="media/image301.svg"/><Relationship Id="rId52" Type="http://schemas.openxmlformats.org/officeDocument/2006/relationships/image" Target="media/image280.svg"/><Relationship Id="rId60" Type="http://schemas.openxmlformats.org/officeDocument/2006/relationships/fontTable" Target="fontTable.xml"/></Relationships>
</file>

<file path=word/_rels/numbering.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 Id="rId5" Type="http://schemas.openxmlformats.org/officeDocument/2006/relationships/image" Target="media/image5.png"/><Relationship Id="rId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0651D9-0B6E-1E40-91D0-60119A313B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5</Pages>
  <Words>3746</Words>
  <Characters>21354</Characters>
  <Application>Microsoft Office Word</Application>
  <DocSecurity>0</DocSecurity>
  <Lines>177</Lines>
  <Paragraphs>5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t Béchard</dc:creator>
  <cp:keywords/>
  <dc:description/>
  <cp:lastModifiedBy>Laurent Béchard</cp:lastModifiedBy>
  <cp:revision>12</cp:revision>
  <dcterms:created xsi:type="dcterms:W3CDTF">2025-05-04T19:20:00Z</dcterms:created>
  <dcterms:modified xsi:type="dcterms:W3CDTF">2025-05-05T16:11:00Z</dcterms:modified>
</cp:coreProperties>
</file>